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-1440"/>
        <w:tblW w:w="9241" w:type="dxa"/>
        <w:tblLayout w:type="fixed"/>
        <w:tblLook w:val="04A0" w:firstRow="1" w:lastRow="0" w:firstColumn="1" w:lastColumn="0" w:noHBand="0" w:noVBand="1"/>
      </w:tblPr>
      <w:tblGrid>
        <w:gridCol w:w="2049"/>
        <w:gridCol w:w="1170"/>
        <w:gridCol w:w="731"/>
        <w:gridCol w:w="1316"/>
        <w:gridCol w:w="731"/>
        <w:gridCol w:w="731"/>
        <w:gridCol w:w="731"/>
        <w:gridCol w:w="1188"/>
        <w:gridCol w:w="594"/>
      </w:tblGrid>
      <w:tr w:rsidR="00CB6739" w14:paraId="1564938A" w14:textId="77777777" w:rsidTr="00CB6739">
        <w:trPr>
          <w:trHeight w:val="1558"/>
        </w:trPr>
        <w:tc>
          <w:tcPr>
            <w:tcW w:w="2049" w:type="dxa"/>
            <w:tcBorders>
              <w:top w:val="nil"/>
              <w:bottom w:val="single" w:sz="18" w:space="0" w:color="auto"/>
            </w:tcBorders>
          </w:tcPr>
          <w:p w14:paraId="50DAF29B" w14:textId="77777777" w:rsidR="00CB6739" w:rsidRDefault="00CB6739" w:rsidP="00CB6739"/>
        </w:tc>
        <w:tc>
          <w:tcPr>
            <w:tcW w:w="1170" w:type="dxa"/>
            <w:tcBorders>
              <w:top w:val="nil"/>
              <w:bottom w:val="single" w:sz="18" w:space="0" w:color="auto"/>
            </w:tcBorders>
          </w:tcPr>
          <w:p w14:paraId="7A99F30E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single" w:sz="18" w:space="0" w:color="auto"/>
            </w:tcBorders>
          </w:tcPr>
          <w:p w14:paraId="7F0E5C9D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single" w:sz="18" w:space="0" w:color="auto"/>
            </w:tcBorders>
          </w:tcPr>
          <w:p w14:paraId="6503EF0A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single" w:sz="18" w:space="0" w:color="auto"/>
            </w:tcBorders>
          </w:tcPr>
          <w:p w14:paraId="62F64426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single" w:sz="18" w:space="0" w:color="auto"/>
            </w:tcBorders>
          </w:tcPr>
          <w:p w14:paraId="1CA146C4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731" w:type="dxa"/>
            <w:tcBorders>
              <w:top w:val="nil"/>
              <w:bottom w:val="single" w:sz="18" w:space="0" w:color="auto"/>
            </w:tcBorders>
          </w:tcPr>
          <w:p w14:paraId="72248253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1188" w:type="dxa"/>
            <w:tcBorders>
              <w:top w:val="nil"/>
              <w:bottom w:val="single" w:sz="18" w:space="0" w:color="auto"/>
            </w:tcBorders>
          </w:tcPr>
          <w:p w14:paraId="7DA8A209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  <w:tc>
          <w:tcPr>
            <w:tcW w:w="594" w:type="dxa"/>
            <w:tcBorders>
              <w:top w:val="nil"/>
              <w:bottom w:val="single" w:sz="18" w:space="0" w:color="auto"/>
            </w:tcBorders>
            <w:vAlign w:val="center"/>
          </w:tcPr>
          <w:p w14:paraId="495D2516" w14:textId="77777777" w:rsidR="00CB6739" w:rsidRPr="00794004" w:rsidRDefault="00CB6739" w:rsidP="00CB6739">
            <w:pPr>
              <w:rPr>
                <w:b/>
                <w:bCs/>
                <w:szCs w:val="21"/>
              </w:rPr>
            </w:pPr>
          </w:p>
        </w:tc>
      </w:tr>
      <w:tr w:rsidR="00CB6739" w14:paraId="2C5CDB87" w14:textId="31BF5D45" w:rsidTr="001F2CCC">
        <w:trPr>
          <w:trHeight w:val="1558"/>
        </w:trPr>
        <w:tc>
          <w:tcPr>
            <w:tcW w:w="2049" w:type="dxa"/>
            <w:tcBorders>
              <w:top w:val="single" w:sz="18" w:space="0" w:color="auto"/>
              <w:bottom w:val="single" w:sz="12" w:space="0" w:color="auto"/>
            </w:tcBorders>
          </w:tcPr>
          <w:p w14:paraId="30EB7DB2" w14:textId="77777777" w:rsidR="0085421C" w:rsidRDefault="0085421C" w:rsidP="00CB6739"/>
        </w:tc>
        <w:tc>
          <w:tcPr>
            <w:tcW w:w="117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88B7F3" w14:textId="466A8918" w:rsidR="00A1497F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T</w:t>
            </w:r>
            <w:r w:rsidRPr="00794004">
              <w:rPr>
                <w:b/>
                <w:bCs/>
                <w:szCs w:val="21"/>
              </w:rPr>
              <w:t>raini</w:t>
            </w:r>
            <w:r w:rsidR="00A1497F" w:rsidRPr="00794004">
              <w:rPr>
                <w:b/>
                <w:bCs/>
                <w:szCs w:val="21"/>
              </w:rPr>
              <w:t>n</w:t>
            </w:r>
            <w:r w:rsidRPr="00794004">
              <w:rPr>
                <w:b/>
                <w:bCs/>
                <w:szCs w:val="21"/>
              </w:rPr>
              <w:t xml:space="preserve">g </w:t>
            </w:r>
          </w:p>
          <w:p w14:paraId="09A9E83E" w14:textId="10068E2B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group</w:t>
            </w:r>
          </w:p>
          <w:p w14:paraId="619F7C97" w14:textId="77777777" w:rsidR="0085421C" w:rsidRPr="00794004" w:rsidRDefault="0085421C" w:rsidP="00CB6739">
            <w:pPr>
              <w:rPr>
                <w:b/>
                <w:bCs/>
                <w:szCs w:val="21"/>
              </w:rPr>
            </w:pPr>
          </w:p>
          <w:p w14:paraId="5541DDE5" w14:textId="5B8BFBAD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420)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007A1DA" w14:textId="77777777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3489E4C" w14:textId="1D9248FB" w:rsidR="00A1497F" w:rsidRPr="00794004" w:rsidRDefault="00A1497F" w:rsidP="00CB6739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I</w:t>
            </w:r>
            <w:r w:rsidRPr="00794004">
              <w:rPr>
                <w:b/>
                <w:bCs/>
                <w:szCs w:val="21"/>
              </w:rPr>
              <w:t>nternal</w:t>
            </w:r>
          </w:p>
          <w:p w14:paraId="570541CC" w14:textId="415E21EF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V</w:t>
            </w:r>
            <w:r w:rsidRPr="00794004">
              <w:rPr>
                <w:b/>
                <w:bCs/>
                <w:szCs w:val="21"/>
              </w:rPr>
              <w:t>alidation group</w:t>
            </w:r>
          </w:p>
          <w:p w14:paraId="6FD91178" w14:textId="3E7B8FD6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179)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1AE05D" w14:textId="77777777" w:rsidR="0085421C" w:rsidRPr="00794004" w:rsidRDefault="0085421C" w:rsidP="00CB6739">
            <w:pPr>
              <w:spacing w:line="360" w:lineRule="auto"/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E1E2162" w14:textId="77777777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sym w:font="Symbol" w:char="F063"/>
            </w:r>
            <w:r w:rsidRPr="00794004">
              <w:rPr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4F37F06" w14:textId="77777777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P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6469AC3" w14:textId="77777777" w:rsidR="001F2CCC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 xml:space="preserve">External validation group </w:t>
            </w:r>
          </w:p>
          <w:p w14:paraId="58B055ED" w14:textId="0DAC0F52" w:rsidR="0085421C" w:rsidRPr="00794004" w:rsidRDefault="0085421C" w:rsidP="00CB6739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</w:t>
            </w:r>
            <w:r w:rsidR="000205D3" w:rsidRPr="00794004">
              <w:rPr>
                <w:b/>
                <w:bCs/>
                <w:szCs w:val="21"/>
              </w:rPr>
              <w:t>150</w:t>
            </w:r>
            <w:r w:rsidRPr="00794004">
              <w:rPr>
                <w:b/>
                <w:bCs/>
                <w:szCs w:val="21"/>
              </w:rPr>
              <w:t>)</w:t>
            </w:r>
          </w:p>
        </w:tc>
        <w:tc>
          <w:tcPr>
            <w:tcW w:w="59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69DC3D" w14:textId="1A755E2C" w:rsidR="0085421C" w:rsidRPr="00794004" w:rsidRDefault="000205D3" w:rsidP="00CB6739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</w:tr>
      <w:tr w:rsidR="00CB6739" w14:paraId="4F1BFDC1" w14:textId="1932BE2B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015E956D" w14:textId="77777777" w:rsidR="0085421C" w:rsidRDefault="0085421C" w:rsidP="00CB6739">
            <w:r w:rsidRPr="00501438">
              <w:rPr>
                <w:rFonts w:hint="eastAsia"/>
                <w:b/>
                <w:bCs/>
              </w:rPr>
              <w:t>B</w:t>
            </w:r>
            <w:r w:rsidRPr="00501438">
              <w:rPr>
                <w:b/>
                <w:bCs/>
              </w:rPr>
              <w:t>M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971FB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4A93E6C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7BCC9361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23EE62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2112296" w14:textId="77777777" w:rsidR="0085421C" w:rsidRDefault="0085421C" w:rsidP="00CB6739">
            <w:r>
              <w:t>3.48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668D765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17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822D392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4AB63F54" w14:textId="77777777" w:rsidR="0085421C" w:rsidRDefault="0085421C" w:rsidP="00CB6739"/>
        </w:tc>
      </w:tr>
      <w:tr w:rsidR="00CB6739" w14:paraId="1469C97D" w14:textId="4CA84CD6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FE2BA90" w14:textId="77777777" w:rsidR="0085421C" w:rsidRDefault="0085421C" w:rsidP="00CB6739">
            <w:pPr>
              <w:ind w:firstLineChars="100" w:firstLine="210"/>
            </w:pPr>
            <w:r>
              <w:t>&lt;18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1C2445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AA82B95" w14:textId="77777777" w:rsidR="0085421C" w:rsidRDefault="0085421C" w:rsidP="00CB6739">
            <w:r>
              <w:t>3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09CB5AB" w14:textId="77777777" w:rsidR="0085421C" w:rsidRDefault="0085421C" w:rsidP="00CB6739">
            <w:r>
              <w:t>1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6F21FFC" w14:textId="617B7B27" w:rsidR="0085421C" w:rsidRDefault="000205D3" w:rsidP="00CB6739">
            <w:r>
              <w:t>5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1C1EF98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8118D62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663F0F2" w14:textId="5CF7CBBA" w:rsidR="0085421C" w:rsidRDefault="000205D3" w:rsidP="00CB6739">
            <w:r>
              <w:rPr>
                <w:rFonts w:hint="eastAsia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F9886FB" w14:textId="0FAD3F6D" w:rsidR="0085421C" w:rsidRDefault="000205D3" w:rsidP="00CB6739"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CB6739" w14:paraId="3B02C67D" w14:textId="497F31D6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9636E91" w14:textId="77777777" w:rsidR="0085421C" w:rsidRDefault="0085421C" w:rsidP="00CB6739">
            <w:pPr>
              <w:ind w:firstLineChars="100" w:firstLine="210"/>
            </w:pPr>
            <w:r>
              <w:t>18.5-27.9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958652" w14:textId="77777777" w:rsidR="0085421C" w:rsidRDefault="0085421C" w:rsidP="00CB6739">
            <w:r>
              <w:t>37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4EC2DF" w14:textId="77777777" w:rsidR="0085421C" w:rsidRDefault="0085421C" w:rsidP="00CB6739">
            <w:r>
              <w:rPr>
                <w:rFonts w:hint="eastAsia"/>
              </w:rPr>
              <w:t>8</w:t>
            </w:r>
            <w:r>
              <w:t>8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59698A3" w14:textId="77777777" w:rsidR="0085421C" w:rsidRDefault="0085421C" w:rsidP="00CB6739">
            <w:r>
              <w:t>14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D6A84D2" w14:textId="096FE570" w:rsidR="0085421C" w:rsidRDefault="000205D3" w:rsidP="00CB6739">
            <w:r>
              <w:rPr>
                <w:rFonts w:hint="eastAsia"/>
              </w:rPr>
              <w:t>8</w:t>
            </w:r>
            <w:r>
              <w:t>3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A7663C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ADF7E73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1E1CEEA8" w14:textId="28AD3134" w:rsidR="0085421C" w:rsidRDefault="000205D3" w:rsidP="00CB6739">
            <w:r>
              <w:rPr>
                <w:rFonts w:hint="eastAsia"/>
              </w:rPr>
              <w:t>1</w:t>
            </w:r>
            <w:r>
              <w:t>4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FA7B2E3" w14:textId="06EDD152" w:rsidR="0085421C" w:rsidRDefault="000205D3" w:rsidP="00CB6739">
            <w:r>
              <w:rPr>
                <w:rFonts w:hint="eastAsia"/>
              </w:rPr>
              <w:t>9</w:t>
            </w:r>
            <w:r>
              <w:t>4.6</w:t>
            </w:r>
          </w:p>
        </w:tc>
      </w:tr>
      <w:tr w:rsidR="00CB6739" w14:paraId="20944F25" w14:textId="4F8687A1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485728A" w14:textId="77777777" w:rsidR="0085421C" w:rsidRPr="00DB4854" w:rsidRDefault="0085421C" w:rsidP="00CB6739">
            <w:pPr>
              <w:ind w:firstLineChars="100" w:firstLine="210"/>
            </w:pPr>
            <w:r w:rsidRPr="00621315">
              <w:t>≥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87FCC3" w14:textId="77777777" w:rsidR="0085421C" w:rsidRDefault="0085421C" w:rsidP="00CB6739">
            <w:r>
              <w:t>3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1F89C96" w14:textId="77777777" w:rsidR="0085421C" w:rsidRDefault="0085421C" w:rsidP="00CB6739">
            <w:r>
              <w:rPr>
                <w:rFonts w:hint="eastAsia"/>
              </w:rPr>
              <w:t>7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99BCE81" w14:textId="77777777" w:rsidR="0085421C" w:rsidRDefault="0085421C" w:rsidP="00CB6739">
            <w:r>
              <w:t>2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94E048E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1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11965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AC0C6B9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BD430C7" w14:textId="17455004" w:rsidR="0085421C" w:rsidRDefault="000205D3" w:rsidP="00CB6739">
            <w:r>
              <w:rPr>
                <w:rFonts w:hint="eastAsia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70E0B2B" w14:textId="22254CFA" w:rsidR="0085421C" w:rsidRDefault="000205D3" w:rsidP="00CB6739">
            <w:r>
              <w:rPr>
                <w:rFonts w:hint="eastAsia"/>
              </w:rPr>
              <w:t>4</w:t>
            </w:r>
            <w:r>
              <w:t>.0</w:t>
            </w:r>
          </w:p>
        </w:tc>
      </w:tr>
      <w:tr w:rsidR="00CB6739" w14:paraId="73ABD2C3" w14:textId="70CF6F19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4AD1129" w14:textId="77777777" w:rsidR="0085421C" w:rsidRPr="00DB4854" w:rsidRDefault="0085421C" w:rsidP="00CB6739">
            <w:r w:rsidRPr="00501438">
              <w:rPr>
                <w:b/>
                <w:bCs/>
              </w:rPr>
              <w:t>Menopaus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78401E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64079DE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0290119E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C009750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DB9CBC0" w14:textId="77777777" w:rsidR="0085421C" w:rsidRDefault="0085421C" w:rsidP="00CB6739">
            <w:r>
              <w:t>2.57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CA870E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27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C0DC519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60E6034C" w14:textId="77777777" w:rsidR="0085421C" w:rsidRDefault="0085421C" w:rsidP="00CB6739"/>
        </w:tc>
      </w:tr>
      <w:tr w:rsidR="00CB6739" w14:paraId="6E4B336F" w14:textId="73196621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1C18943" w14:textId="77777777" w:rsidR="0085421C" w:rsidRPr="00501438" w:rsidRDefault="0085421C" w:rsidP="00CB6739">
            <w:pPr>
              <w:rPr>
                <w:b/>
                <w:bCs/>
              </w:rPr>
            </w:pPr>
            <w:r>
              <w:t xml:space="preserve">  N</w:t>
            </w:r>
            <w:r>
              <w:rPr>
                <w:rFonts w:hint="eastAsia"/>
              </w:rP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BBA416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7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192A42D" w14:textId="77777777" w:rsidR="0085421C" w:rsidRDefault="0085421C" w:rsidP="00CB6739">
            <w:r>
              <w:rPr>
                <w:rFonts w:hint="eastAsia"/>
              </w:rPr>
              <w:t>4</w:t>
            </w:r>
            <w:r>
              <w:t>1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1B1376E" w14:textId="77777777" w:rsidR="0085421C" w:rsidRDefault="0085421C" w:rsidP="00CB6739">
            <w:r>
              <w:t>7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6A82BCA" w14:textId="77777777" w:rsidR="0085421C" w:rsidRDefault="0085421C" w:rsidP="00CB6739">
            <w:r>
              <w:rPr>
                <w:rFonts w:hint="eastAsia"/>
              </w:rPr>
              <w:t>4</w:t>
            </w:r>
            <w:r>
              <w:t>1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CA49A09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1B600D7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38C4E76" w14:textId="30DDF1B3" w:rsidR="0085421C" w:rsidRDefault="000205D3" w:rsidP="00CB6739"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06FF2EE" w14:textId="696F69CD" w:rsidR="0085421C" w:rsidRDefault="000205D3" w:rsidP="00CB6739">
            <w:r>
              <w:rPr>
                <w:rFonts w:hint="eastAsia"/>
              </w:rPr>
              <w:t>4</w:t>
            </w:r>
            <w:r>
              <w:t>8.0</w:t>
            </w:r>
          </w:p>
        </w:tc>
      </w:tr>
      <w:tr w:rsidR="00CB6739" w14:paraId="48F09740" w14:textId="51C76083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60128ED" w14:textId="77777777" w:rsidR="0085421C" w:rsidRDefault="0085421C" w:rsidP="00CB6739">
            <w:pPr>
              <w:ind w:firstLineChars="100" w:firstLine="210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8BF2D4" w14:textId="77777777" w:rsidR="0085421C" w:rsidRDefault="0085421C" w:rsidP="00CB6739">
            <w:r>
              <w:rPr>
                <w:rFonts w:hint="eastAsia"/>
              </w:rPr>
              <w:t>2</w:t>
            </w:r>
            <w:r>
              <w:t>4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4EF639D" w14:textId="77777777" w:rsidR="0085421C" w:rsidRDefault="0085421C" w:rsidP="00CB6739">
            <w:r>
              <w:rPr>
                <w:rFonts w:hint="eastAsia"/>
              </w:rPr>
              <w:t>5</w:t>
            </w:r>
            <w:r>
              <w:t>8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ECD6B81" w14:textId="77777777" w:rsidR="0085421C" w:rsidRDefault="0085421C" w:rsidP="00CB6739">
            <w:r>
              <w:t>10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9A21C2A" w14:textId="77777777" w:rsidR="0085421C" w:rsidRDefault="0085421C" w:rsidP="00CB6739">
            <w:r>
              <w:rPr>
                <w:rFonts w:hint="eastAsia"/>
              </w:rPr>
              <w:t>5</w:t>
            </w:r>
            <w:r>
              <w:t>8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B1F4B1B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A91081A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8B3D68A" w14:textId="63EA2FD8" w:rsidR="0085421C" w:rsidRDefault="000205D3" w:rsidP="00CB6739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8CE6970" w14:textId="68EC514E" w:rsidR="0085421C" w:rsidRDefault="000205D3" w:rsidP="00CB6739">
            <w:r>
              <w:rPr>
                <w:rFonts w:hint="eastAsia"/>
              </w:rPr>
              <w:t>5</w:t>
            </w:r>
            <w:r>
              <w:t>2.0</w:t>
            </w:r>
          </w:p>
        </w:tc>
      </w:tr>
      <w:tr w:rsidR="00CB6739" w14:paraId="7C427899" w14:textId="51AFE473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0E748DE" w14:textId="77777777" w:rsidR="0085421C" w:rsidRPr="00621315" w:rsidRDefault="0085421C" w:rsidP="00CB6739">
            <w:r w:rsidRPr="00501438">
              <w:rPr>
                <w:rFonts w:hint="eastAsia"/>
                <w:b/>
                <w:bCs/>
              </w:rPr>
              <w:t>Smok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E34596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0F17CA2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5B473754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622819B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4D30D53" w14:textId="77777777" w:rsidR="0085421C" w:rsidRDefault="0085421C" w:rsidP="00CB6739">
            <w:r>
              <w:t>2.64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FB2DFDA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26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1371A2F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63DBE5CB" w14:textId="77777777" w:rsidR="0085421C" w:rsidRDefault="0085421C" w:rsidP="00CB6739"/>
        </w:tc>
      </w:tr>
      <w:tr w:rsidR="00CB6739" w14:paraId="0B4BAE79" w14:textId="060B8AAB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D196D96" w14:textId="77777777" w:rsidR="0085421C" w:rsidRDefault="0085421C" w:rsidP="00CB6739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8DCB76" w14:textId="77777777" w:rsidR="0085421C" w:rsidRDefault="0085421C" w:rsidP="00CB6739">
            <w:r>
              <w:rPr>
                <w:rFonts w:hint="eastAsia"/>
              </w:rPr>
              <w:t>4</w:t>
            </w:r>
            <w:r>
              <w:t>1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C36202" w14:textId="77777777" w:rsidR="0085421C" w:rsidRDefault="0085421C" w:rsidP="00CB6739">
            <w:r>
              <w:rPr>
                <w:rFonts w:hint="eastAsia"/>
              </w:rPr>
              <w:t>9</w:t>
            </w:r>
            <w:r>
              <w:t>8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F93AF2E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7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FB46A5A" w14:textId="77777777" w:rsidR="0085421C" w:rsidRDefault="0085421C" w:rsidP="00CB6739">
            <w:r>
              <w:rPr>
                <w:rFonts w:hint="eastAsia"/>
              </w:rPr>
              <w:t>9</w:t>
            </w:r>
            <w:r>
              <w:t>8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760D517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8DB9764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402F843A" w14:textId="37402976" w:rsidR="0085421C" w:rsidRDefault="00B552C3" w:rsidP="00CB6739"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3D38782" w14:textId="1E97779A" w:rsidR="0085421C" w:rsidRDefault="00B552C3" w:rsidP="00CB6739">
            <w:r>
              <w:t>98.0</w:t>
            </w:r>
          </w:p>
        </w:tc>
      </w:tr>
      <w:tr w:rsidR="00CB6739" w14:paraId="0E702A66" w14:textId="65024158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17114F2" w14:textId="77777777" w:rsidR="0085421C" w:rsidRPr="00501438" w:rsidRDefault="0085421C" w:rsidP="00CB6739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3D8293" w14:textId="77777777" w:rsidR="0085421C" w:rsidRDefault="0085421C" w:rsidP="00CB6739"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C70237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1ACD664" w14:textId="77777777" w:rsidR="0085421C" w:rsidRDefault="0085421C" w:rsidP="00CB6739">
            <w:r>
              <w:rPr>
                <w:rFonts w:hint="eastAsia"/>
              </w:rP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EA98F12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9E29016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3BE8139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1C4CAAC8" w14:textId="33836265" w:rsidR="0085421C" w:rsidRDefault="00B552C3" w:rsidP="00CB6739">
            <w:r>
              <w:rPr>
                <w:rFonts w:hint="eastAsia"/>
              </w:rP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291B2E0" w14:textId="034FC246" w:rsidR="0085421C" w:rsidRDefault="00B552C3" w:rsidP="00CB6739">
            <w:r>
              <w:rPr>
                <w:rFonts w:hint="eastAsia"/>
              </w:rPr>
              <w:t>2</w:t>
            </w:r>
            <w:r>
              <w:t>.0</w:t>
            </w:r>
          </w:p>
        </w:tc>
      </w:tr>
      <w:tr w:rsidR="00CB6739" w14:paraId="69F74D17" w14:textId="4A87F00D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0017317F" w14:textId="77777777" w:rsidR="0085421C" w:rsidRDefault="0085421C" w:rsidP="00CB6739">
            <w:r>
              <w:rPr>
                <w:b/>
                <w:bCs/>
              </w:rPr>
              <w:t>A</w:t>
            </w:r>
            <w:r w:rsidRPr="00501438">
              <w:rPr>
                <w:b/>
                <w:bCs/>
              </w:rPr>
              <w:t>lcoho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4D28F95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CDB14AE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2BB53EA2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3309202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95E49AA" w14:textId="77777777" w:rsidR="0085421C" w:rsidRDefault="0085421C" w:rsidP="00CB6739">
            <w:r>
              <w:rPr>
                <w:rFonts w:hint="eastAsia"/>
              </w:rPr>
              <w:t>3</w:t>
            </w:r>
            <w:r>
              <w:t>.30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13CF107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19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951C30D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5C10F0CC" w14:textId="77777777" w:rsidR="0085421C" w:rsidRDefault="0085421C" w:rsidP="00CB6739"/>
        </w:tc>
      </w:tr>
      <w:tr w:rsidR="00CB6739" w14:paraId="35AE122F" w14:textId="10F2A64B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F556A5C" w14:textId="77777777" w:rsidR="0085421C" w:rsidRDefault="0085421C" w:rsidP="00CB6739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DE20B1" w14:textId="77777777" w:rsidR="0085421C" w:rsidRDefault="0085421C" w:rsidP="00CB6739">
            <w:r>
              <w:rPr>
                <w:rFonts w:hint="eastAsia"/>
              </w:rPr>
              <w:t>3</w:t>
            </w:r>
            <w:r>
              <w:t>9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698F4E6" w14:textId="77777777" w:rsidR="0085421C" w:rsidRDefault="0085421C" w:rsidP="00CB6739">
            <w:r>
              <w:rPr>
                <w:rFonts w:hint="eastAsia"/>
              </w:rPr>
              <w:t>9</w:t>
            </w:r>
            <w:r>
              <w:t>4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4F80A26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7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AA3189" w14:textId="77777777" w:rsidR="0085421C" w:rsidRDefault="0085421C" w:rsidP="00CB6739">
            <w:r>
              <w:rPr>
                <w:rFonts w:hint="eastAsia"/>
              </w:rPr>
              <w:t>9</w:t>
            </w:r>
            <w:r>
              <w:t>7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E3B5DE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68DB6E3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42461FC2" w14:textId="6E2C13F2" w:rsidR="0085421C" w:rsidRDefault="00B552C3" w:rsidP="00CB6739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7E2391A" w14:textId="0585502A" w:rsidR="0085421C" w:rsidRDefault="00B552C3" w:rsidP="00CB6739">
            <w:r>
              <w:rPr>
                <w:rFonts w:hint="eastAsia"/>
              </w:rPr>
              <w:t>9</w:t>
            </w:r>
            <w:r>
              <w:t>6.6</w:t>
            </w:r>
          </w:p>
        </w:tc>
      </w:tr>
      <w:tr w:rsidR="00CB6739" w14:paraId="7591DE0D" w14:textId="4CB57A94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76A6426" w14:textId="3FE66785" w:rsidR="0085421C" w:rsidRPr="00A65D07" w:rsidRDefault="0085421C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E9688D" w14:textId="40A35866" w:rsidR="0085421C" w:rsidRDefault="0085421C" w:rsidP="00CB6739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CE22400" w14:textId="0436F695" w:rsidR="0085421C" w:rsidRDefault="0085421C" w:rsidP="00CB6739">
            <w:r>
              <w:rPr>
                <w:rFonts w:hint="eastAsia"/>
              </w:rPr>
              <w:t>5</w:t>
            </w:r>
            <w:r>
              <w:t>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2D2C968" w14:textId="61F25899" w:rsidR="0085421C" w:rsidRDefault="0085421C" w:rsidP="00CB6739"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17F0FCF" w14:textId="6F93025F" w:rsidR="0085421C" w:rsidRDefault="0085421C" w:rsidP="00CB6739"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CE0BC95" w14:textId="1AFC22D3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8231963" w14:textId="306744DF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2BFD76B" w14:textId="2C060A60" w:rsidR="0085421C" w:rsidRDefault="00B552C3" w:rsidP="00CB6739">
            <w:r>
              <w:rPr>
                <w:rFonts w:hint="eastAsia"/>
              </w:rP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92C5B53" w14:textId="1FB548B9" w:rsidR="0085421C" w:rsidRDefault="00B552C3" w:rsidP="00CB6739">
            <w:r>
              <w:rPr>
                <w:rFonts w:hint="eastAsia"/>
              </w:rPr>
              <w:t>3</w:t>
            </w:r>
            <w:r>
              <w:t>.3</w:t>
            </w:r>
          </w:p>
        </w:tc>
      </w:tr>
      <w:tr w:rsidR="00CB6739" w14:paraId="60FE8716" w14:textId="65B87E01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B3905F5" w14:textId="73357D7E" w:rsidR="0085421C" w:rsidRPr="00A65D07" w:rsidRDefault="0085421C" w:rsidP="00CB6739">
            <w:pPr>
              <w:rPr>
                <w:b/>
                <w:bCs/>
              </w:rPr>
            </w:pPr>
            <w:r w:rsidRPr="00381C77"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 xml:space="preserve"> </w:t>
            </w:r>
            <w:r w:rsidRPr="00381C77">
              <w:rPr>
                <w:b/>
                <w:bCs/>
              </w:rPr>
              <w:t>stag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A6338A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413FD10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3DE0370A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DAC4795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5430DE0" w14:textId="345D2B5F" w:rsidR="0085421C" w:rsidRDefault="0085421C" w:rsidP="00CB6739">
            <w:r>
              <w:rPr>
                <w:rFonts w:hint="eastAsia"/>
              </w:rPr>
              <w:t>2</w:t>
            </w:r>
            <w:r>
              <w:t>.21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8780FAE" w14:textId="16B14DAF" w:rsidR="0085421C" w:rsidRDefault="0085421C" w:rsidP="00CB6739">
            <w:r>
              <w:rPr>
                <w:rFonts w:hint="eastAsia"/>
              </w:rPr>
              <w:t>0</w:t>
            </w:r>
            <w:r>
              <w:t>.33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C8DDA58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71C6DA0E" w14:textId="77777777" w:rsidR="0085421C" w:rsidRDefault="0085421C" w:rsidP="00CB6739"/>
        </w:tc>
      </w:tr>
      <w:tr w:rsidR="00CB6739" w14:paraId="3D041127" w14:textId="74A8484A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7F438AB" w14:textId="2AFDEDD8" w:rsidR="0085421C" w:rsidRDefault="0085421C" w:rsidP="00CB6739">
            <w:pPr>
              <w:ind w:firstLineChars="100" w:firstLine="210"/>
            </w:pPr>
            <w:r>
              <w:rPr>
                <w:rFonts w:hint="eastAsia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F2ED0FC" w14:textId="0AB81F95" w:rsidR="0085421C" w:rsidRDefault="0085421C" w:rsidP="00CB6739">
            <w:r>
              <w:rPr>
                <w:rFonts w:hint="eastAsia"/>
              </w:rPr>
              <w:t>3</w:t>
            </w:r>
            <w:r>
              <w:t>7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2143DB8" w14:textId="5EDBD76B" w:rsidR="0085421C" w:rsidRDefault="0085421C" w:rsidP="00CB6739">
            <w:r>
              <w:rPr>
                <w:rFonts w:hint="eastAsia"/>
              </w:rPr>
              <w:t>8</w:t>
            </w:r>
            <w:r>
              <w:t>8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D90A471" w14:textId="4A45D0C3" w:rsidR="0085421C" w:rsidRDefault="0085421C" w:rsidP="00CB6739">
            <w:r>
              <w:rPr>
                <w:rFonts w:hint="eastAsia"/>
              </w:rPr>
              <w:t>1</w:t>
            </w:r>
            <w:r>
              <w:t>5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10172C4" w14:textId="518D5286" w:rsidR="0085421C" w:rsidRDefault="0085421C" w:rsidP="00CB6739">
            <w:r>
              <w:rPr>
                <w:rFonts w:hint="eastAsia"/>
              </w:rPr>
              <w:t>8</w:t>
            </w:r>
            <w:r>
              <w:t>4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F9CC2D1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BEA77D6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555F5ED" w14:textId="402D3769" w:rsidR="0085421C" w:rsidRDefault="00B552C3" w:rsidP="00CB6739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6EA2CCD" w14:textId="0D8622D9" w:rsidR="0085421C" w:rsidRDefault="00B552C3" w:rsidP="00CB6739">
            <w:r>
              <w:rPr>
                <w:rFonts w:hint="eastAsia"/>
              </w:rPr>
              <w:t>8</w:t>
            </w:r>
            <w:r>
              <w:t>5.3</w:t>
            </w:r>
          </w:p>
        </w:tc>
      </w:tr>
      <w:tr w:rsidR="00CB6739" w14:paraId="20D61FD0" w14:textId="10C5A04C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20485A9" w14:textId="189476F2" w:rsidR="0085421C" w:rsidRDefault="0085421C" w:rsidP="00CB6739">
            <w:pPr>
              <w:ind w:firstLineChars="100" w:firstLine="210"/>
            </w:pPr>
            <w:r>
              <w:rPr>
                <w:rFonts w:hint="eastAsi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888008" w14:textId="2515C594" w:rsidR="0085421C" w:rsidRDefault="0085421C" w:rsidP="00CB6739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9A4925E" w14:textId="7A8B427E" w:rsidR="0085421C" w:rsidRDefault="0085421C" w:rsidP="00CB6739">
            <w:r>
              <w:rPr>
                <w:rFonts w:hint="eastAsia"/>
              </w:rPr>
              <w:t>1</w:t>
            </w:r>
            <w:r>
              <w:t>1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98FE35C" w14:textId="67B0980B" w:rsidR="0085421C" w:rsidRDefault="0085421C" w:rsidP="00CB6739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01217A4" w14:textId="5CBBAFAA" w:rsidR="0085421C" w:rsidRDefault="0085421C" w:rsidP="00CB6739">
            <w:r>
              <w:rPr>
                <w:rFonts w:hint="eastAsia"/>
              </w:rPr>
              <w:t>1</w:t>
            </w:r>
            <w:r>
              <w:t>5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21B28A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4CB284F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17F53122" w14:textId="7ECE3C3C" w:rsidR="0085421C" w:rsidRDefault="00B552C3" w:rsidP="00CB6739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8A345C6" w14:textId="60F93320" w:rsidR="0085421C" w:rsidRDefault="00B552C3" w:rsidP="00CB6739">
            <w:r>
              <w:rPr>
                <w:rFonts w:hint="eastAsia"/>
              </w:rPr>
              <w:t>1</w:t>
            </w:r>
            <w:r>
              <w:t>4.6</w:t>
            </w:r>
          </w:p>
        </w:tc>
      </w:tr>
      <w:tr w:rsidR="00CB6739" w14:paraId="1028DEE9" w14:textId="7AB87F50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80098EC" w14:textId="77777777" w:rsidR="0085421C" w:rsidRDefault="0085421C" w:rsidP="00CB6739">
            <w:r w:rsidRPr="00501438">
              <w:rPr>
                <w:b/>
                <w:bCs/>
              </w:rPr>
              <w:t>Molecular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typ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F78DD8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90977E7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3B49A9FE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40B3D48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E3ABBFD" w14:textId="77777777" w:rsidR="0085421C" w:rsidRDefault="0085421C" w:rsidP="00CB6739">
            <w:r>
              <w:t>3.94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E4AA1A9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41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B13908D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12F91DB8" w14:textId="77777777" w:rsidR="0085421C" w:rsidRDefault="0085421C" w:rsidP="00CB6739"/>
        </w:tc>
      </w:tr>
      <w:tr w:rsidR="00CB6739" w14:paraId="45A023A4" w14:textId="79F5E6D8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AFC56B5" w14:textId="77777777" w:rsidR="0085421C" w:rsidRDefault="0085421C" w:rsidP="00CB6739">
            <w:pPr>
              <w:ind w:firstLineChars="100" w:firstLine="210"/>
            </w:pPr>
            <w:r>
              <w:t>HER+/HR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970ADD" w14:textId="77777777" w:rsidR="0085421C" w:rsidRDefault="0085421C" w:rsidP="00CB6739">
            <w:r w:rsidRPr="00743B33">
              <w:rPr>
                <w:rFonts w:hint="eastAsia"/>
              </w:rPr>
              <w:t>1</w:t>
            </w:r>
            <w:r w:rsidRPr="00743B33">
              <w:t>0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6888118" w14:textId="77777777" w:rsidR="0085421C" w:rsidRDefault="0085421C" w:rsidP="00CB6739">
            <w:r>
              <w:rPr>
                <w:rFonts w:hint="eastAsia"/>
              </w:rPr>
              <w:t>2</w:t>
            </w:r>
            <w:r>
              <w:t>5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DCD7A7D" w14:textId="77777777" w:rsidR="0085421C" w:rsidRDefault="0085421C" w:rsidP="00CB6739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EE10884" w14:textId="77777777" w:rsidR="0085421C" w:rsidRDefault="0085421C" w:rsidP="00CB6739">
            <w:r>
              <w:rPr>
                <w:rFonts w:hint="eastAsia"/>
              </w:rPr>
              <w:t>2</w:t>
            </w:r>
            <w:r>
              <w:t>0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A109A94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A06E587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AD8D724" w14:textId="39F3E74D" w:rsidR="0085421C" w:rsidRDefault="00B552C3" w:rsidP="00CB6739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9A5E5DA" w14:textId="2D637014" w:rsidR="0085421C" w:rsidRDefault="006A4908" w:rsidP="00CB6739">
            <w:r>
              <w:rPr>
                <w:rFonts w:hint="eastAsia"/>
              </w:rPr>
              <w:t>1</w:t>
            </w:r>
            <w:r>
              <w:t>4.6</w:t>
            </w:r>
          </w:p>
        </w:tc>
      </w:tr>
      <w:tr w:rsidR="00CB6739" w14:paraId="0CCF97D8" w14:textId="1C6FBFED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B841BE0" w14:textId="77777777" w:rsidR="0085421C" w:rsidRPr="00501438" w:rsidRDefault="0085421C" w:rsidP="00CB6739">
            <w:pPr>
              <w:ind w:firstLineChars="100" w:firstLine="210"/>
              <w:rPr>
                <w:b/>
                <w:bCs/>
              </w:rPr>
            </w:pPr>
            <w:r>
              <w:t>HER+/HR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2E3D4A" w14:textId="77777777" w:rsidR="0085421C" w:rsidRDefault="0085421C" w:rsidP="00CB6739">
            <w:r w:rsidRPr="00743B33"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6F1FC5A" w14:textId="77777777" w:rsidR="0085421C" w:rsidRDefault="0085421C" w:rsidP="00CB6739">
            <w:r>
              <w:rPr>
                <w:rFonts w:hint="eastAsia"/>
              </w:rPr>
              <w:t>4</w:t>
            </w:r>
            <w:r>
              <w:t>1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C6AD292" w14:textId="77777777" w:rsidR="0085421C" w:rsidRDefault="0085421C" w:rsidP="00CB6739">
            <w:r>
              <w:t>7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91D2EFD" w14:textId="77777777" w:rsidR="0085421C" w:rsidRDefault="0085421C" w:rsidP="00CB6739">
            <w:r>
              <w:rPr>
                <w:rFonts w:hint="eastAsia"/>
              </w:rPr>
              <w:t>4</w:t>
            </w:r>
            <w:r>
              <w:t>0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A074CD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9ADD4F6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1FEDA41" w14:textId="7AB46B07" w:rsidR="0085421C" w:rsidRDefault="00B552C3" w:rsidP="00CB6739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622B7E0" w14:textId="2E63DC9D" w:rsidR="0085421C" w:rsidRDefault="006A4908" w:rsidP="00CB6739">
            <w:r>
              <w:rPr>
                <w:rFonts w:hint="eastAsia"/>
              </w:rPr>
              <w:t>4</w:t>
            </w:r>
            <w:r>
              <w:t>7.3</w:t>
            </w:r>
          </w:p>
        </w:tc>
      </w:tr>
      <w:tr w:rsidR="00CB6739" w14:paraId="34593BD6" w14:textId="7CF4B881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300EEF8" w14:textId="77777777" w:rsidR="0085421C" w:rsidRDefault="0085421C" w:rsidP="00CB6739">
            <w:pPr>
              <w:ind w:firstLineChars="100" w:firstLine="210"/>
            </w:pPr>
            <w:r>
              <w:rPr>
                <w:rFonts w:hint="eastAsia"/>
              </w:rPr>
              <w:t>Triple</w:t>
            </w:r>
            <w:r>
              <w:t>-</w:t>
            </w: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DC6E19" w14:textId="77777777" w:rsidR="0085421C" w:rsidRDefault="0085421C" w:rsidP="00CB6739">
            <w:r w:rsidRPr="00743B33"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4786BEF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0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AD161CD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DA1D53A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0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7E17AB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45ECFDE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485E349E" w14:textId="6348A06D" w:rsidR="0085421C" w:rsidRDefault="00B552C3" w:rsidP="00CB673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3572C8A" w14:textId="6285F3E0" w:rsidR="0085421C" w:rsidRDefault="006A4908" w:rsidP="00CB6739">
            <w:r>
              <w:rPr>
                <w:rFonts w:hint="eastAsia"/>
              </w:rPr>
              <w:t>9</w:t>
            </w:r>
            <w:r>
              <w:t>.3</w:t>
            </w:r>
          </w:p>
        </w:tc>
      </w:tr>
      <w:tr w:rsidR="00CB6739" w14:paraId="226D1AC3" w14:textId="525497C1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E593F75" w14:textId="77777777" w:rsidR="0085421C" w:rsidRDefault="0085421C" w:rsidP="00CB6739">
            <w:pPr>
              <w:ind w:firstLineChars="100" w:firstLine="210"/>
            </w:pP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E4469E" w14:textId="77777777" w:rsidR="0085421C" w:rsidRDefault="0085421C" w:rsidP="00CB6739">
            <w:r w:rsidRPr="00743B33"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075F070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2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795FF1B" w14:textId="77777777" w:rsidR="0085421C" w:rsidRDefault="0085421C" w:rsidP="00CB6739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068A9EA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3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A4B60A1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8C6EC8A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E3B6F46" w14:textId="271631A6" w:rsidR="0085421C" w:rsidRDefault="006A4908" w:rsidP="00CB6739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24E96FD" w14:textId="26FC1B66" w:rsidR="0085421C" w:rsidRDefault="006A4908" w:rsidP="00CB6739">
            <w:r>
              <w:rPr>
                <w:rFonts w:hint="eastAsia"/>
              </w:rPr>
              <w:t>1</w:t>
            </w:r>
            <w:r>
              <w:t>8.6</w:t>
            </w:r>
          </w:p>
        </w:tc>
      </w:tr>
      <w:tr w:rsidR="00CB6739" w14:paraId="3A64376B" w14:textId="6C033383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EA88042" w14:textId="77777777" w:rsidR="0085421C" w:rsidRPr="00501438" w:rsidRDefault="0085421C" w:rsidP="00CB6739">
            <w:pPr>
              <w:ind w:firstLineChars="100" w:firstLine="210"/>
              <w:rPr>
                <w:b/>
                <w:bCs/>
              </w:rPr>
            </w:pP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14D4084" w14:textId="77777777" w:rsidR="0085421C" w:rsidRDefault="0085421C" w:rsidP="00CB6739">
            <w:r>
              <w:t>4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BB0C7F0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0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7F34709" w14:textId="77777777" w:rsidR="0085421C" w:rsidRDefault="0085421C" w:rsidP="00CB6739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AF9000E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5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D84067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CF97E03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44787483" w14:textId="317299D5" w:rsidR="0085421C" w:rsidRDefault="006A4908" w:rsidP="00CB6739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1DC0CFE" w14:textId="2460F139" w:rsidR="0085421C" w:rsidRDefault="006A4908" w:rsidP="00CB6739">
            <w:r>
              <w:rPr>
                <w:rFonts w:hint="eastAsia"/>
              </w:rPr>
              <w:t>1</w:t>
            </w:r>
            <w:r>
              <w:t>0.0</w:t>
            </w:r>
          </w:p>
        </w:tc>
      </w:tr>
      <w:tr w:rsidR="00CB6739" w14:paraId="6C8FBD3B" w14:textId="01EB5567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1AEE74D" w14:textId="77777777" w:rsidR="0085421C" w:rsidRDefault="0085421C" w:rsidP="00CB6739">
            <w:r w:rsidRPr="00501438">
              <w:rPr>
                <w:b/>
                <w:bCs/>
              </w:rPr>
              <w:t>Surger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EC503D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DCEF0C8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56F7DA1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D77398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1E65285" w14:textId="77777777" w:rsidR="0085421C" w:rsidRDefault="0085421C" w:rsidP="00CB6739">
            <w:r>
              <w:rPr>
                <w:rFonts w:hint="eastAsia"/>
              </w:rPr>
              <w:t>2</w:t>
            </w:r>
            <w:r>
              <w:t>.47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BF8A2F0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29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2944575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3C37FDD3" w14:textId="77777777" w:rsidR="0085421C" w:rsidRDefault="0085421C" w:rsidP="00CB6739"/>
        </w:tc>
      </w:tr>
      <w:tr w:rsidR="00CB6739" w14:paraId="56651CDA" w14:textId="4B116457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15B7DC9" w14:textId="77777777" w:rsidR="0085421C" w:rsidRDefault="0085421C" w:rsidP="00CB6739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F583E1" w14:textId="77777777" w:rsidR="0085421C" w:rsidRDefault="0085421C" w:rsidP="00CB6739"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ED10BE2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4C198F8" w14:textId="77777777" w:rsidR="0085421C" w:rsidRDefault="0085421C" w:rsidP="00CB6739"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21640F5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C6A8D5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247C533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6BEBD81A" w14:textId="086FCAE0" w:rsidR="0085421C" w:rsidRDefault="00892744" w:rsidP="00CB6739">
            <w:r>
              <w:rPr>
                <w:rFonts w:hint="eastAsia"/>
              </w:rP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5434288" w14:textId="39645379" w:rsidR="0085421C" w:rsidRDefault="00892744" w:rsidP="00CB6739">
            <w:r>
              <w:rPr>
                <w:rFonts w:hint="eastAsia"/>
              </w:rPr>
              <w:t>6</w:t>
            </w:r>
            <w:r>
              <w:t>.0</w:t>
            </w:r>
          </w:p>
        </w:tc>
      </w:tr>
      <w:tr w:rsidR="00CB6739" w14:paraId="19E96F4F" w14:textId="305C4EF2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010C38C" w14:textId="77777777" w:rsidR="0085421C" w:rsidRDefault="0085421C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2A7800" w14:textId="77777777" w:rsidR="0085421C" w:rsidRDefault="0085421C" w:rsidP="00CB6739">
            <w:r>
              <w:rPr>
                <w:rFonts w:hint="eastAsia"/>
              </w:rPr>
              <w:t>4</w:t>
            </w:r>
            <w:r>
              <w:t>1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E4A5CEF" w14:textId="77777777" w:rsidR="0085421C" w:rsidRDefault="0085421C" w:rsidP="00CB6739"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5DC287F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7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0A6AA6" w14:textId="77777777" w:rsidR="0085421C" w:rsidRDefault="0085421C" w:rsidP="00CB6739">
            <w:r>
              <w:rPr>
                <w:rFonts w:hint="eastAsia"/>
              </w:rPr>
              <w:t>9</w:t>
            </w:r>
            <w:r>
              <w:t>8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CAA4C55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C3F0D2D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4FC5E43" w14:textId="27E85E4E" w:rsidR="0085421C" w:rsidRDefault="00892744" w:rsidP="00CB6739"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04D7759" w14:textId="1B911695" w:rsidR="0085421C" w:rsidRDefault="00892744" w:rsidP="00CB6739">
            <w:r>
              <w:rPr>
                <w:rFonts w:hint="eastAsia"/>
              </w:rPr>
              <w:t>9</w:t>
            </w:r>
            <w:r>
              <w:t>4.0</w:t>
            </w:r>
          </w:p>
        </w:tc>
      </w:tr>
      <w:tr w:rsidR="00CB6739" w14:paraId="2CE7DB43" w14:textId="16E87E95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B5FFC32" w14:textId="77777777" w:rsidR="0085421C" w:rsidRDefault="0085421C" w:rsidP="00CB6739">
            <w:r w:rsidRPr="00501438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r w:rsidRPr="00501438">
              <w:rPr>
                <w:b/>
                <w:bCs/>
              </w:rPr>
              <w:t>estrog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5AE37B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5D5ACF0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5158696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7D1463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27EF6EE" w14:textId="77777777" w:rsidR="0085421C" w:rsidRDefault="0085421C" w:rsidP="00CB6739">
            <w:r>
              <w:rPr>
                <w:rFonts w:hint="eastAsia"/>
              </w:rPr>
              <w:t>1</w:t>
            </w:r>
            <w:r>
              <w:t>.19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BD3F196" w14:textId="77777777" w:rsidR="0085421C" w:rsidRDefault="0085421C" w:rsidP="00CB6739">
            <w:r>
              <w:t>0.73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87D1938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704CC728" w14:textId="77777777" w:rsidR="0085421C" w:rsidRDefault="0085421C" w:rsidP="00CB6739"/>
        </w:tc>
      </w:tr>
      <w:tr w:rsidR="00CB6739" w14:paraId="7FBA1A11" w14:textId="4C81501A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C63B878" w14:textId="3F7F2E42" w:rsidR="0085421C" w:rsidRPr="00A65D07" w:rsidRDefault="0085421C" w:rsidP="00CB6739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885334" w14:textId="64E363DF" w:rsidR="0085421C" w:rsidRDefault="0085421C" w:rsidP="00CB6739">
            <w:r>
              <w:rPr>
                <w:rFonts w:hint="eastAsia"/>
              </w:rPr>
              <w:t>1</w:t>
            </w:r>
            <w:r>
              <w:t>9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1254D09" w14:textId="4F04113A" w:rsidR="0085421C" w:rsidRDefault="0085421C" w:rsidP="00CB6739">
            <w:r>
              <w:rPr>
                <w:rFonts w:hint="eastAsia"/>
              </w:rPr>
              <w:t>4</w:t>
            </w:r>
            <w:r>
              <w:t>6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E277D42" w14:textId="5D6E57A1" w:rsidR="0085421C" w:rsidRDefault="0085421C" w:rsidP="00CB6739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8DB3C35" w14:textId="324D48FD" w:rsidR="0085421C" w:rsidRDefault="0085421C" w:rsidP="00CB6739">
            <w:r>
              <w:rPr>
                <w:rFonts w:hint="eastAsia"/>
              </w:rPr>
              <w:t>4</w:t>
            </w:r>
            <w:r>
              <w:t>3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DA168F0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443950F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607FDF5D" w14:textId="3B8878ED" w:rsidR="0085421C" w:rsidRDefault="000F7D39" w:rsidP="00CB6739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7EAD7FB" w14:textId="03B2E4F9" w:rsidR="0085421C" w:rsidRDefault="000F7D39" w:rsidP="00CB6739">
            <w:r>
              <w:rPr>
                <w:rFonts w:hint="eastAsia"/>
              </w:rPr>
              <w:t>4</w:t>
            </w:r>
            <w:r>
              <w:t>2.6</w:t>
            </w:r>
          </w:p>
        </w:tc>
      </w:tr>
      <w:tr w:rsidR="00CB6739" w14:paraId="015F3D9C" w14:textId="276C6631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231EAD1" w14:textId="673AB849" w:rsidR="0085421C" w:rsidRDefault="0085421C" w:rsidP="00CB6739">
            <w:proofErr w:type="spellStart"/>
            <w:r w:rsidRPr="0020035E">
              <w:t>Aromataseinhibitor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0A2C6B" w14:textId="5305DF50" w:rsidR="0085421C" w:rsidRDefault="0085421C" w:rsidP="00CB6739">
            <w:r>
              <w:rPr>
                <w:rFonts w:hint="eastAsia"/>
              </w:rPr>
              <w:t>1</w:t>
            </w:r>
            <w:r>
              <w:t>8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156CC33" w14:textId="30EDAE38" w:rsidR="0085421C" w:rsidRDefault="0085421C" w:rsidP="00CB6739">
            <w:r>
              <w:rPr>
                <w:rFonts w:hint="eastAsia"/>
              </w:rPr>
              <w:t>4</w:t>
            </w:r>
            <w:r>
              <w:t>3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9E4BDBB" w14:textId="40E21392" w:rsidR="0085421C" w:rsidRDefault="0085421C" w:rsidP="00CB6739"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74F9CC8" w14:textId="707C7476" w:rsidR="0085421C" w:rsidRDefault="0085421C" w:rsidP="00CB6739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43E631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86B8F24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DAD260A" w14:textId="2FEFEE21" w:rsidR="0085421C" w:rsidRDefault="000F7D39" w:rsidP="00CB6739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4992D83" w14:textId="617105B8" w:rsidR="0085421C" w:rsidRDefault="000F7D39" w:rsidP="00CB6739">
            <w:r>
              <w:rPr>
                <w:rFonts w:hint="eastAsia"/>
              </w:rPr>
              <w:t>3</w:t>
            </w:r>
            <w:r>
              <w:t>6.0</w:t>
            </w:r>
          </w:p>
        </w:tc>
      </w:tr>
      <w:tr w:rsidR="00CB6739" w14:paraId="2A320BF8" w14:textId="0373A78D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10515FD" w14:textId="153250FE" w:rsidR="0085421C" w:rsidRDefault="0085421C" w:rsidP="00CB6739">
            <w:r>
              <w:t>A</w:t>
            </w:r>
            <w:r>
              <w:rPr>
                <w:rFonts w:hint="eastAsia"/>
              </w:rPr>
              <w:t>nti</w:t>
            </w:r>
            <w:r>
              <w:t>-</w:t>
            </w:r>
            <w:proofErr w:type="spellStart"/>
            <w:r>
              <w:t>e</w:t>
            </w:r>
            <w:r>
              <w:rPr>
                <w:rFonts w:hint="eastAsia"/>
              </w:rPr>
              <w:t>st</w:t>
            </w:r>
            <w:r>
              <w:t>r</w:t>
            </w:r>
            <w:r>
              <w:rPr>
                <w:rFonts w:hint="eastAsia"/>
              </w:rPr>
              <w:t>ogen</w:t>
            </w:r>
            <w:r>
              <w:t>R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E7EA72" w14:textId="7F39FD20" w:rsidR="0085421C" w:rsidRDefault="0085421C" w:rsidP="00CB6739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7F6170D" w14:textId="7030B4F5" w:rsidR="0085421C" w:rsidRDefault="0085421C" w:rsidP="00CB6739"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107E00C" w14:textId="3105B951" w:rsidR="0085421C" w:rsidRDefault="0085421C" w:rsidP="00CB6739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96C455" w14:textId="202674E2" w:rsidR="0085421C" w:rsidRDefault="0085421C" w:rsidP="00CB6739"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F6A807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E98E264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203FFCB" w14:textId="6A311277" w:rsidR="0085421C" w:rsidRDefault="000F7D39" w:rsidP="00CB6739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6EF7F1A" w14:textId="460BFD29" w:rsidR="0085421C" w:rsidRDefault="000F7D39" w:rsidP="00CB6739">
            <w:r>
              <w:rPr>
                <w:rFonts w:hint="eastAsia"/>
              </w:rPr>
              <w:t>2</w:t>
            </w:r>
            <w:r>
              <w:t>0.0</w:t>
            </w:r>
          </w:p>
        </w:tc>
      </w:tr>
      <w:tr w:rsidR="00CB6739" w14:paraId="2AF39907" w14:textId="2CEBC8BC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B1AADFD" w14:textId="53E08808" w:rsidR="0085421C" w:rsidRDefault="0085421C" w:rsidP="00CB6739">
            <w:r>
              <w:t>C</w:t>
            </w:r>
            <w:r>
              <w:rPr>
                <w:rFonts w:hint="eastAsia"/>
              </w:rPr>
              <w:t>ombinatio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91CA1E" w14:textId="54A172E1" w:rsidR="0085421C" w:rsidRDefault="0085421C" w:rsidP="00CB6739"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903C539" w14:textId="1AA0E848" w:rsidR="0085421C" w:rsidRDefault="0085421C" w:rsidP="00CB6739">
            <w:r>
              <w:rPr>
                <w:rFonts w:hint="eastAsia"/>
              </w:rPr>
              <w:t>1</w:t>
            </w:r>
            <w:r>
              <w:t>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0B2243B" w14:textId="5CC4AEF7" w:rsidR="0085421C" w:rsidRDefault="0085421C" w:rsidP="00CB6739"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D249D1C" w14:textId="12389AEB" w:rsidR="0085421C" w:rsidRDefault="0085421C" w:rsidP="00CB6739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0AC256C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7246997" w14:textId="77777777" w:rsidR="0085421C" w:rsidRDefault="0085421C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578CF71" w14:textId="779E4E59" w:rsidR="0085421C" w:rsidRDefault="000F7D39" w:rsidP="00CB6739">
            <w:r>
              <w:rPr>
                <w:rFonts w:hint="eastAsia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C80A84A" w14:textId="67733301" w:rsidR="0085421C" w:rsidRDefault="000F7D39" w:rsidP="00CB6739"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CB6739" w14:paraId="2343BEDF" w14:textId="1EC5107A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D01E350" w14:textId="77777777" w:rsidR="0085421C" w:rsidRDefault="0085421C" w:rsidP="00CB6739">
            <w:r w:rsidRPr="00501438">
              <w:rPr>
                <w:b/>
                <w:bCs/>
              </w:rPr>
              <w:t>Chem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7A531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BD1BFAA" w14:textId="77777777" w:rsidR="0085421C" w:rsidRDefault="0085421C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68B2CCB3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E63D741" w14:textId="77777777" w:rsidR="0085421C" w:rsidRDefault="0085421C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745A57D" w14:textId="77777777" w:rsidR="0085421C" w:rsidRDefault="0085421C" w:rsidP="00CB6739">
            <w:r>
              <w:t>3.68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5EA942F" w14:textId="77777777" w:rsidR="0085421C" w:rsidRDefault="0085421C" w:rsidP="00CB6739">
            <w:r>
              <w:rPr>
                <w:rFonts w:hint="eastAsia"/>
              </w:rPr>
              <w:t>0</w:t>
            </w:r>
            <w:r>
              <w:t>.15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8BE0C4A" w14:textId="77777777" w:rsidR="0085421C" w:rsidRDefault="0085421C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0915D9E3" w14:textId="77777777" w:rsidR="0085421C" w:rsidRDefault="0085421C" w:rsidP="00CB6739"/>
        </w:tc>
      </w:tr>
      <w:tr w:rsidR="00CB6739" w14:paraId="3496F82B" w14:textId="26548A78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8FE24C9" w14:textId="77777777" w:rsidR="000F7D39" w:rsidRDefault="000F7D39" w:rsidP="00CB6739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D62091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9AC23BB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8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BE39A98" w14:textId="77777777" w:rsidR="000F7D39" w:rsidRDefault="000F7D39" w:rsidP="00CB6739">
            <w:r>
              <w:t>5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AE9502" w14:textId="77777777" w:rsidR="000F7D39" w:rsidRDefault="000F7D39" w:rsidP="00CB6739">
            <w:r>
              <w:rPr>
                <w:rFonts w:hint="eastAsia"/>
              </w:rPr>
              <w:t>3</w:t>
            </w:r>
            <w:r>
              <w:t>1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59734C2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4CFD7D0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5315179" w14:textId="0A21CDAB" w:rsidR="000F7D39" w:rsidRDefault="000F7D39" w:rsidP="00CB6739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450EF7E" w14:textId="6FFE83AD" w:rsidR="000F7D39" w:rsidRDefault="000F7D39" w:rsidP="00CB6739">
            <w:r>
              <w:t>18.0</w:t>
            </w:r>
          </w:p>
        </w:tc>
      </w:tr>
      <w:tr w:rsidR="00CB6739" w14:paraId="265E03C5" w14:textId="00007CB5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EBB468A" w14:textId="7777777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8DE976" w14:textId="77777777" w:rsidR="000F7D39" w:rsidRDefault="000F7D39" w:rsidP="00CB6739"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C4218BB" w14:textId="77777777" w:rsidR="000F7D39" w:rsidRDefault="000F7D39" w:rsidP="00CB6739">
            <w:r>
              <w:rPr>
                <w:rFonts w:hint="eastAsia"/>
              </w:rPr>
              <w:t>7</w:t>
            </w:r>
            <w:r>
              <w:t>1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EBB6EA3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903F9A" w14:textId="77777777" w:rsidR="000F7D39" w:rsidRDefault="000F7D39" w:rsidP="00CB6739">
            <w:r>
              <w:rPr>
                <w:rFonts w:hint="eastAsia"/>
              </w:rPr>
              <w:t>6</w:t>
            </w:r>
            <w:r>
              <w:t>8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3E4CF5C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BF3E327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249A6F4" w14:textId="4DDBC614" w:rsidR="000F7D39" w:rsidRDefault="000F7D39" w:rsidP="00CB6739"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DBCED9E" w14:textId="2109BF30" w:rsidR="000F7D39" w:rsidRDefault="000F7D39" w:rsidP="00CB6739">
            <w:r>
              <w:t>82.0</w:t>
            </w:r>
          </w:p>
        </w:tc>
      </w:tr>
      <w:tr w:rsidR="00CB6739" w14:paraId="35341D2A" w14:textId="43F49347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FC363AB" w14:textId="77777777" w:rsidR="000F7D39" w:rsidRDefault="000F7D39" w:rsidP="00CB6739">
            <w:r w:rsidRPr="00501438">
              <w:rPr>
                <w:b/>
                <w:bCs/>
              </w:rPr>
              <w:t>Targ</w:t>
            </w:r>
            <w:r>
              <w:rPr>
                <w:b/>
                <w:bCs/>
              </w:rPr>
              <w:t>e</w:t>
            </w:r>
            <w:r w:rsidRPr="00501438">
              <w:rPr>
                <w:b/>
                <w:bCs/>
              </w:rPr>
              <w:t>t</w:t>
            </w:r>
            <w:r>
              <w:rPr>
                <w:b/>
                <w:bCs/>
              </w:rPr>
              <w:t>ed 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D3A5CA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38BE3DE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48B178F1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B797F5B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F179CAD" w14:textId="77777777" w:rsidR="000F7D39" w:rsidRDefault="000F7D39" w:rsidP="00CB6739">
            <w:r>
              <w:t>4.55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7E271CA" w14:textId="77777777" w:rsidR="000F7D39" w:rsidRDefault="000F7D39" w:rsidP="00CB6739">
            <w:r>
              <w:rPr>
                <w:rFonts w:hint="eastAsia"/>
              </w:rPr>
              <w:t>0</w:t>
            </w:r>
            <w:r>
              <w:t>.103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B54C8A2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18C2D9FF" w14:textId="77777777" w:rsidR="000F7D39" w:rsidRDefault="000F7D39" w:rsidP="00CB6739"/>
        </w:tc>
      </w:tr>
      <w:tr w:rsidR="00CB6739" w14:paraId="0F0B3EE9" w14:textId="0631BEE4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B4F9260" w14:textId="77777777" w:rsidR="000F7D39" w:rsidRPr="00501438" w:rsidRDefault="000F7D39" w:rsidP="00CB6739">
            <w:pPr>
              <w:ind w:firstLineChars="100" w:firstLine="210"/>
              <w:rPr>
                <w:b/>
                <w:bCs/>
              </w:rPr>
            </w:pPr>
            <w:r>
              <w:lastRenderedPageBreak/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AF369B" w14:textId="77777777" w:rsidR="000F7D39" w:rsidRDefault="000F7D39" w:rsidP="00CB6739">
            <w:r>
              <w:rPr>
                <w:rFonts w:hint="eastAsia"/>
              </w:rPr>
              <w:t>3</w:t>
            </w:r>
            <w:r>
              <w:t>4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ACEA7F6" w14:textId="77777777" w:rsidR="000F7D39" w:rsidRDefault="000F7D39" w:rsidP="00CB6739">
            <w:r>
              <w:rPr>
                <w:rFonts w:hint="eastAsia"/>
              </w:rPr>
              <w:t>8</w:t>
            </w:r>
            <w:r>
              <w:t>2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50E3F10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5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E963995" w14:textId="77777777" w:rsidR="000F7D39" w:rsidRDefault="000F7D39" w:rsidP="00CB6739">
            <w:r>
              <w:rPr>
                <w:rFonts w:hint="eastAsia"/>
              </w:rPr>
              <w:t>8</w:t>
            </w:r>
            <w:r>
              <w:t>8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42BCAC5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F0E9F8A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19F88D2" w14:textId="00872D42" w:rsidR="000F7D39" w:rsidRDefault="000F7D39" w:rsidP="00CB6739">
            <w:r>
              <w:rPr>
                <w:rFonts w:hint="eastAsia"/>
              </w:rPr>
              <w:t>1</w:t>
            </w:r>
            <w:r>
              <w:t>1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D74ED98" w14:textId="5E39DC20" w:rsidR="000F7D39" w:rsidRDefault="000F7D39" w:rsidP="00CB6739">
            <w:r>
              <w:t>78.6</w:t>
            </w:r>
          </w:p>
        </w:tc>
      </w:tr>
      <w:tr w:rsidR="00CB6739" w14:paraId="33B928B9" w14:textId="49CBC5F9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3D7938F3" w14:textId="7777777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8AA6FA" w14:textId="77777777" w:rsidR="000F7D39" w:rsidRDefault="000F7D39" w:rsidP="00CB6739">
            <w:r>
              <w:t>7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834C9D1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7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C2F40A5" w14:textId="77777777" w:rsidR="000F7D39" w:rsidRDefault="000F7D39" w:rsidP="00CB6739">
            <w:r>
              <w:t>2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BD00575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1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66E3BBC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DF67A28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85F835B" w14:textId="5CDFF4A6" w:rsidR="000F7D39" w:rsidRDefault="000F7D39" w:rsidP="00CB6739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976AE8F" w14:textId="3EF7915A" w:rsidR="000F7D39" w:rsidRPr="000F7D39" w:rsidRDefault="000F7D39" w:rsidP="00CB6739">
            <w:r>
              <w:t>21.3</w:t>
            </w:r>
          </w:p>
        </w:tc>
      </w:tr>
      <w:tr w:rsidR="00CB6739" w14:paraId="554CB27D" w14:textId="49137A44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15C1307" w14:textId="77777777" w:rsidR="000F7D39" w:rsidRDefault="000F7D39" w:rsidP="00CB6739">
            <w:r w:rsidRPr="00501438">
              <w:rPr>
                <w:b/>
                <w:bCs/>
              </w:rPr>
              <w:t>GC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52DADF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9A362FF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2C199D24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DAE3302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EE7D820" w14:textId="77777777" w:rsidR="000F7D39" w:rsidRDefault="000F7D39" w:rsidP="00CB6739">
            <w:r>
              <w:t>2.57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F5B1BF8" w14:textId="77777777" w:rsidR="000F7D39" w:rsidRDefault="000F7D39" w:rsidP="00CB6739">
            <w:r>
              <w:t>0.27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153851F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0B466623" w14:textId="77777777" w:rsidR="000F7D39" w:rsidRDefault="000F7D39" w:rsidP="00CB6739"/>
        </w:tc>
      </w:tr>
      <w:tr w:rsidR="00CB6739" w14:paraId="2B1AD148" w14:textId="26C9019E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A68447E" w14:textId="77777777" w:rsidR="000F7D39" w:rsidRPr="00501438" w:rsidRDefault="000F7D39" w:rsidP="00CB6739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1882DF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0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0616A79" w14:textId="77777777" w:rsidR="000F7D39" w:rsidRDefault="000F7D39" w:rsidP="00CB6739">
            <w:r>
              <w:rPr>
                <w:rFonts w:hint="eastAsia"/>
              </w:rPr>
              <w:t>4</w:t>
            </w:r>
            <w:r>
              <w:t>8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43E660B" w14:textId="77777777" w:rsidR="000F7D39" w:rsidRDefault="000F7D39" w:rsidP="00CB6739"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8DD95C7" w14:textId="77777777" w:rsidR="000F7D39" w:rsidRDefault="000F7D39" w:rsidP="00CB6739">
            <w:r>
              <w:rPr>
                <w:rFonts w:hint="eastAsia"/>
              </w:rPr>
              <w:t>4</w:t>
            </w:r>
            <w:r>
              <w:t>8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C7DD17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979A77A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79A2C2A" w14:textId="42FE23C5" w:rsidR="000F7D39" w:rsidRDefault="000F7D39" w:rsidP="00CB6739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84FC705" w14:textId="1F0FDBA2" w:rsidR="000F7D39" w:rsidRDefault="000F7D39" w:rsidP="00CB6739">
            <w:r>
              <w:rPr>
                <w:rFonts w:hint="eastAsia"/>
              </w:rPr>
              <w:t>2</w:t>
            </w:r>
            <w:r>
              <w:t>4.0</w:t>
            </w:r>
          </w:p>
        </w:tc>
      </w:tr>
      <w:tr w:rsidR="00CB6739" w14:paraId="2D36C217" w14:textId="7792BC44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EDB8874" w14:textId="7777777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0EA70E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1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82B808D" w14:textId="77777777" w:rsidR="000F7D39" w:rsidRDefault="000F7D39" w:rsidP="00CB6739">
            <w:r>
              <w:rPr>
                <w:rFonts w:hint="eastAsia"/>
              </w:rPr>
              <w:t>5</w:t>
            </w:r>
            <w:r>
              <w:t>1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7EF9178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CAC5FD1" w14:textId="77777777" w:rsidR="000F7D39" w:rsidRDefault="000F7D39" w:rsidP="00CB6739">
            <w:r>
              <w:rPr>
                <w:rFonts w:hint="eastAsia"/>
              </w:rPr>
              <w:t>5</w:t>
            </w:r>
            <w:r>
              <w:t>1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BE4A9B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E50CF8A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02544413" w14:textId="7885C2B4" w:rsidR="000F7D39" w:rsidRDefault="000F7D39" w:rsidP="00CB6739">
            <w:r>
              <w:rPr>
                <w:rFonts w:hint="eastAsia"/>
              </w:rPr>
              <w:t>1</w:t>
            </w:r>
            <w:r>
              <w:t>1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34D7869" w14:textId="2A3BD25F" w:rsidR="000F7D39" w:rsidRDefault="000F7D39" w:rsidP="00CB6739">
            <w:r>
              <w:rPr>
                <w:rFonts w:hint="eastAsia"/>
              </w:rPr>
              <w:t>7</w:t>
            </w:r>
            <w:r>
              <w:t>6.0</w:t>
            </w:r>
          </w:p>
        </w:tc>
      </w:tr>
      <w:tr w:rsidR="00CB6739" w14:paraId="536213A9" w14:textId="5E1129C9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8C0C7FF" w14:textId="77777777" w:rsidR="000F7D39" w:rsidRDefault="000F7D39" w:rsidP="00CB6739">
            <w:r w:rsidRPr="00501438">
              <w:rPr>
                <w:b/>
                <w:bCs/>
              </w:rPr>
              <w:t>Radi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53ABC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76B0182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3F25AF72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3C86C60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AF26F0C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.29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9B06D6" w14:textId="77777777" w:rsidR="000F7D39" w:rsidRDefault="000F7D39" w:rsidP="00CB6739">
            <w:r>
              <w:t>0.23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581D3EF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537CF576" w14:textId="77777777" w:rsidR="000F7D39" w:rsidRDefault="000F7D39" w:rsidP="00CB6739"/>
        </w:tc>
      </w:tr>
      <w:tr w:rsidR="00CB6739" w14:paraId="20412EEB" w14:textId="7BE189DA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4992504" w14:textId="77777777" w:rsidR="000F7D39" w:rsidRPr="00501438" w:rsidRDefault="000F7D39" w:rsidP="00CB6739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2DF680" w14:textId="77777777" w:rsidR="000F7D39" w:rsidRDefault="000F7D39" w:rsidP="00CB6739">
            <w:r>
              <w:rPr>
                <w:rFonts w:hint="eastAsia"/>
              </w:rPr>
              <w:t>3</w:t>
            </w:r>
            <w:r>
              <w:t>1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85663A5" w14:textId="77777777" w:rsidR="000F7D39" w:rsidRDefault="000F7D39" w:rsidP="00CB6739">
            <w:r>
              <w:rPr>
                <w:rFonts w:hint="eastAsia"/>
              </w:rPr>
              <w:t>7</w:t>
            </w:r>
            <w:r>
              <w:t>4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5396DF0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3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3B3E1E" w14:textId="77777777" w:rsidR="000F7D39" w:rsidRDefault="000F7D39" w:rsidP="00CB6739">
            <w:r>
              <w:rPr>
                <w:rFonts w:hint="eastAsia"/>
              </w:rPr>
              <w:t>7</w:t>
            </w:r>
            <w:r>
              <w:t>6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6CAEC01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1CC9372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46CF889D" w14:textId="535A9D72" w:rsidR="000F7D39" w:rsidRDefault="00AA15F8" w:rsidP="00CB6739">
            <w:r>
              <w:rPr>
                <w:rFonts w:hint="eastAsia"/>
              </w:rPr>
              <w:t>1</w:t>
            </w:r>
            <w:r>
              <w:t>1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672762C" w14:textId="108AC229" w:rsidR="000F7D39" w:rsidRDefault="00AA15F8" w:rsidP="00CB6739">
            <w:r>
              <w:rPr>
                <w:rFonts w:hint="eastAsia"/>
              </w:rPr>
              <w:t>7</w:t>
            </w:r>
            <w:r>
              <w:t>7.3</w:t>
            </w:r>
          </w:p>
        </w:tc>
      </w:tr>
      <w:tr w:rsidR="00CB6739" w14:paraId="1F4749C5" w14:textId="402C20C5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7FB1B12E" w14:textId="7777777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E73150" w14:textId="77777777" w:rsidR="000F7D39" w:rsidRDefault="000F7D39" w:rsidP="00CB6739">
            <w:r>
              <w:t>10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65BB0CA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5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69A1058" w14:textId="77777777" w:rsidR="000F7D39" w:rsidRDefault="000F7D39" w:rsidP="00CB6739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F71ED70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3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0AEC9F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C87C2C2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3A36635" w14:textId="61FA41B9" w:rsidR="000F7D39" w:rsidRDefault="00AA15F8" w:rsidP="00CB6739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7F1F48A" w14:textId="57BECD22" w:rsidR="000F7D39" w:rsidRDefault="00AA15F8" w:rsidP="00CB6739">
            <w:r>
              <w:rPr>
                <w:rFonts w:hint="eastAsia"/>
              </w:rPr>
              <w:t>2</w:t>
            </w:r>
            <w:r>
              <w:t>2.6</w:t>
            </w:r>
          </w:p>
        </w:tc>
      </w:tr>
      <w:tr w:rsidR="00CB6739" w14:paraId="7DC614CC" w14:textId="183F3D35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CE5D460" w14:textId="77777777" w:rsidR="000F7D39" w:rsidRDefault="000F7D39" w:rsidP="00CB6739">
            <w:r w:rsidRPr="00501438">
              <w:rPr>
                <w:b/>
                <w:bCs/>
              </w:rPr>
              <w:t>Famil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histor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111720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2B125ED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1108E63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D7596CB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3269B0D" w14:textId="77777777" w:rsidR="000F7D39" w:rsidRDefault="000F7D39" w:rsidP="00CB6739">
            <w:r>
              <w:t>2.21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B170921" w14:textId="77777777" w:rsidR="000F7D39" w:rsidRDefault="000F7D39" w:rsidP="00CB6739">
            <w:r>
              <w:rPr>
                <w:rFonts w:hint="eastAsia"/>
              </w:rPr>
              <w:t>0</w:t>
            </w:r>
            <w:r>
              <w:t>.33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CBE5D65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4D1BE375" w14:textId="77777777" w:rsidR="000F7D39" w:rsidRDefault="000F7D39" w:rsidP="00CB6739"/>
        </w:tc>
      </w:tr>
      <w:tr w:rsidR="00CB6739" w14:paraId="31D28D31" w14:textId="41F1EB1A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318BFD6" w14:textId="77777777" w:rsidR="000F7D39" w:rsidRPr="00501438" w:rsidRDefault="000F7D39" w:rsidP="00CB6739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84339B" w14:textId="77777777" w:rsidR="000F7D39" w:rsidRDefault="000F7D39" w:rsidP="00CB6739">
            <w:r>
              <w:rPr>
                <w:rFonts w:hint="eastAsia"/>
              </w:rPr>
              <w:t>4</w:t>
            </w:r>
            <w:r>
              <w:t>1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5BCAA5D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7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1E05839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6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6A56385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3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1E78C82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B060AA0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3A4F8A07" w14:textId="20342A47" w:rsidR="000F7D39" w:rsidRDefault="00AA15F8" w:rsidP="00CB6739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8D517FD" w14:textId="638C4BE9" w:rsidR="000F7D39" w:rsidRDefault="00AA15F8" w:rsidP="00CB6739">
            <w:r>
              <w:rPr>
                <w:rFonts w:hint="eastAsia"/>
              </w:rPr>
              <w:t>9</w:t>
            </w:r>
            <w:r>
              <w:t>6.6</w:t>
            </w:r>
          </w:p>
        </w:tc>
      </w:tr>
      <w:tr w:rsidR="00CB6739" w14:paraId="14F4EF7F" w14:textId="2206330F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57F6E62" w14:textId="7777777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BAA0C9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6B70A2B" w14:textId="77777777" w:rsidR="000F7D39" w:rsidRDefault="000F7D39" w:rsidP="00CB6739">
            <w:r>
              <w:rPr>
                <w:rFonts w:hint="eastAsia"/>
              </w:rPr>
              <w:t>2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70E1AF1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32C6B31" w14:textId="77777777" w:rsidR="000F7D39" w:rsidRDefault="000F7D39" w:rsidP="00CB6739">
            <w:r>
              <w:rPr>
                <w:rFonts w:hint="eastAsia"/>
              </w:rPr>
              <w:t>6</w:t>
            </w:r>
            <w:r>
              <w:t>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18EFE5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9B80DC4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639EDED" w14:textId="0C46B658" w:rsidR="000F7D39" w:rsidRDefault="00AA15F8" w:rsidP="00CB6739">
            <w:r>
              <w:rPr>
                <w:rFonts w:hint="eastAsia"/>
              </w:rP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2E17A86" w14:textId="5998F2FF" w:rsidR="000F7D39" w:rsidRDefault="00AA15F8" w:rsidP="00CB6739">
            <w:r>
              <w:rPr>
                <w:rFonts w:hint="eastAsia"/>
              </w:rPr>
              <w:t>3</w:t>
            </w:r>
            <w:r>
              <w:t>.3</w:t>
            </w:r>
          </w:p>
        </w:tc>
      </w:tr>
      <w:tr w:rsidR="00CB6739" w14:paraId="06CCC038" w14:textId="7F2649BB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394A611" w14:textId="7EE625D0" w:rsidR="000F7D39" w:rsidRDefault="000F7D39" w:rsidP="00CB6739">
            <w:r w:rsidRPr="00501438">
              <w:rPr>
                <w:b/>
                <w:bCs/>
              </w:rPr>
              <w:t>Histor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fractur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B3A63A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EFCE6EC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3733BC22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6C53A5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75D1611" w14:textId="77777777" w:rsidR="000F7D39" w:rsidRDefault="000F7D39" w:rsidP="00CB6739">
            <w:r>
              <w:t>2.33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92475EB" w14:textId="77777777" w:rsidR="000F7D39" w:rsidRDefault="000F7D39" w:rsidP="00CB6739">
            <w:r>
              <w:rPr>
                <w:rFonts w:hint="eastAsia"/>
              </w:rPr>
              <w:t>0</w:t>
            </w:r>
            <w:r>
              <w:t>.31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8EFAE4B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7AE79014" w14:textId="77777777" w:rsidR="000F7D39" w:rsidRDefault="000F7D39" w:rsidP="00CB6739"/>
        </w:tc>
      </w:tr>
      <w:tr w:rsidR="00CB6739" w14:paraId="68B51D2C" w14:textId="208F46EE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77F6E3F4" w14:textId="77777777" w:rsidR="000F7D39" w:rsidRPr="00501438" w:rsidRDefault="000F7D39" w:rsidP="00CB6739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941002" w14:textId="77777777" w:rsidR="000F7D39" w:rsidRDefault="000F7D39" w:rsidP="00CB6739">
            <w:r>
              <w:rPr>
                <w:rFonts w:hint="eastAsia"/>
              </w:rPr>
              <w:t>3</w:t>
            </w:r>
            <w:r>
              <w:t>8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C370D0C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2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6FC438C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6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6B848EC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1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6D25144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D8454C6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5ACFB0FD" w14:textId="11028782" w:rsidR="000F7D39" w:rsidRDefault="00AA15F8" w:rsidP="00CB6739">
            <w:r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3A0CF16" w14:textId="1B67E469" w:rsidR="000F7D39" w:rsidRDefault="00AA15F8" w:rsidP="00CB6739">
            <w:r>
              <w:rPr>
                <w:rFonts w:hint="eastAsia"/>
              </w:rPr>
              <w:t>8</w:t>
            </w:r>
            <w:r>
              <w:t>0.6</w:t>
            </w:r>
          </w:p>
        </w:tc>
      </w:tr>
      <w:tr w:rsidR="00CB6739" w14:paraId="75363F5C" w14:textId="3B35426E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72D1ABF" w14:textId="7777777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67CB3B" w14:textId="77777777" w:rsidR="000F7D39" w:rsidRDefault="000F7D39" w:rsidP="00CB6739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0EC78F6" w14:textId="77777777" w:rsidR="000F7D39" w:rsidRDefault="000F7D39" w:rsidP="00CB6739">
            <w:r>
              <w:rPr>
                <w:rFonts w:hint="eastAsia"/>
              </w:rPr>
              <w:t>7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AE9701A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87E5D4E" w14:textId="77777777" w:rsidR="000F7D39" w:rsidRDefault="000F7D39" w:rsidP="00CB6739">
            <w:r>
              <w:rPr>
                <w:rFonts w:hint="eastAsia"/>
              </w:rPr>
              <w:t>8</w:t>
            </w:r>
            <w:r>
              <w:t>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2CE343C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BB68C6F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A0EA194" w14:textId="30E002B5" w:rsidR="000F7D39" w:rsidRDefault="00AA15F8" w:rsidP="00CB6739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5423BB9" w14:textId="7963915B" w:rsidR="000F7D39" w:rsidRDefault="00AA15F8" w:rsidP="00CB6739">
            <w:r>
              <w:rPr>
                <w:rFonts w:hint="eastAsia"/>
              </w:rPr>
              <w:t>1</w:t>
            </w:r>
            <w:r>
              <w:t>9.3</w:t>
            </w:r>
          </w:p>
        </w:tc>
      </w:tr>
      <w:tr w:rsidR="00CB6739" w14:paraId="3661D76B" w14:textId="58F9DFCD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D299FBD" w14:textId="77777777" w:rsidR="000F7D39" w:rsidRDefault="000F7D39" w:rsidP="00CB6739">
            <w:r w:rsidRPr="00501438">
              <w:rPr>
                <w:b/>
                <w:bCs/>
              </w:rPr>
              <w:t>Karnofskybelow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E1DE1F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412F12C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15BB21B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70A45AC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01FB48B" w14:textId="77777777" w:rsidR="000F7D39" w:rsidRDefault="000F7D39" w:rsidP="00CB6739">
            <w:r>
              <w:t>2.29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5E2944" w14:textId="77777777" w:rsidR="000F7D39" w:rsidRDefault="000F7D39" w:rsidP="00CB6739">
            <w:r>
              <w:rPr>
                <w:rFonts w:hint="eastAsia"/>
              </w:rPr>
              <w:t>0</w:t>
            </w:r>
            <w:r>
              <w:t>.31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1347B83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050BB323" w14:textId="77777777" w:rsidR="000F7D39" w:rsidRDefault="000F7D39" w:rsidP="00CB6739"/>
        </w:tc>
      </w:tr>
      <w:tr w:rsidR="00CB6739" w14:paraId="3B39A818" w14:textId="2CE3FC44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291E2CF" w14:textId="77777777" w:rsidR="000F7D39" w:rsidRPr="00501438" w:rsidRDefault="000F7D39" w:rsidP="00CB6739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B70F38" w14:textId="77777777" w:rsidR="000F7D39" w:rsidRDefault="000F7D39" w:rsidP="00CB6739">
            <w:r>
              <w:rPr>
                <w:rFonts w:hint="eastAsia"/>
              </w:rPr>
              <w:t>4</w:t>
            </w:r>
            <w:r>
              <w:t>0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6CFA006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6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63AE75C" w14:textId="77777777" w:rsidR="000F7D39" w:rsidRDefault="000F7D39" w:rsidP="00CB6739">
            <w:r>
              <w:rPr>
                <w:rFonts w:hint="eastAsia"/>
              </w:rPr>
              <w:t>1</w:t>
            </w:r>
            <w:r>
              <w:t>6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CCAA4D1" w14:textId="77777777" w:rsidR="000F7D39" w:rsidRDefault="000F7D39" w:rsidP="00CB6739">
            <w:r>
              <w:rPr>
                <w:rFonts w:hint="eastAsia"/>
              </w:rPr>
              <w:t>9</w:t>
            </w:r>
            <w:r>
              <w:t>4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521AB15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7AD3792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F8B5FFC" w14:textId="0FF47BD0" w:rsidR="000F7D39" w:rsidRDefault="00AA15F8" w:rsidP="00CB6739">
            <w:r>
              <w:rPr>
                <w:rFonts w:hint="eastAsia"/>
              </w:rPr>
              <w:t>1</w:t>
            </w:r>
            <w:r>
              <w:t>4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151792C" w14:textId="7838A992" w:rsidR="000F7D39" w:rsidRDefault="00AA15F8" w:rsidP="00CB6739">
            <w:r>
              <w:rPr>
                <w:rFonts w:hint="eastAsia"/>
              </w:rPr>
              <w:t>9</w:t>
            </w:r>
            <w:r>
              <w:t>6.0</w:t>
            </w:r>
          </w:p>
        </w:tc>
      </w:tr>
      <w:tr w:rsidR="00CB6739" w14:paraId="68684052" w14:textId="6DA256DC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78131D7" w14:textId="2BEC0B37" w:rsidR="000F7D39" w:rsidRDefault="000F7D39" w:rsidP="00CB6739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CD9979" w14:textId="496B1406" w:rsidR="000F7D39" w:rsidRDefault="000F7D39" w:rsidP="00CB6739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8E0960B" w14:textId="414D315A" w:rsidR="000F7D39" w:rsidRDefault="000F7D39" w:rsidP="00CB6739">
            <w:r>
              <w:rPr>
                <w:rFonts w:hint="eastAsia"/>
              </w:rPr>
              <w:t>3</w:t>
            </w:r>
            <w:r>
              <w:t>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96B1A27" w14:textId="14349BE4" w:rsidR="000F7D39" w:rsidRDefault="000F7D39" w:rsidP="00CB6739">
            <w:r>
              <w:t>1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2C7D00" w14:textId="76A788B6" w:rsidR="000F7D39" w:rsidRDefault="000F7D39" w:rsidP="00CB6739">
            <w:r>
              <w:rPr>
                <w:rFonts w:hint="eastAsia"/>
              </w:rPr>
              <w:t>5</w:t>
            </w:r>
            <w:r>
              <w:t>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9BC7CAA" w14:textId="0D55F398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06BF37A" w14:textId="356ECC7C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1A4EE849" w14:textId="313EA5F1" w:rsidR="000F7D39" w:rsidRDefault="00AA15F8" w:rsidP="00CB6739">
            <w:r>
              <w:rPr>
                <w:rFonts w:hint="eastAsia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7EB39E0" w14:textId="59724491" w:rsidR="000F7D39" w:rsidRDefault="00AA15F8" w:rsidP="00CB6739">
            <w:r>
              <w:rPr>
                <w:rFonts w:hint="eastAsia"/>
              </w:rPr>
              <w:t>4</w:t>
            </w:r>
            <w:r>
              <w:t>.0</w:t>
            </w:r>
          </w:p>
        </w:tc>
      </w:tr>
      <w:tr w:rsidR="00CB6739" w14:paraId="39993F73" w14:textId="6617F4E7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A69FCC8" w14:textId="540DEA48" w:rsidR="000F7D39" w:rsidRPr="00032C6D" w:rsidRDefault="000F7D39" w:rsidP="00CB6739">
            <w:pPr>
              <w:rPr>
                <w:b/>
                <w:bCs/>
              </w:rPr>
            </w:pPr>
            <w:r w:rsidRPr="00AE4935">
              <w:rPr>
                <w:rFonts w:hint="eastAsia"/>
                <w:b/>
                <w:bCs/>
              </w:rPr>
              <w:t>B</w:t>
            </w:r>
            <w:r w:rsidRPr="00AE4935">
              <w:rPr>
                <w:b/>
                <w:bCs/>
              </w:rPr>
              <w:t>ALP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F137640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8AC36D1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21BFA0E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4F8D9C5B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06B43D5B" w14:textId="0DF2B7BE" w:rsidR="000F7D39" w:rsidRDefault="000F7D39" w:rsidP="00CB6739">
            <w:r>
              <w:t>5.9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BA28DEC" w14:textId="34F4E09E" w:rsidR="000F7D39" w:rsidRDefault="000F7D39" w:rsidP="00CB6739">
            <w:r>
              <w:rPr>
                <w:rFonts w:hint="eastAsia"/>
              </w:rPr>
              <w:t>0</w:t>
            </w:r>
            <w:r>
              <w:t>.05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62B639D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401B3A67" w14:textId="77777777" w:rsidR="000F7D39" w:rsidRDefault="000F7D39" w:rsidP="00CB6739"/>
        </w:tc>
      </w:tr>
      <w:tr w:rsidR="00CB6739" w14:paraId="315646EE" w14:textId="6F9C5E40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8DCE1CF" w14:textId="6BC5B49C" w:rsidR="000F7D39" w:rsidRPr="00032C6D" w:rsidRDefault="000F7D39" w:rsidP="00CB6739">
            <w:pPr>
              <w:ind w:firstLineChars="100" w:firstLine="210"/>
            </w:pPr>
            <w: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CCF80FD" w14:textId="09AC74DB" w:rsidR="000F7D39" w:rsidRDefault="000F7D39" w:rsidP="00CB6739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F944BFD" w14:textId="653C52B6" w:rsidR="000F7D39" w:rsidRDefault="000F7D39" w:rsidP="00CB6739">
            <w:r>
              <w:rPr>
                <w:rFonts w:hint="eastAsia"/>
              </w:rPr>
              <w:t>3</w:t>
            </w:r>
            <w:r>
              <w:t>0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7342031" w14:textId="4182661D" w:rsidR="000F7D39" w:rsidRDefault="000F7D39" w:rsidP="00CB673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C3FE99" w14:textId="4A2E1D7F" w:rsidR="000F7D39" w:rsidRDefault="000F7D39" w:rsidP="00CB6739">
            <w:r>
              <w:rPr>
                <w:rFonts w:hint="eastAsia"/>
              </w:rPr>
              <w:t>2</w:t>
            </w:r>
            <w:r>
              <w:t>2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B0B04BA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0C148E9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3216D781" w14:textId="7A721C15" w:rsidR="000F7D39" w:rsidRDefault="00AA15F8" w:rsidP="00CB6739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CD8BF79" w14:textId="343FEE62" w:rsidR="000F7D39" w:rsidRDefault="00AA15F8" w:rsidP="00CB6739">
            <w:r>
              <w:rPr>
                <w:rFonts w:hint="eastAsia"/>
              </w:rPr>
              <w:t>8</w:t>
            </w:r>
            <w:r>
              <w:t>.0</w:t>
            </w:r>
          </w:p>
        </w:tc>
      </w:tr>
      <w:tr w:rsidR="00CB6739" w14:paraId="0F37710B" w14:textId="0236797A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E95EF57" w14:textId="16286F42" w:rsidR="000F7D39" w:rsidRDefault="000F7D39" w:rsidP="00CB6739">
            <w:pPr>
              <w:ind w:firstLineChars="100" w:firstLine="210"/>
            </w:pPr>
            <w: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0BD457" w14:textId="289924E0" w:rsidR="000F7D39" w:rsidRDefault="000F7D39" w:rsidP="00CB6739">
            <w:r>
              <w:t>25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5DDF17D" w14:textId="1830F47D" w:rsidR="000F7D39" w:rsidRDefault="000F7D39" w:rsidP="00CB6739">
            <w:r>
              <w:rPr>
                <w:rFonts w:hint="eastAsia"/>
              </w:rPr>
              <w:t>6</w:t>
            </w:r>
            <w:r>
              <w:t>1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E8600C1" w14:textId="407343B8" w:rsidR="000F7D39" w:rsidRDefault="000F7D39" w:rsidP="00CB6739">
            <w:r>
              <w:t>12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5D7DCBA" w14:textId="5528F945" w:rsidR="000F7D39" w:rsidRDefault="000F7D39" w:rsidP="00CB6739">
            <w:r>
              <w:rPr>
                <w:rFonts w:hint="eastAsia"/>
              </w:rPr>
              <w:t>6</w:t>
            </w:r>
            <w:r>
              <w:t>7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53BCC12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210BC2A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270F40D8" w14:textId="4BABCB44" w:rsidR="000F7D39" w:rsidRDefault="00AA15F8" w:rsidP="00CB6739"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EDEDBBD" w14:textId="02EFFAAA" w:rsidR="000F7D39" w:rsidRDefault="00AA15F8" w:rsidP="00CB6739">
            <w:r>
              <w:rPr>
                <w:rFonts w:hint="eastAsia"/>
              </w:rPr>
              <w:t>8</w:t>
            </w:r>
            <w:r>
              <w:t>4.0</w:t>
            </w:r>
          </w:p>
        </w:tc>
      </w:tr>
      <w:tr w:rsidR="00CB6739" w14:paraId="4D50E8CD" w14:textId="46A0D820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C886117" w14:textId="5B68042B" w:rsidR="000F7D39" w:rsidRDefault="000F7D39" w:rsidP="00CB6739">
            <w:pPr>
              <w:ind w:firstLineChars="100" w:firstLine="210"/>
            </w:pPr>
            <w: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0161EF" w14:textId="348E8A9A" w:rsidR="000F7D39" w:rsidRDefault="000F7D39" w:rsidP="00CB6739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B16D89A" w14:textId="5B010319" w:rsidR="000F7D39" w:rsidRDefault="000F7D39" w:rsidP="00CB6739">
            <w:r>
              <w:rPr>
                <w:rFonts w:hint="eastAsia"/>
              </w:rPr>
              <w:t>8</w:t>
            </w:r>
            <w:r>
              <w:t>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680706D" w14:textId="7FAC8AEE" w:rsidR="000F7D39" w:rsidRDefault="000F7D39" w:rsidP="00CB673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865CF54" w14:textId="289E7401" w:rsidR="000F7D39" w:rsidRDefault="000F7D39" w:rsidP="00CB6739">
            <w:r>
              <w:rPr>
                <w:rFonts w:hint="eastAsia"/>
              </w:rPr>
              <w:t>1</w:t>
            </w:r>
            <w:r>
              <w:t>0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4CF992B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2B33BD52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AF2BD31" w14:textId="599313F9" w:rsidR="000F7D39" w:rsidRDefault="00AA15F8" w:rsidP="00CB6739">
            <w:r>
              <w:t>1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39014C6" w14:textId="271791BD" w:rsidR="000F7D39" w:rsidRDefault="00AA15F8" w:rsidP="00CB6739">
            <w:r>
              <w:rPr>
                <w:rFonts w:hint="eastAsia"/>
              </w:rPr>
              <w:t>8</w:t>
            </w:r>
            <w:r>
              <w:t>.0</w:t>
            </w:r>
          </w:p>
        </w:tc>
      </w:tr>
      <w:tr w:rsidR="00CB6739" w14:paraId="6F975A07" w14:textId="6979BEE7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64BD156" w14:textId="757B7EBF" w:rsidR="000F7D39" w:rsidRPr="00AC3D0A" w:rsidRDefault="000F7D39" w:rsidP="00CB6739">
            <w:pPr>
              <w:rPr>
                <w:b/>
                <w:bCs/>
              </w:rPr>
            </w:pPr>
            <w:r w:rsidRPr="00AE4935">
              <w:rPr>
                <w:rFonts w:hint="eastAsia"/>
                <w:b/>
                <w:bCs/>
              </w:rPr>
              <w:t>C</w:t>
            </w:r>
            <w:r w:rsidRPr="00AE4935">
              <w:rPr>
                <w:b/>
                <w:bCs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AABE03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24856FA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7C3D7F25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5E43B5D6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66A3B545" w14:textId="5FF10D1B" w:rsidR="000F7D39" w:rsidRDefault="000F7D39" w:rsidP="00CB6739">
            <w:r>
              <w:rPr>
                <w:rFonts w:hint="eastAsia"/>
              </w:rPr>
              <w:t>2</w:t>
            </w:r>
            <w:r>
              <w:t>.24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6E12CD" w14:textId="71840F3E" w:rsidR="000F7D39" w:rsidRDefault="000F7D39" w:rsidP="00CB6739">
            <w:r>
              <w:rPr>
                <w:rFonts w:hint="eastAsia"/>
              </w:rPr>
              <w:t>0</w:t>
            </w:r>
            <w:r>
              <w:t>.325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6D40A2D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7E9D8EFD" w14:textId="77777777" w:rsidR="000F7D39" w:rsidRDefault="000F7D39" w:rsidP="00CB6739"/>
        </w:tc>
      </w:tr>
      <w:tr w:rsidR="00CB6739" w14:paraId="71EAC20B" w14:textId="7D836F66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1929CB7" w14:textId="44302EDC" w:rsidR="000F7D39" w:rsidRDefault="000F7D39" w:rsidP="00CB6739">
            <w:pPr>
              <w:ind w:firstLineChars="100" w:firstLine="210"/>
            </w:pPr>
            <w: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930462" w14:textId="6B23E718" w:rsidR="000F7D39" w:rsidRDefault="000F7D39" w:rsidP="00CB6739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31BC64C" w14:textId="47F9E235" w:rsidR="000F7D39" w:rsidRDefault="000F7D39" w:rsidP="00CB6739">
            <w:r>
              <w:rPr>
                <w:rFonts w:hint="eastAsia"/>
              </w:rPr>
              <w:t>5</w:t>
            </w:r>
            <w:r>
              <w:t>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B9308E8" w14:textId="0E242E6B" w:rsidR="000F7D39" w:rsidRDefault="000F7D39" w:rsidP="00CB6739"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2C99392" w14:textId="490D4915" w:rsidR="000F7D39" w:rsidRDefault="000F7D39" w:rsidP="00CB6739">
            <w:r>
              <w:rPr>
                <w:rFonts w:hint="eastAsia"/>
              </w:rPr>
              <w:t>5</w:t>
            </w:r>
            <w:r>
              <w:t>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A2F1DD6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C984D65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19DDED71" w14:textId="6B2B7C5E" w:rsidR="000F7D39" w:rsidRDefault="00AA15F8" w:rsidP="00CB6739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655A70C" w14:textId="24DFE9A9" w:rsidR="000F7D39" w:rsidRDefault="00AA15F8" w:rsidP="00CB6739">
            <w:r>
              <w:rPr>
                <w:rFonts w:hint="eastAsia"/>
              </w:rPr>
              <w:t>1</w:t>
            </w:r>
            <w:r>
              <w:t>2.0</w:t>
            </w:r>
          </w:p>
        </w:tc>
      </w:tr>
      <w:tr w:rsidR="00CB6739" w14:paraId="24758349" w14:textId="0EF64F1B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008AA57" w14:textId="24DF13C9" w:rsidR="000F7D39" w:rsidRDefault="000F7D39" w:rsidP="00CB6739">
            <w:pPr>
              <w:ind w:firstLineChars="100" w:firstLine="210"/>
            </w:pPr>
            <w: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7B7FE8" w14:textId="5B8A06E2" w:rsidR="000F7D39" w:rsidRDefault="000F7D39" w:rsidP="00CB6739">
            <w:r>
              <w:t>36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7E6B8E2" w14:textId="2F26AB88" w:rsidR="000F7D39" w:rsidRDefault="000F7D39" w:rsidP="00CB6739">
            <w:r>
              <w:rPr>
                <w:rFonts w:hint="eastAsia"/>
              </w:rPr>
              <w:t>8</w:t>
            </w:r>
            <w:r>
              <w:t>7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94F622A" w14:textId="322F7030" w:rsidR="000F7D39" w:rsidRDefault="000F7D39" w:rsidP="00CB6739">
            <w:r>
              <w:rPr>
                <w:rFonts w:hint="eastAsia"/>
              </w:rPr>
              <w:t>1</w:t>
            </w:r>
            <w:r>
              <w:t>5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575913E" w14:textId="098E7757" w:rsidR="000F7D39" w:rsidRDefault="000F7D39" w:rsidP="00CB6739">
            <w:r>
              <w:rPr>
                <w:rFonts w:hint="eastAsia"/>
              </w:rPr>
              <w:t>8</w:t>
            </w:r>
            <w:r>
              <w:t>6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51C2E7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DAEE76B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79F0C2FE" w14:textId="4AFFDE07" w:rsidR="000F7D39" w:rsidRDefault="00AA15F8" w:rsidP="00CB6739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A4566D3" w14:textId="0C20FA1D" w:rsidR="000F7D39" w:rsidRDefault="00AA15F8" w:rsidP="00CB6739">
            <w:r>
              <w:rPr>
                <w:rFonts w:hint="eastAsia"/>
              </w:rPr>
              <w:t>7</w:t>
            </w:r>
            <w:r>
              <w:t>9.3</w:t>
            </w:r>
          </w:p>
        </w:tc>
      </w:tr>
      <w:tr w:rsidR="00CB6739" w14:paraId="751694F3" w14:textId="73865FFA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4699A67" w14:textId="5F87E68A" w:rsidR="000F7D39" w:rsidRDefault="000F7D39" w:rsidP="00CB6739">
            <w:pPr>
              <w:ind w:firstLineChars="100" w:firstLine="210"/>
            </w:pPr>
            <w: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5550C3" w14:textId="1F761903" w:rsidR="000F7D39" w:rsidRDefault="000F7D39" w:rsidP="00CB6739">
            <w:r>
              <w:t>3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E081F88" w14:textId="76AAF3A9" w:rsidR="000F7D39" w:rsidRDefault="000F7D39" w:rsidP="00CB6739">
            <w:r>
              <w:rPr>
                <w:rFonts w:hint="eastAsia"/>
              </w:rPr>
              <w:t>7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8AE8450" w14:textId="06F3ADC1" w:rsidR="000F7D39" w:rsidRDefault="000F7D39" w:rsidP="00CB6739">
            <w:r>
              <w:t>1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A16DE15" w14:textId="6871BA7A" w:rsidR="000F7D39" w:rsidRDefault="000F7D39" w:rsidP="00CB6739"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52B08F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114C2B21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321F47E9" w14:textId="3881BAEF" w:rsidR="000F7D39" w:rsidRDefault="00AA15F8" w:rsidP="00CB6739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51CE3EC" w14:textId="77A92689" w:rsidR="000F7D39" w:rsidRDefault="00AA15F8" w:rsidP="00CB6739">
            <w:r>
              <w:rPr>
                <w:rFonts w:hint="eastAsia"/>
              </w:rPr>
              <w:t>8</w:t>
            </w:r>
            <w:r>
              <w:t>.6</w:t>
            </w:r>
          </w:p>
        </w:tc>
      </w:tr>
      <w:tr w:rsidR="00CB6739" w14:paraId="0287A656" w14:textId="40609001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8CE88FA" w14:textId="6390493A" w:rsidR="000F7D39" w:rsidRPr="00AC3D0A" w:rsidRDefault="000F7D39" w:rsidP="00CB6739">
            <w:pPr>
              <w:rPr>
                <w:b/>
                <w:bCs/>
              </w:rPr>
            </w:pPr>
            <w:r w:rsidRPr="00AE4935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69DB6D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613C10F" w14:textId="77777777" w:rsidR="000F7D39" w:rsidRDefault="000F7D39" w:rsidP="00CB6739"/>
        </w:tc>
        <w:tc>
          <w:tcPr>
            <w:tcW w:w="1316" w:type="dxa"/>
            <w:tcBorders>
              <w:top w:val="nil"/>
              <w:bottom w:val="nil"/>
            </w:tcBorders>
          </w:tcPr>
          <w:p w14:paraId="2EE23BD6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81E3CFC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7B166AE2" w14:textId="6D0BA669" w:rsidR="000F7D39" w:rsidRDefault="000F7D39" w:rsidP="00CB6739">
            <w:r>
              <w:t>0.39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60F4A0D" w14:textId="176D2436" w:rsidR="000F7D39" w:rsidRDefault="000F7D39" w:rsidP="00CB6739">
            <w:r>
              <w:rPr>
                <w:rFonts w:hint="eastAsia"/>
              </w:rPr>
              <w:t>0</w:t>
            </w:r>
            <w:r>
              <w:t>.819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398A892" w14:textId="77777777" w:rsidR="000F7D39" w:rsidRDefault="000F7D39" w:rsidP="00CB6739"/>
        </w:tc>
        <w:tc>
          <w:tcPr>
            <w:tcW w:w="594" w:type="dxa"/>
            <w:tcBorders>
              <w:top w:val="nil"/>
              <w:bottom w:val="nil"/>
            </w:tcBorders>
          </w:tcPr>
          <w:p w14:paraId="538143D7" w14:textId="77777777" w:rsidR="000F7D39" w:rsidRDefault="000F7D39" w:rsidP="00CB6739"/>
        </w:tc>
      </w:tr>
      <w:tr w:rsidR="00CB6739" w14:paraId="4C3B47DB" w14:textId="211461E7" w:rsidTr="00CB6739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4967733" w14:textId="165788DC" w:rsidR="000F7D39" w:rsidRDefault="000F7D39" w:rsidP="00CB6739">
            <w:pPr>
              <w:ind w:firstLineChars="100" w:firstLine="21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67BD6B" w14:textId="03B7A9DD" w:rsidR="000F7D39" w:rsidRDefault="000F7D39" w:rsidP="00CB6739">
            <w:r>
              <w:rPr>
                <w:rFonts w:hint="eastAsia"/>
              </w:rP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DA55D7" w14:textId="1687249B" w:rsidR="000F7D39" w:rsidRDefault="000F7D39" w:rsidP="00CB6739"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41BD3C6" w14:textId="58FC73B2" w:rsidR="000F7D39" w:rsidRDefault="000F7D39" w:rsidP="00CB6739">
            <w:r>
              <w:rPr>
                <w:rFonts w:hint="eastAsia"/>
              </w:rP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983562" w14:textId="32F28FE2" w:rsidR="000F7D39" w:rsidRDefault="000F7D39" w:rsidP="00CB6739"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C44E45E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9F9B60D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3BC9EAA3" w14:textId="63823311" w:rsidR="000F7D39" w:rsidRDefault="00AA15F8" w:rsidP="00CB6739">
            <w:r>
              <w:rPr>
                <w:rFonts w:hint="eastAsia"/>
              </w:rP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5FCA9BF" w14:textId="1028BAB1" w:rsidR="000F7D39" w:rsidRDefault="00AA15F8" w:rsidP="00CB6739">
            <w:r>
              <w:rPr>
                <w:rFonts w:hint="eastAsia"/>
              </w:rPr>
              <w:t>4</w:t>
            </w:r>
            <w:r>
              <w:t>.6</w:t>
            </w:r>
          </w:p>
        </w:tc>
      </w:tr>
      <w:tr w:rsidR="00CB6739" w14:paraId="19E82531" w14:textId="6908BB28" w:rsidTr="00CB6739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7EF342B" w14:textId="463D1C4B" w:rsidR="000F7D39" w:rsidRDefault="000F7D39" w:rsidP="00CB6739">
            <w:pPr>
              <w:ind w:firstLineChars="100" w:firstLine="210"/>
            </w:pPr>
            <w: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B138FB" w14:textId="3348F74D" w:rsidR="000F7D39" w:rsidRDefault="000F7D39" w:rsidP="00CB6739">
            <w:r>
              <w:rPr>
                <w:rFonts w:hint="eastAsia"/>
              </w:rPr>
              <w:t>3</w:t>
            </w:r>
            <w:r>
              <w:t>9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FE3A31D" w14:textId="345859DD" w:rsidR="000F7D39" w:rsidRDefault="000F7D39" w:rsidP="00CB6739">
            <w:r>
              <w:rPr>
                <w:rFonts w:hint="eastAsia"/>
              </w:rPr>
              <w:t>9</w:t>
            </w:r>
            <w:r>
              <w:t>3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AF576A4" w14:textId="5919CDFB" w:rsidR="000F7D39" w:rsidRDefault="000F7D39" w:rsidP="00CB6739">
            <w:r>
              <w:rPr>
                <w:rFonts w:hint="eastAsia"/>
              </w:rPr>
              <w:t>1</w:t>
            </w:r>
            <w:r>
              <w:t>6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5D522A8" w14:textId="2DC4B30C" w:rsidR="000F7D39" w:rsidRDefault="000F7D39" w:rsidP="00CB6739">
            <w:r>
              <w:rPr>
                <w:rFonts w:hint="eastAsia"/>
              </w:rPr>
              <w:t>9</w:t>
            </w:r>
            <w:r>
              <w:t>4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C9F5FE5" w14:textId="77777777" w:rsidR="000F7D39" w:rsidRDefault="000F7D39" w:rsidP="00CB6739"/>
        </w:tc>
        <w:tc>
          <w:tcPr>
            <w:tcW w:w="731" w:type="dxa"/>
            <w:tcBorders>
              <w:top w:val="nil"/>
              <w:bottom w:val="nil"/>
            </w:tcBorders>
          </w:tcPr>
          <w:p w14:paraId="392EBE5E" w14:textId="77777777" w:rsidR="000F7D39" w:rsidRDefault="000F7D39" w:rsidP="00CB6739"/>
        </w:tc>
        <w:tc>
          <w:tcPr>
            <w:tcW w:w="1188" w:type="dxa"/>
            <w:tcBorders>
              <w:top w:val="nil"/>
              <w:bottom w:val="nil"/>
            </w:tcBorders>
          </w:tcPr>
          <w:p w14:paraId="5149DE76" w14:textId="6CC88423" w:rsidR="000F7D39" w:rsidRDefault="00AA15F8" w:rsidP="00CB6739"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F00E545" w14:textId="23957427" w:rsidR="000F7D39" w:rsidRDefault="00AA15F8" w:rsidP="00CB6739">
            <w:r>
              <w:rPr>
                <w:rFonts w:hint="eastAsia"/>
              </w:rPr>
              <w:t>8</w:t>
            </w:r>
            <w:r>
              <w:t>6.0</w:t>
            </w:r>
          </w:p>
        </w:tc>
      </w:tr>
      <w:tr w:rsidR="00CB6739" w14:paraId="4F2F465D" w14:textId="30684595" w:rsidTr="00CB6739">
        <w:trPr>
          <w:trHeight w:val="311"/>
        </w:trPr>
        <w:tc>
          <w:tcPr>
            <w:tcW w:w="2049" w:type="dxa"/>
            <w:tcBorders>
              <w:top w:val="nil"/>
              <w:bottom w:val="single" w:sz="12" w:space="0" w:color="auto"/>
            </w:tcBorders>
          </w:tcPr>
          <w:p w14:paraId="140F59F9" w14:textId="07B856F3" w:rsidR="000F7D39" w:rsidRDefault="000F7D39" w:rsidP="00CB6739">
            <w:pPr>
              <w:ind w:firstLineChars="100" w:firstLine="210"/>
            </w:pPr>
            <w:r>
              <w:t>High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2BFB5E54" w14:textId="7A3CE750" w:rsidR="000F7D39" w:rsidRDefault="000F7D39" w:rsidP="00CB673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655E912F" w14:textId="04493D19" w:rsidR="000F7D39" w:rsidRDefault="000F7D39" w:rsidP="00CB6739"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77F49BA7" w14:textId="05ECE17C" w:rsidR="000F7D39" w:rsidRDefault="000F7D39" w:rsidP="00CB6739">
            <w:r>
              <w:t>3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7E043EDD" w14:textId="5059027F" w:rsidR="000F7D39" w:rsidRDefault="000F7D39" w:rsidP="00CB6739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03ECA564" w14:textId="77777777" w:rsidR="000F7D39" w:rsidRDefault="000F7D39" w:rsidP="00CB6739"/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28919F9B" w14:textId="77777777" w:rsidR="000F7D39" w:rsidRDefault="000F7D39" w:rsidP="00CB6739"/>
        </w:tc>
        <w:tc>
          <w:tcPr>
            <w:tcW w:w="1188" w:type="dxa"/>
            <w:tcBorders>
              <w:top w:val="nil"/>
              <w:bottom w:val="single" w:sz="12" w:space="0" w:color="auto"/>
            </w:tcBorders>
          </w:tcPr>
          <w:p w14:paraId="75A4D293" w14:textId="078ABA0B" w:rsidR="000F7D39" w:rsidRDefault="00AA15F8" w:rsidP="00CB673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single" w:sz="12" w:space="0" w:color="auto"/>
            </w:tcBorders>
          </w:tcPr>
          <w:p w14:paraId="2B4243D7" w14:textId="26DB4756" w:rsidR="000F7D39" w:rsidRDefault="00AA15F8" w:rsidP="00CB6739">
            <w:r>
              <w:rPr>
                <w:rFonts w:hint="eastAsia"/>
              </w:rPr>
              <w:t>9</w:t>
            </w:r>
            <w:r>
              <w:t>.3</w:t>
            </w:r>
          </w:p>
        </w:tc>
      </w:tr>
    </w:tbl>
    <w:p w14:paraId="0278820E" w14:textId="42C47610" w:rsidR="003A4DCD" w:rsidRDefault="003A4DCD" w:rsidP="003A4DCD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1.</w:t>
      </w:r>
      <w:r w:rsidRPr="000D275D">
        <w:rPr>
          <w:rFonts w:ascii="等线" w:eastAsia="等线" w:hAnsi="等线"/>
          <w:noProof/>
          <w:sz w:val="24"/>
          <w:szCs w:val="24"/>
        </w:rPr>
        <w:t xml:space="preserve">Baseline clinical characteristics of </w:t>
      </w:r>
      <w:r>
        <w:rPr>
          <w:rFonts w:ascii="等线" w:eastAsia="等线" w:hAnsi="等线"/>
          <w:noProof/>
          <w:sz w:val="24"/>
          <w:szCs w:val="24"/>
        </w:rPr>
        <w:t>breast cancer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patients</w:t>
      </w:r>
      <w:r>
        <w:rPr>
          <w:rFonts w:ascii="等线" w:eastAsia="等线" w:hAnsi="等线"/>
          <w:noProof/>
          <w:sz w:val="24"/>
          <w:szCs w:val="24"/>
        </w:rPr>
        <w:t xml:space="preserve"> in osteoporosis model</w:t>
      </w:r>
      <w:r w:rsidRPr="000D275D">
        <w:rPr>
          <w:rFonts w:ascii="等线" w:eastAsia="等线" w:hAnsi="等线"/>
          <w:noProof/>
          <w:sz w:val="24"/>
          <w:szCs w:val="24"/>
        </w:rPr>
        <w:t>.</w:t>
      </w:r>
      <w:r>
        <w:rPr>
          <w:rFonts w:ascii="等线" w:eastAsia="等线" w:hAnsi="等线"/>
          <w:noProof/>
          <w:sz w:val="24"/>
          <w:szCs w:val="24"/>
        </w:rPr>
        <w:t>(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We used t-test to verify the randomness of the age factor</w:t>
      </w:r>
      <w:r>
        <w:rPr>
          <w:rFonts w:ascii="等线" w:eastAsia="等线" w:hAnsi="等线"/>
          <w:noProof/>
          <w:sz w:val="24"/>
          <w:szCs w:val="24"/>
        </w:rPr>
        <w:t>,</w:t>
      </w:r>
      <w:r w:rsidRPr="00603A81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p=</w:t>
      </w:r>
      <w:r>
        <w:rPr>
          <w:rFonts w:hint="eastAsia"/>
        </w:rPr>
        <w:t>0</w:t>
      </w:r>
      <w:r>
        <w:t>.59</w:t>
      </w:r>
      <w:r w:rsidR="003C362E">
        <w:t>7</w:t>
      </w:r>
      <w:r>
        <w:t xml:space="preserve"> (95%CI,</w:t>
      </w:r>
      <w:r w:rsidR="00032C6D">
        <w:t xml:space="preserve"> </w:t>
      </w:r>
      <w:r>
        <w:t>-1.94-1.95)</w:t>
      </w:r>
      <w:r>
        <w:rPr>
          <w:rFonts w:ascii="等线" w:eastAsia="等线" w:hAnsi="等线"/>
          <w:noProof/>
          <w:sz w:val="24"/>
          <w:szCs w:val="24"/>
        </w:rPr>
        <w:t>)</w:t>
      </w:r>
    </w:p>
    <w:tbl>
      <w:tblPr>
        <w:tblStyle w:val="a8"/>
        <w:tblW w:w="978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21"/>
        <w:gridCol w:w="1133"/>
        <w:gridCol w:w="709"/>
        <w:gridCol w:w="709"/>
        <w:gridCol w:w="850"/>
        <w:gridCol w:w="1133"/>
        <w:gridCol w:w="709"/>
        <w:gridCol w:w="713"/>
        <w:gridCol w:w="992"/>
        <w:gridCol w:w="142"/>
        <w:gridCol w:w="567"/>
        <w:gridCol w:w="141"/>
        <w:gridCol w:w="567"/>
      </w:tblGrid>
      <w:tr w:rsidR="003A4DCD" w14:paraId="75512805" w14:textId="77777777" w:rsidTr="0059779B">
        <w:tc>
          <w:tcPr>
            <w:tcW w:w="1421" w:type="dxa"/>
            <w:tcBorders>
              <w:top w:val="single" w:sz="8" w:space="0" w:color="auto"/>
              <w:left w:val="nil"/>
              <w:right w:val="nil"/>
            </w:tcBorders>
          </w:tcPr>
          <w:p w14:paraId="0825E92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01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316E6C37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ra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i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ing Cohort</w:t>
            </w:r>
          </w:p>
        </w:tc>
        <w:tc>
          <w:tcPr>
            <w:tcW w:w="255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743A34CC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Internal Validation Cohort </w:t>
            </w:r>
          </w:p>
        </w:tc>
        <w:tc>
          <w:tcPr>
            <w:tcW w:w="240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78086680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Exte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al Validation Cohort</w:t>
            </w:r>
          </w:p>
        </w:tc>
      </w:tr>
      <w:tr w:rsidR="003A4DCD" w14:paraId="27DC0992" w14:textId="77777777" w:rsidTr="0059779B">
        <w:tc>
          <w:tcPr>
            <w:tcW w:w="1421" w:type="dxa"/>
            <w:tcBorders>
              <w:left w:val="nil"/>
              <w:right w:val="nil"/>
            </w:tcBorders>
          </w:tcPr>
          <w:p w14:paraId="45793AD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6D2D053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Osteoporosi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8EDCE9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o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ma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BDD1E7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2A5D1E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8430557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Osteoporosi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E30B258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2D36CEB5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2AA4CF98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Osteoporosis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14:paraId="0FBCCBE5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8E6C337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</w:tr>
      <w:tr w:rsidR="003A4DCD" w14:paraId="2D84241E" w14:textId="77777777" w:rsidTr="0059779B"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</w:tcPr>
          <w:p w14:paraId="3F67F1CB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11B3C4B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78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88ECE1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342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59851CE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42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62B1930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P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5161F1E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36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589B82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43</w:t>
            </w:r>
          </w:p>
        </w:tc>
        <w:tc>
          <w:tcPr>
            <w:tcW w:w="713" w:type="dxa"/>
            <w:tcBorders>
              <w:left w:val="nil"/>
              <w:bottom w:val="single" w:sz="8" w:space="0" w:color="auto"/>
              <w:right w:val="nil"/>
            </w:tcBorders>
          </w:tcPr>
          <w:p w14:paraId="7F6B9C5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79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5E58C6E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20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ED4B43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22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11353D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50</w:t>
            </w:r>
          </w:p>
        </w:tc>
      </w:tr>
      <w:tr w:rsidR="003A4DCD" w14:paraId="6E5FCA80" w14:textId="77777777" w:rsidTr="0059779B"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6A518A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C6EF4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D64FF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C649B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05BD0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328CF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55BEA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7F38D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B3C6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D9B46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EA162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3A4DCD" w14:paraId="0CE5B918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BE87A8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BM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B1416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77E8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D3C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849285" w14:textId="783056DA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F5E6F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B36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4D13E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0AEC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CD9E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18C0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643ABA0E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3FA8B4F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18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BF3B6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5BE5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51CF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4795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0F90A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D9B0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BA2450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DCD7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03E7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985B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3A4DCD" w14:paraId="1AC5671F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C00945C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8.5-27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486F2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C196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8861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C5D1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1B510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0837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7C115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903B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FE6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850E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2</w:t>
            </w:r>
          </w:p>
        </w:tc>
      </w:tr>
      <w:tr w:rsidR="003A4DCD" w14:paraId="5946AC70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211CDA1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≥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0A6A4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9B5ED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2110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A533B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BD76A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7CCA1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61B8C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9D39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78E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DBF0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3A4DCD" w14:paraId="201534D1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521B4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enopau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EE584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BD669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4D3A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91ECA" w14:textId="7180F2B0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EEF2C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50D3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F37FA8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2CBD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28C7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35BC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705313C3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980712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lastRenderedPageBreak/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5432E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30A67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E52E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6F72E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982C5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8C09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E32592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2C1E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660A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628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2</w:t>
            </w:r>
          </w:p>
        </w:tc>
      </w:tr>
      <w:tr w:rsidR="003A4DCD" w14:paraId="33867145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2A0AFD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F45C2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058F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23EC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EDE2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ECC4F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E542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AFE92F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8D5C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F5C5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7207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8</w:t>
            </w:r>
          </w:p>
        </w:tc>
      </w:tr>
      <w:tr w:rsidR="003A4DCD" w14:paraId="76109920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B4225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Smok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95EE8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D384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4668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D9951" w14:textId="7AEB2FC3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5F773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6D5B1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04B45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F1DB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4600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3F4B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5C58DE81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5CF4FBE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3314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CA83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ED9B4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6A91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65DA2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FB40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A598B7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82C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B5C6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4FAD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7</w:t>
            </w:r>
          </w:p>
        </w:tc>
      </w:tr>
      <w:tr w:rsidR="003A4DCD" w14:paraId="18EA6C72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85CDC1E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75624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7656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9073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65AB2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64EF6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05D3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443EB6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BB18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573E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C879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</w:tr>
      <w:tr w:rsidR="003A4DCD" w14:paraId="041FC2BC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44F1AE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Alcoho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C88A7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553B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1A8FA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65F52" w14:textId="2B944659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83C29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CC6FE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EE879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400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A55D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001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01E0063F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17E5F51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1B890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4D33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8DB8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DB648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AC3A4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4883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92A785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6F9E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D95B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4766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7</w:t>
            </w:r>
          </w:p>
        </w:tc>
      </w:tr>
      <w:tr w:rsidR="003A4DCD" w14:paraId="517DBE39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A5C5FC7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D3145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F025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C8B00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619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EAC65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6F08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A05985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16D9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6E21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DA13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3A4DCD" w14:paraId="1F613EED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FF7805A" w14:textId="77777777" w:rsidR="003A4DCD" w:rsidRPr="00F202BA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 st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03D45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6BB3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8249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215E6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0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2F2D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E998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755872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E76E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3407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C43C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1CCC6AD6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B7D9D2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2C315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6CDD2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CC3C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9FCCB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7D420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ACD3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7F027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E0F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C63A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79E2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28</w:t>
            </w:r>
          </w:p>
        </w:tc>
      </w:tr>
      <w:tr w:rsidR="003A4DCD" w14:paraId="42916F19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2B4DA9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4F35E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3627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4512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59552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247DC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B0A0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0BB647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9E12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E75C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9DF8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2</w:t>
            </w:r>
          </w:p>
        </w:tc>
      </w:tr>
      <w:tr w:rsidR="003A4DCD" w14:paraId="6345B2AD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5FF43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olecular typ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29A00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DEF0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7FDB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CD405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9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29B11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C237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968563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0E76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A4F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FAA5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5CD52AB3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E47B1B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ER+/HR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536FA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E75D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C7B3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800EC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C2BBC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BC8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742F05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BC06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023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586E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2</w:t>
            </w:r>
          </w:p>
        </w:tc>
      </w:tr>
      <w:tr w:rsidR="003A4DCD" w14:paraId="3C1800AA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8D40C9C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ER+/HR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F4B8F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935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3966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CEB3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079C7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AE0D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D5F8C5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8AED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84CE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A980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1</w:t>
            </w:r>
          </w:p>
        </w:tc>
      </w:tr>
      <w:tr w:rsidR="003A4DCD" w14:paraId="4B4BD676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FDE60B5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Triple-</w:t>
            </w: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negtiv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30EFA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6587F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1D18F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52C11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C5C27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2B49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896B86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D466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372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C8D7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</w:t>
            </w:r>
          </w:p>
        </w:tc>
      </w:tr>
      <w:tr w:rsidR="003A4DCD" w14:paraId="753FAF15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76F4A9A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Luminal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8DD8B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F344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64F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B9AA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18ED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407F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391F54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AA1B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BDBC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B2E6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8</w:t>
            </w:r>
          </w:p>
        </w:tc>
      </w:tr>
      <w:tr w:rsidR="003A4DCD" w14:paraId="3213A568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2CA307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Luminal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771A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78EE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314E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5D6F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94443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0958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F952FF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F090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A1EA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6764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5</w:t>
            </w:r>
          </w:p>
        </w:tc>
      </w:tr>
      <w:tr w:rsidR="003A4DCD" w14:paraId="2E768042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6BD620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6722F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5A8A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34A8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0258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3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4C3A6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A630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F64FD6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AECF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21D5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D843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73B7ABC1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3233FFE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5AA8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C61C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0CE9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D1430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053FC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CA62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E2E555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C050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8C58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E1D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9</w:t>
            </w:r>
          </w:p>
        </w:tc>
      </w:tr>
      <w:tr w:rsidR="003A4DCD" w14:paraId="7E88263F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4511FB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CFC89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F0CB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89E3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CB02A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322DA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EC0E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0B43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15A8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A87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84AB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1</w:t>
            </w:r>
          </w:p>
        </w:tc>
      </w:tr>
      <w:tr w:rsidR="003A4DCD" w14:paraId="06A47A3E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8304D2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Anti-estrog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0D8E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2BB4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EBF0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498AF" w14:textId="725B9D92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C2638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1899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6B915C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4CF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6BB4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A9D6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0B160B57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EF2547E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A059E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A62E7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1578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6EC9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0053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9B90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2F9CA9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E709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2AB0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8C2C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</w:tr>
      <w:tr w:rsidR="003A4DCD" w14:paraId="2AFC6949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7BDCC6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Aromataseinhibito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57E71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9E68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D9C4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01952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C3FAF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EE07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1762B3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5C69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032E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D6EB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</w:tr>
      <w:tr w:rsidR="003A4DCD" w14:paraId="768DD95F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5FE3B5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Anti-</w:t>
            </w: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estrogen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AF723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D161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610D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07AF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3B444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7481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B563EC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4163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50A6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DFE9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3A4DCD" w14:paraId="51A46762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D919E2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Combin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C2BD0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BA6A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4B24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8195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403C3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343F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A62BB0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E287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3B2D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1299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3A4DCD" w14:paraId="57B9545B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B1EEDE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9A4FF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AEA1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4082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A24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7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9480C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C80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387CDA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9BB8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B78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3D6E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25467229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BE61679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F923F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6301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0EA3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6B28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EB976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BD9E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9844A0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84B0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321A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E38D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3A4DCD" w14:paraId="770ECC64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A964645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212817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D4EC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40A0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0767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8CC21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EBB8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C6E103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057A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FADC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AC54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</w:tr>
      <w:tr w:rsidR="003A4DCD" w14:paraId="1A24AB3D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C420D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Targeted 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2CFCE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DE14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7908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1101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8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F33C4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BC47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C8DA35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FEF5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E837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5A3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0DA58D66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CA0699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6BE15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0A49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61FF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5705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54A8F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36F2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52B764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505C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AFBB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8126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</w:tr>
      <w:tr w:rsidR="003A4DCD" w14:paraId="5880F37A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32E2F17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D1563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4E25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C924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38F3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6B303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6718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DDDE19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45BB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01B2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DA71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</w:tr>
      <w:tr w:rsidR="003A4DCD" w14:paraId="7C6255B5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09778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3C02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1CE1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B785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942F0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DC99F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0CBAE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16B261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0B84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9CAD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8690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4A9AEC64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37EFFFB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2F2A8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E8D6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3698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F45A5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3A0CC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8F3F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28494F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384B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781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FF29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3A4DCD" w14:paraId="0447C434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46B8821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521EA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DA24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7B34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A5355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FCD55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1A9B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729EC3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8B0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FF3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54C9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</w:tr>
      <w:tr w:rsidR="003A4DCD" w14:paraId="4C1C9EAC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03EAAB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285F0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1CDD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232C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F1EFC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8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8975A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3238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B2754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F027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D7B5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0E3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16A1FE04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001982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DF4EB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BAF0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772B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59C7E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55C8F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ACD5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73A1B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0155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0850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B204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</w:tr>
      <w:tr w:rsidR="003A4DCD" w14:paraId="2DE7DDF3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F9A9819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C9DD3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82A3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7A83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E117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B0E2E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D047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A0450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61A6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FC60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D920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</w:tr>
      <w:tr w:rsidR="003A4DCD" w14:paraId="0604E95D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33A911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histo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DCE2B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F26BA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807E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F52CD2" w14:textId="3FB8D0B1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C55BC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E421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1B89E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58F2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17BF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CD64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124F33FE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795587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D2CD2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13F72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C70C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02A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F3517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9623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C89372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60AA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415D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5C8A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</w:tr>
      <w:tr w:rsidR="003A4DCD" w14:paraId="571982BE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8A46C8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CA204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5116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BA169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1FEE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9C4EB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48CD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71ACDB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2001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AC8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AB54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5</w:t>
            </w:r>
          </w:p>
        </w:tc>
      </w:tr>
      <w:tr w:rsidR="003A4DCD" w14:paraId="119B41CC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B988F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History of fract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C852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8CD1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0595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17AEF" w14:textId="7CCA3D72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06127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F51C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7F1CE8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D25E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4CBD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DC42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5A255D69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C37EDFA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B152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7120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B775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5E853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2A9BB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5003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A0723E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9963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5478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6B83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</w:tr>
      <w:tr w:rsidR="003A4DCD" w14:paraId="205E8027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7D59A9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E5A46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0CE8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EB84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042F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A639E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7240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4FE490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58B7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4CF0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6A46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</w:tr>
      <w:tr w:rsidR="003A4DCD" w14:paraId="34D547A8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467257E" w14:textId="77777777" w:rsidR="003A4DCD" w:rsidRPr="00F202BA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Karnofsky</w:t>
            </w:r>
            <w:proofErr w:type="spellEnd"/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below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163DF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536B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073C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671B5" w14:textId="38C3C7FE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0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45137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930A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A9C176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AFF7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68C4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FA3A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2D7AA3AA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52ACEA5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lastRenderedPageBreak/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468F4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22E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7F41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5C9BC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D117C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89279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EC1D6C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A60C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425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E8B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4</w:t>
            </w:r>
          </w:p>
        </w:tc>
      </w:tr>
      <w:tr w:rsidR="003A4DCD" w14:paraId="239950C6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4E57564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D565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144F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ECF3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0062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0A226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7721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E3F87B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617E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0AB9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3F7E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3A4DCD" w14:paraId="2D972C5D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BC9432" w14:textId="77777777" w:rsidR="003A4DCD" w:rsidRPr="00F202BA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BAL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8E1AF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CE5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FA7C3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B2CC8" w14:textId="131D37AB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71CB5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2F53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D7122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153A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287C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ED46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024EE319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8DC76D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2859B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5C4E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E9C9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A372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13AFE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4F589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605F9A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8993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9FF3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0919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3A4DCD" w14:paraId="1A89FA34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6ADCE6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A91A7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9B0A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A096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3854A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14F53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0F472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2A2BD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FB9A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3305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325B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</w:tr>
      <w:tr w:rsidR="003A4DCD" w14:paraId="47ED56EC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505CE1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08023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A206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A8F4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83C0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55096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69B3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F8D954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487C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9C5F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C8B6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3A4DCD" w14:paraId="23A5B516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2C6769" w14:textId="77777777" w:rsidR="003A4DCD" w:rsidRPr="00AE0C2D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8820E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31E3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8A741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4E0AA" w14:textId="1CDE391F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7B9DB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5E6C0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162BCE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6CA6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ED5D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F44F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00FA316C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20E26A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9AB2A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5A39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0A9C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ED2D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8AA8B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759F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C1FD6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3B24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C62A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0A3D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3A4DCD" w14:paraId="42B9628E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946A646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657B1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FCE0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09CC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8BE9F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9AA65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CC8C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E02ED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2148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A1C6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0F02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</w:tr>
      <w:tr w:rsidR="003A4DCD" w14:paraId="6C70CF48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D06B488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48A22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2208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63A1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EC7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91798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FD7A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1320B7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FE67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87F0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EF52F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</w:tr>
      <w:tr w:rsidR="003A4DCD" w14:paraId="68BF8ADA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CCFABD" w14:textId="77777777" w:rsidR="003A4DCD" w:rsidRPr="00F202BA" w:rsidRDefault="003A4DCD" w:rsidP="0059779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BBE89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7EBF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3174C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1B8E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5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BEED74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840E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9CE958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ABA6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DC5E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E098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3A4DCD" w14:paraId="16CDBB23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73ECA1B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DC196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7ECC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325A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904BD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17848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44F06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5C7C82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6827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80A9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A0F6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</w:tr>
      <w:tr w:rsidR="003A4DCD" w14:paraId="009F75B2" w14:textId="77777777" w:rsidTr="0059779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90E396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77E255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2C600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2AFC9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E9E4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8B68D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42699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ED952AB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45464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6220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459A1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</w:tr>
      <w:tr w:rsidR="003A4DCD" w14:paraId="1D27F7C0" w14:textId="77777777" w:rsidTr="0059779B"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72D90D" w14:textId="77777777" w:rsidR="003A4DCD" w:rsidRPr="00F202BA" w:rsidRDefault="003A4DCD" w:rsidP="0059779B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D81B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66457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831096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203318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54E91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7E5113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F9115A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1BA687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D05432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3AE31E" w14:textId="77777777" w:rsidR="003A4DCD" w:rsidRPr="00F202BA" w:rsidRDefault="003A4DCD" w:rsidP="0059779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</w:tr>
    </w:tbl>
    <w:p w14:paraId="21585259" w14:textId="77777777" w:rsidR="003A4DCD" w:rsidRPr="006319F5" w:rsidRDefault="003A4DCD" w:rsidP="003A4DCD"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2.</w:t>
      </w:r>
      <w:r w:rsidRPr="006319F5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Distribution of variables according to osteoporosis status</w:t>
      </w:r>
    </w:p>
    <w:tbl>
      <w:tblPr>
        <w:tblStyle w:val="a8"/>
        <w:tblW w:w="8357" w:type="dxa"/>
        <w:tblLook w:val="04A0" w:firstRow="1" w:lastRow="0" w:firstColumn="1" w:lastColumn="0" w:noHBand="0" w:noVBand="1"/>
      </w:tblPr>
      <w:tblGrid>
        <w:gridCol w:w="2122"/>
        <w:gridCol w:w="1444"/>
        <w:gridCol w:w="1597"/>
        <w:gridCol w:w="1778"/>
        <w:gridCol w:w="1416"/>
      </w:tblGrid>
      <w:tr w:rsidR="003A4DCD" w14:paraId="0C8AB204" w14:textId="77777777" w:rsidTr="0059779B">
        <w:tc>
          <w:tcPr>
            <w:tcW w:w="212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F444C19" w14:textId="77777777" w:rsidR="003A4DCD" w:rsidRPr="00501438" w:rsidRDefault="003A4DCD" w:rsidP="0059779B">
            <w:pPr>
              <w:rPr>
                <w:b/>
                <w:bCs/>
              </w:rPr>
            </w:pPr>
            <w:r w:rsidRPr="00501438">
              <w:rPr>
                <w:rFonts w:hint="eastAsia"/>
                <w:b/>
                <w:bCs/>
              </w:rPr>
              <w:t>Fac</w:t>
            </w:r>
            <w:r>
              <w:rPr>
                <w:rFonts w:hint="eastAsia"/>
                <w:b/>
                <w:bCs/>
              </w:rPr>
              <w:t>t</w:t>
            </w:r>
            <w:r w:rsidRPr="00501438">
              <w:rPr>
                <w:b/>
                <w:bCs/>
              </w:rPr>
              <w:t>ors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A284F13" w14:textId="77777777" w:rsidR="003A4DCD" w:rsidRPr="00BB1EA5" w:rsidRDefault="003A4DCD" w:rsidP="0059779B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Un</w:t>
            </w:r>
            <w:r w:rsidRPr="00BB1EA5">
              <w:rPr>
                <w:b/>
                <w:bCs/>
              </w:rPr>
              <w:t>ivariate Analysis</w:t>
            </w:r>
          </w:p>
        </w:tc>
        <w:tc>
          <w:tcPr>
            <w:tcW w:w="479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76E4645" w14:textId="77777777" w:rsidR="003A4DCD" w:rsidRPr="00BB1EA5" w:rsidRDefault="003A4DCD" w:rsidP="0059779B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M</w:t>
            </w:r>
            <w:r w:rsidRPr="00BB1EA5">
              <w:rPr>
                <w:b/>
                <w:bCs/>
              </w:rPr>
              <w:t>ultivariate Logistic Analysis</w:t>
            </w:r>
          </w:p>
        </w:tc>
      </w:tr>
      <w:tr w:rsidR="003A4DCD" w14:paraId="7CF2F52E" w14:textId="77777777" w:rsidTr="0059779B">
        <w:tc>
          <w:tcPr>
            <w:tcW w:w="21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3FDBFAFA" w14:textId="77777777" w:rsidR="003A4DCD" w:rsidRDefault="003A4DCD" w:rsidP="0059779B"/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5381325" w14:textId="77777777" w:rsidR="003A4DCD" w:rsidRPr="00492D08" w:rsidRDefault="003A4DCD" w:rsidP="0059779B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34379D7" w14:textId="77777777" w:rsidR="003A4DCD" w:rsidRPr="00492D08" w:rsidRDefault="003A4DCD" w:rsidP="0059779B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O</w:t>
            </w:r>
            <w:r w:rsidRPr="00492D08">
              <w:rPr>
                <w:b/>
                <w:bCs/>
              </w:rPr>
              <w:t>R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EA5E946" w14:textId="77777777" w:rsidR="003A4DCD" w:rsidRPr="00492D08" w:rsidRDefault="003A4DCD" w:rsidP="0059779B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9</w:t>
            </w:r>
            <w:r w:rsidRPr="00492D08">
              <w:rPr>
                <w:b/>
                <w:bCs/>
              </w:rPr>
              <w:t>5%CI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DF2F6CD" w14:textId="77777777" w:rsidR="003A4DCD" w:rsidRPr="00492D08" w:rsidRDefault="003A4DCD" w:rsidP="0059779B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</w:tr>
      <w:tr w:rsidR="003A4DCD" w14:paraId="23432178" w14:textId="77777777" w:rsidTr="0059779B"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B4D655" w14:textId="77777777" w:rsidR="003A4DCD" w:rsidRDefault="003A4DCD" w:rsidP="0059779B">
            <w:r w:rsidRPr="00501438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78F2EA8" w14:textId="77777777" w:rsidR="003A4DCD" w:rsidRDefault="003A4DCD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FDAA37" w14:textId="7349B627" w:rsidR="003A4DCD" w:rsidRDefault="008762F8" w:rsidP="0059779B">
            <w:r w:rsidRPr="008762F8">
              <w:t>1.112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77C8E3" w14:textId="67588327" w:rsidR="003A4DCD" w:rsidRDefault="003A4DCD" w:rsidP="0059779B">
            <w:r w:rsidRPr="005F2D1E">
              <w:t>1.0</w:t>
            </w:r>
            <w:r w:rsidR="001A7BD5">
              <w:t>6</w:t>
            </w:r>
            <w:r w:rsidRPr="005F2D1E">
              <w:t>6</w:t>
            </w:r>
            <w:r>
              <w:t>-</w:t>
            </w:r>
            <w:r w:rsidRPr="005F2D1E">
              <w:t>1.</w:t>
            </w:r>
            <w:r w:rsidR="001A7BD5">
              <w:t>666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627C2F" w14:textId="77777777" w:rsidR="003A4DCD" w:rsidRDefault="003A4DCD" w:rsidP="0059779B">
            <w:r>
              <w:rPr>
                <w:rFonts w:hint="eastAsia"/>
              </w:rPr>
              <w:t>&lt;</w:t>
            </w:r>
            <w:r>
              <w:t>0.001</w:t>
            </w:r>
            <w:r w:rsidRPr="00872770">
              <w:t>**</w:t>
            </w:r>
            <w:r>
              <w:t>*</w:t>
            </w:r>
          </w:p>
        </w:tc>
      </w:tr>
      <w:tr w:rsidR="003A4DCD" w14:paraId="77995617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67BEF3" w14:textId="77777777" w:rsidR="003A4DCD" w:rsidRDefault="003A4DCD" w:rsidP="0059779B">
            <w:r w:rsidRPr="00501438">
              <w:rPr>
                <w:rFonts w:hint="eastAsia"/>
                <w:b/>
                <w:bCs/>
              </w:rPr>
              <w:t>B</w:t>
            </w:r>
            <w:r w:rsidRPr="00501438">
              <w:rPr>
                <w:b/>
                <w:bCs/>
              </w:rPr>
              <w:t>M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4155F9E" w14:textId="77777777" w:rsidR="003A4DCD" w:rsidRDefault="003A4DCD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3022D75" w14:textId="77777777" w:rsidR="003A4DCD" w:rsidRDefault="003A4DCD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969B0D" w14:textId="77777777" w:rsidR="003A4DCD" w:rsidRDefault="003A4DCD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C70862" w14:textId="77777777" w:rsidR="003A4DCD" w:rsidRDefault="003A4DCD" w:rsidP="0059779B"/>
        </w:tc>
      </w:tr>
      <w:tr w:rsidR="003A4DCD" w14:paraId="0BBACB6D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889CED" w14:textId="77777777" w:rsidR="003A4DCD" w:rsidRDefault="003A4DCD" w:rsidP="0059779B">
            <w:pPr>
              <w:ind w:firstLineChars="100" w:firstLine="210"/>
            </w:pPr>
            <w:r>
              <w:t>&lt;18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3F91195" w14:textId="77777777" w:rsidR="003A4DCD" w:rsidRDefault="003A4DCD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2440AC" w14:textId="77777777" w:rsidR="003A4DCD" w:rsidRDefault="003A4DCD" w:rsidP="0059779B">
            <w: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AD1BB28" w14:textId="77777777" w:rsidR="003A4DCD" w:rsidRDefault="003A4DCD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05E1F8" w14:textId="77777777" w:rsidR="003A4DCD" w:rsidRDefault="003A4DCD" w:rsidP="0059779B">
            <w:r>
              <w:rPr>
                <w:rFonts w:hint="eastAsia"/>
              </w:rPr>
              <w:t>-</w:t>
            </w:r>
          </w:p>
        </w:tc>
      </w:tr>
      <w:tr w:rsidR="003A4DCD" w14:paraId="0D590529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1AD065" w14:textId="77777777" w:rsidR="003A4DCD" w:rsidRDefault="003A4DCD" w:rsidP="0059779B">
            <w:pPr>
              <w:ind w:firstLineChars="100" w:firstLine="210"/>
            </w:pPr>
            <w:r w:rsidRPr="00621315">
              <w:t>18.5-2</w:t>
            </w:r>
            <w:r>
              <w:t>7.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7B96438" w14:textId="77777777" w:rsidR="003A4DCD" w:rsidRDefault="003A4DCD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E4694A7" w14:textId="3E5E036A" w:rsidR="003A4DCD" w:rsidRDefault="003A4DCD" w:rsidP="0059779B">
            <w:r>
              <w:rPr>
                <w:rFonts w:hint="eastAsia"/>
              </w:rPr>
              <w:t>1</w:t>
            </w:r>
            <w:r>
              <w:t>0.</w:t>
            </w:r>
            <w:r w:rsidR="008762F8">
              <w:t>1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C1C27A" w14:textId="2B0C2E54" w:rsidR="003A4DCD" w:rsidRDefault="001A7BD5" w:rsidP="0059779B">
            <w:r w:rsidRPr="001A7BD5">
              <w:t>2.026</w:t>
            </w:r>
            <w:r w:rsidR="003A4DCD">
              <w:t>-</w:t>
            </w:r>
            <w:r w:rsidR="003A4DCD" w:rsidRPr="005F2D1E">
              <w:t>5</w:t>
            </w:r>
            <w:r>
              <w:t>4.0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4EAD3E" w14:textId="678BC7F1" w:rsidR="003A4DCD" w:rsidRDefault="00A64465" w:rsidP="0059779B">
            <w:r w:rsidRPr="00A64465">
              <w:t>0.005269</w:t>
            </w:r>
            <w:r w:rsidR="003A4DCD" w:rsidRPr="00872770">
              <w:t>*</w:t>
            </w:r>
            <w:r w:rsidR="003A4DCD">
              <w:t>*</w:t>
            </w:r>
          </w:p>
        </w:tc>
      </w:tr>
      <w:tr w:rsidR="003A4DCD" w14:paraId="051E6665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B279D02" w14:textId="77777777" w:rsidR="003A4DCD" w:rsidRDefault="003A4DCD" w:rsidP="00FE68AC">
            <w:pPr>
              <w:ind w:firstLineChars="100" w:firstLine="210"/>
            </w:pPr>
            <w:r w:rsidRPr="00621315">
              <w:t>≥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9BF2886" w14:textId="77777777" w:rsidR="003A4DCD" w:rsidRDefault="003A4DCD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826B82" w14:textId="601D171D" w:rsidR="003A4DCD" w:rsidRDefault="003A4DCD" w:rsidP="0059779B">
            <w:r w:rsidRPr="0004624B">
              <w:t>0.</w:t>
            </w:r>
            <w:r w:rsidR="008762F8">
              <w:t>54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7631100" w14:textId="41B224EA" w:rsidR="003A4DCD" w:rsidRDefault="003A4DCD" w:rsidP="0059779B">
            <w:r>
              <w:t>0.0</w:t>
            </w:r>
            <w:r w:rsidR="001A7BD5">
              <w:t>85</w:t>
            </w:r>
            <w:r>
              <w:t>-</w:t>
            </w:r>
            <w:r w:rsidRPr="005F2D1E">
              <w:t>2.</w:t>
            </w:r>
            <w:r w:rsidR="001A7BD5">
              <w:t>4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8FFE5F" w14:textId="6D1BBC49" w:rsidR="003A4DCD" w:rsidRDefault="00A64465" w:rsidP="0059779B">
            <w:r w:rsidRPr="00A64465">
              <w:t>0.472181</w:t>
            </w:r>
          </w:p>
        </w:tc>
      </w:tr>
      <w:tr w:rsidR="00444894" w14:paraId="79BE11EE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4AE909" w14:textId="1DD752BB" w:rsidR="00444894" w:rsidRDefault="00444894" w:rsidP="0059779B">
            <w:r w:rsidRPr="00501438">
              <w:rPr>
                <w:rFonts w:hint="eastAsia"/>
                <w:b/>
                <w:bCs/>
              </w:rPr>
              <w:t>Smok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6DAEEE3" w14:textId="1B24A038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80B549B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B9857E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42FBAD" w14:textId="77777777" w:rsidR="00444894" w:rsidRDefault="00444894" w:rsidP="0059779B"/>
        </w:tc>
      </w:tr>
      <w:tr w:rsidR="00444894" w14:paraId="139ED809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BC2E1DB" w14:textId="72320D36" w:rsidR="00444894" w:rsidRDefault="00444894" w:rsidP="00FE68A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E5F54EA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A49845A" w14:textId="1849AFBD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674763" w14:textId="18ED8543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2A80DF" w14:textId="7A7BE17C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28478914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D28FC2" w14:textId="61111209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BE1F20C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60F97C5" w14:textId="05D44914" w:rsidR="00444894" w:rsidRDefault="00444894" w:rsidP="0059779B">
            <w:r>
              <w:t>1</w:t>
            </w:r>
            <w:r w:rsidR="008762F8">
              <w:t>1.12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F3E1924" w14:textId="36089F04" w:rsidR="00444894" w:rsidRDefault="00444894" w:rsidP="0059779B">
            <w:r>
              <w:t>0.</w:t>
            </w:r>
            <w:r w:rsidR="001A7BD5">
              <w:t>801</w:t>
            </w:r>
            <w:r w:rsidRPr="00B5543D">
              <w:t>-</w:t>
            </w:r>
            <w:r>
              <w:t>3</w:t>
            </w:r>
            <w:r w:rsidR="001A7BD5">
              <w:t>33.8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5732E0" w14:textId="2A212BE8" w:rsidR="00444894" w:rsidRDefault="00A64465" w:rsidP="0059779B">
            <w:r w:rsidRPr="00A64465">
              <w:t>0.095779</w:t>
            </w:r>
          </w:p>
        </w:tc>
      </w:tr>
      <w:tr w:rsidR="00444894" w14:paraId="170B8561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62859A" w14:textId="58BB50F9" w:rsidR="00444894" w:rsidRDefault="00444894" w:rsidP="0059779B">
            <w:r w:rsidRPr="00501438">
              <w:rPr>
                <w:b/>
                <w:bCs/>
              </w:rPr>
              <w:t>Alcoh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AC4DC4" w14:textId="135ECAE8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6305CD4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865F7FA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E6E5D2" w14:textId="77777777" w:rsidR="00444894" w:rsidRDefault="00444894" w:rsidP="0059779B"/>
        </w:tc>
      </w:tr>
      <w:tr w:rsidR="00444894" w14:paraId="1F112B1B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0896C8" w14:textId="6D9AF968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48D4781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AFCF954" w14:textId="6DA06C0E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5F5E0B5" w14:textId="43FAC9A1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BA6DC0" w14:textId="72EB1FEF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65A47364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AF61CE" w14:textId="2A4019E2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348021E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C85EA20" w14:textId="30824259" w:rsidR="00444894" w:rsidRDefault="008762F8" w:rsidP="0059779B">
            <w:r w:rsidRPr="008762F8">
              <w:t>3.38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873B46D" w14:textId="39400D05" w:rsidR="00444894" w:rsidRDefault="00444894" w:rsidP="0059779B">
            <w:r>
              <w:t>0.7</w:t>
            </w:r>
            <w:r w:rsidR="001A7BD5">
              <w:t>35</w:t>
            </w:r>
            <w:r w:rsidRPr="00B5543D">
              <w:t>-</w:t>
            </w:r>
            <w:r>
              <w:t>14.</w:t>
            </w:r>
            <w:r w:rsidR="001A7BD5">
              <w:t>2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DD9B88" w14:textId="0AB1F7C1" w:rsidR="00444894" w:rsidRDefault="00A64465" w:rsidP="0059779B">
            <w:r w:rsidRPr="00A64465">
              <w:t>0.101140</w:t>
            </w:r>
          </w:p>
        </w:tc>
      </w:tr>
      <w:tr w:rsidR="00444894" w14:paraId="2C39C94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EBAC00" w14:textId="1FC15C01" w:rsidR="00444894" w:rsidRDefault="00444894" w:rsidP="0059779B"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 xml:space="preserve"> st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C3272B0" w14:textId="2AED993A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66698FC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907ED97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327EDE" w14:textId="77777777" w:rsidR="00444894" w:rsidRDefault="00444894" w:rsidP="0059779B"/>
        </w:tc>
      </w:tr>
      <w:tr w:rsidR="00444894" w14:paraId="4A45F73B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EBF007" w14:textId="6846533B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9642418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1C9879B" w14:textId="64CAA3EC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B642BCF" w14:textId="02B41BDD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F1909F" w14:textId="06C24CC6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541A890C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2A799B" w14:textId="37953E58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1A7C0D"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883414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D42DE60" w14:textId="3AC1BC40" w:rsidR="00444894" w:rsidRDefault="008762F8" w:rsidP="0059779B">
            <w:r w:rsidRPr="008762F8">
              <w:t>1.80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959CD23" w14:textId="3D1DC4E0" w:rsidR="00444894" w:rsidRDefault="00444894" w:rsidP="0059779B">
            <w:r>
              <w:rPr>
                <w:rFonts w:hint="eastAsia"/>
              </w:rPr>
              <w:t>0</w:t>
            </w:r>
            <w:r>
              <w:t>.5</w:t>
            </w:r>
            <w:r w:rsidR="001A7BD5">
              <w:t>28</w:t>
            </w:r>
            <w:r>
              <w:t>-</w:t>
            </w:r>
            <w:r w:rsidRPr="005F2D1E">
              <w:t>5.</w:t>
            </w:r>
            <w:r w:rsidR="001A7BD5">
              <w:t>7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1F7D65" w14:textId="3A2A3732" w:rsidR="00444894" w:rsidRDefault="00484D45" w:rsidP="0059779B">
            <w:r w:rsidRPr="00484D45">
              <w:t>0.324586</w:t>
            </w:r>
          </w:p>
        </w:tc>
      </w:tr>
      <w:tr w:rsidR="00444894" w14:paraId="0FA5E88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0866DB" w14:textId="7AC8605C" w:rsidR="00444894" w:rsidRPr="00155AFC" w:rsidRDefault="00444894" w:rsidP="0059779B">
            <w:pPr>
              <w:rPr>
                <w:b/>
                <w:bCs/>
              </w:rPr>
            </w:pPr>
            <w:r w:rsidRPr="00501438">
              <w:rPr>
                <w:b/>
                <w:bCs/>
              </w:rPr>
              <w:t>Molecular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ty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25E9CB3" w14:textId="64286E06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2AE6142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6D5FFE9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C76CCE" w14:textId="77777777" w:rsidR="00444894" w:rsidRDefault="00444894" w:rsidP="0059779B"/>
        </w:tc>
      </w:tr>
      <w:tr w:rsidR="00444894" w14:paraId="23E5F410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D6B778" w14:textId="0D26B9F3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HER+/HR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A495F6B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BDE6A34" w14:textId="3A4265A5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E9D4108" w14:textId="273356E7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D4985D" w14:textId="5B694CFB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610F54E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D0E034" w14:textId="314899AE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HER+/HR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336154A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CDB8F06" w14:textId="2F959292" w:rsidR="00444894" w:rsidRDefault="00444894" w:rsidP="0059779B">
            <w:r w:rsidRPr="0004624B">
              <w:t>0.0</w:t>
            </w:r>
            <w:r>
              <w:t>23</w:t>
            </w:r>
            <w:r w:rsidRPr="00FC6EB9">
              <w:t xml:space="preserve"> 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E0ABC89" w14:textId="64579A49" w:rsidR="00444894" w:rsidRDefault="00444894" w:rsidP="0059779B">
            <w:r>
              <w:t>0.002</w:t>
            </w:r>
            <w:r w:rsidRPr="00B5543D">
              <w:t>-</w:t>
            </w:r>
            <w:r>
              <w:t>0.1</w:t>
            </w:r>
            <w:r w:rsidR="00214F76"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EFA811" w14:textId="2D6721A3" w:rsidR="00444894" w:rsidRDefault="00444894" w:rsidP="0059779B">
            <w:r>
              <w:rPr>
                <w:rFonts w:hint="eastAsia"/>
              </w:rPr>
              <w:t>&lt;</w:t>
            </w:r>
            <w:r>
              <w:t>0.001</w:t>
            </w:r>
            <w:r w:rsidRPr="00872770">
              <w:t>**</w:t>
            </w:r>
            <w:r>
              <w:t>*</w:t>
            </w:r>
            <w:r w:rsidRPr="00297EE0">
              <w:t xml:space="preserve"> </w:t>
            </w:r>
          </w:p>
        </w:tc>
      </w:tr>
      <w:tr w:rsidR="00444894" w14:paraId="77A492E4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4396C73" w14:textId="65FB7B77" w:rsidR="00444894" w:rsidRDefault="00444894" w:rsidP="0059779B">
            <w:r>
              <w:rPr>
                <w:rFonts w:hint="eastAsia"/>
              </w:rPr>
              <w:t>Triple</w:t>
            </w:r>
            <w:r>
              <w:t>-</w:t>
            </w: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A0250A4" w14:textId="7BBC7E23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5DC8DC0" w14:textId="35DB5C7D" w:rsidR="00444894" w:rsidRDefault="00444894" w:rsidP="0059779B">
            <w:r w:rsidRPr="00EE64CB">
              <w:t>1.</w:t>
            </w:r>
            <w:r w:rsidR="008762F8">
              <w:t>86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936E75B" w14:textId="557E012D" w:rsidR="00444894" w:rsidRDefault="00444894" w:rsidP="0059779B">
            <w:r>
              <w:t>0.4</w:t>
            </w:r>
            <w:r w:rsidR="00214F76">
              <w:t>27</w:t>
            </w:r>
            <w:r>
              <w:t>-</w:t>
            </w:r>
            <w:r w:rsidR="00214F76">
              <w:t>7.6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56310E" w14:textId="13F1CF55" w:rsidR="00444894" w:rsidRDefault="00484D45" w:rsidP="0059779B">
            <w:r w:rsidRPr="00484D45">
              <w:t>0.390087</w:t>
            </w:r>
            <w:r w:rsidR="00444894" w:rsidRPr="00B106A1">
              <w:rPr>
                <w:rFonts w:hint="eastAsia"/>
              </w:rPr>
              <w:t xml:space="preserve"> </w:t>
            </w:r>
          </w:p>
        </w:tc>
      </w:tr>
      <w:tr w:rsidR="00444894" w14:paraId="5F316122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A4267E" w14:textId="53A67FC5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7659EBE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087B94F" w14:textId="7917BCFB" w:rsidR="00444894" w:rsidRDefault="00444894" w:rsidP="0059779B">
            <w:r w:rsidRPr="0004624B">
              <w:t>0.</w:t>
            </w:r>
            <w:r>
              <w:t>0</w:t>
            </w:r>
            <w:r w:rsidR="008762F8">
              <w:t>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1DD072F" w14:textId="469AB972" w:rsidR="00444894" w:rsidRDefault="00444894" w:rsidP="0059779B">
            <w:r>
              <w:t>0.003-0.</w:t>
            </w:r>
            <w:r w:rsidR="00214F76">
              <w:t>1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6956BD" w14:textId="4B98888A" w:rsidR="00444894" w:rsidRDefault="00444894" w:rsidP="0059779B">
            <w:r w:rsidRPr="00AE654E">
              <w:t>0.001158</w:t>
            </w:r>
            <w:r w:rsidRPr="00872770">
              <w:t>*</w:t>
            </w:r>
            <w:r>
              <w:t>*</w:t>
            </w:r>
          </w:p>
        </w:tc>
      </w:tr>
      <w:tr w:rsidR="00444894" w14:paraId="59925B2E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4683257" w14:textId="61276306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B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C5FF70B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89526C0" w14:textId="5C49D793" w:rsidR="00444894" w:rsidRDefault="00444894" w:rsidP="0059779B">
            <w:r w:rsidRPr="0004624B">
              <w:t>0.</w:t>
            </w:r>
            <w:r>
              <w:t>03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FC9814" w14:textId="644606A8" w:rsidR="00444894" w:rsidRDefault="00444894" w:rsidP="0059779B">
            <w:r>
              <w:rPr>
                <w:rFonts w:hint="eastAsia"/>
              </w:rPr>
              <w:t>0</w:t>
            </w:r>
            <w:r>
              <w:t>.00</w:t>
            </w:r>
            <w:r w:rsidR="00214F76">
              <w:t>3</w:t>
            </w:r>
            <w:r>
              <w:t>-0.22</w:t>
            </w:r>
            <w:r w:rsidR="00214F76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62E259" w14:textId="3E19E04A" w:rsidR="00444894" w:rsidRDefault="00484D45" w:rsidP="0059779B">
            <w:r w:rsidRPr="00484D45">
              <w:t>0.001482**</w:t>
            </w:r>
          </w:p>
        </w:tc>
      </w:tr>
      <w:tr w:rsidR="00444894" w14:paraId="03A8296D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C0CE4C" w14:textId="40882BD1" w:rsidR="00444894" w:rsidRDefault="00444894" w:rsidP="00444894">
            <w:r w:rsidRPr="00501438">
              <w:rPr>
                <w:b/>
                <w:bCs/>
              </w:rPr>
              <w:t>Surge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5B72A9A" w14:textId="4305BFD3" w:rsidR="00444894" w:rsidRDefault="00444894" w:rsidP="0059779B">
            <w:r>
              <w:rPr>
                <w:rFonts w:hint="eastAsia"/>
              </w:rPr>
              <w:t>0</w:t>
            </w:r>
            <w:r>
              <w:t>.9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EEA2C7C" w14:textId="4E9CE5C2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8B98961" w14:textId="742710BA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D843A8" w14:textId="19B993D4" w:rsidR="00444894" w:rsidRDefault="00444894" w:rsidP="0059779B"/>
        </w:tc>
      </w:tr>
      <w:tr w:rsidR="00444894" w14:paraId="11B5E5A6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49E036" w14:textId="758C33DB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E2B63FF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1A80933" w14:textId="1EAE52C5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675C204" w14:textId="20AA0CEF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A10126" w14:textId="36BEFD99" w:rsidR="00444894" w:rsidRDefault="00444894" w:rsidP="0059779B"/>
        </w:tc>
      </w:tr>
      <w:tr w:rsidR="00444894" w14:paraId="5217CA2E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A37D8CA" w14:textId="054A3D96" w:rsidR="00444894" w:rsidRDefault="00444894" w:rsidP="00444894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B847BCD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48E26B6" w14:textId="0C294464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C6FF9A6" w14:textId="263159D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C90D81" w14:textId="4E5058B5" w:rsidR="00444894" w:rsidRDefault="00444894" w:rsidP="0059779B"/>
        </w:tc>
      </w:tr>
      <w:tr w:rsidR="00444894" w14:paraId="02513BE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5B42904" w14:textId="5893440B" w:rsidR="00444894" w:rsidRDefault="00444894" w:rsidP="0059779B">
            <w:r w:rsidRPr="00501438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r w:rsidRPr="00501438">
              <w:rPr>
                <w:b/>
                <w:bCs/>
              </w:rPr>
              <w:t>estrogen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B966449" w14:textId="0546C009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391F24C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1094D23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E1178D" w14:textId="77777777" w:rsidR="00444894" w:rsidRDefault="00444894" w:rsidP="0059779B"/>
        </w:tc>
      </w:tr>
      <w:tr w:rsidR="00444894" w14:paraId="36446604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7442A0" w14:textId="22F7287A" w:rsidR="00444894" w:rsidRDefault="00444894" w:rsidP="0059779B">
            <w:r>
              <w:rPr>
                <w:rFonts w:hint="eastAsia"/>
              </w:rPr>
              <w:t xml:space="preserve"> </w:t>
            </w:r>
            <w:r>
              <w:t xml:space="preserve"> 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42C9398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D272A26" w14:textId="7ED8A104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88A4D0" w14:textId="57A60858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276B18" w14:textId="179AF568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651DA5DB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0A8051" w14:textId="64A71627" w:rsidR="00444894" w:rsidRDefault="00444894" w:rsidP="00444894">
            <w:r>
              <w:lastRenderedPageBreak/>
              <w:t>A</w:t>
            </w:r>
            <w:r>
              <w:rPr>
                <w:rFonts w:hint="eastAsia"/>
              </w:rPr>
              <w:t>romatase</w:t>
            </w:r>
            <w:r>
              <w:t xml:space="preserve"> </w:t>
            </w:r>
            <w:r>
              <w:rPr>
                <w:rFonts w:hint="eastAsia"/>
              </w:rPr>
              <w:t>inhibito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2E98D9A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4EA0F41" w14:textId="7927C37B" w:rsidR="00444894" w:rsidRDefault="00444894" w:rsidP="0059779B">
            <w:r>
              <w:rPr>
                <w:rFonts w:hint="eastAsia"/>
              </w:rPr>
              <w:t>1</w:t>
            </w:r>
            <w:r w:rsidR="008762F8">
              <w:t>21.98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258274D" w14:textId="7A4DF344" w:rsidR="00444894" w:rsidRDefault="00444894" w:rsidP="0059779B">
            <w:r>
              <w:t>2</w:t>
            </w:r>
            <w:r w:rsidR="00214F76">
              <w:t>2.247</w:t>
            </w:r>
            <w:r>
              <w:t>-1</w:t>
            </w:r>
            <w:r w:rsidR="00214F76">
              <w:t>089.1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E88406" w14:textId="7E406139" w:rsidR="00444894" w:rsidRDefault="00444894" w:rsidP="0059779B">
            <w:r>
              <w:rPr>
                <w:rFonts w:hint="eastAsia"/>
              </w:rPr>
              <w:t>&lt;</w:t>
            </w:r>
            <w:r>
              <w:t>0.001</w:t>
            </w:r>
            <w:r w:rsidRPr="00872770">
              <w:t>**</w:t>
            </w:r>
            <w:r>
              <w:t>*</w:t>
            </w:r>
          </w:p>
        </w:tc>
      </w:tr>
      <w:tr w:rsidR="00444894" w14:paraId="5244CF8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70ADEE" w14:textId="29FBBABD" w:rsidR="00444894" w:rsidRDefault="00444894" w:rsidP="0059779B">
            <w:r>
              <w:t>A</w:t>
            </w:r>
            <w:r>
              <w:rPr>
                <w:rFonts w:hint="eastAsia"/>
              </w:rPr>
              <w:t>nti</w:t>
            </w:r>
            <w:r>
              <w:t>-E</w:t>
            </w:r>
            <w:r>
              <w:rPr>
                <w:rFonts w:hint="eastAsia"/>
              </w:rPr>
              <w:t>st</w:t>
            </w:r>
            <w:r>
              <w:t>r</w:t>
            </w:r>
            <w:r>
              <w:rPr>
                <w:rFonts w:hint="eastAsia"/>
              </w:rPr>
              <w:t>ogen</w:t>
            </w:r>
            <w:r>
              <w:t xml:space="preserve"> 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6CD6877" w14:textId="3937A5D9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12D7160" w14:textId="03DDCE2D" w:rsidR="00444894" w:rsidRDefault="00444894" w:rsidP="0059779B">
            <w:r>
              <w:rPr>
                <w:rFonts w:hint="eastAsia"/>
              </w:rPr>
              <w:t>5</w:t>
            </w:r>
            <w:r w:rsidR="008762F8">
              <w:t>5.7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763490A" w14:textId="488910D0" w:rsidR="00444894" w:rsidRDefault="00444894" w:rsidP="0059779B">
            <w:r w:rsidRPr="00B608E9">
              <w:t>4.</w:t>
            </w:r>
            <w:r w:rsidR="00214F76">
              <w:t>358</w:t>
            </w:r>
            <w:r>
              <w:t>-</w:t>
            </w:r>
            <w:r w:rsidR="00214F76">
              <w:t>808.7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F5E450" w14:textId="01459AD0" w:rsidR="00444894" w:rsidRDefault="00484D45" w:rsidP="0059779B">
            <w:r w:rsidRPr="00484D45">
              <w:t>0.001956</w:t>
            </w:r>
            <w:r w:rsidR="00444894">
              <w:t>*</w:t>
            </w:r>
            <w:r w:rsidR="00444894" w:rsidRPr="002C349A">
              <w:t>*</w:t>
            </w:r>
          </w:p>
        </w:tc>
      </w:tr>
      <w:tr w:rsidR="00444894" w14:paraId="78097455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DAD25A" w14:textId="35715549" w:rsidR="00444894" w:rsidRDefault="00444894" w:rsidP="0059779B">
            <w:r>
              <w:t>C</w:t>
            </w:r>
            <w:r>
              <w:rPr>
                <w:rFonts w:hint="eastAsia"/>
              </w:rPr>
              <w:t>ombin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9C48BC7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4333D45" w14:textId="2273B4E7" w:rsidR="00444894" w:rsidRDefault="00444894" w:rsidP="0059779B">
            <w:r w:rsidRPr="0004624B">
              <w:t>1</w:t>
            </w:r>
            <w:r w:rsidR="008762F8">
              <w:t>05.18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C229BB" w14:textId="598E8D73" w:rsidR="00444894" w:rsidRDefault="00214F76" w:rsidP="0059779B">
            <w:r>
              <w:t>2.380</w:t>
            </w:r>
            <w:r w:rsidR="00444894">
              <w:t>-</w:t>
            </w:r>
            <w:r>
              <w:t>4381.5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C79E1D" w14:textId="627997E7" w:rsidR="00444894" w:rsidRDefault="00484D45" w:rsidP="0059779B">
            <w:r w:rsidRPr="00484D45">
              <w:t>0.018562</w:t>
            </w:r>
            <w:r w:rsidR="00444894">
              <w:t>*</w:t>
            </w:r>
          </w:p>
        </w:tc>
      </w:tr>
      <w:tr w:rsidR="00444894" w14:paraId="1F14B6B3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DC0CAC1" w14:textId="0013B423" w:rsidR="00444894" w:rsidRDefault="00444894" w:rsidP="0059779B">
            <w:r w:rsidRPr="00501438">
              <w:rPr>
                <w:b/>
                <w:bCs/>
              </w:rPr>
              <w:t>Chemo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82F1AEB" w14:textId="0EF254D8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22863D1" w14:textId="01ADA9CE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28A167A" w14:textId="7E5801F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8D2015" w14:textId="11506F58" w:rsidR="00444894" w:rsidRDefault="00444894" w:rsidP="0059779B"/>
        </w:tc>
      </w:tr>
      <w:tr w:rsidR="00444894" w14:paraId="43470DC1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8B1A83F" w14:textId="16A7C135" w:rsidR="00444894" w:rsidRDefault="00444894" w:rsidP="0059779B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2907411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AC1A1B2" w14:textId="289AC1E9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164E442" w14:textId="32DDEBBD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959377" w14:textId="2F541674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710D7EDB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7E77092" w14:textId="1550909B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4D64125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A8DF372" w14:textId="215671E9" w:rsidR="00444894" w:rsidRDefault="008762F8" w:rsidP="0059779B">
            <w:r w:rsidRPr="008762F8">
              <w:t>3.3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2C12F6F" w14:textId="1A0626AE" w:rsidR="00444894" w:rsidRDefault="00214F76" w:rsidP="0059779B">
            <w:r w:rsidRPr="00214F76">
              <w:t>1.249</w:t>
            </w:r>
            <w:r w:rsidR="00444894">
              <w:t>-</w:t>
            </w:r>
            <w:r w:rsidRPr="00214F76">
              <w:t>9.6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45990F" w14:textId="6AFCC8FB" w:rsidR="00444894" w:rsidRDefault="00484D45" w:rsidP="0059779B">
            <w:r w:rsidRPr="00484D45">
              <w:t>0.019915</w:t>
            </w:r>
            <w:r w:rsidR="00444894">
              <w:t>*</w:t>
            </w:r>
          </w:p>
        </w:tc>
      </w:tr>
      <w:tr w:rsidR="00444894" w14:paraId="0BFB5B5F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C8906B" w14:textId="6AE6239E" w:rsidR="00444894" w:rsidRDefault="00444894" w:rsidP="0059779B">
            <w:r w:rsidRPr="00501438">
              <w:rPr>
                <w:b/>
                <w:bCs/>
              </w:rPr>
              <w:t>Targ</w:t>
            </w:r>
            <w:r>
              <w:rPr>
                <w:rFonts w:hint="eastAsia"/>
                <w:b/>
                <w:bCs/>
              </w:rPr>
              <w:t>e</w:t>
            </w:r>
            <w:r w:rsidRPr="00501438">
              <w:rPr>
                <w:b/>
                <w:bCs/>
              </w:rPr>
              <w:t>t</w:t>
            </w:r>
            <w:r>
              <w:rPr>
                <w:b/>
                <w:bCs/>
              </w:rPr>
              <w:t>ed 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2593244" w14:textId="5AE42E2E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2EA0291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671406E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C19EF1" w14:textId="77777777" w:rsidR="00444894" w:rsidRDefault="00444894" w:rsidP="0059779B"/>
        </w:tc>
      </w:tr>
      <w:tr w:rsidR="00444894" w14:paraId="4D0422D7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4ECFA7E" w14:textId="0504B25F" w:rsidR="00444894" w:rsidRDefault="00444894" w:rsidP="0059779B">
            <w:pPr>
              <w:ind w:firstLineChars="100" w:firstLine="210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2528957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36BB914" w14:textId="2AE28153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6A81261" w14:textId="4E880C9E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D5CC1C" w14:textId="5458DD78" w:rsidR="00444894" w:rsidRDefault="00444894" w:rsidP="0059779B"/>
        </w:tc>
      </w:tr>
      <w:tr w:rsidR="00444894" w14:paraId="12B495E2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B975B0" w14:textId="3FB82730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FE4A3C7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16BBDAB" w14:textId="19E29D73" w:rsidR="00444894" w:rsidRDefault="00444894" w:rsidP="0059779B">
            <w:r>
              <w:t>0.8</w:t>
            </w:r>
            <w:r w:rsidR="001A7BD5">
              <w:t>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D5821B0" w14:textId="4990D5AD" w:rsidR="00444894" w:rsidRDefault="00444894" w:rsidP="0059779B">
            <w:r>
              <w:rPr>
                <w:rFonts w:hint="eastAsia"/>
              </w:rPr>
              <w:t>0</w:t>
            </w:r>
            <w:r>
              <w:t>.2</w:t>
            </w:r>
            <w:r w:rsidR="00214F76">
              <w:t>66</w:t>
            </w:r>
            <w:r>
              <w:t>-</w:t>
            </w:r>
            <w:r w:rsidRPr="00B608E9">
              <w:t>2.</w:t>
            </w:r>
            <w:r w:rsidR="00214F76">
              <w:t>3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112B3D" w14:textId="0AD3C53D" w:rsidR="00444894" w:rsidRDefault="00484D45" w:rsidP="0059779B">
            <w:r w:rsidRPr="00484D45">
              <w:t>0.731836</w:t>
            </w:r>
          </w:p>
        </w:tc>
      </w:tr>
      <w:tr w:rsidR="00444894" w14:paraId="23530E93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E6C6F5" w14:textId="69D2BC47" w:rsidR="00444894" w:rsidRDefault="00444894" w:rsidP="0059779B">
            <w:r w:rsidRPr="00501438">
              <w:rPr>
                <w:b/>
                <w:bCs/>
              </w:rPr>
              <w:t>G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46B8644" w14:textId="62C56036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C0A8956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B438FA5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EA79E5" w14:textId="77777777" w:rsidR="00444894" w:rsidRDefault="00444894" w:rsidP="0059779B"/>
        </w:tc>
      </w:tr>
      <w:tr w:rsidR="00444894" w14:paraId="273CC50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462E2B6" w14:textId="72978454" w:rsidR="00444894" w:rsidRDefault="00444894" w:rsidP="0059779B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0A03AA2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DF61C83" w14:textId="0EFA9F6D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B0A841" w14:textId="3FC2C435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339737" w14:textId="2DEDF428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42A4C061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5FE2FA" w14:textId="01C62AAF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6938290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4049DCF" w14:textId="44891900" w:rsidR="00444894" w:rsidRDefault="00444894" w:rsidP="0059779B">
            <w:r w:rsidRPr="005F2D1E">
              <w:t>4.</w:t>
            </w:r>
            <w:r w:rsidR="001A7BD5">
              <w:t>26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02703B0" w14:textId="68E3B012" w:rsidR="00444894" w:rsidRDefault="00214F76" w:rsidP="0059779B">
            <w:r w:rsidRPr="00214F76">
              <w:t>1.884</w:t>
            </w:r>
            <w:r w:rsidR="00444894">
              <w:t>-10.</w:t>
            </w:r>
            <w:r>
              <w:t>3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C54996" w14:textId="46D59249" w:rsidR="00444894" w:rsidRDefault="00444894" w:rsidP="0059779B">
            <w:r w:rsidRPr="00AE654E">
              <w:t>0.001110</w:t>
            </w:r>
            <w:r w:rsidRPr="00872770">
              <w:t>*</w:t>
            </w:r>
            <w:r>
              <w:t>*</w:t>
            </w:r>
            <w:r w:rsidRPr="00FD2937">
              <w:t xml:space="preserve"> </w:t>
            </w:r>
          </w:p>
        </w:tc>
      </w:tr>
      <w:tr w:rsidR="00444894" w14:paraId="29AC5E1D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752E9E" w14:textId="3426143B" w:rsidR="00444894" w:rsidRDefault="00444894" w:rsidP="0059779B">
            <w:r w:rsidRPr="00501438">
              <w:rPr>
                <w:b/>
                <w:bCs/>
              </w:rPr>
              <w:t>Radio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B8A3406" w14:textId="24B4926E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FFA8EBD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A42CA38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548CDA" w14:textId="77777777" w:rsidR="00444894" w:rsidRDefault="00444894" w:rsidP="0059779B"/>
        </w:tc>
      </w:tr>
      <w:tr w:rsidR="00444894" w14:paraId="22038C2D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A34CFC" w14:textId="5E8F1251" w:rsidR="00444894" w:rsidRDefault="00444894" w:rsidP="0059779B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7CD4035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824F0DE" w14:textId="76FBBA7E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3956A7" w14:textId="3724BD9C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BE34FC" w14:textId="42E5B130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32B2815C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257203" w14:textId="15E0B821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093CADD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0DA37CE" w14:textId="064412FA" w:rsidR="00444894" w:rsidRDefault="00444894" w:rsidP="0059779B">
            <w:r w:rsidRPr="00334C89">
              <w:t>0.</w:t>
            </w:r>
            <w:r>
              <w:t>76</w:t>
            </w:r>
            <w:r w:rsidR="001A7BD5">
              <w:t>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E9BCA88" w14:textId="78E73F74" w:rsidR="00444894" w:rsidRDefault="00444894" w:rsidP="0059779B">
            <w:r>
              <w:rPr>
                <w:rFonts w:hint="eastAsia"/>
              </w:rPr>
              <w:t>0</w:t>
            </w:r>
            <w:r>
              <w:t>.3</w:t>
            </w:r>
            <w:r w:rsidR="00214F76">
              <w:t>20</w:t>
            </w:r>
            <w:r>
              <w:t>-</w:t>
            </w:r>
            <w:r w:rsidR="00214F76" w:rsidRPr="00214F76">
              <w:t>1.7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B57E14" w14:textId="0ED8CF8E" w:rsidR="00444894" w:rsidRDefault="00484D45" w:rsidP="0059779B">
            <w:r w:rsidRPr="00484D45">
              <w:t>0.544425</w:t>
            </w:r>
          </w:p>
        </w:tc>
      </w:tr>
      <w:tr w:rsidR="00444894" w14:paraId="0E638491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1973D4" w14:textId="2AEEBAF3" w:rsidR="00444894" w:rsidRDefault="00444894" w:rsidP="0059779B">
            <w:r w:rsidRPr="00501438">
              <w:rPr>
                <w:b/>
                <w:bCs/>
              </w:rPr>
              <w:t>Famil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histo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C7D317B" w14:textId="064FB465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9E00EA2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39E1341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555325" w14:textId="77777777" w:rsidR="00444894" w:rsidRDefault="00444894" w:rsidP="0059779B"/>
        </w:tc>
      </w:tr>
      <w:tr w:rsidR="00444894" w14:paraId="3194EB5E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E16527" w14:textId="2D66C110" w:rsidR="00444894" w:rsidRDefault="00444894" w:rsidP="0059779B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3F23EAA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F5AF420" w14:textId="32D873FD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F542679" w14:textId="0B519A55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54C84C" w14:textId="403DBFEE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51F12CAD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16543C" w14:textId="38639469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8AA4888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AD4EDE" w14:textId="3976BCC2" w:rsidR="00444894" w:rsidRDefault="00444894" w:rsidP="0059779B">
            <w:r>
              <w:t>1</w:t>
            </w:r>
            <w:r w:rsidR="001A7BD5">
              <w:t>5.54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EB75CBC" w14:textId="7F218E08" w:rsidR="00444894" w:rsidRDefault="00214F76" w:rsidP="0059779B">
            <w:r w:rsidRPr="00214F76">
              <w:t>1.963</w:t>
            </w:r>
            <w:r w:rsidR="00444894">
              <w:t>-2</w:t>
            </w:r>
            <w:r>
              <w:t>07.7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6D7A15" w14:textId="3FEC3083" w:rsidR="00444894" w:rsidRDefault="00484D45" w:rsidP="0059779B">
            <w:r w:rsidRPr="00484D45">
              <w:t>0.017321</w:t>
            </w:r>
            <w:r w:rsidR="00444894" w:rsidRPr="002C349A">
              <w:t>*</w:t>
            </w:r>
          </w:p>
        </w:tc>
      </w:tr>
      <w:tr w:rsidR="00444894" w14:paraId="0F675B05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4BD9C4" w14:textId="6F1E7C2D" w:rsidR="00444894" w:rsidRDefault="00444894" w:rsidP="0059779B">
            <w:r w:rsidRPr="00501438">
              <w:rPr>
                <w:b/>
                <w:bCs/>
              </w:rPr>
              <w:t>Histor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fractur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4EE03C6" w14:textId="2009827F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A13BF62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A20791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090DE7" w14:textId="77777777" w:rsidR="00444894" w:rsidRDefault="00444894" w:rsidP="0059779B"/>
        </w:tc>
      </w:tr>
      <w:tr w:rsidR="00444894" w14:paraId="636C0549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B1B8B49" w14:textId="55C75ABE" w:rsidR="00444894" w:rsidRDefault="00444894" w:rsidP="0059779B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ABB3966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B95DBA4" w14:textId="47742E0B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F17F765" w14:textId="4A958C1A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7ACF35" w14:textId="571D5EE6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6A154749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13A3FA" w14:textId="39EF1689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6867B3A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0320588" w14:textId="34703462" w:rsidR="00444894" w:rsidRDefault="001A7BD5" w:rsidP="0059779B">
            <w:r>
              <w:rPr>
                <w:rFonts w:hint="eastAsia"/>
              </w:rPr>
              <w:t>5</w:t>
            </w:r>
            <w:r>
              <w:t>.06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A0B2BB7" w14:textId="244F4AC6" w:rsidR="00444894" w:rsidRDefault="00214F76" w:rsidP="0059779B">
            <w:r w:rsidRPr="00214F76">
              <w:t>1.669</w:t>
            </w:r>
            <w:r w:rsidR="00444894">
              <w:t>-15.</w:t>
            </w:r>
            <w:r>
              <w:t>4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98E851" w14:textId="6BAB287B" w:rsidR="00444894" w:rsidRDefault="00484D45" w:rsidP="0059779B">
            <w:r w:rsidRPr="00484D45">
              <w:t>0.004051</w:t>
            </w:r>
            <w:r w:rsidR="00444894" w:rsidRPr="00AE654E">
              <w:t>**</w:t>
            </w:r>
          </w:p>
        </w:tc>
      </w:tr>
      <w:tr w:rsidR="00444894" w14:paraId="65F8B9F2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5CAFE2" w14:textId="64C2F445" w:rsidR="00444894" w:rsidRDefault="00444894" w:rsidP="0059779B">
            <w:r w:rsidRPr="00501438">
              <w:rPr>
                <w:b/>
                <w:bCs/>
              </w:rPr>
              <w:t>Karnofskybelow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7D44E4F" w14:textId="7D1F40DC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6CD2B68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806EE41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EEF34E" w14:textId="77777777" w:rsidR="00444894" w:rsidRDefault="00444894" w:rsidP="0059779B"/>
        </w:tc>
      </w:tr>
      <w:tr w:rsidR="00444894" w14:paraId="4A0C21F9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02651D" w14:textId="5E386B8B" w:rsidR="00444894" w:rsidRDefault="00444894" w:rsidP="0059779B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0EDC81B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D225A9F" w14:textId="6C7D8D86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FB630C" w14:textId="6FEC1EE3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13AE21" w14:textId="06AABE7F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4D657836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801C35" w14:textId="35FF2A03" w:rsidR="00444894" w:rsidRDefault="00444894" w:rsidP="0059779B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3C6F36C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2754BBB" w14:textId="4B719D13" w:rsidR="00444894" w:rsidRDefault="001A7BD5" w:rsidP="0059779B">
            <w:r w:rsidRPr="001A7BD5">
              <w:t>2.26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8E70214" w14:textId="5AF0150E" w:rsidR="00444894" w:rsidRDefault="00444894" w:rsidP="0059779B">
            <w:r>
              <w:t>0.3</w:t>
            </w:r>
            <w:r w:rsidR="00214F76">
              <w:t>74</w:t>
            </w:r>
            <w:r>
              <w:t>-1</w:t>
            </w:r>
            <w:r w:rsidR="00214F76">
              <w:t>2.9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477523" w14:textId="192D1F4D" w:rsidR="00444894" w:rsidRDefault="00484D45" w:rsidP="0059779B">
            <w:r w:rsidRPr="00484D45">
              <w:t>0.362312</w:t>
            </w:r>
          </w:p>
        </w:tc>
      </w:tr>
      <w:tr w:rsidR="00444894" w14:paraId="43366274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8C187CF" w14:textId="1F198F92" w:rsidR="00444894" w:rsidRDefault="00444894" w:rsidP="0059779B">
            <w:r w:rsidRPr="00A357FC">
              <w:rPr>
                <w:rFonts w:hint="eastAsia"/>
                <w:b/>
                <w:bCs/>
              </w:rPr>
              <w:t>B</w:t>
            </w:r>
            <w:r w:rsidRPr="00A357FC">
              <w:rPr>
                <w:b/>
                <w:bCs/>
              </w:rPr>
              <w:t>AL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383E205" w14:textId="1471D770" w:rsidR="00444894" w:rsidRDefault="00444894" w:rsidP="0059779B">
            <w:r>
              <w:t>&lt;0.001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582C125" w14:textId="77777777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386E6C" w14:textId="77777777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F1181A" w14:textId="77777777" w:rsidR="00444894" w:rsidRDefault="00444894" w:rsidP="0059779B"/>
        </w:tc>
      </w:tr>
      <w:tr w:rsidR="00444894" w14:paraId="56012737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6BE126" w14:textId="577BF5DC" w:rsidR="00444894" w:rsidRDefault="00444894" w:rsidP="0059779B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DA91C95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BA7FA8" w14:textId="13F18609" w:rsidR="00444894" w:rsidRDefault="00444894" w:rsidP="0059779B">
            <w:r w:rsidRPr="00334C89">
              <w:t>0.</w:t>
            </w:r>
            <w:r w:rsidR="001A7BD5">
              <w:t>32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CC02FDE" w14:textId="798A2395" w:rsidR="00444894" w:rsidRDefault="00444894" w:rsidP="0059779B">
            <w:r>
              <w:t>0.</w:t>
            </w:r>
            <w:r w:rsidR="00214F76">
              <w:t>106</w:t>
            </w:r>
            <w:r>
              <w:t>-0.</w:t>
            </w:r>
            <w:r w:rsidR="00214F76">
              <w:t>9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F91757" w14:textId="0F01E76F" w:rsidR="00444894" w:rsidRDefault="00484D45" w:rsidP="0059779B">
            <w:r w:rsidRPr="00484D45">
              <w:t>0.039364</w:t>
            </w:r>
            <w:r w:rsidR="00444894" w:rsidRPr="00AE654E">
              <w:t>*</w:t>
            </w:r>
          </w:p>
        </w:tc>
      </w:tr>
      <w:tr w:rsidR="00444894" w14:paraId="52C8117F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4A552E" w14:textId="18739F88" w:rsidR="00444894" w:rsidRDefault="00444894" w:rsidP="0059779B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FB28448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E8964F8" w14:textId="0EE5AFD2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7F35B62" w14:textId="5F26CB1B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05778D" w14:textId="41D497E1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240F0496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0541498" w14:textId="329728D1" w:rsidR="00444894" w:rsidRPr="00155AFC" w:rsidRDefault="00444894" w:rsidP="00444894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4A6F4CC" w14:textId="6C05A155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409E6F6" w14:textId="5009F40C" w:rsidR="00444894" w:rsidRDefault="00444894" w:rsidP="0059779B">
            <w:r w:rsidRPr="005F2D1E">
              <w:t>4.</w:t>
            </w:r>
            <w:r w:rsidR="001A7BD5">
              <w:t>84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AEE55B0" w14:textId="4266948A" w:rsidR="00444894" w:rsidRDefault="00214F76" w:rsidP="0059779B">
            <w:r w:rsidRPr="00214F76">
              <w:t>1.519</w:t>
            </w:r>
            <w:r w:rsidR="00444894">
              <w:t>-15.</w:t>
            </w:r>
            <w:r>
              <w:t>8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5A3779" w14:textId="3F1C2AE3" w:rsidR="00444894" w:rsidRDefault="00484D45" w:rsidP="0059779B">
            <w:r w:rsidRPr="00484D45">
              <w:t>0.007878</w:t>
            </w:r>
            <w:r w:rsidR="00444894">
              <w:t>**</w:t>
            </w:r>
          </w:p>
        </w:tc>
      </w:tr>
      <w:tr w:rsidR="00444894" w14:paraId="1C014ECB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2FA9FC" w14:textId="6F9B0679" w:rsidR="00444894" w:rsidRDefault="00444894" w:rsidP="00444894">
            <w:r w:rsidRPr="00A357FC">
              <w:rPr>
                <w:rFonts w:hint="eastAsia"/>
                <w:b/>
                <w:bCs/>
              </w:rPr>
              <w:t>C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2990AEE" w14:textId="29543064" w:rsidR="00444894" w:rsidRDefault="00444894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44512F9" w14:textId="1DD13D7A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8F58B03" w14:textId="7F30404B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E2C08A" w14:textId="791F6851" w:rsidR="00444894" w:rsidRDefault="00444894" w:rsidP="0059779B"/>
        </w:tc>
      </w:tr>
      <w:tr w:rsidR="00444894" w14:paraId="032AAD9F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38815B" w14:textId="0D6B2DF3" w:rsidR="00444894" w:rsidRDefault="00444894" w:rsidP="0059779B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7C7886F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CC9ADEB" w14:textId="51347FC5" w:rsidR="00444894" w:rsidRDefault="00444894" w:rsidP="0059779B">
            <w:r w:rsidRPr="00334C89">
              <w:t>0.</w:t>
            </w:r>
            <w:r w:rsidR="001A7BD5">
              <w:t>4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021CE90" w14:textId="13E1442D" w:rsidR="00444894" w:rsidRDefault="00444894" w:rsidP="0059779B">
            <w:r>
              <w:t>0.02</w:t>
            </w:r>
            <w:r w:rsidR="00214F76">
              <w:t>3</w:t>
            </w:r>
            <w:r>
              <w:t>-</w:t>
            </w:r>
            <w:r w:rsidRPr="00AE654E">
              <w:t>2.</w:t>
            </w:r>
            <w:r w:rsidR="00214F76">
              <w:t>9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FE3B03" w14:textId="41ACEA3F" w:rsidR="00444894" w:rsidRDefault="00484D45" w:rsidP="0059779B">
            <w:r w:rsidRPr="00484D45">
              <w:t>0.467712</w:t>
            </w:r>
          </w:p>
        </w:tc>
      </w:tr>
      <w:tr w:rsidR="00444894" w14:paraId="1E5F933D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75363D6" w14:textId="2216BCCC" w:rsidR="00444894" w:rsidRDefault="00444894" w:rsidP="0059779B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529CFA0" w14:textId="77777777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00F1786" w14:textId="39D85579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E0646D2" w14:textId="177EBB7F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D7C9A6" w14:textId="34B2070D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7B36C837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A04BE6" w14:textId="27CE973B" w:rsidR="00444894" w:rsidRPr="00155AFC" w:rsidRDefault="00444894" w:rsidP="00444894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78C8DFF" w14:textId="3B8C77BE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6304880" w14:textId="08CD8399" w:rsidR="00444894" w:rsidRDefault="001A7BD5" w:rsidP="0059779B">
            <w:r w:rsidRPr="001A7BD5">
              <w:t>3.4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55A40AD" w14:textId="395E884F" w:rsidR="00444894" w:rsidRDefault="00444894" w:rsidP="0059779B">
            <w:r>
              <w:rPr>
                <w:rFonts w:hint="eastAsia"/>
              </w:rPr>
              <w:t>0</w:t>
            </w:r>
            <w:r>
              <w:t>.9</w:t>
            </w:r>
            <w:r w:rsidR="00214F76">
              <w:t>39</w:t>
            </w:r>
            <w:r>
              <w:t>-1</w:t>
            </w:r>
            <w:r w:rsidR="00214F76">
              <w:t>2.2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6FEF28" w14:textId="5000B708" w:rsidR="00444894" w:rsidRDefault="00484D45" w:rsidP="0059779B">
            <w:r w:rsidRPr="00484D45">
              <w:t>0.059657</w:t>
            </w:r>
          </w:p>
        </w:tc>
      </w:tr>
      <w:tr w:rsidR="00444894" w14:paraId="6E2A8173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ABDB64" w14:textId="559D9D72" w:rsidR="00444894" w:rsidRDefault="00444894" w:rsidP="00444894">
            <w:r w:rsidRPr="00A357FC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0C7D71" w14:textId="1D380C66" w:rsidR="00444894" w:rsidRDefault="00542A97" w:rsidP="0059779B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D354A78" w14:textId="1AADF0C3" w:rsidR="00444894" w:rsidRDefault="00444894" w:rsidP="0059779B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0769F29" w14:textId="1DFA3438" w:rsidR="00444894" w:rsidRDefault="00444894" w:rsidP="0059779B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C498E7" w14:textId="22B217D8" w:rsidR="00444894" w:rsidRDefault="00444894" w:rsidP="0059779B"/>
        </w:tc>
      </w:tr>
      <w:tr w:rsidR="00444894" w14:paraId="614D60AA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B50712" w14:textId="110A01DE" w:rsidR="00444894" w:rsidRDefault="00444894" w:rsidP="0059779B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EDD3CD8" w14:textId="11DC7E29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873F552" w14:textId="54A3D266" w:rsidR="00444894" w:rsidRDefault="00542A97" w:rsidP="0059779B">
            <w:r>
              <w:rPr>
                <w:rFonts w:hint="eastAsia"/>
              </w:rPr>
              <w:t>0</w:t>
            </w:r>
            <w:r>
              <w:t>.1</w:t>
            </w:r>
            <w:r w:rsidR="001A7BD5">
              <w:t>7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397363C" w14:textId="744DE6D6" w:rsidR="00444894" w:rsidRDefault="00444894" w:rsidP="0059779B">
            <w:r>
              <w:t>0.001-</w:t>
            </w:r>
            <w:r w:rsidR="007E1A6B">
              <w:t>10.6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0887C6" w14:textId="7D3CC60D" w:rsidR="00444894" w:rsidRDefault="00484D45" w:rsidP="0059779B">
            <w:r w:rsidRPr="00484D45">
              <w:t>0.522127</w:t>
            </w:r>
          </w:p>
        </w:tc>
      </w:tr>
      <w:tr w:rsidR="00444894" w14:paraId="3DA1A887" w14:textId="77777777" w:rsidTr="0059779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823A43" w14:textId="0F81B29B" w:rsidR="00444894" w:rsidRDefault="00444894" w:rsidP="0059779B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F021ABE" w14:textId="52E0A26A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EC8D559" w14:textId="34318ED0" w:rsidR="00444894" w:rsidRDefault="00542A97" w:rsidP="0059779B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9AD8782" w14:textId="4BBE96BC" w:rsidR="00444894" w:rsidRDefault="00444894" w:rsidP="0059779B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344757" w14:textId="28B79372" w:rsidR="00444894" w:rsidRDefault="00444894" w:rsidP="0059779B">
            <w:r>
              <w:rPr>
                <w:rFonts w:hint="eastAsia"/>
              </w:rPr>
              <w:t>-</w:t>
            </w:r>
          </w:p>
        </w:tc>
      </w:tr>
      <w:tr w:rsidR="00444894" w14:paraId="010E4F59" w14:textId="77777777" w:rsidTr="0027602B">
        <w:tc>
          <w:tcPr>
            <w:tcW w:w="21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CB074D" w14:textId="129E32D9" w:rsidR="00444894" w:rsidRPr="00155AFC" w:rsidRDefault="00444894" w:rsidP="00444894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E40104" w14:textId="14C073E8" w:rsidR="00444894" w:rsidRDefault="00444894" w:rsidP="0059779B"/>
        </w:tc>
        <w:tc>
          <w:tcPr>
            <w:tcW w:w="15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07F3F4" w14:textId="706187AD" w:rsidR="00444894" w:rsidRDefault="00542A97" w:rsidP="0059779B">
            <w:r>
              <w:rPr>
                <w:rFonts w:hint="eastAsia"/>
              </w:rPr>
              <w:t>0</w:t>
            </w:r>
            <w:r>
              <w:t>.</w:t>
            </w:r>
            <w:r w:rsidR="001A7BD5">
              <w:t>5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26E16F" w14:textId="13ECEC96" w:rsidR="00444894" w:rsidRDefault="00444894" w:rsidP="0059779B">
            <w:r>
              <w:t>0.05</w:t>
            </w:r>
            <w:r w:rsidR="007E1A6B">
              <w:t>1</w:t>
            </w:r>
            <w:r>
              <w:t>-</w:t>
            </w:r>
            <w:r w:rsidR="007E1A6B" w:rsidRPr="007E1A6B">
              <w:t>2.9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A33AAA" w14:textId="04881EA8" w:rsidR="00444894" w:rsidRDefault="00484D45" w:rsidP="0059779B">
            <w:r w:rsidRPr="00484D45">
              <w:t>0.529769</w:t>
            </w:r>
          </w:p>
        </w:tc>
      </w:tr>
    </w:tbl>
    <w:p w14:paraId="1F36CE58" w14:textId="0971F0C2" w:rsidR="003A4DCD" w:rsidRDefault="003A4DCD" w:rsidP="003A4DCD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3.</w:t>
      </w:r>
      <w:r w:rsidRPr="006C3473">
        <w:rPr>
          <w:rFonts w:ascii="等线" w:eastAsia="等线" w:hAnsi="等线"/>
          <w:noProof/>
          <w:sz w:val="24"/>
          <w:szCs w:val="24"/>
        </w:rPr>
        <w:t xml:space="preserve"> </w:t>
      </w:r>
      <w:r w:rsidRPr="007A5990">
        <w:rPr>
          <w:rFonts w:ascii="等线" w:eastAsia="等线" w:hAnsi="等线"/>
          <w:noProof/>
          <w:sz w:val="24"/>
          <w:szCs w:val="24"/>
        </w:rPr>
        <w:t>Univariate</w:t>
      </w:r>
      <w:r>
        <w:rPr>
          <w:rFonts w:ascii="等线" w:eastAsia="等线" w:hAnsi="等线"/>
          <w:noProof/>
          <w:sz w:val="24"/>
          <w:szCs w:val="24"/>
        </w:rPr>
        <w:t xml:space="preserve"> and m</w:t>
      </w:r>
      <w:r w:rsidRPr="007A5990">
        <w:rPr>
          <w:rFonts w:ascii="等线" w:eastAsia="等线" w:hAnsi="等线"/>
          <w:noProof/>
          <w:sz w:val="24"/>
          <w:szCs w:val="24"/>
        </w:rPr>
        <w:t xml:space="preserve">ultivariate logistic analyses of </w:t>
      </w:r>
      <w:r>
        <w:rPr>
          <w:rFonts w:ascii="等线" w:eastAsia="等线" w:hAnsi="等线"/>
          <w:noProof/>
          <w:sz w:val="24"/>
          <w:szCs w:val="24"/>
        </w:rPr>
        <w:t>osteoporosis</w:t>
      </w:r>
      <w:r w:rsidRPr="007A5990">
        <w:rPr>
          <w:rFonts w:ascii="等线" w:eastAsia="等线" w:hAnsi="等线"/>
          <w:noProof/>
          <w:sz w:val="24"/>
          <w:szCs w:val="24"/>
        </w:rPr>
        <w:t xml:space="preserve"> in </w:t>
      </w:r>
      <w:r>
        <w:rPr>
          <w:rFonts w:ascii="等线" w:eastAsia="等线" w:hAnsi="等线"/>
          <w:noProof/>
          <w:sz w:val="24"/>
          <w:szCs w:val="24"/>
        </w:rPr>
        <w:t xml:space="preserve">breast cancer </w:t>
      </w:r>
      <w:r w:rsidRPr="007A5990">
        <w:rPr>
          <w:rFonts w:ascii="等线" w:eastAsia="等线" w:hAnsi="等线"/>
          <w:noProof/>
          <w:sz w:val="24"/>
          <w:szCs w:val="24"/>
        </w:rPr>
        <w:t>patients.</w:t>
      </w:r>
    </w:p>
    <w:p w14:paraId="732E0B3B" w14:textId="24A64200" w:rsidR="00A4739C" w:rsidRDefault="00A4739C" w:rsidP="003A4DCD">
      <w:pPr>
        <w:rPr>
          <w:rFonts w:ascii="等线" w:eastAsia="等线" w:hAnsi="等线"/>
          <w:noProof/>
          <w:sz w:val="24"/>
          <w:szCs w:val="24"/>
        </w:rPr>
      </w:pPr>
    </w:p>
    <w:p w14:paraId="1D524C07" w14:textId="77777777" w:rsidR="00DE5F00" w:rsidRDefault="00DE5F00" w:rsidP="003A4DCD">
      <w:pPr>
        <w:rPr>
          <w:rFonts w:ascii="等线" w:eastAsia="等线" w:hAnsi="等线" w:hint="eastAsia"/>
          <w:noProof/>
          <w:sz w:val="24"/>
          <w:szCs w:val="24"/>
        </w:rPr>
      </w:pPr>
    </w:p>
    <w:tbl>
      <w:tblPr>
        <w:tblStyle w:val="a3"/>
        <w:tblpPr w:leftFromText="180" w:rightFromText="180" w:horzAnchor="margin" w:tblpXSpec="center" w:tblpY="-1440"/>
        <w:tblW w:w="9241" w:type="dxa"/>
        <w:tblLayout w:type="fixed"/>
        <w:tblLook w:val="04A0" w:firstRow="1" w:lastRow="0" w:firstColumn="1" w:lastColumn="0" w:noHBand="0" w:noVBand="1"/>
      </w:tblPr>
      <w:tblGrid>
        <w:gridCol w:w="2049"/>
        <w:gridCol w:w="1170"/>
        <w:gridCol w:w="731"/>
        <w:gridCol w:w="1316"/>
        <w:gridCol w:w="731"/>
        <w:gridCol w:w="731"/>
        <w:gridCol w:w="731"/>
        <w:gridCol w:w="1188"/>
        <w:gridCol w:w="594"/>
      </w:tblGrid>
      <w:tr w:rsidR="003C362E" w14:paraId="7FB88905" w14:textId="77777777" w:rsidTr="004201EC">
        <w:trPr>
          <w:trHeight w:val="1558"/>
        </w:trPr>
        <w:tc>
          <w:tcPr>
            <w:tcW w:w="2049" w:type="dxa"/>
            <w:tcBorders>
              <w:top w:val="single" w:sz="18" w:space="0" w:color="auto"/>
              <w:bottom w:val="single" w:sz="12" w:space="0" w:color="auto"/>
            </w:tcBorders>
          </w:tcPr>
          <w:p w14:paraId="51B6510F" w14:textId="63439865" w:rsidR="00DE5F00" w:rsidRDefault="00DE5F00" w:rsidP="004201EC">
            <w:pPr>
              <w:rPr>
                <w:rFonts w:hint="eastAsia"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A507E7F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T</w:t>
            </w:r>
            <w:r w:rsidRPr="00794004">
              <w:rPr>
                <w:b/>
                <w:bCs/>
                <w:szCs w:val="21"/>
              </w:rPr>
              <w:t xml:space="preserve">raining </w:t>
            </w:r>
          </w:p>
          <w:p w14:paraId="5D11A401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group</w:t>
            </w:r>
          </w:p>
          <w:p w14:paraId="08CD9A5A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</w:p>
          <w:p w14:paraId="52A715F5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420)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0238BC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347713E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I</w:t>
            </w:r>
            <w:r w:rsidRPr="00794004">
              <w:rPr>
                <w:b/>
                <w:bCs/>
                <w:szCs w:val="21"/>
              </w:rPr>
              <w:t>nternal</w:t>
            </w:r>
          </w:p>
          <w:p w14:paraId="26D0358F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V</w:t>
            </w:r>
            <w:r w:rsidRPr="00794004">
              <w:rPr>
                <w:b/>
                <w:bCs/>
                <w:szCs w:val="21"/>
              </w:rPr>
              <w:t>alidation group</w:t>
            </w:r>
          </w:p>
          <w:p w14:paraId="1CA38738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179)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8721C5" w14:textId="77777777" w:rsidR="003C362E" w:rsidRPr="00794004" w:rsidRDefault="003C362E" w:rsidP="004201EC">
            <w:pPr>
              <w:spacing w:line="360" w:lineRule="auto"/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2765C7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sym w:font="Symbol" w:char="F063"/>
            </w:r>
            <w:r w:rsidRPr="00794004">
              <w:rPr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978234A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P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0EE96DE" w14:textId="77777777" w:rsidR="003C362E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 xml:space="preserve">External validation group </w:t>
            </w:r>
          </w:p>
          <w:p w14:paraId="4C1E89FB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150)</w:t>
            </w:r>
          </w:p>
        </w:tc>
        <w:tc>
          <w:tcPr>
            <w:tcW w:w="59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AA03906" w14:textId="77777777" w:rsidR="003C362E" w:rsidRPr="00794004" w:rsidRDefault="003C362E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</w:tr>
      <w:tr w:rsidR="00116FFA" w14:paraId="5F41C353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56D8FF5" w14:textId="77777777" w:rsidR="00116FFA" w:rsidRDefault="00116FFA" w:rsidP="00116FFA">
            <w:r w:rsidRPr="00501438">
              <w:rPr>
                <w:rFonts w:hint="eastAsia"/>
                <w:b/>
                <w:bCs/>
              </w:rPr>
              <w:t>B</w:t>
            </w:r>
            <w:r w:rsidRPr="00501438">
              <w:rPr>
                <w:b/>
                <w:bCs/>
              </w:rPr>
              <w:t>M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388FA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FECF2B6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1027E432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56A0ED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0C8C658" w14:textId="21A62AAD" w:rsidR="00116FFA" w:rsidRDefault="00116FFA" w:rsidP="00116FFA">
            <w:r>
              <w:rPr>
                <w:rFonts w:hint="eastAsia"/>
              </w:rPr>
              <w:t>1</w:t>
            </w:r>
            <w:r>
              <w:t>.20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6DEF31" w14:textId="2722E4BC" w:rsidR="00116FFA" w:rsidRDefault="00116FFA" w:rsidP="00116FFA">
            <w:r>
              <w:rPr>
                <w:rFonts w:hint="eastAsia"/>
              </w:rPr>
              <w:t>0</w:t>
            </w:r>
            <w:r>
              <w:t>.54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17E00BF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29EF5FFA" w14:textId="77777777" w:rsidR="00116FFA" w:rsidRDefault="00116FFA" w:rsidP="00116FFA"/>
        </w:tc>
      </w:tr>
      <w:tr w:rsidR="00116FFA" w14:paraId="4F40278E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8EF2842" w14:textId="77777777" w:rsidR="00116FFA" w:rsidRDefault="00116FFA" w:rsidP="00116FFA">
            <w:pPr>
              <w:ind w:firstLineChars="100" w:firstLine="210"/>
            </w:pPr>
            <w:r>
              <w:t>&lt;18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E85568" w14:textId="6D12C02E" w:rsidR="00116FFA" w:rsidRDefault="00116FFA" w:rsidP="00116FFA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2119C6" w14:textId="51E1AAA2" w:rsidR="00116FFA" w:rsidRDefault="00116FFA" w:rsidP="00116FFA">
            <w:r>
              <w:rPr>
                <w:rFonts w:hint="eastAsia"/>
              </w:rPr>
              <w:t>4</w:t>
            </w:r>
            <w:r>
              <w:t>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DE69419" w14:textId="3118FA47" w:rsidR="00116FFA" w:rsidRDefault="00116FFA" w:rsidP="00116FFA">
            <w:r>
              <w:rPr>
                <w:rFonts w:hint="eastAsia"/>
              </w:rP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1CC74BF" w14:textId="2423F59A" w:rsidR="00116FFA" w:rsidRDefault="00116FFA" w:rsidP="00116FFA">
            <w:r>
              <w:rPr>
                <w:rFonts w:hint="eastAsia"/>
              </w:rPr>
              <w:t>8</w:t>
            </w:r>
            <w:r>
              <w:t>4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BA7B248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7B6F4766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77130CB0" w14:textId="77777777" w:rsidR="00116FFA" w:rsidRDefault="00116FFA" w:rsidP="00116FFA">
            <w:r>
              <w:rPr>
                <w:rFonts w:hint="eastAsia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0DAA6DD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116FFA" w14:paraId="17F7EB8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B3A400F" w14:textId="77777777" w:rsidR="00116FFA" w:rsidRDefault="00116FFA" w:rsidP="00116FFA">
            <w:pPr>
              <w:ind w:firstLineChars="100" w:firstLine="210"/>
            </w:pPr>
            <w:r>
              <w:t>18.5-27.9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B8789C" w14:textId="20083EC6" w:rsidR="00116FFA" w:rsidRDefault="00116FFA" w:rsidP="00116FFA">
            <w:r>
              <w:t>37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3F7C793" w14:textId="37F170FF" w:rsidR="00116FFA" w:rsidRDefault="00116FFA" w:rsidP="00116FFA">
            <w:r>
              <w:rPr>
                <w:rFonts w:hint="eastAsia"/>
              </w:rPr>
              <w:t>8</w:t>
            </w:r>
            <w:r>
              <w:t>8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3B01024" w14:textId="71F110F4" w:rsidR="00116FFA" w:rsidRDefault="00116FFA" w:rsidP="00116FFA">
            <w:r>
              <w:t>15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6828B1" w14:textId="00CAD17E" w:rsidR="00116FFA" w:rsidRDefault="00116FFA" w:rsidP="00116FFA">
            <w:r>
              <w:rPr>
                <w:rFonts w:hint="eastAsia"/>
              </w:rPr>
              <w:t>5</w:t>
            </w:r>
            <w:r>
              <w:t>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AEDF2A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581ECA5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24604DFC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D9C806F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4.6</w:t>
            </w:r>
          </w:p>
        </w:tc>
      </w:tr>
      <w:tr w:rsidR="00116FFA" w14:paraId="1E8A695A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D1385A4" w14:textId="77777777" w:rsidR="00116FFA" w:rsidRPr="00DB4854" w:rsidRDefault="00116FFA" w:rsidP="00116FFA">
            <w:pPr>
              <w:ind w:firstLineChars="100" w:firstLine="210"/>
            </w:pPr>
            <w:r w:rsidRPr="00621315">
              <w:t>≥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FAB820" w14:textId="469F417D" w:rsidR="00116FFA" w:rsidRDefault="00116FFA" w:rsidP="00116FFA">
            <w:r>
              <w:t>3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D766B67" w14:textId="4AF9D4C3" w:rsidR="00116FFA" w:rsidRDefault="00116FFA" w:rsidP="00116FFA">
            <w:r>
              <w:rPr>
                <w:rFonts w:hint="eastAsia"/>
              </w:rPr>
              <w:t>7</w:t>
            </w:r>
            <w:r>
              <w:t>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3034F12" w14:textId="33C43153" w:rsidR="00116FFA" w:rsidRDefault="00116FFA" w:rsidP="00116FFA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0FD3ABB" w14:textId="72539AAC" w:rsidR="00116FFA" w:rsidRDefault="00116FFA" w:rsidP="00116FFA"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DC305EE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7DC747CF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11AD3EC" w14:textId="77777777" w:rsidR="00116FFA" w:rsidRDefault="00116FFA" w:rsidP="00116FFA">
            <w:r>
              <w:rPr>
                <w:rFonts w:hint="eastAsia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D40EB29" w14:textId="77777777" w:rsidR="00116FFA" w:rsidRDefault="00116FFA" w:rsidP="00116FFA">
            <w:r>
              <w:rPr>
                <w:rFonts w:hint="eastAsia"/>
              </w:rPr>
              <w:t>4</w:t>
            </w:r>
            <w:r>
              <w:t>.0</w:t>
            </w:r>
          </w:p>
        </w:tc>
      </w:tr>
      <w:tr w:rsidR="00116FFA" w14:paraId="08B7CC3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EF852EC" w14:textId="77777777" w:rsidR="00116FFA" w:rsidRPr="00DB4854" w:rsidRDefault="00116FFA" w:rsidP="00116FFA">
            <w:r w:rsidRPr="00501438">
              <w:rPr>
                <w:b/>
                <w:bCs/>
              </w:rPr>
              <w:t>Menopaus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920E8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9447FB4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73E3DF6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7FD4E8E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BBB47A0" w14:textId="19F1A0F7" w:rsidR="00116FFA" w:rsidRDefault="00116FFA" w:rsidP="00116FFA">
            <w:r>
              <w:t>6.81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B774C7" w14:textId="020D5C6F" w:rsidR="00116FFA" w:rsidRDefault="00116FFA" w:rsidP="00116FFA">
            <w:r>
              <w:rPr>
                <w:rFonts w:hint="eastAsia"/>
              </w:rPr>
              <w:t>0</w:t>
            </w:r>
            <w:r>
              <w:t>.009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B07E436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28CAD771" w14:textId="77777777" w:rsidR="00116FFA" w:rsidRDefault="00116FFA" w:rsidP="00116FFA"/>
        </w:tc>
      </w:tr>
      <w:tr w:rsidR="00116FFA" w14:paraId="655F5169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0E221C5F" w14:textId="77777777" w:rsidR="00116FFA" w:rsidRPr="00501438" w:rsidRDefault="00116FFA" w:rsidP="00116FFA">
            <w:pPr>
              <w:rPr>
                <w:b/>
                <w:bCs/>
              </w:rPr>
            </w:pPr>
            <w:r>
              <w:t xml:space="preserve">  N</w:t>
            </w:r>
            <w:r>
              <w:rPr>
                <w:rFonts w:hint="eastAsia"/>
              </w:rP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A71970" w14:textId="2CA2FCAE" w:rsidR="00116FFA" w:rsidRDefault="00116FFA" w:rsidP="00116FFA">
            <w:r>
              <w:rPr>
                <w:rFonts w:hint="eastAsia"/>
              </w:rPr>
              <w:t>1</w:t>
            </w:r>
            <w:r>
              <w:t>8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E87CEFB" w14:textId="35117403" w:rsidR="00116FFA" w:rsidRDefault="00116FFA" w:rsidP="00116FFA">
            <w:r>
              <w:rPr>
                <w:rFonts w:hint="eastAsia"/>
              </w:rPr>
              <w:t>4</w:t>
            </w:r>
            <w:r>
              <w:t>5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B1C3F3C" w14:textId="3E8A15CD" w:rsidR="00116FFA" w:rsidRDefault="00116FFA" w:rsidP="00116FFA">
            <w:r>
              <w:t>6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5B2C8A5" w14:textId="6DCEFC27" w:rsidR="00116FFA" w:rsidRDefault="00116FFA" w:rsidP="00116FFA">
            <w:r>
              <w:t>33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6C858B5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EFFC769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591CEB3" w14:textId="77777777" w:rsidR="00116FFA" w:rsidRDefault="00116FFA" w:rsidP="00116FFA"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5B394C6" w14:textId="77777777" w:rsidR="00116FFA" w:rsidRDefault="00116FFA" w:rsidP="00116FFA">
            <w:r>
              <w:rPr>
                <w:rFonts w:hint="eastAsia"/>
              </w:rPr>
              <w:t>4</w:t>
            </w:r>
            <w:r>
              <w:t>8.0</w:t>
            </w:r>
          </w:p>
        </w:tc>
      </w:tr>
      <w:tr w:rsidR="00116FFA" w14:paraId="222C0244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4C30F0D" w14:textId="77777777" w:rsidR="00116FFA" w:rsidRDefault="00116FFA" w:rsidP="00116FFA">
            <w:pPr>
              <w:ind w:firstLineChars="100" w:firstLine="210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251A66" w14:textId="209619BA" w:rsidR="00116FFA" w:rsidRDefault="00116FFA" w:rsidP="00116FFA">
            <w:r>
              <w:rPr>
                <w:rFonts w:hint="eastAsia"/>
              </w:rPr>
              <w:t>2</w:t>
            </w:r>
            <w:r>
              <w:t>3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C728922" w14:textId="7F8E842F" w:rsidR="00116FFA" w:rsidRDefault="00116FFA" w:rsidP="00116FFA">
            <w:r>
              <w:rPr>
                <w:rFonts w:hint="eastAsia"/>
              </w:rPr>
              <w:t>5</w:t>
            </w:r>
            <w:r>
              <w:t>5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1039B2A" w14:textId="29562C4C" w:rsidR="00116FFA" w:rsidRDefault="00116FFA" w:rsidP="00116FFA">
            <w:r>
              <w:t>11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26494D7" w14:textId="45744636" w:rsidR="00116FFA" w:rsidRDefault="00116FFA" w:rsidP="00116FFA">
            <w:r>
              <w:rPr>
                <w:rFonts w:hint="eastAsia"/>
              </w:rPr>
              <w:t>6</w:t>
            </w:r>
            <w:r>
              <w:t>6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AEDC3D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A43EBB8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4AB6F0B2" w14:textId="77777777" w:rsidR="00116FFA" w:rsidRDefault="00116FFA" w:rsidP="00116FFA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73CCA5B" w14:textId="77777777" w:rsidR="00116FFA" w:rsidRDefault="00116FFA" w:rsidP="00116FFA">
            <w:r>
              <w:rPr>
                <w:rFonts w:hint="eastAsia"/>
              </w:rPr>
              <w:t>5</w:t>
            </w:r>
            <w:r>
              <w:t>2.0</w:t>
            </w:r>
          </w:p>
        </w:tc>
      </w:tr>
      <w:tr w:rsidR="00116FFA" w14:paraId="0E722413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D5FB230" w14:textId="77777777" w:rsidR="00116FFA" w:rsidRPr="00621315" w:rsidRDefault="00116FFA" w:rsidP="00116FFA">
            <w:r w:rsidRPr="00501438">
              <w:rPr>
                <w:rFonts w:hint="eastAsia"/>
                <w:b/>
                <w:bCs/>
              </w:rPr>
              <w:t>Smok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4399D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B7225CC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4520E8A3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A8993C7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AF6F59D" w14:textId="27A9BAFB" w:rsidR="00116FFA" w:rsidRDefault="00116FFA" w:rsidP="00116FFA">
            <w:r>
              <w:t>0.22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3943FA" w14:textId="2DD0D455" w:rsidR="00116FFA" w:rsidRDefault="00116FFA" w:rsidP="00116FFA">
            <w:r>
              <w:rPr>
                <w:rFonts w:hint="eastAsia"/>
              </w:rPr>
              <w:t>0</w:t>
            </w:r>
            <w:r>
              <w:t>.63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2F1B3A6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7D85BB5F" w14:textId="77777777" w:rsidR="00116FFA" w:rsidRDefault="00116FFA" w:rsidP="00116FFA"/>
        </w:tc>
      </w:tr>
      <w:tr w:rsidR="00116FFA" w14:paraId="74045AB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BDEAA6B" w14:textId="77777777" w:rsidR="00116FFA" w:rsidRDefault="00116FFA" w:rsidP="00116FFA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3CA995" w14:textId="10C66E2A" w:rsidR="00116FFA" w:rsidRDefault="00116FFA" w:rsidP="00116FFA">
            <w:r>
              <w:rPr>
                <w:rFonts w:hint="eastAsia"/>
              </w:rPr>
              <w:t>4</w:t>
            </w:r>
            <w:r>
              <w:t>1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A428363" w14:textId="452D1A9C" w:rsidR="00116FFA" w:rsidRDefault="00116FFA" w:rsidP="00116FFA">
            <w:r>
              <w:rPr>
                <w:rFonts w:hint="eastAsia"/>
              </w:rPr>
              <w:t>9</w:t>
            </w:r>
            <w:r>
              <w:t>8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4B720AB" w14:textId="6E369AF6" w:rsidR="00116FFA" w:rsidRDefault="00116FFA" w:rsidP="00116FFA">
            <w:r>
              <w:rPr>
                <w:rFonts w:hint="eastAsia"/>
              </w:rPr>
              <w:t>1</w:t>
            </w:r>
            <w:r>
              <w:t>7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06D0055" w14:textId="119CB1BC" w:rsidR="00116FFA" w:rsidRDefault="00116FFA" w:rsidP="00116FFA">
            <w:r>
              <w:rPr>
                <w:rFonts w:hint="eastAsia"/>
              </w:rPr>
              <w:t>9</w:t>
            </w:r>
            <w:r>
              <w:t>7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0B2B045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221166B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4A65C80F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DB8C257" w14:textId="77777777" w:rsidR="00116FFA" w:rsidRDefault="00116FFA" w:rsidP="00116FFA">
            <w:r>
              <w:t>98.0</w:t>
            </w:r>
          </w:p>
        </w:tc>
      </w:tr>
      <w:tr w:rsidR="00116FFA" w14:paraId="3E521BF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61A34BD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663178" w14:textId="031E3B6F" w:rsidR="00116FFA" w:rsidRDefault="00116FFA" w:rsidP="00116FFA"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9849744" w14:textId="59DD16A2" w:rsidR="00116FFA" w:rsidRDefault="00116FFA" w:rsidP="00116FFA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EAC0145" w14:textId="213A4A3D" w:rsidR="00116FFA" w:rsidRDefault="00116FFA" w:rsidP="00116FFA">
            <w:r>
              <w:rPr>
                <w:rFonts w:hint="eastAsia"/>
              </w:rP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B96751" w14:textId="1BE598B3" w:rsidR="00116FFA" w:rsidRDefault="00116FFA" w:rsidP="00116FFA">
            <w:r>
              <w:rPr>
                <w:rFonts w:hint="eastAsia"/>
              </w:rPr>
              <w:t>2</w:t>
            </w:r>
            <w:r>
              <w:t>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EBD718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4BA3A57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75CE8B4" w14:textId="77777777" w:rsidR="00116FFA" w:rsidRDefault="00116FFA" w:rsidP="00116FFA">
            <w:r>
              <w:rPr>
                <w:rFonts w:hint="eastAsia"/>
              </w:rP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2583E12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.0</w:t>
            </w:r>
          </w:p>
        </w:tc>
      </w:tr>
      <w:tr w:rsidR="00116FFA" w14:paraId="7F6ECBC8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F07D46E" w14:textId="77777777" w:rsidR="00116FFA" w:rsidRDefault="00116FFA" w:rsidP="00116FFA">
            <w:r>
              <w:rPr>
                <w:b/>
                <w:bCs/>
              </w:rPr>
              <w:t>A</w:t>
            </w:r>
            <w:r w:rsidRPr="00501438">
              <w:rPr>
                <w:b/>
                <w:bCs/>
              </w:rPr>
              <w:t>lcoho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6D69EA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7284E37D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6F18161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A135422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28F5A9E" w14:textId="2837FCE3" w:rsidR="00116FFA" w:rsidRDefault="00116FFA" w:rsidP="00116FFA">
            <w:r>
              <w:t>0.34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0943710" w14:textId="5D05A4A7" w:rsidR="00116FFA" w:rsidRDefault="00116FFA" w:rsidP="00116FFA">
            <w:r>
              <w:rPr>
                <w:rFonts w:hint="eastAsia"/>
              </w:rPr>
              <w:t>0</w:t>
            </w:r>
            <w:r>
              <w:t>.563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1114E96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10008804" w14:textId="77777777" w:rsidR="00116FFA" w:rsidRDefault="00116FFA" w:rsidP="00116FFA"/>
        </w:tc>
      </w:tr>
      <w:tr w:rsidR="00116FFA" w14:paraId="5F1CE8F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88CA430" w14:textId="77777777" w:rsidR="00116FFA" w:rsidRDefault="00116FFA" w:rsidP="00116FFA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83B6A8" w14:textId="189A3FB4" w:rsidR="00116FFA" w:rsidRDefault="00116FFA" w:rsidP="00116FFA">
            <w:r>
              <w:rPr>
                <w:rFonts w:hint="eastAsia"/>
              </w:rPr>
              <w:t>3</w:t>
            </w:r>
            <w:r>
              <w:t>9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603101E" w14:textId="2CDEF679" w:rsidR="00116FFA" w:rsidRDefault="00116FFA" w:rsidP="00116FFA">
            <w:r>
              <w:rPr>
                <w:rFonts w:hint="eastAsia"/>
              </w:rPr>
              <w:t>9</w:t>
            </w:r>
            <w:r>
              <w:t>5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E8E1481" w14:textId="09B1625C" w:rsidR="00116FFA" w:rsidRDefault="00116FFA" w:rsidP="00116FFA">
            <w:r>
              <w:rPr>
                <w:rFonts w:hint="eastAsia"/>
              </w:rPr>
              <w:t>1</w:t>
            </w:r>
            <w:r>
              <w:t>7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B58F41" w14:textId="29A9AE1D" w:rsidR="00116FFA" w:rsidRDefault="00116FFA" w:rsidP="00116FFA">
            <w:r>
              <w:rPr>
                <w:rFonts w:hint="eastAsia"/>
              </w:rPr>
              <w:t>9</w:t>
            </w:r>
            <w:r>
              <w:t>6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F4563CA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412188C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3544765F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E7DE73E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6.6</w:t>
            </w:r>
          </w:p>
        </w:tc>
      </w:tr>
      <w:tr w:rsidR="00116FFA" w14:paraId="7DC4A17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32376AB" w14:textId="77777777" w:rsidR="00116FFA" w:rsidRPr="00A65D07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8C7DE0" w14:textId="757C9E08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2C5C8AD" w14:textId="6DF748D1" w:rsidR="00116FFA" w:rsidRDefault="00116FFA" w:rsidP="00116FFA">
            <w:r>
              <w:rPr>
                <w:rFonts w:hint="eastAsia"/>
              </w:rPr>
              <w:t>5</w:t>
            </w:r>
            <w:r>
              <w:t>.</w:t>
            </w:r>
            <w: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8B06792" w14:textId="10F33172" w:rsidR="00116FFA" w:rsidRDefault="00116FFA" w:rsidP="00116FFA">
            <w:r>
              <w:rPr>
                <w:rFonts w:hint="eastAsia"/>
              </w:rP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28213E4" w14:textId="5CEC770F" w:rsidR="00116FFA" w:rsidRDefault="00116FFA" w:rsidP="00116FFA">
            <w:r>
              <w:t>3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3421974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9D721ED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D3D5012" w14:textId="77777777" w:rsidR="00116FFA" w:rsidRDefault="00116FFA" w:rsidP="00116FFA">
            <w:r>
              <w:rPr>
                <w:rFonts w:hint="eastAsia"/>
              </w:rP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435C49D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.3</w:t>
            </w:r>
          </w:p>
        </w:tc>
      </w:tr>
      <w:tr w:rsidR="00116FFA" w14:paraId="46169C0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B731151" w14:textId="77777777" w:rsidR="00116FFA" w:rsidRPr="00A65D07" w:rsidRDefault="00116FFA" w:rsidP="00116FFA">
            <w:pPr>
              <w:rPr>
                <w:b/>
                <w:bCs/>
              </w:rPr>
            </w:pPr>
            <w:r w:rsidRPr="00381C77"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 xml:space="preserve"> </w:t>
            </w:r>
            <w:r w:rsidRPr="00381C77">
              <w:rPr>
                <w:b/>
                <w:bCs/>
              </w:rPr>
              <w:t>stag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6C4E8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E0D85DB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27D50338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1E93AF6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B87AB02" w14:textId="409C93D3" w:rsidR="00116FFA" w:rsidRDefault="00116FFA" w:rsidP="00116FFA">
            <w:r>
              <w:t>0.98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EB85C0A" w14:textId="33E215F7" w:rsidR="00116FFA" w:rsidRDefault="00116FFA" w:rsidP="00116FFA">
            <w:r>
              <w:rPr>
                <w:rFonts w:hint="eastAsia"/>
              </w:rPr>
              <w:t>0</w:t>
            </w:r>
            <w:r>
              <w:t>.3</w:t>
            </w:r>
            <w:r>
              <w:t>2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1AFF68E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56925012" w14:textId="77777777" w:rsidR="00116FFA" w:rsidRDefault="00116FFA" w:rsidP="00116FFA"/>
        </w:tc>
      </w:tr>
      <w:tr w:rsidR="00116FFA" w14:paraId="0E11AA8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C6BBE8F" w14:textId="77777777" w:rsidR="00116FFA" w:rsidRDefault="00116FFA" w:rsidP="00116FFA">
            <w:pPr>
              <w:ind w:firstLineChars="100" w:firstLine="210"/>
            </w:pPr>
            <w:r>
              <w:rPr>
                <w:rFonts w:hint="eastAsia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7A58E0" w14:textId="12849B43" w:rsidR="00116FFA" w:rsidRDefault="00116FFA" w:rsidP="00116FFA">
            <w:r>
              <w:rPr>
                <w:rFonts w:hint="eastAsia"/>
              </w:rPr>
              <w:t>3</w:t>
            </w:r>
            <w:r>
              <w:t>6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CB07CFC" w14:textId="355C9B85" w:rsidR="00116FFA" w:rsidRDefault="00116FFA" w:rsidP="00116FFA">
            <w:r>
              <w:rPr>
                <w:rFonts w:hint="eastAsia"/>
              </w:rPr>
              <w:t>8</w:t>
            </w:r>
            <w:r>
              <w:t>7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9B7DA3E" w14:textId="4C8C7DF2" w:rsidR="00116FFA" w:rsidRDefault="00116FFA" w:rsidP="00116FFA">
            <w:r>
              <w:rPr>
                <w:rFonts w:hint="eastAsia"/>
              </w:rPr>
              <w:t>1</w:t>
            </w:r>
            <w:r>
              <w:t>5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D3C3864" w14:textId="0104DE97" w:rsidR="00116FFA" w:rsidRDefault="00116FFA" w:rsidP="00116FFA">
            <w:r>
              <w:rPr>
                <w:rFonts w:hint="eastAsia"/>
              </w:rPr>
              <w:t>8</w:t>
            </w:r>
            <w:r>
              <w:t>4.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4C333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85490A0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0F3D4250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C25B807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5.3</w:t>
            </w:r>
          </w:p>
        </w:tc>
      </w:tr>
      <w:tr w:rsidR="00116FFA" w14:paraId="7DAA4467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6C7C98B" w14:textId="77777777" w:rsidR="00116FFA" w:rsidRDefault="00116FFA" w:rsidP="00116FFA">
            <w:pPr>
              <w:ind w:firstLineChars="100" w:firstLine="210"/>
            </w:pPr>
            <w:r>
              <w:rPr>
                <w:rFonts w:hint="eastAsi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8BC4CB" w14:textId="68D5966A" w:rsidR="00116FFA" w:rsidRDefault="00116FFA" w:rsidP="00116FFA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2097DC9" w14:textId="6DA63770" w:rsidR="00116FFA" w:rsidRDefault="00116FFA" w:rsidP="00116FFA">
            <w:r>
              <w:rPr>
                <w:rFonts w:hint="eastAsia"/>
              </w:rPr>
              <w:t>1</w:t>
            </w:r>
            <w:r>
              <w:t>2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12B39ED" w14:textId="5A9EBA87" w:rsidR="00116FFA" w:rsidRDefault="00116FFA" w:rsidP="00116FFA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259EB86" w14:textId="3E5E46B0" w:rsidR="00116FFA" w:rsidRDefault="00116FFA" w:rsidP="00116FFA">
            <w:r>
              <w:rPr>
                <w:rFonts w:hint="eastAsia"/>
              </w:rPr>
              <w:t>1</w:t>
            </w:r>
            <w:r>
              <w:t>5.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EAD56E3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AEB08D3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15BE4FA3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101D08B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.6</w:t>
            </w:r>
          </w:p>
        </w:tc>
      </w:tr>
      <w:tr w:rsidR="00116FFA" w14:paraId="7D4E8D6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80F1071" w14:textId="77777777" w:rsidR="00116FFA" w:rsidRDefault="00116FFA" w:rsidP="00116FFA">
            <w:r w:rsidRPr="00501438">
              <w:rPr>
                <w:b/>
                <w:bCs/>
              </w:rPr>
              <w:t>Molecular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typ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F67D9E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F3DE393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44505BB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9DA4E3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6F8A287" w14:textId="0F84E598" w:rsidR="00116FFA" w:rsidRDefault="00116FFA" w:rsidP="00116FFA">
            <w:r>
              <w:t>3.</w:t>
            </w:r>
            <w:r>
              <w:t>24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B7FCE24" w14:textId="0AC42BE4" w:rsidR="00116FFA" w:rsidRDefault="00116FFA" w:rsidP="00116FFA">
            <w:r>
              <w:rPr>
                <w:rFonts w:hint="eastAsia"/>
              </w:rPr>
              <w:t>0</w:t>
            </w:r>
            <w:r>
              <w:t>.</w:t>
            </w:r>
            <w:r>
              <w:t>51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113FE4A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570F3419" w14:textId="77777777" w:rsidR="00116FFA" w:rsidRDefault="00116FFA" w:rsidP="00116FFA"/>
        </w:tc>
      </w:tr>
      <w:tr w:rsidR="00116FFA" w14:paraId="3A0F816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9939EF4" w14:textId="77777777" w:rsidR="00116FFA" w:rsidRDefault="00116FFA" w:rsidP="00116FFA">
            <w:pPr>
              <w:ind w:firstLineChars="100" w:firstLine="210"/>
            </w:pPr>
            <w:r>
              <w:t>HER+/HR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45DE44" w14:textId="0485F1DA" w:rsidR="00116FFA" w:rsidRDefault="00116FFA" w:rsidP="00116FFA">
            <w:r w:rsidRPr="00743B33">
              <w:rPr>
                <w:rFonts w:hint="eastAsia"/>
              </w:rPr>
              <w:t>1</w:t>
            </w:r>
            <w:r w:rsidRPr="00743B33">
              <w:t>0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66CB88E" w14:textId="75783DE5" w:rsidR="00116FFA" w:rsidRDefault="00116FFA" w:rsidP="00116FFA">
            <w:r>
              <w:rPr>
                <w:rFonts w:hint="eastAsia"/>
              </w:rPr>
              <w:t>2</w:t>
            </w:r>
            <w:r>
              <w:t>4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3F12855" w14:textId="7C75EE40" w:rsidR="00116FFA" w:rsidRDefault="00116FFA" w:rsidP="00116FFA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5A50B64" w14:textId="23F58E9D" w:rsidR="00116FFA" w:rsidRDefault="00116FFA" w:rsidP="00116FFA">
            <w:r>
              <w:rPr>
                <w:rFonts w:hint="eastAsia"/>
              </w:rPr>
              <w:t>2</w:t>
            </w:r>
            <w:r>
              <w:t>1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7B2ABE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C78CB8E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125C0F4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0683D97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.6</w:t>
            </w:r>
          </w:p>
        </w:tc>
      </w:tr>
      <w:tr w:rsidR="00116FFA" w14:paraId="63FE2E23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FE33091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HER+/HR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CB1A18" w14:textId="74D840B9" w:rsidR="00116FFA" w:rsidRDefault="00116FFA" w:rsidP="00116FFA">
            <w:r w:rsidRPr="00743B33">
              <w:rPr>
                <w:rFonts w:hint="eastAsia"/>
              </w:rPr>
              <w:t>1</w:t>
            </w:r>
            <w:r>
              <w:t>6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FB4E875" w14:textId="05222219" w:rsidR="00116FFA" w:rsidRDefault="00116FFA" w:rsidP="00116FFA">
            <w:r>
              <w:rPr>
                <w:rFonts w:hint="eastAsia"/>
              </w:rPr>
              <w:t>3</w:t>
            </w:r>
            <w:r>
              <w:t>8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A468CE6" w14:textId="289AA66C" w:rsidR="00116FFA" w:rsidRDefault="00116FFA" w:rsidP="00116FFA">
            <w:r>
              <w:t>8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F981677" w14:textId="0D381AE0" w:rsidR="00116FFA" w:rsidRDefault="00116FFA" w:rsidP="00116FFA">
            <w:r>
              <w:rPr>
                <w:rFonts w:hint="eastAsia"/>
              </w:rPr>
              <w:t>4</w:t>
            </w:r>
            <w:r>
              <w:t>5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8A2B4F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5042FA1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1CA42887" w14:textId="77777777" w:rsidR="00116FFA" w:rsidRDefault="00116FFA" w:rsidP="00116FFA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0B3923E" w14:textId="77777777" w:rsidR="00116FFA" w:rsidRDefault="00116FFA" w:rsidP="00116FFA">
            <w:r>
              <w:rPr>
                <w:rFonts w:hint="eastAsia"/>
              </w:rPr>
              <w:t>4</w:t>
            </w:r>
            <w:r>
              <w:t>7.3</w:t>
            </w:r>
          </w:p>
        </w:tc>
      </w:tr>
      <w:tr w:rsidR="00116FFA" w14:paraId="32848AF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93CD7D9" w14:textId="77777777" w:rsidR="00116FFA" w:rsidRDefault="00116FFA" w:rsidP="00116FFA">
            <w:pPr>
              <w:ind w:firstLineChars="100" w:firstLine="210"/>
            </w:pPr>
            <w:r>
              <w:rPr>
                <w:rFonts w:hint="eastAsia"/>
              </w:rPr>
              <w:t>Triple</w:t>
            </w:r>
            <w:r>
              <w:t>-</w:t>
            </w: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315F39" w14:textId="290C0708" w:rsidR="00116FFA" w:rsidRDefault="00116FFA" w:rsidP="00116FFA">
            <w:r w:rsidRPr="00743B33"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71EDACE" w14:textId="7C7ADE43" w:rsidR="00116FFA" w:rsidRDefault="00116FFA" w:rsidP="00116FFA">
            <w:r>
              <w:rPr>
                <w:rFonts w:hint="eastAsia"/>
              </w:rPr>
              <w:t>1</w:t>
            </w:r>
            <w:r>
              <w:t>0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5BD0D85" w14:textId="2AC432E5" w:rsidR="00116FFA" w:rsidRDefault="00116FFA" w:rsidP="00116FFA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0BC6462" w14:textId="1D841929" w:rsidR="00116FFA" w:rsidRDefault="00116FFA" w:rsidP="00116FFA">
            <w:r>
              <w:rPr>
                <w:rFonts w:hint="eastAsia"/>
              </w:rPr>
              <w:t>9</w:t>
            </w:r>
            <w:r>
              <w:t>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663DEDD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069A744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042B384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9EDCAA8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.3</w:t>
            </w:r>
          </w:p>
        </w:tc>
      </w:tr>
      <w:tr w:rsidR="00116FFA" w14:paraId="0517D455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1D3E9FE" w14:textId="77777777" w:rsidR="00116FFA" w:rsidRDefault="00116FFA" w:rsidP="00116FFA">
            <w:pPr>
              <w:ind w:firstLineChars="100" w:firstLine="210"/>
            </w:pP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C47AF5" w14:textId="5766860D" w:rsidR="00116FFA" w:rsidRDefault="00116FFA" w:rsidP="00116FFA">
            <w:r w:rsidRPr="00743B33"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1ADDFFE" w14:textId="7013106B" w:rsidR="00116FFA" w:rsidRDefault="00116FFA" w:rsidP="00116FFA"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6770F0E" w14:textId="36D58216" w:rsidR="00116FFA" w:rsidRDefault="00116FFA" w:rsidP="00116FFA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08968A0" w14:textId="1AA85F39" w:rsidR="00116FFA" w:rsidRDefault="00116FFA" w:rsidP="00116FFA">
            <w:r>
              <w:rPr>
                <w:rFonts w:hint="eastAsia"/>
              </w:rPr>
              <w:t>1</w:t>
            </w:r>
            <w:r>
              <w:t>3.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27F821D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0AF7105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458FB408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4FA6595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8.6</w:t>
            </w:r>
          </w:p>
        </w:tc>
      </w:tr>
      <w:tr w:rsidR="00116FFA" w14:paraId="4EFC34C3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E397420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D28F91D" w14:textId="6F8D7192" w:rsidR="00116FFA" w:rsidRDefault="00116FFA" w:rsidP="00116FFA">
            <w:r>
              <w:t>5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7E9D9BA" w14:textId="448BAD4E" w:rsidR="00116FFA" w:rsidRDefault="00116FFA" w:rsidP="00116FFA">
            <w:r>
              <w:rPr>
                <w:rFonts w:hint="eastAsia"/>
              </w:rPr>
              <w:t>1</w:t>
            </w:r>
            <w:r>
              <w:t>3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15288B7" w14:textId="25A29BE4" w:rsidR="00116FFA" w:rsidRDefault="00116FFA" w:rsidP="00116FFA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653ADA5" w14:textId="623EF358" w:rsidR="00116FFA" w:rsidRDefault="00116FFA" w:rsidP="00116FFA">
            <w:r>
              <w:rPr>
                <w:rFonts w:hint="eastAsia"/>
              </w:rPr>
              <w:t>1</w:t>
            </w:r>
            <w:r>
              <w:t>0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33972A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DEF3C3E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1DE6E161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D610B53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0.0</w:t>
            </w:r>
          </w:p>
        </w:tc>
      </w:tr>
      <w:tr w:rsidR="00116FFA" w14:paraId="3423BEA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C80ECDD" w14:textId="77777777" w:rsidR="00116FFA" w:rsidRDefault="00116FFA" w:rsidP="00116FFA">
            <w:r w:rsidRPr="00501438">
              <w:rPr>
                <w:b/>
                <w:bCs/>
              </w:rPr>
              <w:t>Surger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0BB3D3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0FE81D1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0EC6F27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14F7F6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1D7DF58" w14:textId="452D63D0" w:rsidR="00116FFA" w:rsidRDefault="00116FFA" w:rsidP="00116FFA"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A02B02" w14:textId="77777777" w:rsidR="00116FFA" w:rsidRDefault="00116FFA" w:rsidP="00116FFA">
            <w:r>
              <w:rPr>
                <w:rFonts w:hint="eastAsia"/>
              </w:rPr>
              <w:t>0</w:t>
            </w:r>
            <w:r>
              <w:t>.29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89EAA37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29F4EC8E" w14:textId="77777777" w:rsidR="00116FFA" w:rsidRDefault="00116FFA" w:rsidP="00116FFA"/>
        </w:tc>
      </w:tr>
      <w:tr w:rsidR="00116FFA" w14:paraId="3ECFAE0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A55056C" w14:textId="77777777" w:rsidR="00116FFA" w:rsidRDefault="00116FFA" w:rsidP="00116FFA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BDDF66" w14:textId="761E2CC8" w:rsidR="00116FFA" w:rsidRDefault="00116FFA" w:rsidP="00116FFA">
            <w:r>
              <w:rPr>
                <w:rFonts w:hint="eastAsia"/>
              </w:rP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2FF365" w14:textId="18BE3F77" w:rsidR="00116FFA" w:rsidRDefault="00116FFA" w:rsidP="00116FFA">
            <w:r>
              <w:rPr>
                <w:rFonts w:hint="eastAsia"/>
              </w:rPr>
              <w:t>1</w:t>
            </w:r>
            <w:r>
              <w:t>.</w:t>
            </w:r>
            <w:r>
              <w:t>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7992B08" w14:textId="2EC35449" w:rsidR="00116FFA" w:rsidRDefault="00116FFA" w:rsidP="00116FFA">
            <w:r>
              <w:rPr>
                <w:rFonts w:hint="eastAsia"/>
              </w:rP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A14945E" w14:textId="31331CDE" w:rsidR="00116FFA" w:rsidRDefault="00116FFA" w:rsidP="00116FFA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28CB86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B8B5AF3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0C2D0F12" w14:textId="77777777" w:rsidR="00116FFA" w:rsidRDefault="00116FFA" w:rsidP="00116FFA">
            <w:r>
              <w:rPr>
                <w:rFonts w:hint="eastAsia"/>
              </w:rP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7A7E381" w14:textId="77777777" w:rsidR="00116FFA" w:rsidRDefault="00116FFA" w:rsidP="00116FFA">
            <w:r>
              <w:rPr>
                <w:rFonts w:hint="eastAsia"/>
              </w:rPr>
              <w:t>6</w:t>
            </w:r>
            <w:r>
              <w:t>.0</w:t>
            </w:r>
          </w:p>
        </w:tc>
      </w:tr>
      <w:tr w:rsidR="00116FFA" w14:paraId="483BB559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053CDB5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077510" w14:textId="313C9F76" w:rsidR="00116FFA" w:rsidRDefault="00116FFA" w:rsidP="00116FFA">
            <w:r>
              <w:rPr>
                <w:rFonts w:hint="eastAsia"/>
              </w:rPr>
              <w:t>4</w:t>
            </w:r>
            <w:r>
              <w:t>1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B22DEA0" w14:textId="61FE1D28" w:rsidR="00116FFA" w:rsidRDefault="00116FFA" w:rsidP="00116FFA">
            <w:r>
              <w:rPr>
                <w:rFonts w:hint="eastAsia"/>
              </w:rPr>
              <w:t>9</w:t>
            </w:r>
            <w:r>
              <w:t>8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3C3649C" w14:textId="0FAC58AC" w:rsidR="00116FFA" w:rsidRDefault="00116FFA" w:rsidP="00116FFA">
            <w:r>
              <w:rPr>
                <w:rFonts w:hint="eastAsia"/>
              </w:rPr>
              <w:t>1</w:t>
            </w:r>
            <w:r>
              <w:t>7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9F78F43" w14:textId="14AB68E1" w:rsidR="00116FFA" w:rsidRDefault="00116FFA" w:rsidP="00116FFA">
            <w:r>
              <w:rPr>
                <w:rFonts w:hint="eastAsia"/>
              </w:rPr>
              <w:t>9</w:t>
            </w:r>
            <w:r>
              <w:t>8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93FC7F7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EE74BA3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1A4D7E30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9EEC657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4.0</w:t>
            </w:r>
          </w:p>
        </w:tc>
      </w:tr>
      <w:tr w:rsidR="00116FFA" w14:paraId="3274074B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35A8E496" w14:textId="77777777" w:rsidR="00116FFA" w:rsidRDefault="00116FFA" w:rsidP="00116FFA">
            <w:r w:rsidRPr="00501438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r w:rsidRPr="00501438">
              <w:rPr>
                <w:b/>
                <w:bCs/>
              </w:rPr>
              <w:t>estrog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560C62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F25E6CB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0C13AF66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A3C91A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0ABA275" w14:textId="3C3961C6" w:rsidR="00116FFA" w:rsidRDefault="00116FFA" w:rsidP="00116FFA">
            <w:r>
              <w:rPr>
                <w:rFonts w:hint="eastAsia"/>
              </w:rPr>
              <w:t>1</w:t>
            </w:r>
            <w:r>
              <w:t>.35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3843B98" w14:textId="188D0C26" w:rsidR="00116FFA" w:rsidRDefault="00116FFA" w:rsidP="00116FFA">
            <w:r>
              <w:t>0.7</w:t>
            </w:r>
            <w:r>
              <w:t>1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2EF0EEF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681CC30F" w14:textId="77777777" w:rsidR="00116FFA" w:rsidRDefault="00116FFA" w:rsidP="00116FFA"/>
        </w:tc>
      </w:tr>
      <w:tr w:rsidR="00116FFA" w14:paraId="026D105B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84890DA" w14:textId="77777777" w:rsidR="00116FFA" w:rsidRPr="00A65D07" w:rsidRDefault="00116FFA" w:rsidP="00116FFA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E9D56A" w14:textId="0DAE7A70" w:rsidR="00116FFA" w:rsidRDefault="00116FFA" w:rsidP="00116FFA">
            <w:r>
              <w:rPr>
                <w:rFonts w:hint="eastAsia"/>
              </w:rPr>
              <w:t>1</w:t>
            </w:r>
            <w:r>
              <w:t>9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ACEB4B" w14:textId="5D00483C" w:rsidR="00116FFA" w:rsidRDefault="00116FFA" w:rsidP="00116FFA">
            <w:r>
              <w:rPr>
                <w:rFonts w:hint="eastAsia"/>
              </w:rPr>
              <w:t>4</w:t>
            </w:r>
            <w:r>
              <w:t>7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7CB8766" w14:textId="609BC559" w:rsidR="00116FFA" w:rsidRDefault="00116FFA" w:rsidP="00116FFA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61614CB" w14:textId="7356575A" w:rsidR="00116FFA" w:rsidRDefault="00116FFA" w:rsidP="00116FFA">
            <w:r>
              <w:rPr>
                <w:rFonts w:hint="eastAsia"/>
              </w:rPr>
              <w:t>4</w:t>
            </w:r>
            <w:r>
              <w:t>2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828873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5D7154E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27591526" w14:textId="77777777" w:rsidR="00116FFA" w:rsidRDefault="00116FFA" w:rsidP="00116FFA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F8D150B" w14:textId="77777777" w:rsidR="00116FFA" w:rsidRDefault="00116FFA" w:rsidP="00116FFA">
            <w:r>
              <w:rPr>
                <w:rFonts w:hint="eastAsia"/>
              </w:rPr>
              <w:t>4</w:t>
            </w:r>
            <w:r>
              <w:t>2.6</w:t>
            </w:r>
          </w:p>
        </w:tc>
      </w:tr>
      <w:tr w:rsidR="00116FFA" w14:paraId="3E4CC6A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D191FDE" w14:textId="77777777" w:rsidR="00116FFA" w:rsidRDefault="00116FFA" w:rsidP="00116FFA">
            <w:proofErr w:type="spellStart"/>
            <w:r w:rsidRPr="0020035E">
              <w:t>Aromataseinhibitor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E852F4" w14:textId="67FC218B" w:rsidR="00116FFA" w:rsidRDefault="00116FFA" w:rsidP="00116FFA">
            <w:r>
              <w:rPr>
                <w:rFonts w:hint="eastAsia"/>
              </w:rPr>
              <w:t>1</w:t>
            </w:r>
            <w:r>
              <w:t>8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6C33A2C" w14:textId="262D560C" w:rsidR="00116FFA" w:rsidRDefault="00116FFA" w:rsidP="00116FFA">
            <w:r>
              <w:rPr>
                <w:rFonts w:hint="eastAsia"/>
              </w:rPr>
              <w:t>4</w:t>
            </w:r>
            <w:r>
              <w:t>3.</w:t>
            </w:r>
            <w:r>
              <w:t>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A9B9A86" w14:textId="309D16CF" w:rsidR="00116FFA" w:rsidRDefault="00116FFA" w:rsidP="00116FFA"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E840023" w14:textId="176CAD9E" w:rsidR="00116FFA" w:rsidRDefault="00116FFA" w:rsidP="00116FFA">
            <w:r>
              <w:rPr>
                <w:rFonts w:hint="eastAsia"/>
              </w:rPr>
              <w:t>4</w:t>
            </w:r>
            <w:r>
              <w:t>8</w:t>
            </w:r>
            <w:r>
              <w:t>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906296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C6F9428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3F93BBC4" w14:textId="77777777" w:rsidR="00116FFA" w:rsidRDefault="00116FFA" w:rsidP="00116FFA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1972400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6.0</w:t>
            </w:r>
          </w:p>
        </w:tc>
      </w:tr>
      <w:tr w:rsidR="00116FFA" w14:paraId="42B516E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26DC66B" w14:textId="77777777" w:rsidR="00116FFA" w:rsidRDefault="00116FFA" w:rsidP="00116FFA">
            <w:r>
              <w:t>A</w:t>
            </w:r>
            <w:r>
              <w:rPr>
                <w:rFonts w:hint="eastAsia"/>
              </w:rPr>
              <w:t>nti</w:t>
            </w:r>
            <w:r>
              <w:t>-</w:t>
            </w:r>
            <w:proofErr w:type="spellStart"/>
            <w:r>
              <w:t>e</w:t>
            </w:r>
            <w:r>
              <w:rPr>
                <w:rFonts w:hint="eastAsia"/>
              </w:rPr>
              <w:t>st</w:t>
            </w:r>
            <w:r>
              <w:t>r</w:t>
            </w:r>
            <w:r>
              <w:rPr>
                <w:rFonts w:hint="eastAsia"/>
              </w:rPr>
              <w:t>ogen</w:t>
            </w:r>
            <w:r>
              <w:t>R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61B0DD" w14:textId="5F3A8B60" w:rsidR="00116FFA" w:rsidRDefault="00116FFA" w:rsidP="00116FFA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6CAFEC2" w14:textId="2CDBB29E" w:rsidR="00116FFA" w:rsidRDefault="00116FFA" w:rsidP="00116FFA">
            <w:r>
              <w:rPr>
                <w:rFonts w:hint="eastAsia"/>
              </w:rPr>
              <w:t>7</w:t>
            </w:r>
            <w:r>
              <w:t>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49BFE3E" w14:textId="07514C7D" w:rsidR="00116FFA" w:rsidRDefault="00116FFA" w:rsidP="00116FFA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7558FA" w14:textId="090B1AEA" w:rsidR="00116FFA" w:rsidRDefault="00116FFA" w:rsidP="00116FFA">
            <w:r>
              <w:rPr>
                <w:rFonts w:hint="eastAsia"/>
              </w:rPr>
              <w:t>7</w:t>
            </w:r>
            <w:r>
              <w:t>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3E36176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51EC243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780F485F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D586203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0.0</w:t>
            </w:r>
          </w:p>
        </w:tc>
      </w:tr>
      <w:tr w:rsidR="00116FFA" w14:paraId="53943CDC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83BB771" w14:textId="77777777" w:rsidR="00116FFA" w:rsidRDefault="00116FFA" w:rsidP="00116FFA">
            <w:r>
              <w:t>C</w:t>
            </w:r>
            <w:r>
              <w:rPr>
                <w:rFonts w:hint="eastAsia"/>
              </w:rPr>
              <w:t>ombinatio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F92DA2" w14:textId="36B571AA" w:rsidR="00116FFA" w:rsidRDefault="00116FFA" w:rsidP="00116FFA">
            <w:r>
              <w:rPr>
                <w:rFonts w:hint="eastAsia"/>
              </w:rP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35899E9" w14:textId="19A7615B" w:rsidR="00116FFA" w:rsidRDefault="00116FFA" w:rsidP="00116FFA">
            <w:r>
              <w:rPr>
                <w:rFonts w:hint="eastAsia"/>
              </w:rPr>
              <w:t>1</w:t>
            </w:r>
            <w:r>
              <w:t>.</w:t>
            </w:r>
            <w:r>
              <w:t>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915555D" w14:textId="15F5CE20" w:rsidR="00116FFA" w:rsidRDefault="00116FFA" w:rsidP="00116FFA">
            <w:r>
              <w:rPr>
                <w:rFonts w:hint="eastAsia"/>
              </w:rP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278A2D4" w14:textId="43B4ADA4" w:rsidR="00116FFA" w:rsidRDefault="00116FFA" w:rsidP="00116FFA">
            <w:r>
              <w:rPr>
                <w:rFonts w:hint="eastAsia"/>
              </w:rPr>
              <w:t>1</w:t>
            </w:r>
            <w:r>
              <w:t>.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90B9B3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D4F9FDE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2B4FBA3" w14:textId="77777777" w:rsidR="00116FFA" w:rsidRDefault="00116FFA" w:rsidP="00116FFA">
            <w:r>
              <w:rPr>
                <w:rFonts w:hint="eastAsia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4267CF4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116FFA" w14:paraId="2694CC61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78EFA1CE" w14:textId="77777777" w:rsidR="00116FFA" w:rsidRDefault="00116FFA" w:rsidP="00116FFA">
            <w:r w:rsidRPr="00501438">
              <w:rPr>
                <w:b/>
                <w:bCs/>
              </w:rPr>
              <w:t>Chem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1F4C88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77C7B812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43ED935C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C3AFDFA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E2E1338" w14:textId="06968F96" w:rsidR="00116FFA" w:rsidRDefault="00116FFA" w:rsidP="00116FFA">
            <w:r>
              <w:t>1.93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8A43C69" w14:textId="35A9EDAC" w:rsidR="00116FFA" w:rsidRDefault="00116FFA" w:rsidP="00116FFA">
            <w:r>
              <w:rPr>
                <w:rFonts w:hint="eastAsia"/>
              </w:rPr>
              <w:t>0</w:t>
            </w:r>
            <w:r>
              <w:t>.16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FAE65A8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507EABE2" w14:textId="77777777" w:rsidR="00116FFA" w:rsidRDefault="00116FFA" w:rsidP="00116FFA"/>
        </w:tc>
      </w:tr>
      <w:tr w:rsidR="00116FFA" w14:paraId="3968771A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5715F75" w14:textId="77777777" w:rsidR="00116FFA" w:rsidRDefault="00116FFA" w:rsidP="00116FFA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67EA83" w14:textId="0967388D" w:rsidR="00116FFA" w:rsidRDefault="00116FFA" w:rsidP="00116FFA">
            <w:r>
              <w:rPr>
                <w:rFonts w:hint="eastAsia"/>
              </w:rPr>
              <w:t>1</w:t>
            </w:r>
            <w:r>
              <w:t>1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29C89B9" w14:textId="2378F073" w:rsidR="00116FFA" w:rsidRDefault="00116FFA" w:rsidP="00116FFA">
            <w:r>
              <w:rPr>
                <w:rFonts w:hint="eastAsia"/>
              </w:rPr>
              <w:t>2</w:t>
            </w:r>
            <w:r>
              <w:t>7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A5C216C" w14:textId="3CF64F23" w:rsidR="00116FFA" w:rsidRDefault="00116FFA" w:rsidP="00116FFA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B7B1450" w14:textId="1920C68C" w:rsidR="00116FFA" w:rsidRDefault="00116FFA" w:rsidP="00116FFA">
            <w:r>
              <w:rPr>
                <w:rFonts w:hint="eastAsia"/>
              </w:rPr>
              <w:t>3</w:t>
            </w:r>
            <w:r>
              <w:t>3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BC7170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FCA6851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0310B4EF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2F9EF92" w14:textId="77777777" w:rsidR="00116FFA" w:rsidRDefault="00116FFA" w:rsidP="00116FFA">
            <w:r>
              <w:t>18.0</w:t>
            </w:r>
          </w:p>
        </w:tc>
      </w:tr>
      <w:tr w:rsidR="00116FFA" w14:paraId="4033191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7AE00BA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5EC911" w14:textId="5AF63911" w:rsidR="00116FFA" w:rsidRDefault="00116FFA" w:rsidP="00116FFA">
            <w:r>
              <w:rPr>
                <w:rFonts w:hint="eastAsia"/>
              </w:rPr>
              <w:t>3</w:t>
            </w:r>
            <w:r>
              <w:t>0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45487C9" w14:textId="106E15AE" w:rsidR="00116FFA" w:rsidRDefault="00116FFA" w:rsidP="00116FFA">
            <w:r>
              <w:rPr>
                <w:rFonts w:hint="eastAsia"/>
              </w:rPr>
              <w:t>7</w:t>
            </w:r>
            <w:r>
              <w:t>8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9EA1876" w14:textId="11767C11" w:rsidR="00116FFA" w:rsidRDefault="00116FFA" w:rsidP="00116FFA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4B95D2E" w14:textId="20AE1767" w:rsidR="00116FFA" w:rsidRDefault="00116FFA" w:rsidP="00116FFA">
            <w:r>
              <w:rPr>
                <w:rFonts w:hint="eastAsia"/>
              </w:rPr>
              <w:t>6</w:t>
            </w:r>
            <w:r>
              <w:t>6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6388048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09E2A71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ECEF42F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47AA5B0" w14:textId="77777777" w:rsidR="00116FFA" w:rsidRDefault="00116FFA" w:rsidP="00116FFA">
            <w:r>
              <w:t>82.0</w:t>
            </w:r>
          </w:p>
        </w:tc>
      </w:tr>
      <w:tr w:rsidR="00116FFA" w14:paraId="470F8DF4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356847D" w14:textId="77777777" w:rsidR="00116FFA" w:rsidRDefault="00116FFA" w:rsidP="00116FFA">
            <w:r w:rsidRPr="00501438">
              <w:rPr>
                <w:b/>
                <w:bCs/>
              </w:rPr>
              <w:t>Targ</w:t>
            </w:r>
            <w:r>
              <w:rPr>
                <w:b/>
                <w:bCs/>
              </w:rPr>
              <w:t>e</w:t>
            </w:r>
            <w:r w:rsidRPr="00501438">
              <w:rPr>
                <w:b/>
                <w:bCs/>
              </w:rPr>
              <w:t>t</w:t>
            </w:r>
            <w:r>
              <w:rPr>
                <w:b/>
                <w:bCs/>
              </w:rPr>
              <w:t>ed 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256FED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C4399A3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6869C114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C21055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9D5C13A" w14:textId="7D070A5D" w:rsidR="00116FFA" w:rsidRDefault="00116FFA" w:rsidP="00116FFA">
            <w:r>
              <w:t>3.26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862AEE0" w14:textId="4752BD97" w:rsidR="00116FFA" w:rsidRDefault="00116FFA" w:rsidP="00116FFA">
            <w:r>
              <w:rPr>
                <w:rFonts w:hint="eastAsia"/>
              </w:rPr>
              <w:t>0</w:t>
            </w:r>
            <w:r>
              <w:t>.07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CDBBB49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14ACDFBA" w14:textId="77777777" w:rsidR="00116FFA" w:rsidRDefault="00116FFA" w:rsidP="00116FFA"/>
        </w:tc>
      </w:tr>
      <w:tr w:rsidR="00116FFA" w14:paraId="6EEBAD1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AC5AA00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178C1B" w14:textId="76EE6F0E" w:rsidR="00116FFA" w:rsidRDefault="00116FFA" w:rsidP="00116FFA">
            <w:r>
              <w:rPr>
                <w:rFonts w:hint="eastAsia"/>
              </w:rPr>
              <w:t>3</w:t>
            </w:r>
            <w:r>
              <w:t>4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E66B3F0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2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511C6A6" w14:textId="6A182F3F" w:rsidR="00116FFA" w:rsidRDefault="00116FFA" w:rsidP="00116FFA">
            <w:r>
              <w:rPr>
                <w:rFonts w:hint="eastAsia"/>
              </w:rPr>
              <w:t>1</w:t>
            </w:r>
            <w:r>
              <w:t>5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5FE7439" w14:textId="52D45EC7" w:rsidR="00116FFA" w:rsidRDefault="00116FFA" w:rsidP="00116FFA">
            <w:r>
              <w:rPr>
                <w:rFonts w:hint="eastAsia"/>
              </w:rPr>
              <w:t>8</w:t>
            </w:r>
            <w:r>
              <w:t>8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DBD5EBC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4E83CB2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1C6D4FCF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1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89B7531" w14:textId="77777777" w:rsidR="00116FFA" w:rsidRDefault="00116FFA" w:rsidP="00116FFA">
            <w:r>
              <w:t>78.6</w:t>
            </w:r>
          </w:p>
        </w:tc>
      </w:tr>
      <w:tr w:rsidR="00116FFA" w14:paraId="6AF65594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25C58D1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C847BC" w14:textId="68B13659" w:rsidR="00116FFA" w:rsidRDefault="00116FFA" w:rsidP="00116FFA">
            <w:r>
              <w:t>7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D74A9CD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7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FA2E149" w14:textId="77777777" w:rsidR="00116FFA" w:rsidRDefault="00116FFA" w:rsidP="00116FFA">
            <w:r>
              <w:t>2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6A96FC2" w14:textId="42441F46" w:rsidR="00116FFA" w:rsidRDefault="00116FFA" w:rsidP="00116FFA">
            <w:r>
              <w:rPr>
                <w:rFonts w:hint="eastAsia"/>
              </w:rPr>
              <w:t>1</w:t>
            </w:r>
            <w:r>
              <w:t>1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D312ED4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2DE748D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7B2A10AC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7CE9351" w14:textId="77777777" w:rsidR="00116FFA" w:rsidRPr="000F7D39" w:rsidRDefault="00116FFA" w:rsidP="00116FFA">
            <w:r>
              <w:t>21.3</w:t>
            </w:r>
          </w:p>
        </w:tc>
      </w:tr>
      <w:tr w:rsidR="00116FFA" w14:paraId="64D21D6D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73DEFBA" w14:textId="77777777" w:rsidR="00116FFA" w:rsidRDefault="00116FFA" w:rsidP="00116FFA">
            <w:r w:rsidRPr="00501438">
              <w:rPr>
                <w:b/>
                <w:bCs/>
              </w:rPr>
              <w:t>GC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2267D8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8F6A8EE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69BB75D2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7A3DE7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4997722" w14:textId="5EC6A49F" w:rsidR="00116FFA" w:rsidRDefault="00116FFA" w:rsidP="00116FFA">
            <w:r>
              <w:rPr>
                <w:rFonts w:hint="eastAsia"/>
              </w:rPr>
              <w:t>1</w:t>
            </w:r>
            <w:r>
              <w:t>.73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E7C2446" w14:textId="59BEB99F" w:rsidR="00116FFA" w:rsidRDefault="00116FFA" w:rsidP="00116FFA">
            <w:r>
              <w:t>0.18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B8871DE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0C84FC5C" w14:textId="77777777" w:rsidR="00116FFA" w:rsidRDefault="00116FFA" w:rsidP="00116FFA"/>
        </w:tc>
      </w:tr>
      <w:tr w:rsidR="00116FFA" w14:paraId="07D033C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BBFCDCA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46AD81" w14:textId="2B2DC356" w:rsidR="00116FFA" w:rsidRDefault="00116FFA" w:rsidP="00116FFA">
            <w:r>
              <w:rPr>
                <w:rFonts w:hint="eastAsia"/>
              </w:rPr>
              <w:t>2</w:t>
            </w:r>
            <w:r>
              <w:t>1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A7AEFBB" w14:textId="5B61CC74" w:rsidR="00116FFA" w:rsidRDefault="00116FFA" w:rsidP="00116FFA">
            <w:r>
              <w:rPr>
                <w:rFonts w:hint="eastAsia"/>
              </w:rPr>
              <w:t>5</w:t>
            </w:r>
            <w:r>
              <w:t>0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94B7F73" w14:textId="58E1A7AE" w:rsidR="00116FFA" w:rsidRDefault="00116FFA" w:rsidP="00116FFA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0652030" w14:textId="351A23E3" w:rsidR="00116FFA" w:rsidRDefault="00116FFA" w:rsidP="00116FFA">
            <w:r>
              <w:rPr>
                <w:rFonts w:hint="eastAsia"/>
              </w:rPr>
              <w:t>4</w:t>
            </w:r>
            <w:r>
              <w:t>4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290C13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651CE93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B6EA495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EACD766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4.0</w:t>
            </w:r>
          </w:p>
        </w:tc>
      </w:tr>
      <w:tr w:rsidR="00116FFA" w14:paraId="0951F44E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95F3D52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C05F70" w14:textId="6F491EBC" w:rsidR="00116FFA" w:rsidRDefault="00116FFA" w:rsidP="00116FFA">
            <w:r>
              <w:rPr>
                <w:rFonts w:hint="eastAsia"/>
              </w:rPr>
              <w:t>2</w:t>
            </w:r>
            <w:r>
              <w:t>1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01A0DB3" w14:textId="0CC1B094" w:rsidR="00116FFA" w:rsidRDefault="00116FFA" w:rsidP="00116FFA">
            <w:r>
              <w:rPr>
                <w:rFonts w:hint="eastAsia"/>
              </w:rPr>
              <w:t>5</w:t>
            </w:r>
            <w:r>
              <w:t>0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28C66D6" w14:textId="7D9FE224" w:rsidR="00116FFA" w:rsidRDefault="00116FFA" w:rsidP="00116FFA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F5225A4" w14:textId="07C0A1EC" w:rsidR="00116FFA" w:rsidRDefault="00116FFA" w:rsidP="00116FFA">
            <w:r>
              <w:rPr>
                <w:rFonts w:hint="eastAsia"/>
              </w:rPr>
              <w:t>5</w:t>
            </w:r>
            <w:r>
              <w:t>5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D7ACED5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B5D9B71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12124A0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1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F870184" w14:textId="77777777" w:rsidR="00116FFA" w:rsidRDefault="00116FFA" w:rsidP="00116FFA">
            <w:r>
              <w:rPr>
                <w:rFonts w:hint="eastAsia"/>
              </w:rPr>
              <w:t>7</w:t>
            </w:r>
            <w:r>
              <w:t>6.0</w:t>
            </w:r>
          </w:p>
        </w:tc>
      </w:tr>
      <w:tr w:rsidR="00116FFA" w14:paraId="7992D03C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8161586" w14:textId="77777777" w:rsidR="00116FFA" w:rsidRDefault="00116FFA" w:rsidP="00116FFA">
            <w:r w:rsidRPr="00501438">
              <w:rPr>
                <w:b/>
                <w:bCs/>
              </w:rPr>
              <w:lastRenderedPageBreak/>
              <w:t>Radi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44909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B6AF12D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60B337C4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66F540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7F7C473" w14:textId="083B35AB" w:rsidR="00116FFA" w:rsidRDefault="00116FFA" w:rsidP="00116FFA">
            <w:r>
              <w:rPr>
                <w:rFonts w:hint="eastAsia"/>
              </w:rPr>
              <w:t>1</w:t>
            </w:r>
            <w:r>
              <w:t>.96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3827D3" w14:textId="5D89FF93" w:rsidR="00116FFA" w:rsidRDefault="00116FFA" w:rsidP="00116FFA">
            <w:r>
              <w:t>0.16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05C9E65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0C35733E" w14:textId="77777777" w:rsidR="00116FFA" w:rsidRDefault="00116FFA" w:rsidP="00116FFA"/>
        </w:tc>
      </w:tr>
      <w:tr w:rsidR="00116FFA" w14:paraId="7AEB3EC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04B8F47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C44579" w14:textId="4FD8B087" w:rsidR="00116FFA" w:rsidRDefault="00116FFA" w:rsidP="00116FFA">
            <w:r>
              <w:rPr>
                <w:rFonts w:hint="eastAsia"/>
              </w:rPr>
              <w:t>3</w:t>
            </w:r>
            <w:r>
              <w:t>2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DAA1304" w14:textId="13F2251B" w:rsidR="00116FFA" w:rsidRDefault="00116FFA" w:rsidP="00116FFA">
            <w:r>
              <w:rPr>
                <w:rFonts w:hint="eastAsia"/>
              </w:rPr>
              <w:t>7</w:t>
            </w:r>
            <w:r>
              <w:t>6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0A8550B" w14:textId="5E406150" w:rsidR="00116FFA" w:rsidRDefault="00116FFA" w:rsidP="00116FFA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4D389FA" w14:textId="3AB80E2F" w:rsidR="00116FFA" w:rsidRDefault="00116FFA" w:rsidP="00116FFA">
            <w:r>
              <w:rPr>
                <w:rFonts w:hint="eastAsia"/>
              </w:rPr>
              <w:t>7</w:t>
            </w:r>
            <w:r>
              <w:t>1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260DC6A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8F4A8E0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7CFF4F18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1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98A54FC" w14:textId="77777777" w:rsidR="00116FFA" w:rsidRDefault="00116FFA" w:rsidP="00116FFA">
            <w:r>
              <w:rPr>
                <w:rFonts w:hint="eastAsia"/>
              </w:rPr>
              <w:t>7</w:t>
            </w:r>
            <w:r>
              <w:t>7.3</w:t>
            </w:r>
          </w:p>
        </w:tc>
      </w:tr>
      <w:tr w:rsidR="00116FFA" w14:paraId="2373DF61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DD371F1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C6FFE5" w14:textId="5A0C45F8" w:rsidR="00116FFA" w:rsidRDefault="00116FFA" w:rsidP="00116FFA"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453C9C3" w14:textId="79D6E592" w:rsidR="00116FFA" w:rsidRDefault="00116FFA" w:rsidP="00116FFA">
            <w:r>
              <w:rPr>
                <w:rFonts w:hint="eastAsia"/>
              </w:rPr>
              <w:t>2</w:t>
            </w:r>
            <w:r>
              <w:t>3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D7001F3" w14:textId="0D4A1241" w:rsidR="00116FFA" w:rsidRDefault="00116FFA" w:rsidP="00116FFA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D07A564" w14:textId="5296A623" w:rsidR="00116FFA" w:rsidRDefault="00116FFA" w:rsidP="00116FFA">
            <w:r>
              <w:rPr>
                <w:rFonts w:hint="eastAsia"/>
              </w:rPr>
              <w:t>2</w:t>
            </w:r>
            <w:r>
              <w:t>8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960A632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BD4C733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7CEAACE4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1F79DF7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2.6</w:t>
            </w:r>
          </w:p>
        </w:tc>
      </w:tr>
      <w:tr w:rsidR="00116FFA" w14:paraId="70FC4060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F4D4D21" w14:textId="77777777" w:rsidR="00116FFA" w:rsidRDefault="00116FFA" w:rsidP="00116FFA">
            <w:r w:rsidRPr="00501438">
              <w:rPr>
                <w:b/>
                <w:bCs/>
              </w:rPr>
              <w:t>Famil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histor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94AA0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94AB8FD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02A7867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FDE8B26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78D1DAD" w14:textId="0DECA6CD" w:rsidR="00116FFA" w:rsidRDefault="00116FFA" w:rsidP="00116FFA">
            <w:r>
              <w:t>0.38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B863C5" w14:textId="6B5DAF23" w:rsidR="00116FFA" w:rsidRDefault="00116FFA" w:rsidP="00116FFA">
            <w:r>
              <w:rPr>
                <w:rFonts w:hint="eastAsia"/>
              </w:rPr>
              <w:t>0</w:t>
            </w:r>
            <w:r>
              <w:t>.53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BD841F3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7266E8C2" w14:textId="77777777" w:rsidR="00116FFA" w:rsidRDefault="00116FFA" w:rsidP="00116FFA"/>
        </w:tc>
      </w:tr>
      <w:tr w:rsidR="00116FFA" w14:paraId="507D82D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83EA447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3105F2" w14:textId="2B0F9092" w:rsidR="00116FFA" w:rsidRDefault="00116FFA" w:rsidP="00116FFA">
            <w:r>
              <w:rPr>
                <w:rFonts w:hint="eastAsia"/>
              </w:rPr>
              <w:t>4</w:t>
            </w:r>
            <w:r>
              <w:t>0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1BDD9B4" w14:textId="4F884B21" w:rsidR="00116FFA" w:rsidRDefault="00116FFA" w:rsidP="00116FFA">
            <w:r>
              <w:rPr>
                <w:rFonts w:hint="eastAsia"/>
              </w:rPr>
              <w:t>9</w:t>
            </w:r>
            <w:r>
              <w:t>6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B557820" w14:textId="524D2017" w:rsidR="00116FFA" w:rsidRDefault="00116FFA" w:rsidP="00116FFA">
            <w:r>
              <w:rPr>
                <w:rFonts w:hint="eastAsia"/>
              </w:rPr>
              <w:t>1</w:t>
            </w:r>
            <w:r>
              <w:t>7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8EE4422" w14:textId="2ACF1843" w:rsidR="00116FFA" w:rsidRDefault="00116FFA" w:rsidP="00116FFA">
            <w:r>
              <w:rPr>
                <w:rFonts w:hint="eastAsia"/>
              </w:rPr>
              <w:t>9</w:t>
            </w:r>
            <w:r>
              <w:t>7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B8A464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1877A94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157648F9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5DA3DB0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6.6</w:t>
            </w:r>
          </w:p>
        </w:tc>
      </w:tr>
      <w:tr w:rsidR="00116FFA" w14:paraId="0FD5682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A1186AF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68EF33" w14:textId="564D00D2" w:rsidR="00116FFA" w:rsidRDefault="00116FFA" w:rsidP="00116FFA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DAD2251" w14:textId="1D074318" w:rsidR="00116FFA" w:rsidRDefault="00116FFA" w:rsidP="00116FFA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60A2609" w14:textId="498A5671" w:rsidR="00116FFA" w:rsidRDefault="00116FFA" w:rsidP="00116FFA">
            <w:r>
              <w:rPr>
                <w:rFonts w:hint="eastAsia"/>
              </w:rP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E621258" w14:textId="3ED9A18D" w:rsidR="00116FFA" w:rsidRDefault="00116FFA" w:rsidP="00116FFA"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366831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EC03AB5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F992FC8" w14:textId="77777777" w:rsidR="00116FFA" w:rsidRDefault="00116FFA" w:rsidP="00116FFA">
            <w:r>
              <w:rPr>
                <w:rFonts w:hint="eastAsia"/>
              </w:rP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2CAF994" w14:textId="77777777" w:rsidR="00116FFA" w:rsidRDefault="00116FFA" w:rsidP="00116FFA">
            <w:r>
              <w:rPr>
                <w:rFonts w:hint="eastAsia"/>
              </w:rPr>
              <w:t>3</w:t>
            </w:r>
            <w:r>
              <w:t>.3</w:t>
            </w:r>
          </w:p>
        </w:tc>
      </w:tr>
      <w:tr w:rsidR="00116FFA" w14:paraId="7BC09CBB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9095B4A" w14:textId="77777777" w:rsidR="00116FFA" w:rsidRDefault="00116FFA" w:rsidP="00116FFA">
            <w:r w:rsidRPr="00501438">
              <w:rPr>
                <w:b/>
                <w:bCs/>
              </w:rPr>
              <w:t>Histor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fractur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6FFE56C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2113B45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4A1BBA8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4CECB0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C503938" w14:textId="24B0B7A2" w:rsidR="00116FFA" w:rsidRDefault="00116FFA" w:rsidP="00116FFA">
            <w:r>
              <w:t>0.46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CAFD31E" w14:textId="47D75723" w:rsidR="00116FFA" w:rsidRDefault="00116FFA" w:rsidP="00116FFA">
            <w:r>
              <w:rPr>
                <w:rFonts w:hint="eastAsia"/>
              </w:rPr>
              <w:t>0</w:t>
            </w:r>
            <w:r>
              <w:t>.49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042DB1A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3FDC2693" w14:textId="77777777" w:rsidR="00116FFA" w:rsidRDefault="00116FFA" w:rsidP="00116FFA"/>
        </w:tc>
      </w:tr>
      <w:tr w:rsidR="00116FFA" w14:paraId="720B4D73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749AF24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D0BFA2" w14:textId="2BD4D641" w:rsidR="00116FFA" w:rsidRDefault="00116FFA" w:rsidP="00116FFA">
            <w:r>
              <w:rPr>
                <w:rFonts w:hint="eastAsia"/>
              </w:rPr>
              <w:t>3</w:t>
            </w:r>
            <w:r>
              <w:t>8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3549598" w14:textId="7FBA6399" w:rsidR="00116FFA" w:rsidRDefault="00116FFA" w:rsidP="00116FFA">
            <w:r>
              <w:rPr>
                <w:rFonts w:hint="eastAsia"/>
              </w:rPr>
              <w:t>9</w:t>
            </w:r>
            <w:r>
              <w:t>1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EFBF011" w14:textId="68A137F3" w:rsidR="00116FFA" w:rsidRDefault="00116FFA" w:rsidP="00116FFA">
            <w:r>
              <w:rPr>
                <w:rFonts w:hint="eastAsia"/>
              </w:rPr>
              <w:t>1</w:t>
            </w:r>
            <w:r>
              <w:t>6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2357BCA" w14:textId="6EF764B5" w:rsidR="00116FFA" w:rsidRDefault="00116FFA" w:rsidP="00116FFA">
            <w:r>
              <w:rPr>
                <w:rFonts w:hint="eastAsia"/>
              </w:rPr>
              <w:t>9</w:t>
            </w:r>
            <w:r>
              <w:t>3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8DAD665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E5F8448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4162A2B6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008F0D2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0.6</w:t>
            </w:r>
          </w:p>
        </w:tc>
      </w:tr>
      <w:tr w:rsidR="00116FFA" w14:paraId="2EDFD70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6A73894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325A5C" w14:textId="003952F3" w:rsidR="00116FFA" w:rsidRDefault="00116FFA" w:rsidP="00116FFA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EC15808" w14:textId="0F9250CD" w:rsidR="00116FFA" w:rsidRDefault="00116FFA" w:rsidP="00116FFA"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A5B1839" w14:textId="0229E8F8" w:rsidR="00116FFA" w:rsidRDefault="00116FFA" w:rsidP="00116FFA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3BD436F" w14:textId="4F0E68B6" w:rsidR="00116FFA" w:rsidRDefault="00116FFA" w:rsidP="00116FFA">
            <w:r>
              <w:rPr>
                <w:rFonts w:hint="eastAsia"/>
              </w:rPr>
              <w:t>6</w:t>
            </w:r>
            <w:r>
              <w:t>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ED0D56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C98000D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2E46C392" w14:textId="77777777" w:rsidR="00116FFA" w:rsidRDefault="00116FFA" w:rsidP="00116FFA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BC99180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9.3</w:t>
            </w:r>
          </w:p>
        </w:tc>
      </w:tr>
      <w:tr w:rsidR="00116FFA" w14:paraId="584C81C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C4A2227" w14:textId="77777777" w:rsidR="00116FFA" w:rsidRDefault="00116FFA" w:rsidP="00116FFA">
            <w:r w:rsidRPr="00501438">
              <w:rPr>
                <w:b/>
                <w:bCs/>
              </w:rPr>
              <w:t>Karnofskybelow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0D2BD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B58236F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0F543FF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E272DD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0157628" w14:textId="3D02F652" w:rsidR="00116FFA" w:rsidRDefault="00116FFA" w:rsidP="00116FFA">
            <w:r>
              <w:t>0.04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2629E18" w14:textId="4D252949" w:rsidR="00116FFA" w:rsidRDefault="00116FFA" w:rsidP="00116FFA">
            <w:r>
              <w:rPr>
                <w:rFonts w:hint="eastAsia"/>
              </w:rPr>
              <w:t>0</w:t>
            </w:r>
            <w:r>
              <w:t>.83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C57D615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30BCDBE4" w14:textId="77777777" w:rsidR="00116FFA" w:rsidRDefault="00116FFA" w:rsidP="00116FFA"/>
        </w:tc>
      </w:tr>
      <w:tr w:rsidR="00116FFA" w14:paraId="15CF148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A1AD7B5" w14:textId="77777777" w:rsidR="00116FFA" w:rsidRPr="00501438" w:rsidRDefault="00116FFA" w:rsidP="00116FFA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D1E144" w14:textId="72F4879F" w:rsidR="00116FFA" w:rsidRDefault="00116FFA" w:rsidP="00116FFA">
            <w:r>
              <w:rPr>
                <w:rFonts w:hint="eastAsia"/>
              </w:rPr>
              <w:t>4</w:t>
            </w:r>
            <w:r>
              <w:t>0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8BBD57C" w14:textId="59121EBC" w:rsidR="00116FFA" w:rsidRDefault="00116FFA" w:rsidP="00116FFA">
            <w:r>
              <w:rPr>
                <w:rFonts w:hint="eastAsia"/>
              </w:rPr>
              <w:t>9</w:t>
            </w:r>
            <w:r>
              <w:t>5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8F9991D" w14:textId="1F4597D1" w:rsidR="00116FFA" w:rsidRDefault="00116FFA" w:rsidP="00116FFA">
            <w:r>
              <w:rPr>
                <w:rFonts w:hint="eastAsia"/>
              </w:rPr>
              <w:t>1</w:t>
            </w:r>
            <w:r>
              <w:t>7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A73C7AD" w14:textId="116142CA" w:rsidR="00116FFA" w:rsidRDefault="00116FFA" w:rsidP="00116FFA">
            <w:r>
              <w:rPr>
                <w:rFonts w:hint="eastAsia"/>
              </w:rPr>
              <w:t>9</w:t>
            </w:r>
            <w:r>
              <w:t>6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6BFFF08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EA79ECF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F846149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495118C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6.0</w:t>
            </w:r>
          </w:p>
        </w:tc>
      </w:tr>
      <w:tr w:rsidR="00116FFA" w14:paraId="7B7FC3BE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4528163" w14:textId="77777777" w:rsidR="00116FFA" w:rsidRDefault="00116FFA" w:rsidP="00116FFA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3A9BB7" w14:textId="6E154383" w:rsidR="00116FFA" w:rsidRDefault="00116FFA" w:rsidP="00116FFA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7492C5" w14:textId="59DC3F03" w:rsidR="00116FFA" w:rsidRDefault="00116FFA" w:rsidP="00116FFA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62F80DC" w14:textId="26DA1B47" w:rsidR="00116FFA" w:rsidRDefault="00116FFA" w:rsidP="00116FFA">
            <w:r>
              <w:rPr>
                <w:rFonts w:hint="eastAsia"/>
              </w:rP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76F43FA" w14:textId="58AF7509" w:rsidR="00116FFA" w:rsidRDefault="00DC0620" w:rsidP="00116FFA">
            <w:r>
              <w:rPr>
                <w:rFonts w:hint="eastAsia"/>
              </w:rPr>
              <w:t>3</w:t>
            </w:r>
            <w:r>
              <w:t>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28F8F4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8799A1A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0C19871A" w14:textId="77777777" w:rsidR="00116FFA" w:rsidRDefault="00116FFA" w:rsidP="00116FFA">
            <w:r>
              <w:rPr>
                <w:rFonts w:hint="eastAsia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A60B800" w14:textId="77777777" w:rsidR="00116FFA" w:rsidRDefault="00116FFA" w:rsidP="00116FFA">
            <w:r>
              <w:rPr>
                <w:rFonts w:hint="eastAsia"/>
              </w:rPr>
              <w:t>4</w:t>
            </w:r>
            <w:r>
              <w:t>.0</w:t>
            </w:r>
          </w:p>
        </w:tc>
      </w:tr>
      <w:tr w:rsidR="00116FFA" w14:paraId="056F9C9E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F8557DE" w14:textId="77777777" w:rsidR="00116FFA" w:rsidRPr="00032C6D" w:rsidRDefault="00116FFA" w:rsidP="00116FFA">
            <w:pPr>
              <w:rPr>
                <w:b/>
                <w:bCs/>
              </w:rPr>
            </w:pPr>
            <w:r w:rsidRPr="00AE4935">
              <w:rPr>
                <w:rFonts w:hint="eastAsia"/>
                <w:b/>
                <w:bCs/>
              </w:rPr>
              <w:t>B</w:t>
            </w:r>
            <w:r w:rsidRPr="00AE4935">
              <w:rPr>
                <w:b/>
                <w:bCs/>
              </w:rPr>
              <w:t>ALP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88C5A0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F126D35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40F45B2D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795AADC7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6C9A2BB" w14:textId="6B1A1ADA" w:rsidR="00116FFA" w:rsidRDefault="00DC0620" w:rsidP="00116FFA">
            <w:r>
              <w:rPr>
                <w:rFonts w:hint="eastAsia"/>
              </w:rPr>
              <w:t>1</w:t>
            </w:r>
            <w:r>
              <w:t>.48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074A817" w14:textId="2FFF98BF" w:rsidR="00116FFA" w:rsidRDefault="00116FFA" w:rsidP="00116FFA">
            <w:r>
              <w:rPr>
                <w:rFonts w:hint="eastAsia"/>
              </w:rPr>
              <w:t>0</w:t>
            </w:r>
            <w:r>
              <w:t>.</w:t>
            </w:r>
            <w:r w:rsidR="00DC0620">
              <w:t>45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6615120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4E71F923" w14:textId="77777777" w:rsidR="00116FFA" w:rsidRDefault="00116FFA" w:rsidP="00116FFA"/>
        </w:tc>
      </w:tr>
      <w:tr w:rsidR="00116FFA" w14:paraId="4847345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5D81844" w14:textId="77777777" w:rsidR="00116FFA" w:rsidRPr="00032C6D" w:rsidRDefault="00116FFA" w:rsidP="00116FFA">
            <w:pPr>
              <w:ind w:firstLineChars="100" w:firstLine="210"/>
            </w:pPr>
            <w: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27AB63" w14:textId="697693B3" w:rsidR="00116FFA" w:rsidRDefault="00116FFA" w:rsidP="00116FFA">
            <w:r>
              <w:rPr>
                <w:rFonts w:hint="eastAsia"/>
              </w:rPr>
              <w:t>1</w:t>
            </w:r>
            <w:r>
              <w:t>2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2E6E822" w14:textId="44D9A296" w:rsidR="00116FFA" w:rsidRDefault="00116FFA" w:rsidP="00116FFA">
            <w:r>
              <w:rPr>
                <w:rFonts w:hint="eastAsia"/>
              </w:rPr>
              <w:t>2</w:t>
            </w:r>
            <w:r>
              <w:t>9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F641ADE" w14:textId="16F1A7FF" w:rsidR="00116FFA" w:rsidRDefault="00116FFA" w:rsidP="00116FFA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E67B188" w14:textId="17C7B511" w:rsidR="00116FFA" w:rsidRDefault="00116FFA" w:rsidP="00116FFA">
            <w:r>
              <w:rPr>
                <w:rFonts w:hint="eastAsia"/>
              </w:rPr>
              <w:t>2</w:t>
            </w:r>
            <w:r w:rsidR="00DC0620">
              <w:t>5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B129B2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3D60A0B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354C25A8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54D79D2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.0</w:t>
            </w:r>
          </w:p>
        </w:tc>
      </w:tr>
      <w:tr w:rsidR="00116FFA" w14:paraId="23C2DFC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EAF0F1E" w14:textId="77777777" w:rsidR="00116FFA" w:rsidRDefault="00116FFA" w:rsidP="00116FFA">
            <w:pPr>
              <w:ind w:firstLineChars="100" w:firstLine="210"/>
            </w:pPr>
            <w: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E3F03A" w14:textId="63F0841A" w:rsidR="00116FFA" w:rsidRDefault="00116FFA" w:rsidP="00116FFA">
            <w:r>
              <w:t>25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83C480" w14:textId="4BFE85C9" w:rsidR="00116FFA" w:rsidRDefault="00116FFA" w:rsidP="00116FFA">
            <w:r>
              <w:rPr>
                <w:rFonts w:hint="eastAsia"/>
              </w:rPr>
              <w:t>6</w:t>
            </w:r>
            <w:r>
              <w:t>1.</w:t>
            </w:r>
            <w:r>
              <w:t>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D163DC3" w14:textId="31BADA38" w:rsidR="00116FFA" w:rsidRDefault="00116FFA" w:rsidP="00116FFA">
            <w:r>
              <w:t>1</w:t>
            </w:r>
            <w:r>
              <w:t>1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94C44D2" w14:textId="7313909D" w:rsidR="00116FFA" w:rsidRDefault="00116FFA" w:rsidP="00116FFA">
            <w:r>
              <w:rPr>
                <w:rFonts w:hint="eastAsia"/>
              </w:rPr>
              <w:t>6</w:t>
            </w:r>
            <w:r w:rsidR="00DC0620">
              <w:t>6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DF9041B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51F5528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E128EBC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8FAACC5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4.0</w:t>
            </w:r>
          </w:p>
        </w:tc>
      </w:tr>
      <w:tr w:rsidR="00116FFA" w14:paraId="31CFA79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60EAEF5" w14:textId="77777777" w:rsidR="00116FFA" w:rsidRDefault="00116FFA" w:rsidP="00116FFA">
            <w:pPr>
              <w:ind w:firstLineChars="100" w:firstLine="210"/>
            </w:pPr>
            <w: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5A972F" w14:textId="720F2679" w:rsidR="00116FFA" w:rsidRDefault="00116FFA" w:rsidP="00116FFA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66F064" w14:textId="6F94DF0B" w:rsidR="00116FFA" w:rsidRDefault="00116FFA" w:rsidP="00116FFA">
            <w:r>
              <w:rPr>
                <w:rFonts w:hint="eastAsia"/>
              </w:rPr>
              <w:t>9</w:t>
            </w:r>
            <w:r>
              <w:t>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A211229" w14:textId="3C369D4D" w:rsidR="00116FFA" w:rsidRDefault="00116FFA" w:rsidP="00116FFA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1C25C9B" w14:textId="0F24B5EC" w:rsidR="00116FFA" w:rsidRDefault="00DC0620" w:rsidP="00116FFA">
            <w:r>
              <w:rPr>
                <w:rFonts w:hint="eastAsia"/>
              </w:rPr>
              <w:t>7</w:t>
            </w:r>
            <w:r>
              <w:t>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8675225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EC712E2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462C56D8" w14:textId="77777777" w:rsidR="00116FFA" w:rsidRDefault="00116FFA" w:rsidP="00116FFA">
            <w:r>
              <w:t>1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E0C8824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.0</w:t>
            </w:r>
          </w:p>
        </w:tc>
      </w:tr>
      <w:tr w:rsidR="00116FFA" w14:paraId="6636CAA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65D35E2" w14:textId="77777777" w:rsidR="00116FFA" w:rsidRPr="00AC3D0A" w:rsidRDefault="00116FFA" w:rsidP="00116FFA">
            <w:pPr>
              <w:rPr>
                <w:b/>
                <w:bCs/>
              </w:rPr>
            </w:pPr>
            <w:r w:rsidRPr="00AE4935">
              <w:rPr>
                <w:rFonts w:hint="eastAsia"/>
                <w:b/>
                <w:bCs/>
              </w:rPr>
              <w:t>C</w:t>
            </w:r>
            <w:r w:rsidRPr="00AE4935">
              <w:rPr>
                <w:b/>
                <w:bCs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E8D367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3F02E804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6D8BB3D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3806AB9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108B06AA" w14:textId="53E8F974" w:rsidR="00116FFA" w:rsidRDefault="00DC0620" w:rsidP="00116FFA">
            <w:r>
              <w:rPr>
                <w:rFonts w:hint="eastAsia"/>
              </w:rPr>
              <w:t>0</w:t>
            </w:r>
            <w:r>
              <w:t>.90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08B57DD" w14:textId="64EEDAEB" w:rsidR="00116FFA" w:rsidRDefault="00116FFA" w:rsidP="00116FFA">
            <w:r>
              <w:rPr>
                <w:rFonts w:hint="eastAsia"/>
              </w:rPr>
              <w:t>0</w:t>
            </w:r>
            <w:r>
              <w:t>.</w:t>
            </w:r>
            <w:r w:rsidR="00DC0620">
              <w:t>63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CB6844A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40FDDDE7" w14:textId="77777777" w:rsidR="00116FFA" w:rsidRDefault="00116FFA" w:rsidP="00116FFA"/>
        </w:tc>
      </w:tr>
      <w:tr w:rsidR="00116FFA" w14:paraId="19BA655F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F091313" w14:textId="77777777" w:rsidR="00116FFA" w:rsidRDefault="00116FFA" w:rsidP="00116FFA">
            <w:pPr>
              <w:ind w:firstLineChars="100" w:firstLine="210"/>
            </w:pPr>
            <w: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2DB8C2" w14:textId="58E57DC3" w:rsidR="00116FFA" w:rsidRDefault="00116FFA" w:rsidP="00116FFA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15EA27" w14:textId="0248D300" w:rsidR="00116FFA" w:rsidRDefault="00116FFA" w:rsidP="00116FFA">
            <w:r>
              <w:rPr>
                <w:rFonts w:hint="eastAsia"/>
              </w:rPr>
              <w:t>5</w:t>
            </w:r>
            <w:r>
              <w:t>.</w:t>
            </w:r>
            <w: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EC4C7CA" w14:textId="0577BA89" w:rsidR="00116FFA" w:rsidRDefault="00116FFA" w:rsidP="00116FFA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E316041" w14:textId="5FBC448A" w:rsidR="00116FFA" w:rsidRDefault="00116FFA" w:rsidP="00116FFA">
            <w:r>
              <w:rPr>
                <w:rFonts w:hint="eastAsia"/>
              </w:rPr>
              <w:t>5</w:t>
            </w:r>
            <w:r>
              <w:t>.</w:t>
            </w:r>
            <w:r w:rsidR="00DC0620"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468F94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8FF052B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7A762BBE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2791229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.0</w:t>
            </w:r>
          </w:p>
        </w:tc>
      </w:tr>
      <w:tr w:rsidR="00116FFA" w14:paraId="0F49FBF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ECFA303" w14:textId="77777777" w:rsidR="00116FFA" w:rsidRDefault="00116FFA" w:rsidP="00116FFA">
            <w:pPr>
              <w:ind w:firstLineChars="100" w:firstLine="210"/>
            </w:pPr>
            <w: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AD7818" w14:textId="360C22F1" w:rsidR="00116FFA" w:rsidRDefault="00116FFA" w:rsidP="00116FFA">
            <w:r>
              <w:t>36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FE4E790" w14:textId="5F39F525" w:rsidR="00116FFA" w:rsidRDefault="00116FFA" w:rsidP="00116FFA">
            <w:r>
              <w:rPr>
                <w:rFonts w:hint="eastAsia"/>
              </w:rPr>
              <w:t>8</w:t>
            </w:r>
            <w:r>
              <w:t>6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B947E05" w14:textId="5929C7F9" w:rsidR="00116FFA" w:rsidRDefault="00116FFA" w:rsidP="00116FFA">
            <w:r>
              <w:rPr>
                <w:rFonts w:hint="eastAsia"/>
              </w:rPr>
              <w:t>1</w:t>
            </w:r>
            <w:r>
              <w:t>5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AB33F49" w14:textId="6DA26D4F" w:rsidR="00116FFA" w:rsidRDefault="00116FFA" w:rsidP="00116FFA">
            <w:r>
              <w:rPr>
                <w:rFonts w:hint="eastAsia"/>
              </w:rPr>
              <w:t>8</w:t>
            </w:r>
            <w:r w:rsidR="00DC0620">
              <w:t>8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98FB993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9CEFF04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651A0249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1D68F73" w14:textId="77777777" w:rsidR="00116FFA" w:rsidRDefault="00116FFA" w:rsidP="00116FFA">
            <w:r>
              <w:rPr>
                <w:rFonts w:hint="eastAsia"/>
              </w:rPr>
              <w:t>7</w:t>
            </w:r>
            <w:r>
              <w:t>9.3</w:t>
            </w:r>
          </w:p>
        </w:tc>
      </w:tr>
      <w:tr w:rsidR="00116FFA" w14:paraId="055F8C80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4539CEE" w14:textId="77777777" w:rsidR="00116FFA" w:rsidRDefault="00116FFA" w:rsidP="00116FFA">
            <w:pPr>
              <w:ind w:firstLineChars="100" w:firstLine="210"/>
            </w:pPr>
            <w: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B80F68" w14:textId="02B78070" w:rsidR="00116FFA" w:rsidRDefault="00116FFA" w:rsidP="00116FFA">
            <w:r>
              <w:t>3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E33E46B" w14:textId="5548E1F1" w:rsidR="00116FFA" w:rsidRDefault="00116FFA" w:rsidP="00116FFA">
            <w:r>
              <w:rPr>
                <w:rFonts w:hint="eastAsia"/>
              </w:rPr>
              <w:t>8</w:t>
            </w:r>
            <w:r>
              <w:t>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7CEBC55" w14:textId="4300625D" w:rsidR="00116FFA" w:rsidRDefault="00116FFA" w:rsidP="00116FFA">
            <w:r>
              <w:t>1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11BCC18" w14:textId="316A0CAE" w:rsidR="00116FFA" w:rsidRDefault="00DC0620" w:rsidP="00116FFA">
            <w:r>
              <w:rPr>
                <w:rFonts w:hint="eastAsia"/>
              </w:rPr>
              <w:t>6</w:t>
            </w:r>
            <w:r>
              <w:t>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2716592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3527C5E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0E79CC09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1953D5A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.6</w:t>
            </w:r>
          </w:p>
        </w:tc>
      </w:tr>
      <w:tr w:rsidR="00116FFA" w14:paraId="6389A27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D9DC612" w14:textId="77777777" w:rsidR="00116FFA" w:rsidRPr="00AC3D0A" w:rsidRDefault="00116FFA" w:rsidP="00116FFA">
            <w:pPr>
              <w:rPr>
                <w:b/>
                <w:bCs/>
              </w:rPr>
            </w:pPr>
            <w:r w:rsidRPr="00AE4935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C46386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12AF45B" w14:textId="77777777" w:rsidR="00116FFA" w:rsidRDefault="00116FFA" w:rsidP="00116FFA"/>
        </w:tc>
        <w:tc>
          <w:tcPr>
            <w:tcW w:w="1316" w:type="dxa"/>
            <w:tcBorders>
              <w:top w:val="nil"/>
              <w:bottom w:val="nil"/>
            </w:tcBorders>
          </w:tcPr>
          <w:p w14:paraId="77ED176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5DA6D9A6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64F8A76B" w14:textId="1B96276A" w:rsidR="00116FFA" w:rsidRDefault="00DC0620" w:rsidP="00116FFA">
            <w:r>
              <w:rPr>
                <w:rFonts w:hint="eastAsia"/>
              </w:rPr>
              <w:t>3</w:t>
            </w:r>
            <w:r>
              <w:t>.32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23BA636" w14:textId="31312D39" w:rsidR="00116FFA" w:rsidRDefault="00116FFA" w:rsidP="00116FFA">
            <w:r>
              <w:rPr>
                <w:rFonts w:hint="eastAsia"/>
              </w:rPr>
              <w:t>0</w:t>
            </w:r>
            <w:r w:rsidR="00DC0620">
              <w:t>.2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5644680" w14:textId="77777777" w:rsidR="00116FFA" w:rsidRDefault="00116FFA" w:rsidP="00116FFA"/>
        </w:tc>
        <w:tc>
          <w:tcPr>
            <w:tcW w:w="594" w:type="dxa"/>
            <w:tcBorders>
              <w:top w:val="nil"/>
              <w:bottom w:val="nil"/>
            </w:tcBorders>
          </w:tcPr>
          <w:p w14:paraId="62F17104" w14:textId="77777777" w:rsidR="00116FFA" w:rsidRDefault="00116FFA" w:rsidP="00116FFA"/>
        </w:tc>
      </w:tr>
      <w:tr w:rsidR="00116FFA" w14:paraId="51CEA566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22A53F2" w14:textId="77777777" w:rsidR="00116FFA" w:rsidRDefault="00116FFA" w:rsidP="00116FFA">
            <w:pPr>
              <w:ind w:firstLineChars="100" w:firstLine="21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E344E8" w14:textId="6DE4CA09" w:rsidR="00116FFA" w:rsidRDefault="00116FFA" w:rsidP="00116FFA">
            <w:r>
              <w:rPr>
                <w:rFonts w:hint="eastAsia"/>
              </w:rP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5D73187" w14:textId="24D1A842" w:rsidR="00116FFA" w:rsidRDefault="00116FFA" w:rsidP="00116FFA"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B93D931" w14:textId="71EC254F" w:rsidR="00116FFA" w:rsidRDefault="00116FFA" w:rsidP="00116FFA">
            <w:r>
              <w:rPr>
                <w:rFonts w:hint="eastAsia"/>
              </w:rP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FFFBC7" w14:textId="234DEB28" w:rsidR="00116FFA" w:rsidRDefault="00DC0620" w:rsidP="00116FFA">
            <w:r>
              <w:rPr>
                <w:rFonts w:hint="eastAsia"/>
              </w:rPr>
              <w:t>4</w:t>
            </w:r>
            <w:r>
              <w:t>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6AC60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F3ADD7E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20500F68" w14:textId="77777777" w:rsidR="00116FFA" w:rsidRDefault="00116FFA" w:rsidP="00116FFA">
            <w:r>
              <w:rPr>
                <w:rFonts w:hint="eastAsia"/>
              </w:rP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A6BBA16" w14:textId="77777777" w:rsidR="00116FFA" w:rsidRDefault="00116FFA" w:rsidP="00116FFA">
            <w:r>
              <w:rPr>
                <w:rFonts w:hint="eastAsia"/>
              </w:rPr>
              <w:t>4</w:t>
            </w:r>
            <w:r>
              <w:t>.6</w:t>
            </w:r>
          </w:p>
        </w:tc>
      </w:tr>
      <w:tr w:rsidR="00116FFA" w14:paraId="2C1C059D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7FAC17DD" w14:textId="77777777" w:rsidR="00116FFA" w:rsidRDefault="00116FFA" w:rsidP="00116FFA">
            <w:pPr>
              <w:ind w:firstLineChars="100" w:firstLine="210"/>
            </w:pPr>
            <w:r>
              <w:t>Med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1C6303" w14:textId="78D13CCE" w:rsidR="00116FFA" w:rsidRDefault="00116FFA" w:rsidP="00116FFA">
            <w:r>
              <w:rPr>
                <w:rFonts w:hint="eastAsia"/>
              </w:rPr>
              <w:t>3</w:t>
            </w:r>
            <w:r>
              <w:t>9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0F28F4" w14:textId="4A91970A" w:rsidR="00116FFA" w:rsidRDefault="00116FFA" w:rsidP="00116FFA">
            <w:r>
              <w:rPr>
                <w:rFonts w:hint="eastAsia"/>
              </w:rPr>
              <w:t>9</w:t>
            </w:r>
            <w:r>
              <w:t>4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4A301B1" w14:textId="04CDA793" w:rsidR="00116FFA" w:rsidRDefault="00116FFA" w:rsidP="00116FFA">
            <w:r>
              <w:rPr>
                <w:rFonts w:hint="eastAsia"/>
              </w:rPr>
              <w:t>1</w:t>
            </w:r>
            <w:r>
              <w:t>6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84B01A" w14:textId="092F239D" w:rsidR="00116FFA" w:rsidRDefault="00116FFA" w:rsidP="00116FFA">
            <w:r>
              <w:rPr>
                <w:rFonts w:hint="eastAsia"/>
              </w:rPr>
              <w:t>9</w:t>
            </w:r>
            <w:r w:rsidR="00DC0620">
              <w:t>2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964B641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7B0A92A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F568A05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5F9D2E3" w14:textId="77777777" w:rsidR="00116FFA" w:rsidRDefault="00116FFA" w:rsidP="00116FFA">
            <w:r>
              <w:rPr>
                <w:rFonts w:hint="eastAsia"/>
              </w:rPr>
              <w:t>8</w:t>
            </w:r>
            <w:r>
              <w:t>6.0</w:t>
            </w:r>
          </w:p>
        </w:tc>
      </w:tr>
      <w:tr w:rsidR="00116FFA" w14:paraId="7F84BA5A" w14:textId="77777777" w:rsidTr="00917604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A1025E3" w14:textId="77777777" w:rsidR="00116FFA" w:rsidRDefault="00116FFA" w:rsidP="00116FFA">
            <w:pPr>
              <w:ind w:firstLineChars="100" w:firstLine="210"/>
            </w:pPr>
            <w: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8A44BD" w14:textId="399BDCE8" w:rsidR="00116FFA" w:rsidRDefault="00116FFA" w:rsidP="00116FFA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B7BE73F" w14:textId="3F951019" w:rsidR="00116FFA" w:rsidRDefault="00116FFA" w:rsidP="00116FFA">
            <w:r>
              <w:rPr>
                <w:rFonts w:hint="eastAsia"/>
              </w:rPr>
              <w:t>3</w:t>
            </w:r>
            <w:r>
              <w:t>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B631487" w14:textId="505963DA" w:rsidR="00116FFA" w:rsidRDefault="00116FFA" w:rsidP="00116FFA">
            <w:r>
              <w:rPr>
                <w:rFonts w:hint="eastAsia"/>
              </w:rP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3178B89" w14:textId="433B0B2E" w:rsidR="00116FFA" w:rsidRDefault="00DC0620" w:rsidP="00116FFA"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950D06C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0C58AE48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4122BAFA" w14:textId="77777777" w:rsidR="00116FFA" w:rsidRDefault="00116FFA" w:rsidP="00116FFA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C6BD2D9" w14:textId="77777777" w:rsidR="00116FFA" w:rsidRDefault="00116FFA" w:rsidP="00116FFA">
            <w:r>
              <w:rPr>
                <w:rFonts w:hint="eastAsia"/>
              </w:rPr>
              <w:t>9</w:t>
            </w:r>
            <w:r>
              <w:t>.3</w:t>
            </w:r>
          </w:p>
        </w:tc>
      </w:tr>
      <w:tr w:rsidR="00116FFA" w14:paraId="22EC2C55" w14:textId="77777777" w:rsidTr="00917604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E6A3324" w14:textId="431674DB" w:rsidR="00116FFA" w:rsidRPr="00917604" w:rsidRDefault="00116FFA" w:rsidP="00116FFA">
            <w:pPr>
              <w:rPr>
                <w:rFonts w:hint="eastAsia"/>
                <w:b/>
                <w:bCs/>
              </w:rPr>
            </w:pPr>
            <w:r w:rsidRPr="00917604">
              <w:rPr>
                <w:rFonts w:hint="eastAsia"/>
                <w:b/>
                <w:bCs/>
              </w:rPr>
              <w:t>O</w:t>
            </w:r>
            <w:r w:rsidRPr="00917604">
              <w:rPr>
                <w:b/>
                <w:bCs/>
              </w:rPr>
              <w:t>steoporo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38A193" w14:textId="77777777" w:rsidR="00116FFA" w:rsidRDefault="00116FFA" w:rsidP="00116FFA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69B78C3" w14:textId="77777777" w:rsidR="00116FFA" w:rsidRDefault="00116FFA" w:rsidP="00116FFA">
            <w:pPr>
              <w:rPr>
                <w:rFonts w:hint="eastAsia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574D47D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2E089ECC" w14:textId="77777777" w:rsidR="00116FFA" w:rsidRDefault="00116FFA" w:rsidP="00116FFA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BC0B45B" w14:textId="31D4CDAD" w:rsidR="00116FFA" w:rsidRDefault="00116FFA" w:rsidP="00116FFA">
            <w:r>
              <w:rPr>
                <w:rFonts w:hint="eastAsia"/>
              </w:rPr>
              <w:t>0</w:t>
            </w:r>
            <w:r>
              <w:t>.05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D3BC08" w14:textId="6119A67E" w:rsidR="00116FFA" w:rsidRDefault="00116FFA" w:rsidP="00116FFA">
            <w:r>
              <w:rPr>
                <w:rFonts w:hint="eastAsia"/>
              </w:rPr>
              <w:t>0</w:t>
            </w:r>
            <w:r>
              <w:t>.80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7E168DB" w14:textId="77777777" w:rsidR="00116FFA" w:rsidRDefault="00116FFA" w:rsidP="00116FFA">
            <w:pPr>
              <w:rPr>
                <w:rFonts w:hint="eastAsia"/>
              </w:rPr>
            </w:pP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D806D41" w14:textId="77777777" w:rsidR="00116FFA" w:rsidRDefault="00116FFA" w:rsidP="00116FFA">
            <w:pPr>
              <w:rPr>
                <w:rFonts w:hint="eastAsia"/>
              </w:rPr>
            </w:pPr>
          </w:p>
        </w:tc>
      </w:tr>
      <w:tr w:rsidR="00116FFA" w14:paraId="0887DF60" w14:textId="77777777" w:rsidTr="00917604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6D57D83" w14:textId="0EADA9FB" w:rsidR="00116FFA" w:rsidRDefault="00116FFA" w:rsidP="00116FFA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3CF358" w14:textId="2D59418B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3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85027E6" w14:textId="0A18FDF0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0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6176D7C" w14:textId="2AE04E97" w:rsidR="00116FFA" w:rsidRDefault="00116FFA" w:rsidP="00116FFA">
            <w:r>
              <w:rPr>
                <w:rFonts w:hint="eastAsia"/>
              </w:rPr>
              <w:t>1</w:t>
            </w:r>
            <w:r>
              <w:t>4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CFFA1A" w14:textId="7E62F79F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1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4BA78EF" w14:textId="77777777" w:rsidR="00116FFA" w:rsidRDefault="00116FFA" w:rsidP="00116FFA"/>
        </w:tc>
        <w:tc>
          <w:tcPr>
            <w:tcW w:w="731" w:type="dxa"/>
            <w:tcBorders>
              <w:top w:val="nil"/>
              <w:bottom w:val="nil"/>
            </w:tcBorders>
          </w:tcPr>
          <w:p w14:paraId="40BE3939" w14:textId="77777777" w:rsidR="00116FFA" w:rsidRDefault="00116FFA" w:rsidP="00116FFA"/>
        </w:tc>
        <w:tc>
          <w:tcPr>
            <w:tcW w:w="1188" w:type="dxa"/>
            <w:tcBorders>
              <w:top w:val="nil"/>
              <w:bottom w:val="nil"/>
            </w:tcBorders>
          </w:tcPr>
          <w:p w14:paraId="5CA615B9" w14:textId="0640AF99" w:rsidR="00116FFA" w:rsidRDefault="00630837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A9C4820" w14:textId="0B6D6C36" w:rsidR="00116FFA" w:rsidRDefault="00630837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1.3</w:t>
            </w:r>
          </w:p>
        </w:tc>
      </w:tr>
      <w:tr w:rsidR="00116FFA" w14:paraId="1E7320F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single" w:sz="12" w:space="0" w:color="auto"/>
            </w:tcBorders>
          </w:tcPr>
          <w:p w14:paraId="2CF1C77C" w14:textId="118510AD" w:rsidR="00116FFA" w:rsidRDefault="00116FFA" w:rsidP="00116FFA">
            <w:pPr>
              <w:ind w:firstLineChars="100" w:firstLine="21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527EA667" w14:textId="75495344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5FC2ACC3" w14:textId="650B8C39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.2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4A6A8B88" w14:textId="2C5C4211" w:rsidR="00116FFA" w:rsidRDefault="00116FFA" w:rsidP="00116FFA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7477C050" w14:textId="3971312A" w:rsidR="00116FFA" w:rsidRDefault="00116FFA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.4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3119AA16" w14:textId="77777777" w:rsidR="00116FFA" w:rsidRDefault="00116FFA" w:rsidP="00116FFA"/>
        </w:tc>
        <w:tc>
          <w:tcPr>
            <w:tcW w:w="731" w:type="dxa"/>
            <w:tcBorders>
              <w:top w:val="nil"/>
              <w:bottom w:val="single" w:sz="12" w:space="0" w:color="auto"/>
            </w:tcBorders>
          </w:tcPr>
          <w:p w14:paraId="409ECC8F" w14:textId="77777777" w:rsidR="00116FFA" w:rsidRDefault="00116FFA" w:rsidP="00116FFA"/>
        </w:tc>
        <w:tc>
          <w:tcPr>
            <w:tcW w:w="1188" w:type="dxa"/>
            <w:tcBorders>
              <w:top w:val="nil"/>
              <w:bottom w:val="single" w:sz="12" w:space="0" w:color="auto"/>
            </w:tcBorders>
          </w:tcPr>
          <w:p w14:paraId="271A5721" w14:textId="7B3C3C9E" w:rsidR="00116FFA" w:rsidRDefault="00630837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single" w:sz="12" w:space="0" w:color="auto"/>
            </w:tcBorders>
          </w:tcPr>
          <w:p w14:paraId="388D43E9" w14:textId="614364C8" w:rsidR="00116FFA" w:rsidRDefault="00630837" w:rsidP="00116FF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.6</w:t>
            </w:r>
          </w:p>
        </w:tc>
      </w:tr>
    </w:tbl>
    <w:p w14:paraId="63E9D90A" w14:textId="4F6521D8" w:rsidR="005D1B70" w:rsidRDefault="005D1B70" w:rsidP="005D1B70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4.</w:t>
      </w:r>
      <w:r w:rsidRPr="000D275D">
        <w:rPr>
          <w:rFonts w:ascii="等线" w:eastAsia="等线" w:hAnsi="等线"/>
          <w:noProof/>
          <w:sz w:val="24"/>
          <w:szCs w:val="24"/>
        </w:rPr>
        <w:t xml:space="preserve">Baseline clinical characteristics of </w:t>
      </w:r>
      <w:r>
        <w:rPr>
          <w:rFonts w:ascii="等线" w:eastAsia="等线" w:hAnsi="等线"/>
          <w:noProof/>
          <w:sz w:val="24"/>
          <w:szCs w:val="24"/>
        </w:rPr>
        <w:t>breast cancer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patients</w:t>
      </w:r>
      <w:r>
        <w:rPr>
          <w:rFonts w:ascii="等线" w:eastAsia="等线" w:hAnsi="等线"/>
          <w:noProof/>
          <w:sz w:val="24"/>
          <w:szCs w:val="24"/>
        </w:rPr>
        <w:t xml:space="preserve"> in fracture model</w:t>
      </w:r>
      <w:r w:rsidRPr="000D275D">
        <w:rPr>
          <w:rFonts w:ascii="等线" w:eastAsia="等线" w:hAnsi="等线"/>
          <w:noProof/>
          <w:sz w:val="24"/>
          <w:szCs w:val="24"/>
        </w:rPr>
        <w:t>.</w:t>
      </w:r>
      <w:r>
        <w:rPr>
          <w:rFonts w:ascii="等线" w:eastAsia="等线" w:hAnsi="等线"/>
          <w:noProof/>
          <w:sz w:val="24"/>
          <w:szCs w:val="24"/>
        </w:rPr>
        <w:t>(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We used t-test to verify the randomness of the age factor</w:t>
      </w:r>
      <w:r>
        <w:rPr>
          <w:rFonts w:ascii="等线" w:eastAsia="等线" w:hAnsi="等线"/>
          <w:noProof/>
          <w:sz w:val="24"/>
          <w:szCs w:val="24"/>
        </w:rPr>
        <w:t>,p=</w:t>
      </w:r>
      <w:r>
        <w:rPr>
          <w:rFonts w:hint="eastAsia"/>
        </w:rPr>
        <w:t>0</w:t>
      </w:r>
      <w:r>
        <w:t>.597 (95%</w:t>
      </w:r>
      <w:proofErr w:type="gramStart"/>
      <w:r>
        <w:t>CI,-</w:t>
      </w:r>
      <w:proofErr w:type="gramEnd"/>
      <w:r>
        <w:t>4.835--0.971)</w:t>
      </w:r>
      <w:r>
        <w:rPr>
          <w:rFonts w:ascii="等线" w:eastAsia="等线" w:hAnsi="等线"/>
          <w:noProof/>
          <w:sz w:val="24"/>
          <w:szCs w:val="24"/>
        </w:rPr>
        <w:t>)</w:t>
      </w:r>
    </w:p>
    <w:p w14:paraId="3D26A8C5" w14:textId="0F2558DF" w:rsidR="005D1B70" w:rsidRPr="005D1B70" w:rsidRDefault="005D1B70" w:rsidP="003A4DCD">
      <w:pPr>
        <w:rPr>
          <w:rFonts w:ascii="等线" w:eastAsia="等线" w:hAnsi="等线"/>
          <w:noProof/>
          <w:sz w:val="24"/>
          <w:szCs w:val="24"/>
        </w:rPr>
      </w:pPr>
    </w:p>
    <w:tbl>
      <w:tblPr>
        <w:tblStyle w:val="a8"/>
        <w:tblW w:w="978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21"/>
        <w:gridCol w:w="1133"/>
        <w:gridCol w:w="709"/>
        <w:gridCol w:w="709"/>
        <w:gridCol w:w="850"/>
        <w:gridCol w:w="1133"/>
        <w:gridCol w:w="709"/>
        <w:gridCol w:w="713"/>
        <w:gridCol w:w="992"/>
        <w:gridCol w:w="142"/>
        <w:gridCol w:w="567"/>
        <w:gridCol w:w="141"/>
        <w:gridCol w:w="567"/>
      </w:tblGrid>
      <w:tr w:rsidR="005D1B70" w:rsidRPr="00AE0C2D" w14:paraId="0DECB378" w14:textId="77777777" w:rsidTr="004201EC">
        <w:tc>
          <w:tcPr>
            <w:tcW w:w="1421" w:type="dxa"/>
            <w:tcBorders>
              <w:top w:val="single" w:sz="8" w:space="0" w:color="auto"/>
              <w:left w:val="nil"/>
              <w:right w:val="nil"/>
            </w:tcBorders>
          </w:tcPr>
          <w:p w14:paraId="586D334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01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705488B3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r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ai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ing Cohort</w:t>
            </w:r>
          </w:p>
        </w:tc>
        <w:tc>
          <w:tcPr>
            <w:tcW w:w="255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760D226D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Internal Validation Cohort </w:t>
            </w:r>
          </w:p>
        </w:tc>
        <w:tc>
          <w:tcPr>
            <w:tcW w:w="240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70EEA2E9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Exte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al Validation Cohort</w:t>
            </w:r>
          </w:p>
        </w:tc>
      </w:tr>
      <w:tr w:rsidR="005D1B70" w:rsidRPr="00AE0C2D" w14:paraId="273EB2BC" w14:textId="77777777" w:rsidTr="004201EC">
        <w:tc>
          <w:tcPr>
            <w:tcW w:w="1421" w:type="dxa"/>
            <w:tcBorders>
              <w:left w:val="nil"/>
              <w:right w:val="nil"/>
            </w:tcBorders>
          </w:tcPr>
          <w:p w14:paraId="4CADA89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D29397D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Fractur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18F56AF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o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ma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FD7575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8FC2F9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637B082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Fractur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17B545A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635FD477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6E66B5EA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Fracture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14:paraId="755DC64B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orma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8D27DB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</w:tr>
      <w:tr w:rsidR="005D1B70" w:rsidRPr="00F202BA" w14:paraId="1DD52B3B" w14:textId="77777777" w:rsidTr="004201EC"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</w:tcPr>
          <w:p w14:paraId="2B5B964A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73A14D0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E13FB1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3</w:t>
            </w:r>
            <w:r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2F93EE5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42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592AF1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P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5F918EA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6E1BB66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</w:t>
            </w:r>
            <w:r>
              <w:rPr>
                <w:rFonts w:ascii="Arial" w:hAnsi="Arial" w:cs="Arial"/>
                <w:sz w:val="13"/>
                <w:szCs w:val="13"/>
              </w:rPr>
              <w:t>64</w:t>
            </w:r>
          </w:p>
        </w:tc>
        <w:tc>
          <w:tcPr>
            <w:tcW w:w="713" w:type="dxa"/>
            <w:tcBorders>
              <w:left w:val="nil"/>
              <w:bottom w:val="single" w:sz="8" w:space="0" w:color="auto"/>
              <w:right w:val="nil"/>
            </w:tcBorders>
          </w:tcPr>
          <w:p w14:paraId="383062C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79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334B624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E056D9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</w:t>
            </w:r>
            <w:r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14B38F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</w:t>
            </w:r>
            <w:r>
              <w:rPr>
                <w:rFonts w:ascii="Arial" w:hAnsi="Arial" w:cs="Arial"/>
                <w:sz w:val="13"/>
                <w:szCs w:val="13"/>
              </w:rPr>
              <w:t>50</w:t>
            </w:r>
          </w:p>
        </w:tc>
      </w:tr>
      <w:tr w:rsidR="005D1B70" w:rsidRPr="00F202BA" w14:paraId="2AC97063" w14:textId="77777777" w:rsidTr="004201EC"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E84590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C1519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641B7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7EAF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31B41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D64E3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8268F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02DC2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46BA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62DB4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841FE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5D1B70" w:rsidRPr="00F202BA" w14:paraId="2F5D5B9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CE93C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BMI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C9102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7DDCE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01B8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CD7D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705BB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7C7AA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B7AA24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1360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233B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5A09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11C53FA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B8EF723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18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ABC04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FD017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F2F7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CC94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01F1D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8CC6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5934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1110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6C60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8EDBD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5D1B70" w:rsidRPr="00F202BA" w14:paraId="4A458CB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27DB4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8.5-27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135A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3274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56ED6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7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EE9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BC45B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AB0E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175B1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CF71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02DD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C181A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3</w:t>
            </w:r>
          </w:p>
        </w:tc>
      </w:tr>
      <w:tr w:rsidR="005D1B70" w:rsidRPr="00F202BA" w14:paraId="13BC139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341834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≥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9166E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6320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9ABD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21BEE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A58A6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C174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6BB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F32A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40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1D102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5D1B70" w:rsidRPr="00F202BA" w14:paraId="64B359D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147735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enopau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20F6B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5E56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F9F1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68E3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6BC16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7874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6A9D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CFA7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1F44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65A4E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5E38E8E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8AA8E1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lastRenderedPageBreak/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7DB1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A0AA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800C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E20CF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18F8B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A3D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B9AA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C809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D951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D7FB4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72</w:t>
            </w:r>
          </w:p>
        </w:tc>
      </w:tr>
      <w:tr w:rsidR="005D1B70" w:rsidRPr="00F202BA" w14:paraId="13386EE6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84B5E20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66CF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95E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1522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AB84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AC688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2590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7F64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CD4C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AB72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0E7C5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78</w:t>
            </w:r>
          </w:p>
        </w:tc>
      </w:tr>
      <w:tr w:rsidR="005D1B70" w:rsidRPr="00F202BA" w14:paraId="0F41145F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032A9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Smok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86F10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9565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D0FA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501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AD7DD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C1848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6570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5B10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58C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6F28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53DE1DB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EB734E3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74C10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E1E3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9A9F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AA3A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E6051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EADC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9F3C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FB41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D84E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F0AF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7</w:t>
            </w:r>
          </w:p>
        </w:tc>
      </w:tr>
      <w:tr w:rsidR="005D1B70" w:rsidRPr="00F202BA" w14:paraId="4D20675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272C3C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D8AE1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9BC6A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1D3B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C3A01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E099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78F6F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ED2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41AF3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B6D6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F616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3</w:t>
            </w:r>
          </w:p>
        </w:tc>
      </w:tr>
      <w:tr w:rsidR="005D1B70" w:rsidRPr="00F202BA" w14:paraId="6A71C91E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2A053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Alcoho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1621A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629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DD2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8786A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450D8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5E17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78D1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D672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C1AC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915F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46B5BE2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A3D86E0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C065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BC53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AB79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9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2BEA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C8E47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23E6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57F8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BB68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67FC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01516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5</w:t>
            </w:r>
          </w:p>
        </w:tc>
      </w:tr>
      <w:tr w:rsidR="005D1B70" w:rsidRPr="00F202BA" w14:paraId="5C391B4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54C3A0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5BEFC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0B2E3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9BEC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19230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62712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9ADCC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67D6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D3B8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1B27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93668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5D1B70" w:rsidRPr="00F202BA" w14:paraId="7A58C540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D786E6" w14:textId="77777777" w:rsidR="005D1B70" w:rsidRPr="00F202BA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 st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5EE9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CBC9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C83A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3E62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0</w:t>
            </w:r>
            <w:r>
              <w:rPr>
                <w:rFonts w:ascii="Arial" w:hAnsi="Arial" w:cs="Arial"/>
                <w:sz w:val="13"/>
                <w:szCs w:val="13"/>
              </w:rPr>
              <w:t>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D228E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757E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A8D6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E0B1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D043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AF88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2023726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942814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D25C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7A2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57E8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46CF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55041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9CCD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3B3F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BC12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CE3E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F274C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8</w:t>
            </w:r>
          </w:p>
        </w:tc>
      </w:tr>
      <w:tr w:rsidR="005D1B70" w:rsidRPr="00F202BA" w14:paraId="5DB3E18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AE92441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2079A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E6C8D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B2BD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2DE0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AC800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812C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9FAC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E8BB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2931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C31C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2</w:t>
            </w:r>
          </w:p>
        </w:tc>
      </w:tr>
      <w:tr w:rsidR="005D1B70" w:rsidRPr="00F202BA" w14:paraId="2E431D5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8DF3E5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olecular typ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67BB6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DBE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605C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A818A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0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C6A0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6373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1D5C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2FBA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C4B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A5170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16A7B30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FC867FE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ER+/HR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4A64A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3107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A690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0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B672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709BC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4267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480D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9EED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D93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C723E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2</w:t>
            </w:r>
          </w:p>
        </w:tc>
      </w:tr>
      <w:tr w:rsidR="005D1B70" w:rsidRPr="00F202BA" w14:paraId="0F78A3A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8AF83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ER+/HR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61416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7DE9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C2571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92E8B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F7720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E487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DDEFB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02B6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E280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2F97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71</w:t>
            </w:r>
          </w:p>
        </w:tc>
      </w:tr>
      <w:tr w:rsidR="005D1B70" w:rsidRPr="00F202BA" w14:paraId="54543956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22AF17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Triple-</w:t>
            </w: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negtiv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7D699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8DB7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91A2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C6E6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F36BE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EA57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1436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71BC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0A78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8063D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</w:t>
            </w:r>
          </w:p>
        </w:tc>
      </w:tr>
      <w:tr w:rsidR="005D1B70" w:rsidRPr="00F202BA" w14:paraId="150E130E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2876A7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Luminal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5CB96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1DBB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95FA6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3365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38EFB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205C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5184F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2675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349E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E4FA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8</w:t>
            </w:r>
          </w:p>
        </w:tc>
      </w:tr>
      <w:tr w:rsidR="005D1B70" w:rsidRPr="00F202BA" w14:paraId="3F958D20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FDB77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Luminal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73E64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55B4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A87F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5E96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BE88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85995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784B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BBF6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B548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4F2F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5</w:t>
            </w:r>
          </w:p>
        </w:tc>
      </w:tr>
      <w:tr w:rsidR="005D1B70" w:rsidRPr="00F202BA" w14:paraId="76B1268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753D04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B055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8E5F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B559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EFCE1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C2E7D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594A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7BB4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76D8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286C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3285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50E6DC1F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1FFFF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AB17A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7E7C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3329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8329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B9374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B4F2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85E43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51B0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B1B4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29265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1</w:t>
            </w:r>
          </w:p>
        </w:tc>
      </w:tr>
      <w:tr w:rsidR="005D1B70" w:rsidRPr="00F202BA" w14:paraId="6E6F0C5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3976A47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D4F78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9497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530E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0F3D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78541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3F5C1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C8E89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4EF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E1AE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BB3D6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9</w:t>
            </w:r>
          </w:p>
        </w:tc>
      </w:tr>
      <w:tr w:rsidR="005D1B70" w:rsidRPr="00F202BA" w14:paraId="0D0277B5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539E35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Anti-estrog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D24F6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3CE60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50880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07D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4EACA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2F1F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56E5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45C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99EA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7FFA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A67D4E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2B7251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1677A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970D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B289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1417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3A0BF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9B50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1EE80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75B5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83DA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E63F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64</w:t>
            </w:r>
          </w:p>
        </w:tc>
      </w:tr>
      <w:tr w:rsidR="005D1B70" w:rsidRPr="00F202BA" w14:paraId="36F42DC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C5F8FD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Aromataseinhibito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1DF07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FCCE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42CB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B4DC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8E0A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9C77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A39B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22B8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CB90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40DDA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54</w:t>
            </w:r>
          </w:p>
        </w:tc>
      </w:tr>
      <w:tr w:rsidR="005D1B70" w:rsidRPr="00F202BA" w14:paraId="2FFE88F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08CED01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Anti-</w:t>
            </w: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estrogen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6D24A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47DC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A03F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7748C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30455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14A9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365D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A52A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15B0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381D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30</w:t>
            </w:r>
          </w:p>
        </w:tc>
      </w:tr>
      <w:tr w:rsidR="005D1B70" w:rsidRPr="00F202BA" w14:paraId="0F2A87C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D8B901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Combin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3E365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6FB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FEB1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998A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7248A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B51B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BBCB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3986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9FAF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7A68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</w:t>
            </w:r>
          </w:p>
        </w:tc>
      </w:tr>
      <w:tr w:rsidR="005D1B70" w:rsidRPr="00F202BA" w14:paraId="09D88A0A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A7A64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A2AD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B9B6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B6AF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7DEB6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3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BC44F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F090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95190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AF83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186A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7E714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5F6EFEEF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33455B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C8E3D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85AF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746C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2C98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89672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8193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341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7196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6E72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E8F5E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7</w:t>
            </w:r>
          </w:p>
        </w:tc>
      </w:tr>
      <w:tr w:rsidR="005D1B70" w:rsidRPr="00F202BA" w14:paraId="23F31D0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37055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D4D7B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52E2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936E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B615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C1BC9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BD37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D035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C2F6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3A4C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5A477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3</w:t>
            </w:r>
          </w:p>
        </w:tc>
      </w:tr>
      <w:tr w:rsidR="005D1B70" w:rsidRPr="00F202BA" w14:paraId="405B623D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AC9CE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Targeted 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0C5F8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A73F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EEE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2180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3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3FE68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C16F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92172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502F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F44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1D86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6522430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CD49FB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001C5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C7F9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8787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30DB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F1985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F302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387D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ED1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BD1A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7277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9</w:t>
            </w:r>
          </w:p>
        </w:tc>
      </w:tr>
      <w:tr w:rsidR="005D1B70" w:rsidRPr="00F202BA" w14:paraId="1F99080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E7250DC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9508A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9A48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A32F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2696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4354D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97DB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9A43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2F2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982F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2AF3A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37</w:t>
            </w:r>
          </w:p>
        </w:tc>
      </w:tr>
      <w:tr w:rsidR="005D1B70" w:rsidRPr="00F202BA" w14:paraId="73FB6FC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CD5EB1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G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A845B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85D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8D12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CD710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6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7616E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9569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9B06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7098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62DE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CD6DC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71FB22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FFB94B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85C4B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97BB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B513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7F7A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85D7B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B0FA3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C0A6B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856B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31B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24E9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42</w:t>
            </w:r>
          </w:p>
        </w:tc>
      </w:tr>
      <w:tr w:rsidR="005D1B70" w:rsidRPr="00F202BA" w14:paraId="64F838E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0290DE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7C7F2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7164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E2EC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48C3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A3D5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8C5B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435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33BF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09C9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44496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</w:tr>
      <w:tr w:rsidR="005D1B70" w:rsidRPr="00F202BA" w14:paraId="6DFE27B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1AB22D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63C1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083A8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BAC66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5A4A7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9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E68F8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D8DB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13DF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137F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DC6E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EF53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2C04AA9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461B74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97FCB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7E96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2E3B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703F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606A8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E2CB3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4D47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09B8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A36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AE25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16</w:t>
            </w:r>
          </w:p>
        </w:tc>
      </w:tr>
      <w:tr w:rsidR="005D1B70" w:rsidRPr="00F202BA" w14:paraId="38B1660A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10507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EB02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BC6D5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CABC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5E79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61D1E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FAE5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11F3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8783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8EF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6F4B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34</w:t>
            </w:r>
          </w:p>
        </w:tc>
      </w:tr>
      <w:tr w:rsidR="005D1B70" w:rsidRPr="00F202BA" w14:paraId="5A5D44A0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A466A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histo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02C00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E931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AD56B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5366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65BC0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C31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932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10FD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8C96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2D4A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7B3BF4C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1E98AC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D3E38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DE66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DB8A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14B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6F80C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AD61D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E2F86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C1DBA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57E4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0C83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5</w:t>
            </w:r>
          </w:p>
        </w:tc>
      </w:tr>
      <w:tr w:rsidR="005D1B70" w:rsidRPr="00F202BA" w14:paraId="008BCFCA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62B3603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C3ED5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479F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8F43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EDFB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1A411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094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8CA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9C8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749E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B59AB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5</w:t>
            </w:r>
          </w:p>
        </w:tc>
      </w:tr>
      <w:tr w:rsidR="005D1B70" w:rsidRPr="00F202BA" w14:paraId="2D7694B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AF23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History of fract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F636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1F42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FBCD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9CE4B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0015E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561B2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DBE1A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2D81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D2E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EEA7C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273F415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933886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045DB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BF2D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03F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4EFC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308B2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71E6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72279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264D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40AC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AA11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1</w:t>
            </w:r>
          </w:p>
        </w:tc>
      </w:tr>
      <w:tr w:rsidR="005D1B70" w:rsidRPr="00F202BA" w14:paraId="3B089B26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BA876A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E9BB0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A083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9F0A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3472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FDC4B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706B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06C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80EB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8478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2530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9</w:t>
            </w:r>
          </w:p>
        </w:tc>
      </w:tr>
      <w:tr w:rsidR="005D1B70" w:rsidRPr="00F202BA" w14:paraId="683B5F4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434CC42" w14:textId="77777777" w:rsidR="005D1B70" w:rsidRPr="00F202BA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Karnofsky</w:t>
            </w:r>
            <w:proofErr w:type="spellEnd"/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below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8CD6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B9E6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941E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1AB8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1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4F5DB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CB54B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56B6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4250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CB3F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D655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D58AED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8C3364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lastRenderedPageBreak/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063BE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35CF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11F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35D2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79A41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8068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47AE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DA17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9635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26FD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4</w:t>
            </w:r>
          </w:p>
        </w:tc>
      </w:tr>
      <w:tr w:rsidR="005D1B70" w:rsidRPr="00F202BA" w14:paraId="2D61EDA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E37925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F51A1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60CE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5A47D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222D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7EC2D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5387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64BB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92D8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56F5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0C69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5D1B70" w:rsidRPr="00F202BA" w14:paraId="1D49194E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0E669B9" w14:textId="77777777" w:rsidR="005D1B70" w:rsidRPr="00F202BA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BAL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729A1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8DA9C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6760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DAE2B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2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38E0E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189D8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83A3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6C92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F94D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D45F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1B78F0F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5C822E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FAE51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2AC8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1410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7C9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FF38E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5A7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95BA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4DDD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FF9D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9549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</w:t>
            </w:r>
          </w:p>
        </w:tc>
      </w:tr>
      <w:tr w:rsidR="005D1B70" w:rsidRPr="00F202BA" w14:paraId="2637B26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C19066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CD49E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933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5D917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A3032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BD0F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4892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FBC1F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0C84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F3B0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7E71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6</w:t>
            </w:r>
          </w:p>
        </w:tc>
      </w:tr>
      <w:tr w:rsidR="005D1B70" w:rsidRPr="00F202BA" w14:paraId="109CE69E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C41533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6E221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DA6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C77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A8FB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3905B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9D6F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7DFC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B135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21F4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36B0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</w:t>
            </w:r>
          </w:p>
        </w:tc>
      </w:tr>
      <w:tr w:rsidR="005D1B70" w:rsidRPr="00F202BA" w14:paraId="4291C8E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E47E55B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C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36C97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BF2B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AFC1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605C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6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37794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4938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69BF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1BE1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591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665F2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2FF2319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D55DDF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7F1BF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5F9D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F025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A20D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4BDBB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8A0B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9740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9350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387D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DF9B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8</w:t>
            </w:r>
          </w:p>
        </w:tc>
      </w:tr>
      <w:tr w:rsidR="005D1B70" w:rsidRPr="00F202BA" w14:paraId="552AE4AE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6590D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71CB1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9F71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837B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E60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39C1E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FEE1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EC7C5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2A65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4F06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CA6F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19</w:t>
            </w:r>
          </w:p>
        </w:tc>
      </w:tr>
      <w:tr w:rsidR="005D1B70" w:rsidRPr="00F202BA" w14:paraId="36FF521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93D7A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C5FA5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1A41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9FC61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F36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6427D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A011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4F03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8F6A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AAF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EA4C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3</w:t>
            </w:r>
          </w:p>
        </w:tc>
      </w:tr>
      <w:tr w:rsidR="005D1B70" w:rsidRPr="00F202BA" w14:paraId="58444BD5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BFDB03E" w14:textId="77777777" w:rsidR="005D1B70" w:rsidRPr="00F202BA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5F43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E537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59B3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700DF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7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D4315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5BF6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DBD39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0FA8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7666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7B91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C2F9B7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1E024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49ED6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2473B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6EB6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3268D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EC314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B6DB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5501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5CD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DDC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151E5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5D1B70" w:rsidRPr="00F202BA" w14:paraId="6C046416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96C76A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Medi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0FDA1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FDD1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1585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E759D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6EBBE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BD10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DFAC5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9FE2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80CE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43DD2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9</w:t>
            </w:r>
          </w:p>
        </w:tc>
      </w:tr>
      <w:tr w:rsidR="005D1B70" w:rsidRPr="00F202BA" w14:paraId="35FD093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F808A6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4B7C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1FD3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B7AE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79C8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3CDD5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4BEA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06C5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A9D2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B454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3893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4</w:t>
            </w:r>
          </w:p>
        </w:tc>
      </w:tr>
      <w:tr w:rsidR="005D1B70" w:rsidRPr="00F202BA" w14:paraId="4A821A95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574418" w14:textId="77777777" w:rsidR="005D1B70" w:rsidRPr="001E6F44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1E6F44">
              <w:rPr>
                <w:rFonts w:ascii="Arial" w:hAnsi="Arial" w:cs="Arial" w:hint="eastAsia"/>
                <w:b/>
                <w:bCs/>
                <w:sz w:val="13"/>
                <w:szCs w:val="13"/>
              </w:rPr>
              <w:t>O</w:t>
            </w:r>
            <w:r w:rsidRPr="001E6F44">
              <w:rPr>
                <w:rFonts w:ascii="Arial" w:hAnsi="Arial" w:cs="Arial"/>
                <w:b/>
                <w:bCs/>
                <w:sz w:val="13"/>
                <w:szCs w:val="13"/>
              </w:rPr>
              <w:t>steoporo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DC20A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CF7D7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CB8D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CD4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974630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C55FD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8760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55E1F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882A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639C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145033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C42B35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E6CD4D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EBB8C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DA2A8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65D4B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9EF1A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A8BCAD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171C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253FB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C909B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49500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122</w:t>
            </w:r>
          </w:p>
        </w:tc>
      </w:tr>
      <w:tr w:rsidR="005D1B70" w:rsidRPr="00F202BA" w14:paraId="2F13D48A" w14:textId="77777777" w:rsidTr="004201EC"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9CD4B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658E70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163BF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79EC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62A0D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C13790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7D78E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9373AF" w14:textId="77777777" w:rsidR="005D1B70" w:rsidRPr="0044069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44069A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9C489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858BF0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568407" w14:textId="77777777" w:rsidR="005D1B70" w:rsidRPr="00352B88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352B88">
              <w:rPr>
                <w:rFonts w:ascii="Arial" w:hAnsi="Arial" w:cs="Arial"/>
                <w:sz w:val="13"/>
                <w:szCs w:val="13"/>
              </w:rPr>
              <w:t>28</w:t>
            </w:r>
          </w:p>
        </w:tc>
      </w:tr>
    </w:tbl>
    <w:p w14:paraId="26CD7D5D" w14:textId="77777777" w:rsidR="005D1B70" w:rsidRPr="006319F5" w:rsidRDefault="005D1B70" w:rsidP="005D1B70"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5.</w:t>
      </w:r>
      <w:r w:rsidRPr="006319F5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Distribution of variables according to fracture status</w:t>
      </w:r>
    </w:p>
    <w:p w14:paraId="26CF2B8B" w14:textId="74C646BD" w:rsidR="005D1B70" w:rsidRPr="005D1B70" w:rsidRDefault="005D1B70" w:rsidP="003A4DCD">
      <w:pPr>
        <w:rPr>
          <w:rFonts w:ascii="等线" w:eastAsia="等线" w:hAnsi="等线"/>
          <w:noProof/>
          <w:sz w:val="24"/>
          <w:szCs w:val="24"/>
        </w:rPr>
      </w:pPr>
    </w:p>
    <w:tbl>
      <w:tblPr>
        <w:tblStyle w:val="a8"/>
        <w:tblW w:w="8357" w:type="dxa"/>
        <w:tblLook w:val="04A0" w:firstRow="1" w:lastRow="0" w:firstColumn="1" w:lastColumn="0" w:noHBand="0" w:noVBand="1"/>
      </w:tblPr>
      <w:tblGrid>
        <w:gridCol w:w="2122"/>
        <w:gridCol w:w="1444"/>
        <w:gridCol w:w="1597"/>
        <w:gridCol w:w="1778"/>
        <w:gridCol w:w="1416"/>
      </w:tblGrid>
      <w:tr w:rsidR="005D1B70" w14:paraId="3B990E6D" w14:textId="77777777" w:rsidTr="004201EC">
        <w:tc>
          <w:tcPr>
            <w:tcW w:w="212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42C4244" w14:textId="77777777" w:rsidR="005D1B70" w:rsidRPr="00501438" w:rsidRDefault="005D1B70" w:rsidP="004201EC">
            <w:pPr>
              <w:rPr>
                <w:b/>
                <w:bCs/>
              </w:rPr>
            </w:pPr>
            <w:r w:rsidRPr="00501438">
              <w:rPr>
                <w:rFonts w:hint="eastAsia"/>
                <w:b/>
                <w:bCs/>
              </w:rPr>
              <w:t>Fac</w:t>
            </w:r>
            <w:r>
              <w:rPr>
                <w:rFonts w:hint="eastAsia"/>
                <w:b/>
                <w:bCs/>
              </w:rPr>
              <w:t>t</w:t>
            </w:r>
            <w:r w:rsidRPr="00501438">
              <w:rPr>
                <w:b/>
                <w:bCs/>
              </w:rPr>
              <w:t>ors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0F71147" w14:textId="77777777" w:rsidR="005D1B70" w:rsidRPr="00BB1EA5" w:rsidRDefault="005D1B70" w:rsidP="004201EC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Un</w:t>
            </w:r>
            <w:r w:rsidRPr="00BB1EA5">
              <w:rPr>
                <w:b/>
                <w:bCs/>
              </w:rPr>
              <w:t>ivariate Analysis</w:t>
            </w:r>
          </w:p>
        </w:tc>
        <w:tc>
          <w:tcPr>
            <w:tcW w:w="479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15EC42F" w14:textId="77777777" w:rsidR="005D1B70" w:rsidRPr="00BB1EA5" w:rsidRDefault="005D1B70" w:rsidP="004201EC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M</w:t>
            </w:r>
            <w:r w:rsidRPr="00BB1EA5">
              <w:rPr>
                <w:b/>
                <w:bCs/>
              </w:rPr>
              <w:t>ultivariate Logistic Analysis</w:t>
            </w:r>
          </w:p>
        </w:tc>
      </w:tr>
      <w:tr w:rsidR="005D1B70" w14:paraId="02FC49FA" w14:textId="77777777" w:rsidTr="004201EC">
        <w:tc>
          <w:tcPr>
            <w:tcW w:w="21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9CB2CC8" w14:textId="77777777" w:rsidR="005D1B70" w:rsidRDefault="005D1B70" w:rsidP="004201EC"/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281F5E9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EC3ABDC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O</w:t>
            </w:r>
            <w:r w:rsidRPr="00492D08">
              <w:rPr>
                <w:b/>
                <w:bCs/>
              </w:rPr>
              <w:t>R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3A4E3F3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9</w:t>
            </w:r>
            <w:r w:rsidRPr="00492D08">
              <w:rPr>
                <w:b/>
                <w:bCs/>
              </w:rPr>
              <w:t>5%CI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27C9C7A2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</w:tr>
      <w:tr w:rsidR="005D1B70" w14:paraId="153F2F2B" w14:textId="77777777" w:rsidTr="004201EC"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AEB12C" w14:textId="77777777" w:rsidR="005D1B70" w:rsidRDefault="005D1B70" w:rsidP="004201EC">
            <w:r w:rsidRPr="00501438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CFA50C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FBB9D0" w14:textId="77777777" w:rsidR="005D1B70" w:rsidRDefault="005D1B70" w:rsidP="004201EC">
            <w:r w:rsidRPr="00E40194">
              <w:t>1.241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145586" w14:textId="77777777" w:rsidR="005D1B70" w:rsidRDefault="005D1B70" w:rsidP="004201EC">
            <w:r w:rsidRPr="00E40194">
              <w:t>1.118</w:t>
            </w:r>
            <w:r>
              <w:t xml:space="preserve">- </w:t>
            </w:r>
            <w:r w:rsidRPr="00696470">
              <w:t>1.413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21E447" w14:textId="77777777" w:rsidR="005D1B70" w:rsidRDefault="005D1B70" w:rsidP="004201EC">
            <w:r>
              <w:rPr>
                <w:rFonts w:hint="eastAsia"/>
              </w:rPr>
              <w:t>&lt;</w:t>
            </w:r>
            <w:r>
              <w:t xml:space="preserve">0.001 </w:t>
            </w:r>
            <w:r w:rsidRPr="00872770">
              <w:t>**</w:t>
            </w:r>
            <w:r>
              <w:t>*</w:t>
            </w:r>
          </w:p>
        </w:tc>
      </w:tr>
      <w:tr w:rsidR="005D1B70" w14:paraId="09365A05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014104" w14:textId="77777777" w:rsidR="005D1B70" w:rsidRDefault="005D1B70" w:rsidP="004201EC">
            <w:r w:rsidRPr="00501438">
              <w:rPr>
                <w:rFonts w:hint="eastAsia"/>
                <w:b/>
                <w:bCs/>
              </w:rPr>
              <w:t>B</w:t>
            </w:r>
            <w:r w:rsidRPr="00501438">
              <w:rPr>
                <w:b/>
                <w:bCs/>
              </w:rPr>
              <w:t>M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F27F95E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B96467E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F1B2438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494706" w14:textId="77777777" w:rsidR="005D1B70" w:rsidRDefault="005D1B70" w:rsidP="004201EC"/>
        </w:tc>
      </w:tr>
      <w:tr w:rsidR="005D1B70" w14:paraId="063D9A8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282512" w14:textId="77777777" w:rsidR="005D1B70" w:rsidRDefault="005D1B70" w:rsidP="004201EC">
            <w:pPr>
              <w:ind w:firstLineChars="100" w:firstLine="210"/>
            </w:pPr>
            <w:r>
              <w:t>&lt;18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22E04E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503F618" w14:textId="77777777" w:rsidR="005D1B70" w:rsidRDefault="005D1B70" w:rsidP="004201EC">
            <w: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4049D9C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1F2790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7D8C039D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45CFC84" w14:textId="77777777" w:rsidR="005D1B70" w:rsidRDefault="005D1B70" w:rsidP="004201EC">
            <w:pPr>
              <w:ind w:firstLineChars="100" w:firstLine="210"/>
            </w:pPr>
            <w:r w:rsidRPr="00621315">
              <w:t>18.5-2</w:t>
            </w:r>
            <w:r>
              <w:t>7.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E500986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F8A5503" w14:textId="77777777" w:rsidR="005D1B70" w:rsidRDefault="005D1B70" w:rsidP="004201EC">
            <w:r>
              <w:t>32.24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8EC2D54" w14:textId="77777777" w:rsidR="005D1B70" w:rsidRDefault="005D1B70" w:rsidP="004201EC">
            <w:r w:rsidRPr="00696470">
              <w:t>3.290</w:t>
            </w:r>
            <w:r>
              <w:t>-469.2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93D62A" w14:textId="77777777" w:rsidR="005D1B70" w:rsidRDefault="005D1B70" w:rsidP="004201EC">
            <w:r w:rsidRPr="000630B2">
              <w:t>0.004737 **</w:t>
            </w:r>
          </w:p>
        </w:tc>
      </w:tr>
      <w:tr w:rsidR="005D1B70" w14:paraId="7A7EB33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738FB3" w14:textId="77777777" w:rsidR="005D1B70" w:rsidRDefault="005D1B70" w:rsidP="004201EC">
            <w:pPr>
              <w:ind w:firstLineChars="100" w:firstLine="210"/>
            </w:pPr>
            <w:r w:rsidRPr="00621315">
              <w:t>≥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F5CB500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29874EC" w14:textId="77777777" w:rsidR="005D1B70" w:rsidRDefault="005D1B70" w:rsidP="004201EC">
            <w:r w:rsidRPr="00E40194">
              <w:t>1.1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DCA7D37" w14:textId="77777777" w:rsidR="005D1B70" w:rsidRDefault="005D1B70" w:rsidP="004201EC">
            <w:r>
              <w:t>0.088-</w:t>
            </w:r>
            <w:r w:rsidRPr="00696470">
              <w:t>9.8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328E02" w14:textId="77777777" w:rsidR="005D1B70" w:rsidRDefault="005D1B70" w:rsidP="004201EC">
            <w:r w:rsidRPr="000630B2">
              <w:t>0.932135</w:t>
            </w:r>
          </w:p>
        </w:tc>
      </w:tr>
      <w:tr w:rsidR="005D1B70" w14:paraId="0C3D467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9AD8883" w14:textId="77777777" w:rsidR="005D1B70" w:rsidRDefault="005D1B70" w:rsidP="004201EC">
            <w:r w:rsidRPr="00501438">
              <w:rPr>
                <w:b/>
                <w:bCs/>
              </w:rPr>
              <w:t>Menopau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15AF377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93AE8F5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407D8D8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16A823" w14:textId="77777777" w:rsidR="005D1B70" w:rsidRDefault="005D1B70" w:rsidP="004201EC"/>
        </w:tc>
      </w:tr>
      <w:tr w:rsidR="005D1B70" w14:paraId="296EA74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C537E5" w14:textId="77777777" w:rsidR="005D1B70" w:rsidRDefault="005D1B70" w:rsidP="004201EC">
            <w:pPr>
              <w:ind w:firstLineChars="100" w:firstLine="210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9FE1EEA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4F4BEDD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4B058A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20767E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7FC134A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513162C" w14:textId="77777777" w:rsidR="005D1B70" w:rsidRDefault="005D1B70" w:rsidP="004201EC">
            <w:pPr>
              <w:ind w:firstLineChars="100" w:firstLine="210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8465A3F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E00E892" w14:textId="77777777" w:rsidR="005D1B70" w:rsidRDefault="005D1B70" w:rsidP="004201EC">
            <w:r>
              <w:t>0.12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3E70007" w14:textId="77777777" w:rsidR="005D1B70" w:rsidRDefault="005D1B70" w:rsidP="004201EC">
            <w:r>
              <w:t>0.010-</w:t>
            </w:r>
            <w:r w:rsidRPr="00696470">
              <w:t>1.3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F90853" w14:textId="226143E7" w:rsidR="005D1B70" w:rsidRDefault="005D1B70" w:rsidP="004201EC">
            <w:r w:rsidRPr="000630B2">
              <w:t xml:space="preserve">0.089392 </w:t>
            </w:r>
          </w:p>
        </w:tc>
      </w:tr>
      <w:tr w:rsidR="005D1B70" w14:paraId="5B71FE5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0F2A4A" w14:textId="77777777" w:rsidR="005D1B70" w:rsidRDefault="005D1B70" w:rsidP="004201EC">
            <w:r w:rsidRPr="00501438">
              <w:rPr>
                <w:rFonts w:hint="eastAsia"/>
                <w:b/>
                <w:bCs/>
              </w:rPr>
              <w:t>Smok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AD63785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71CAC9A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166E22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8BCE31" w14:textId="77777777" w:rsidR="005D1B70" w:rsidRDefault="005D1B70" w:rsidP="004201EC"/>
        </w:tc>
      </w:tr>
      <w:tr w:rsidR="005D1B70" w14:paraId="1CF4306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37974A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2B3CE7E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705A518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E9B6416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5B55B6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520651F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F116D0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2050306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551F8BC" w14:textId="77777777" w:rsidR="005D1B70" w:rsidRDefault="005D1B70" w:rsidP="004201EC">
            <w:r w:rsidRPr="00E40194">
              <w:t>3.06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4C0324A" w14:textId="77777777" w:rsidR="005D1B70" w:rsidRDefault="005D1B70" w:rsidP="004201EC">
            <w:r>
              <w:t>0.057</w:t>
            </w:r>
            <w:r w:rsidRPr="00B5543D">
              <w:t>-</w:t>
            </w:r>
            <w:r>
              <w:t>304.1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563399" w14:textId="77777777" w:rsidR="005D1B70" w:rsidRDefault="005D1B70" w:rsidP="004201EC">
            <w:r w:rsidRPr="000630B2">
              <w:t>0.596344</w:t>
            </w:r>
          </w:p>
        </w:tc>
      </w:tr>
      <w:tr w:rsidR="005D1B70" w14:paraId="3513B82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8270D4" w14:textId="77777777" w:rsidR="005D1B70" w:rsidRDefault="005D1B70" w:rsidP="004201EC">
            <w:r w:rsidRPr="00501438">
              <w:rPr>
                <w:b/>
                <w:bCs/>
              </w:rPr>
              <w:t>Alcoh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22F4C88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B97DD3E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0F5336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82797" w14:textId="77777777" w:rsidR="005D1B70" w:rsidRDefault="005D1B70" w:rsidP="004201EC"/>
        </w:tc>
      </w:tr>
      <w:tr w:rsidR="005D1B70" w14:paraId="4D2FBF9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8B8F99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510B09C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C5403D9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E2477FE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1C352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3162797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BD67E1E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EB11273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A1D9F8A" w14:textId="77777777" w:rsidR="005D1B70" w:rsidRDefault="005D1B70" w:rsidP="004201EC">
            <w:r>
              <w:rPr>
                <w:rFonts w:hint="eastAsia"/>
              </w:rPr>
              <w:t>0</w:t>
            </w:r>
            <w:r>
              <w:t>.99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D7E6233" w14:textId="77777777" w:rsidR="005D1B70" w:rsidRDefault="005D1B70" w:rsidP="004201EC">
            <w:r>
              <w:t>0.033</w:t>
            </w:r>
            <w:r w:rsidRPr="00B5543D">
              <w:t>-</w:t>
            </w:r>
            <w:r>
              <w:t>12.6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8A1C0A" w14:textId="77777777" w:rsidR="005D1B70" w:rsidRDefault="005D1B70" w:rsidP="004201EC">
            <w:r w:rsidRPr="000630B2">
              <w:t>0.997178</w:t>
            </w:r>
          </w:p>
        </w:tc>
      </w:tr>
      <w:tr w:rsidR="005D1B70" w14:paraId="61C9485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9DB5953" w14:textId="77777777" w:rsidR="005D1B70" w:rsidRPr="00155AFC" w:rsidRDefault="005D1B70" w:rsidP="004201E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 xml:space="preserve"> st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EFE7F5F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4693E85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4905A72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EA90FF" w14:textId="77777777" w:rsidR="005D1B70" w:rsidRDefault="005D1B70" w:rsidP="004201EC"/>
        </w:tc>
      </w:tr>
      <w:tr w:rsidR="005D1B70" w14:paraId="0AE048C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E963A4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1A02DDE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90C8CB2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17E5A8F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650E3E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290568F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53BAA0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1A7C0D"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C2B73E6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A0A2E59" w14:textId="77777777" w:rsidR="005D1B70" w:rsidRDefault="005D1B70" w:rsidP="004201EC">
            <w:r w:rsidRPr="00E40194">
              <w:t>6.58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3A0E678" w14:textId="77777777" w:rsidR="005D1B70" w:rsidRDefault="005D1B70" w:rsidP="004201EC">
            <w:r>
              <w:rPr>
                <w:rFonts w:hint="eastAsia"/>
              </w:rPr>
              <w:t>0</w:t>
            </w:r>
            <w:r>
              <w:t>.959-</w:t>
            </w:r>
            <w:r w:rsidRPr="005F2D1E">
              <w:t>5</w:t>
            </w:r>
            <w:r>
              <w:t>8</w:t>
            </w:r>
            <w:r w:rsidRPr="005F2D1E">
              <w:t>.</w:t>
            </w:r>
            <w:r>
              <w:t>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B67724" w14:textId="0876B669" w:rsidR="005D1B70" w:rsidRDefault="005D1B70" w:rsidP="004201EC">
            <w:r w:rsidRPr="000630B2">
              <w:t xml:space="preserve">0.064569 </w:t>
            </w:r>
          </w:p>
        </w:tc>
      </w:tr>
      <w:tr w:rsidR="005D1B70" w14:paraId="1330544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995B45" w14:textId="77777777" w:rsidR="005D1B70" w:rsidRDefault="005D1B70" w:rsidP="004201EC">
            <w:r w:rsidRPr="00501438">
              <w:rPr>
                <w:b/>
                <w:bCs/>
              </w:rPr>
              <w:t>Molecular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ty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94F4A18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1DA675E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2BC4329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6956B5" w14:textId="77777777" w:rsidR="005D1B70" w:rsidRDefault="005D1B70" w:rsidP="004201EC"/>
        </w:tc>
      </w:tr>
      <w:tr w:rsidR="005D1B70" w14:paraId="5DCA60F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1E8282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HER+/HR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819715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F8DE303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14AB099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65B480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557F354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F62AF0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HER+/HR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9D9F8CC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A2AB27B" w14:textId="77777777" w:rsidR="005D1B70" w:rsidRDefault="005D1B70" w:rsidP="004201EC">
            <w:r w:rsidRPr="00E40194">
              <w:t>1.711</w:t>
            </w:r>
            <w:r w:rsidRPr="00FC6EB9">
              <w:t xml:space="preserve"> 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30DE2A4" w14:textId="77777777" w:rsidR="005D1B70" w:rsidRDefault="005D1B70" w:rsidP="004201EC">
            <w:r>
              <w:t>0.113</w:t>
            </w:r>
            <w:r w:rsidRPr="00B5543D">
              <w:t>-</w:t>
            </w:r>
            <w:r>
              <w:t>40.5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BC6BC5" w14:textId="77777777" w:rsidR="005D1B70" w:rsidRDefault="005D1B70" w:rsidP="004201EC">
            <w:r w:rsidRPr="000630B2">
              <w:t>0.713240</w:t>
            </w:r>
            <w:r w:rsidRPr="00297EE0">
              <w:t xml:space="preserve"> </w:t>
            </w:r>
          </w:p>
        </w:tc>
      </w:tr>
      <w:tr w:rsidR="005D1B70" w14:paraId="3EC29BB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2B3D3C" w14:textId="77777777" w:rsidR="005D1B70" w:rsidRDefault="005D1B70" w:rsidP="004201EC">
            <w:r>
              <w:rPr>
                <w:rFonts w:hint="eastAsia"/>
              </w:rPr>
              <w:lastRenderedPageBreak/>
              <w:t>Triple</w:t>
            </w:r>
            <w:r>
              <w:t>-</w:t>
            </w: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1D8DDDE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C47AE5" w14:textId="77777777" w:rsidR="005D1B70" w:rsidRDefault="005D1B70" w:rsidP="004201EC">
            <w:r w:rsidRPr="00E40194">
              <w:t>2.703588e+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7AB76BD" w14:textId="77777777" w:rsidR="005D1B70" w:rsidRDefault="005D1B70" w:rsidP="004201EC">
            <w:r w:rsidRPr="000630B2">
              <w:t>1.659747e-33</w:t>
            </w:r>
            <w:r>
              <w:t>-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F6F871" w14:textId="77777777" w:rsidR="005D1B70" w:rsidRDefault="005D1B70" w:rsidP="004201EC">
            <w:r w:rsidRPr="006B04B0">
              <w:t>0.991586</w:t>
            </w:r>
          </w:p>
          <w:p w14:paraId="68A5E156" w14:textId="77777777" w:rsidR="005D1B70" w:rsidRDefault="005D1B70" w:rsidP="004201EC">
            <w:r w:rsidRPr="00B106A1">
              <w:rPr>
                <w:rFonts w:hint="eastAsia"/>
              </w:rPr>
              <w:t xml:space="preserve"> </w:t>
            </w:r>
          </w:p>
        </w:tc>
      </w:tr>
      <w:tr w:rsidR="005D1B70" w14:paraId="585009A6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DCEF3C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8D2A146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381B10D" w14:textId="77777777" w:rsidR="005D1B70" w:rsidRDefault="005D1B70" w:rsidP="004201EC">
            <w:r w:rsidRPr="0004624B">
              <w:t>0.</w:t>
            </w:r>
            <w:r>
              <w:t>05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1722987" w14:textId="77777777" w:rsidR="005D1B70" w:rsidRDefault="005D1B70" w:rsidP="004201EC">
            <w:r>
              <w:t xml:space="preserve">0.001- </w:t>
            </w:r>
            <w:r w:rsidRPr="000630B2">
              <w:t>2.1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AFBF71" w14:textId="77777777" w:rsidR="005D1B70" w:rsidRDefault="005D1B70" w:rsidP="004201EC">
            <w:r w:rsidRPr="006B04B0">
              <w:t>0.131609</w:t>
            </w:r>
          </w:p>
        </w:tc>
      </w:tr>
      <w:tr w:rsidR="005D1B70" w14:paraId="215B14C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8F021B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B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6508B0B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AF2F88A" w14:textId="77777777" w:rsidR="005D1B70" w:rsidRDefault="005D1B70" w:rsidP="004201EC">
            <w:r w:rsidRPr="00E40194">
              <w:t>5.1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635B447" w14:textId="77777777" w:rsidR="005D1B70" w:rsidRDefault="005D1B70" w:rsidP="004201EC">
            <w:r>
              <w:rPr>
                <w:rFonts w:hint="eastAsia"/>
              </w:rPr>
              <w:t>0</w:t>
            </w:r>
            <w:r>
              <w:t>.365-107.6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51E215" w14:textId="77777777" w:rsidR="005D1B70" w:rsidRDefault="005D1B70" w:rsidP="004201EC">
            <w:r w:rsidRPr="006B04B0">
              <w:t>0.249701</w:t>
            </w:r>
          </w:p>
        </w:tc>
      </w:tr>
      <w:tr w:rsidR="005D1B70" w14:paraId="71F004FE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37CA6A" w14:textId="77777777" w:rsidR="005D1B70" w:rsidRDefault="005D1B70" w:rsidP="004201EC">
            <w:r w:rsidRPr="00501438">
              <w:rPr>
                <w:b/>
                <w:bCs/>
              </w:rPr>
              <w:t>Surge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D5D14FA" w14:textId="77777777" w:rsidR="005D1B70" w:rsidRDefault="005D1B70" w:rsidP="004201EC">
            <w:r w:rsidRPr="00A841E1">
              <w:t>0.98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6FABE2B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5E6180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CF11F1" w14:textId="77777777" w:rsidR="005D1B70" w:rsidRDefault="005D1B70" w:rsidP="004201EC"/>
        </w:tc>
      </w:tr>
      <w:tr w:rsidR="005D1B70" w14:paraId="15790C9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FC7831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39BA347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4D3AC76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78C2A9E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4BE410" w14:textId="77777777" w:rsidR="005D1B70" w:rsidRDefault="005D1B70" w:rsidP="004201EC"/>
        </w:tc>
      </w:tr>
      <w:tr w:rsidR="005D1B70" w14:paraId="3CC2150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E58B7F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4256447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984A2CE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066765A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D73967" w14:textId="77777777" w:rsidR="005D1B70" w:rsidRDefault="005D1B70" w:rsidP="004201EC"/>
        </w:tc>
      </w:tr>
      <w:tr w:rsidR="005D1B70" w14:paraId="1594FBD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ADD454" w14:textId="10888FAC" w:rsidR="005D1B70" w:rsidRDefault="005D1B70" w:rsidP="004201EC">
            <w:r w:rsidRPr="00501438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r w:rsidRPr="00501438">
              <w:rPr>
                <w:b/>
                <w:bCs/>
              </w:rPr>
              <w:t>estrogen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3B7A775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A0009B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04410A0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3EAD8F" w14:textId="77777777" w:rsidR="005D1B70" w:rsidRDefault="005D1B70" w:rsidP="004201EC"/>
        </w:tc>
      </w:tr>
      <w:tr w:rsidR="005D1B70" w14:paraId="5A49B9B7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F8E96D1" w14:textId="77777777" w:rsidR="005D1B70" w:rsidRDefault="005D1B70" w:rsidP="004201EC">
            <w:r>
              <w:rPr>
                <w:rFonts w:hint="eastAsia"/>
              </w:rPr>
              <w:t xml:space="preserve"> </w:t>
            </w:r>
            <w:r>
              <w:t xml:space="preserve"> 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C3C8160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83C3B94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C698C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DFAF03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412CBDF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668117" w14:textId="77777777" w:rsidR="005D1B70" w:rsidRDefault="005D1B70" w:rsidP="004201EC">
            <w:r>
              <w:t>A</w:t>
            </w:r>
            <w:r>
              <w:rPr>
                <w:rFonts w:hint="eastAsia"/>
              </w:rPr>
              <w:t>romatase</w:t>
            </w:r>
            <w:r>
              <w:t xml:space="preserve"> </w:t>
            </w:r>
            <w:r>
              <w:rPr>
                <w:rFonts w:hint="eastAsia"/>
              </w:rPr>
              <w:t>inhibito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C733781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B253C22" w14:textId="77777777" w:rsidR="005D1B70" w:rsidRDefault="005D1B70" w:rsidP="004201EC">
            <w:r w:rsidRPr="00E40194">
              <w:t>1.797799e+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E80D03F" w14:textId="77777777" w:rsidR="005D1B70" w:rsidRDefault="005D1B70" w:rsidP="004201EC">
            <w:r w:rsidRPr="000630B2">
              <w:t>5.815862e-31</w:t>
            </w:r>
            <w:r>
              <w:t>-</w:t>
            </w:r>
            <w:r w:rsidRPr="000630B2">
              <w:t>N</w:t>
            </w:r>
            <w: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C1F04F" w14:textId="77777777" w:rsidR="005D1B70" w:rsidRDefault="005D1B70" w:rsidP="004201EC">
            <w:r w:rsidRPr="006B04B0">
              <w:t>0.989522</w:t>
            </w:r>
          </w:p>
        </w:tc>
      </w:tr>
      <w:tr w:rsidR="005D1B70" w14:paraId="7AF90E8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81BB6C" w14:textId="77777777" w:rsidR="005D1B70" w:rsidRDefault="005D1B70" w:rsidP="004201EC">
            <w:pPr>
              <w:ind w:firstLineChars="100" w:firstLine="210"/>
            </w:pPr>
            <w:r>
              <w:t>A</w:t>
            </w:r>
            <w:r>
              <w:rPr>
                <w:rFonts w:hint="eastAsia"/>
              </w:rPr>
              <w:t>nti</w:t>
            </w:r>
            <w:r>
              <w:t>-E</w:t>
            </w:r>
            <w:r>
              <w:rPr>
                <w:rFonts w:hint="eastAsia"/>
              </w:rPr>
              <w:t>st</w:t>
            </w:r>
            <w:r>
              <w:t>r</w:t>
            </w:r>
            <w:r>
              <w:rPr>
                <w:rFonts w:hint="eastAsia"/>
              </w:rPr>
              <w:t>ogen</w:t>
            </w:r>
            <w:r>
              <w:t xml:space="preserve"> 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8000BA1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4CB00D2" w14:textId="77777777" w:rsidR="005D1B70" w:rsidRDefault="005D1B70" w:rsidP="004201EC">
            <w:r>
              <w:rPr>
                <w:rFonts w:hint="eastAsia"/>
              </w:rPr>
              <w:t>1</w:t>
            </w:r>
            <w:r>
              <w:t>02.0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AEB5041" w14:textId="77777777" w:rsidR="005D1B70" w:rsidRDefault="005D1B70" w:rsidP="004201EC">
            <w:r w:rsidRPr="000630B2">
              <w:t>1.77e-45</w:t>
            </w:r>
            <w:r>
              <w:t>-</w:t>
            </w:r>
            <w:r w:rsidRPr="000630B2">
              <w:t>1.57e+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72B0E4" w14:textId="77777777" w:rsidR="005D1B70" w:rsidRDefault="005D1B70" w:rsidP="004201EC">
            <w:r w:rsidRPr="006B04B0">
              <w:t>0.999141</w:t>
            </w:r>
          </w:p>
        </w:tc>
      </w:tr>
      <w:tr w:rsidR="005D1B70" w14:paraId="3B5CA99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AEC92D" w14:textId="77777777" w:rsidR="005D1B70" w:rsidRDefault="005D1B70" w:rsidP="004201EC">
            <w:pPr>
              <w:ind w:firstLineChars="100" w:firstLine="210"/>
            </w:pPr>
            <w:r>
              <w:t>C</w:t>
            </w:r>
            <w:r>
              <w:rPr>
                <w:rFonts w:hint="eastAsia"/>
              </w:rPr>
              <w:t>ombin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F689A7E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AFB90C4" w14:textId="77777777" w:rsidR="005D1B70" w:rsidRDefault="005D1B70" w:rsidP="004201EC">
            <w:r w:rsidRPr="00E40194">
              <w:t>5.894215e+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FED837E" w14:textId="77777777" w:rsidR="005D1B70" w:rsidRDefault="005D1B70" w:rsidP="004201EC">
            <w:r w:rsidRPr="000630B2">
              <w:t>1.906655e-30</w:t>
            </w:r>
            <w:r>
              <w:t>-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DA863D" w14:textId="77777777" w:rsidR="005D1B70" w:rsidRDefault="005D1B70" w:rsidP="004201EC">
            <w:r w:rsidRPr="006B04B0">
              <w:t>0.988938</w:t>
            </w:r>
          </w:p>
        </w:tc>
      </w:tr>
      <w:tr w:rsidR="005D1B70" w14:paraId="40541F8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E351CF" w14:textId="77777777" w:rsidR="005D1B70" w:rsidRDefault="005D1B70" w:rsidP="004201EC">
            <w:r w:rsidRPr="00501438">
              <w:rPr>
                <w:b/>
                <w:bCs/>
              </w:rPr>
              <w:t>Chemo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7C65C5F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FD29130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18AEC4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F53DE4" w14:textId="77777777" w:rsidR="005D1B70" w:rsidRDefault="005D1B70" w:rsidP="004201EC"/>
        </w:tc>
      </w:tr>
      <w:tr w:rsidR="005D1B70" w14:paraId="66F1FAA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49833C" w14:textId="77777777" w:rsidR="005D1B70" w:rsidRDefault="005D1B70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D3C79CC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419819F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8E63A4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914ADE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39C5689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29572B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901F48D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B0F764D" w14:textId="77777777" w:rsidR="005D1B70" w:rsidRDefault="005D1B70" w:rsidP="004201EC">
            <w:r>
              <w:t>39.53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B3A40D7" w14:textId="77777777" w:rsidR="005D1B70" w:rsidRDefault="005D1B70" w:rsidP="004201EC">
            <w:r w:rsidRPr="000630B2">
              <w:t>4.951</w:t>
            </w:r>
            <w:r>
              <w:t>-580.1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D63BEA" w14:textId="77777777" w:rsidR="005D1B70" w:rsidRDefault="005D1B70" w:rsidP="004201EC">
            <w:r w:rsidRPr="006B04B0">
              <w:t>0.002024 **</w:t>
            </w:r>
          </w:p>
        </w:tc>
      </w:tr>
      <w:tr w:rsidR="005D1B70" w14:paraId="79CDFCDD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4AF206" w14:textId="77777777" w:rsidR="005D1B70" w:rsidRDefault="005D1B70" w:rsidP="004201EC">
            <w:r w:rsidRPr="00501438">
              <w:rPr>
                <w:b/>
                <w:bCs/>
              </w:rPr>
              <w:t>Targ</w:t>
            </w:r>
            <w:r>
              <w:rPr>
                <w:rFonts w:hint="eastAsia"/>
                <w:b/>
                <w:bCs/>
              </w:rPr>
              <w:t>e</w:t>
            </w:r>
            <w:r w:rsidRPr="00501438">
              <w:rPr>
                <w:b/>
                <w:bCs/>
              </w:rPr>
              <w:t>t</w:t>
            </w:r>
            <w:r>
              <w:rPr>
                <w:b/>
                <w:bCs/>
              </w:rPr>
              <w:t>ed 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733C9B8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8CE3CC8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AFEB38D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3AFB78" w14:textId="77777777" w:rsidR="005D1B70" w:rsidRDefault="005D1B70" w:rsidP="004201EC"/>
        </w:tc>
      </w:tr>
      <w:tr w:rsidR="005D1B70" w14:paraId="30F3FF2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6A950E" w14:textId="77777777" w:rsidR="005D1B70" w:rsidRDefault="005D1B70" w:rsidP="004201EC">
            <w:pPr>
              <w:ind w:firstLineChars="100" w:firstLine="210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9E53426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90E453C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382E7CF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03E850" w14:textId="77777777" w:rsidR="005D1B70" w:rsidRDefault="005D1B70" w:rsidP="004201EC"/>
        </w:tc>
      </w:tr>
      <w:tr w:rsidR="005D1B70" w14:paraId="00BF51B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8F8C6E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0B076D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28D047" w14:textId="77777777" w:rsidR="005D1B70" w:rsidRDefault="005D1B70" w:rsidP="004201EC">
            <w:r>
              <w:t>0.08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7CB16C6" w14:textId="77777777" w:rsidR="005D1B70" w:rsidRDefault="005D1B70" w:rsidP="004201EC">
            <w:r w:rsidRPr="006B04B0">
              <w:t>0.114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3581BF" w14:textId="77777777" w:rsidR="005D1B70" w:rsidRDefault="005D1B70" w:rsidP="004201EC">
            <w:r w:rsidRPr="006B04B0">
              <w:t>0.114334</w:t>
            </w:r>
          </w:p>
        </w:tc>
      </w:tr>
      <w:tr w:rsidR="005D1B70" w14:paraId="587279A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AF4880" w14:textId="77777777" w:rsidR="005D1B70" w:rsidRDefault="005D1B70" w:rsidP="004201EC">
            <w:r w:rsidRPr="00501438">
              <w:rPr>
                <w:b/>
                <w:bCs/>
              </w:rPr>
              <w:t>G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D7D40F9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9327A08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0805C21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5AFB95" w14:textId="77777777" w:rsidR="005D1B70" w:rsidRDefault="005D1B70" w:rsidP="004201EC"/>
        </w:tc>
      </w:tr>
      <w:tr w:rsidR="005D1B70" w14:paraId="10891FD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B261B3" w14:textId="77777777" w:rsidR="005D1B70" w:rsidRDefault="005D1B70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85ADBED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0B41361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758228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30F739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1A4FF5C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961F13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5332069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6F5229" w14:textId="77777777" w:rsidR="005D1B70" w:rsidRDefault="005D1B70" w:rsidP="004201EC">
            <w:r w:rsidRPr="00E40194">
              <w:t>1.4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AAFA598" w14:textId="77777777" w:rsidR="005D1B70" w:rsidRDefault="005D1B70" w:rsidP="004201EC">
            <w:r>
              <w:t>0.305-</w:t>
            </w:r>
            <w:r w:rsidRPr="000630B2">
              <w:t>6.9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70829E" w14:textId="77777777" w:rsidR="005D1B70" w:rsidRDefault="005D1B70" w:rsidP="004201EC">
            <w:r w:rsidRPr="006B04B0">
              <w:t>0.663943</w:t>
            </w:r>
            <w:r w:rsidRPr="00FD2937">
              <w:t xml:space="preserve"> </w:t>
            </w:r>
          </w:p>
        </w:tc>
      </w:tr>
      <w:tr w:rsidR="005D1B70" w14:paraId="1321A37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94182E" w14:textId="77777777" w:rsidR="005D1B70" w:rsidRDefault="005D1B70" w:rsidP="004201EC">
            <w:r w:rsidRPr="00501438">
              <w:rPr>
                <w:b/>
                <w:bCs/>
              </w:rPr>
              <w:t>Radio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4704420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1F247EE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6BE5A2A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95DBE4" w14:textId="77777777" w:rsidR="005D1B70" w:rsidRDefault="005D1B70" w:rsidP="004201EC"/>
        </w:tc>
      </w:tr>
      <w:tr w:rsidR="005D1B70" w14:paraId="4006C48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895D82" w14:textId="77777777" w:rsidR="005D1B70" w:rsidRDefault="005D1B70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CD50412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309D0B9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A992D2A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666393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385B879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AE9635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AC5524F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EF37F7C" w14:textId="77777777" w:rsidR="005D1B70" w:rsidRDefault="005D1B70" w:rsidP="004201EC">
            <w:r w:rsidRPr="00E40194">
              <w:t>3.78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E6E8958" w14:textId="77777777" w:rsidR="005D1B70" w:rsidRDefault="005D1B70" w:rsidP="004201EC">
            <w:r>
              <w:rPr>
                <w:rFonts w:hint="eastAsia"/>
              </w:rPr>
              <w:t>0</w:t>
            </w:r>
            <w:r>
              <w:t>.620-25.6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97D1E2" w14:textId="77777777" w:rsidR="005D1B70" w:rsidRDefault="005D1B70" w:rsidP="004201EC">
            <w:r w:rsidRPr="006B04B0">
              <w:t>0.149754</w:t>
            </w:r>
          </w:p>
        </w:tc>
      </w:tr>
      <w:tr w:rsidR="005D1B70" w14:paraId="5E596EC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6CB5EC" w14:textId="77777777" w:rsidR="005D1B70" w:rsidRDefault="005D1B70" w:rsidP="004201EC">
            <w:r w:rsidRPr="00501438">
              <w:rPr>
                <w:b/>
                <w:bCs/>
              </w:rPr>
              <w:t>Famil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histo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78BE16C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C53B909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EE6F13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281FD1" w14:textId="77777777" w:rsidR="005D1B70" w:rsidRDefault="005D1B70" w:rsidP="004201EC"/>
        </w:tc>
      </w:tr>
      <w:tr w:rsidR="005D1B70" w14:paraId="4862196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FB26E0" w14:textId="77777777" w:rsidR="005D1B70" w:rsidRDefault="005D1B70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90F38C3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801856F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D6898B7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B7707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7C518E27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74BF8E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7E5AD8F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1403445" w14:textId="77777777" w:rsidR="005D1B70" w:rsidRDefault="005D1B70" w:rsidP="004201EC">
            <w:r w:rsidRPr="00E40194">
              <w:t>6.69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7221581" w14:textId="77777777" w:rsidR="005D1B70" w:rsidRDefault="005D1B70" w:rsidP="004201EC">
            <w:r>
              <w:t>0.422-114.3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9FD8EB" w14:textId="77777777" w:rsidR="005D1B70" w:rsidRDefault="005D1B70" w:rsidP="004201EC">
            <w:r w:rsidRPr="006B04B0">
              <w:t>0.175526</w:t>
            </w:r>
          </w:p>
        </w:tc>
      </w:tr>
      <w:tr w:rsidR="005D1B70" w14:paraId="783C8C7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FC765C0" w14:textId="77777777" w:rsidR="005D1B70" w:rsidRDefault="005D1B70" w:rsidP="004201EC">
            <w:r w:rsidRPr="00501438">
              <w:rPr>
                <w:b/>
                <w:bCs/>
              </w:rPr>
              <w:t>Histor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fractur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97730D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025C709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519449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B2A3A3" w14:textId="77777777" w:rsidR="005D1B70" w:rsidRDefault="005D1B70" w:rsidP="004201EC"/>
        </w:tc>
      </w:tr>
      <w:tr w:rsidR="005D1B70" w14:paraId="3090C35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E49801" w14:textId="77777777" w:rsidR="005D1B70" w:rsidRDefault="005D1B70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A826D1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6E61290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3631B38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180551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390CD656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A22B42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462503B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AACA553" w14:textId="77777777" w:rsidR="005D1B70" w:rsidRDefault="005D1B70" w:rsidP="004201EC">
            <w:r w:rsidRPr="00E40194">
              <w:t>9.48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4F3C58" w14:textId="77777777" w:rsidR="005D1B70" w:rsidRDefault="005D1B70" w:rsidP="004201EC">
            <w:r w:rsidRPr="000630B2">
              <w:t>1.504</w:t>
            </w:r>
            <w:r>
              <w:t>-82.1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CAB19E" w14:textId="77777777" w:rsidR="005D1B70" w:rsidRDefault="005D1B70" w:rsidP="004201EC">
            <w:r w:rsidRPr="006B04B0">
              <w:t>0.023964 *</w:t>
            </w:r>
          </w:p>
        </w:tc>
      </w:tr>
      <w:tr w:rsidR="005D1B70" w14:paraId="007B56AE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877636" w14:textId="77777777" w:rsidR="005D1B70" w:rsidRDefault="005D1B70" w:rsidP="004201EC">
            <w:r w:rsidRPr="00501438">
              <w:rPr>
                <w:b/>
                <w:bCs/>
              </w:rPr>
              <w:t>Karnofskybelow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3CECEB5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FDCCE79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E9ADD4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BE8EDC" w14:textId="77777777" w:rsidR="005D1B70" w:rsidRDefault="005D1B70" w:rsidP="004201EC"/>
        </w:tc>
      </w:tr>
      <w:tr w:rsidR="005D1B70" w14:paraId="2D2718F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B91300" w14:textId="77777777" w:rsidR="005D1B70" w:rsidRDefault="005D1B70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51AACE9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B6837AD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82CE5E0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7BB04C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6931FE4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F6A9C1" w14:textId="77777777" w:rsidR="005D1B70" w:rsidRDefault="005D1B70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4DB3704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8DA6F7E" w14:textId="77777777" w:rsidR="005D1B70" w:rsidRDefault="005D1B70" w:rsidP="004201EC">
            <w:r>
              <w:t>0.38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EF402D9" w14:textId="77777777" w:rsidR="005D1B70" w:rsidRDefault="005D1B70" w:rsidP="004201EC">
            <w:r>
              <w:t xml:space="preserve">0.033- </w:t>
            </w:r>
            <w:r w:rsidRPr="000630B2">
              <w:t>3.0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1E2303" w14:textId="77777777" w:rsidR="005D1B70" w:rsidRDefault="005D1B70" w:rsidP="004201EC">
            <w:r w:rsidRPr="006B04B0">
              <w:t>0.397657</w:t>
            </w:r>
          </w:p>
        </w:tc>
      </w:tr>
      <w:tr w:rsidR="005D1B70" w14:paraId="38787EF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F5FCD5" w14:textId="77777777" w:rsidR="005D1B70" w:rsidRPr="00155AFC" w:rsidRDefault="005D1B70" w:rsidP="004201EC">
            <w:pPr>
              <w:rPr>
                <w:b/>
                <w:bCs/>
              </w:rPr>
            </w:pPr>
            <w:r w:rsidRPr="00A357FC">
              <w:rPr>
                <w:rFonts w:hint="eastAsia"/>
                <w:b/>
                <w:bCs/>
              </w:rPr>
              <w:t>B</w:t>
            </w:r>
            <w:r w:rsidRPr="00A357FC">
              <w:rPr>
                <w:b/>
                <w:bCs/>
              </w:rPr>
              <w:t>AL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0F152F2" w14:textId="77777777" w:rsidR="005D1B70" w:rsidRDefault="005D1B70" w:rsidP="004201EC">
            <w:r>
              <w:t>&lt;0.001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507C00A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55F2D53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5AC65B" w14:textId="77777777" w:rsidR="005D1B70" w:rsidRDefault="005D1B70" w:rsidP="004201EC"/>
        </w:tc>
      </w:tr>
      <w:tr w:rsidR="005D1B70" w14:paraId="70187E9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AC2892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49D2428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80F86F" w14:textId="77777777" w:rsidR="005D1B70" w:rsidRDefault="005D1B70" w:rsidP="004201EC">
            <w:r w:rsidRPr="00E40194">
              <w:t>1.09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DC7AC5D" w14:textId="77777777" w:rsidR="005D1B70" w:rsidRDefault="005D1B70" w:rsidP="004201EC">
            <w:r>
              <w:t>0.085-10.4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2C5728" w14:textId="77777777" w:rsidR="005D1B70" w:rsidRDefault="005D1B70" w:rsidP="004201EC">
            <w:r w:rsidRPr="006B04B0">
              <w:t>0.937110</w:t>
            </w:r>
          </w:p>
        </w:tc>
      </w:tr>
      <w:tr w:rsidR="005D1B70" w14:paraId="7F10E80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BE01DB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25A3102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916FCB6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E983A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6C2D42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684A610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A3724C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764A85A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B9B36E6" w14:textId="77777777" w:rsidR="005D1B70" w:rsidRDefault="005D1B70" w:rsidP="004201EC">
            <w:r>
              <w:rPr>
                <w:rFonts w:hint="eastAsia"/>
              </w:rPr>
              <w:t>5</w:t>
            </w:r>
            <w:r>
              <w:t>9.93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C95E3DB" w14:textId="77777777" w:rsidR="005D1B70" w:rsidRDefault="005D1B70" w:rsidP="004201EC">
            <w:r w:rsidRPr="000630B2">
              <w:t>7.245</w:t>
            </w:r>
            <w:r>
              <w:t>-836.3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531B48" w14:textId="77777777" w:rsidR="005D1B70" w:rsidRDefault="005D1B70" w:rsidP="004201EC">
            <w:r>
              <w:rPr>
                <w:rFonts w:hint="eastAsia"/>
              </w:rPr>
              <w:t>&lt;</w:t>
            </w:r>
            <w:r>
              <w:t xml:space="preserve">0.001 </w:t>
            </w:r>
            <w:r w:rsidRPr="00872770">
              <w:t>**</w:t>
            </w:r>
            <w:r>
              <w:t>*</w:t>
            </w:r>
          </w:p>
        </w:tc>
      </w:tr>
      <w:tr w:rsidR="005D1B70" w14:paraId="678E4E1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78915A" w14:textId="77777777" w:rsidR="005D1B70" w:rsidRPr="00155AFC" w:rsidRDefault="005D1B70" w:rsidP="004201EC">
            <w:pPr>
              <w:rPr>
                <w:b/>
                <w:bCs/>
              </w:rPr>
            </w:pPr>
            <w:r w:rsidRPr="00A357FC">
              <w:rPr>
                <w:rFonts w:hint="eastAsia"/>
                <w:b/>
                <w:bCs/>
              </w:rPr>
              <w:t>C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46CD455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E1A81EB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9F6E152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2EF589" w14:textId="77777777" w:rsidR="005D1B70" w:rsidRDefault="005D1B70" w:rsidP="004201EC"/>
        </w:tc>
      </w:tr>
      <w:tr w:rsidR="005D1B70" w14:paraId="3C45535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562FC7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A73CF51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E53117" w14:textId="77777777" w:rsidR="005D1B70" w:rsidRDefault="005D1B70" w:rsidP="004201EC">
            <w:r w:rsidRPr="00E40194">
              <w:t>2.167947e-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E9910F4" w14:textId="77777777" w:rsidR="005D1B70" w:rsidRDefault="005D1B70" w:rsidP="004201EC">
            <w:r w:rsidRPr="000630B2">
              <w:t>NA</w:t>
            </w:r>
            <w:r>
              <w:t xml:space="preserve">- </w:t>
            </w:r>
            <w:r w:rsidRPr="000630B2">
              <w:t>2.1812e+1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2C330F" w14:textId="77777777" w:rsidR="005D1B70" w:rsidRDefault="005D1B70" w:rsidP="004201EC">
            <w:r w:rsidRPr="006B04B0">
              <w:t>0.997385</w:t>
            </w:r>
          </w:p>
          <w:p w14:paraId="47AFBF29" w14:textId="77777777" w:rsidR="005D1B70" w:rsidRDefault="005D1B70" w:rsidP="004201EC"/>
        </w:tc>
      </w:tr>
      <w:tr w:rsidR="005D1B70" w14:paraId="351E361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9B53CD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3EAAA7A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C9ADD58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2A365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735203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2A2928A6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0E4468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lastRenderedPageBreak/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5633621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A205C7E" w14:textId="77777777" w:rsidR="005D1B70" w:rsidRDefault="005D1B70" w:rsidP="004201EC">
            <w:r w:rsidRPr="00E40194">
              <w:t>1.53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68912B6" w14:textId="77777777" w:rsidR="005D1B70" w:rsidRDefault="005D1B70" w:rsidP="004201EC">
            <w:r>
              <w:rPr>
                <w:rFonts w:hint="eastAsia"/>
              </w:rPr>
              <w:t>0</w:t>
            </w:r>
            <w:r>
              <w:t>.258-</w:t>
            </w:r>
            <w:r w:rsidRPr="000630B2">
              <w:t>8.7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9F87CA" w14:textId="77777777" w:rsidR="005D1B70" w:rsidRDefault="005D1B70" w:rsidP="004201EC">
            <w:r w:rsidRPr="006B04B0">
              <w:t>0.628808</w:t>
            </w:r>
          </w:p>
        </w:tc>
      </w:tr>
      <w:tr w:rsidR="005D1B70" w14:paraId="7F0FB49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094119" w14:textId="77777777" w:rsidR="005D1B70" w:rsidRPr="00155AFC" w:rsidRDefault="005D1B70" w:rsidP="004201EC">
            <w:pPr>
              <w:rPr>
                <w:b/>
                <w:bCs/>
              </w:rPr>
            </w:pPr>
            <w:r w:rsidRPr="00A357FC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61318EC" w14:textId="7B75583E" w:rsidR="005D1B70" w:rsidRDefault="00133C76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5B00276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C5B0B7C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D46ABD" w14:textId="77777777" w:rsidR="005D1B70" w:rsidRDefault="005D1B70" w:rsidP="004201EC"/>
        </w:tc>
      </w:tr>
      <w:tr w:rsidR="005D1B70" w14:paraId="72D7967E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8F0BB3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2C09098" w14:textId="5FC73B9B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077E464" w14:textId="77777777" w:rsidR="005D1B70" w:rsidRDefault="005D1B70" w:rsidP="004201EC">
            <w:r w:rsidRPr="00E40194">
              <w:t>8.998370e-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281D3FA" w14:textId="77777777" w:rsidR="005D1B70" w:rsidRDefault="005D1B70" w:rsidP="004201EC">
            <w:r w:rsidRPr="000630B2">
              <w:t>NA</w:t>
            </w:r>
            <w:r>
              <w:t>-</w:t>
            </w:r>
            <w:r w:rsidRPr="000630B2">
              <w:t>3.8319e+2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ADFD35" w14:textId="77777777" w:rsidR="005D1B70" w:rsidRDefault="005D1B70" w:rsidP="004201EC">
            <w:r w:rsidRPr="006B04B0">
              <w:t>0.998268</w:t>
            </w:r>
          </w:p>
        </w:tc>
      </w:tr>
      <w:tr w:rsidR="005D1B70" w14:paraId="4FD84CB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B56179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6948FA" w14:textId="79469786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2219FDA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EFE1995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28231F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29E2366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046E10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CFF2445" w14:textId="1CD5747F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31F3759" w14:textId="77777777" w:rsidR="005D1B70" w:rsidRDefault="005D1B70" w:rsidP="004201EC">
            <w:r w:rsidRPr="00E40194">
              <w:t>1.109471e-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F9B015C" w14:textId="77777777" w:rsidR="005D1B70" w:rsidRDefault="005D1B70" w:rsidP="004201EC">
            <w:r w:rsidRPr="000630B2">
              <w:t>NA</w:t>
            </w:r>
            <w:r>
              <w:t>-</w:t>
            </w:r>
            <w:r w:rsidRPr="000630B2">
              <w:t>6.6637e+1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9010D2" w14:textId="77777777" w:rsidR="005D1B70" w:rsidRDefault="005D1B70" w:rsidP="004201EC">
            <w:r w:rsidRPr="00AE654E">
              <w:t>0.</w:t>
            </w:r>
            <w:r w:rsidRPr="006B04B0">
              <w:t>997287</w:t>
            </w:r>
          </w:p>
        </w:tc>
      </w:tr>
      <w:tr w:rsidR="005D1B70" w14:paraId="50C5571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4F1A9C" w14:textId="77777777" w:rsidR="005D1B70" w:rsidRPr="00D703AF" w:rsidRDefault="005D1B70" w:rsidP="004201EC">
            <w:pPr>
              <w:rPr>
                <w:b/>
                <w:bCs/>
              </w:rPr>
            </w:pPr>
            <w:r w:rsidRPr="00D703AF">
              <w:rPr>
                <w:rFonts w:hint="eastAsia"/>
                <w:b/>
                <w:bCs/>
              </w:rPr>
              <w:t>O</w:t>
            </w:r>
            <w:r w:rsidRPr="00D703AF">
              <w:rPr>
                <w:b/>
                <w:bCs/>
              </w:rPr>
              <w:t>steoporosi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3BCCE28" w14:textId="77777777" w:rsidR="005D1B70" w:rsidRPr="00BB595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D3D9531" w14:textId="77777777" w:rsidR="005D1B70" w:rsidRPr="00334C89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E916FA3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749D59" w14:textId="77777777" w:rsidR="005D1B70" w:rsidRPr="00AE654E" w:rsidRDefault="005D1B70" w:rsidP="004201EC"/>
        </w:tc>
      </w:tr>
      <w:tr w:rsidR="005D1B70" w14:paraId="778960F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AA0B35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F7CB689" w14:textId="77777777" w:rsidR="005D1B70" w:rsidRPr="00BB595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E738E25" w14:textId="77777777" w:rsidR="005D1B70" w:rsidRPr="00334C89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220FC42" w14:textId="77777777" w:rsidR="005D1B70" w:rsidRDefault="005D1B70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7A2925" w14:textId="77777777" w:rsidR="005D1B70" w:rsidRPr="00AE654E" w:rsidRDefault="005D1B70" w:rsidP="004201EC">
            <w:r>
              <w:rPr>
                <w:rFonts w:hint="eastAsia"/>
              </w:rPr>
              <w:t>-</w:t>
            </w:r>
          </w:p>
        </w:tc>
      </w:tr>
      <w:tr w:rsidR="005D1B70" w14:paraId="137A5FA7" w14:textId="77777777" w:rsidTr="004201EC">
        <w:tc>
          <w:tcPr>
            <w:tcW w:w="21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5A76A4" w14:textId="77777777" w:rsidR="005D1B70" w:rsidRDefault="005D1B70" w:rsidP="004201EC">
            <w:pPr>
              <w:ind w:firstLineChars="100" w:firstLine="21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865C59" w14:textId="77777777" w:rsidR="005D1B70" w:rsidRPr="00BB5950" w:rsidRDefault="005D1B70" w:rsidP="004201EC"/>
        </w:tc>
        <w:tc>
          <w:tcPr>
            <w:tcW w:w="15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91BC63" w14:textId="77777777" w:rsidR="005D1B70" w:rsidRPr="00334C89" w:rsidRDefault="005D1B70" w:rsidP="004201EC">
            <w:r w:rsidRPr="00E40194">
              <w:t>6.45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F51E0B" w14:textId="77777777" w:rsidR="005D1B70" w:rsidRDefault="005D1B70" w:rsidP="004201EC">
            <w:r w:rsidRPr="000630B2">
              <w:t>1.284</w:t>
            </w:r>
            <w:r>
              <w:t>-39.4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8E8468" w14:textId="77777777" w:rsidR="005D1B70" w:rsidRPr="00AE654E" w:rsidRDefault="005D1B70" w:rsidP="004201EC">
            <w:r w:rsidRPr="006B04B0">
              <w:t>0.029193 *</w:t>
            </w:r>
          </w:p>
        </w:tc>
      </w:tr>
    </w:tbl>
    <w:p w14:paraId="01942396" w14:textId="0549A17C" w:rsidR="00806CC1" w:rsidRDefault="005D1B70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6.</w:t>
      </w:r>
      <w:r w:rsidRPr="006C3473">
        <w:rPr>
          <w:rFonts w:ascii="等线" w:eastAsia="等线" w:hAnsi="等线"/>
          <w:noProof/>
          <w:sz w:val="24"/>
          <w:szCs w:val="24"/>
        </w:rPr>
        <w:t xml:space="preserve"> </w:t>
      </w:r>
      <w:r w:rsidRPr="007A5990">
        <w:rPr>
          <w:rFonts w:ascii="等线" w:eastAsia="等线" w:hAnsi="等线"/>
          <w:noProof/>
          <w:sz w:val="24"/>
          <w:szCs w:val="24"/>
        </w:rPr>
        <w:t>Univariate</w:t>
      </w:r>
      <w:r>
        <w:rPr>
          <w:rFonts w:ascii="等线" w:eastAsia="等线" w:hAnsi="等线"/>
          <w:noProof/>
          <w:sz w:val="24"/>
          <w:szCs w:val="24"/>
        </w:rPr>
        <w:t xml:space="preserve"> and m</w:t>
      </w:r>
      <w:r w:rsidRPr="007A5990">
        <w:rPr>
          <w:rFonts w:ascii="等线" w:eastAsia="等线" w:hAnsi="等线"/>
          <w:noProof/>
          <w:sz w:val="24"/>
          <w:szCs w:val="24"/>
        </w:rPr>
        <w:t xml:space="preserve">ultivariate logistic analyses of </w:t>
      </w:r>
      <w:r>
        <w:rPr>
          <w:rFonts w:ascii="等线" w:eastAsia="等线" w:hAnsi="等线"/>
          <w:noProof/>
          <w:sz w:val="24"/>
          <w:szCs w:val="24"/>
        </w:rPr>
        <w:t>fracture</w:t>
      </w:r>
      <w:r w:rsidRPr="007A5990">
        <w:rPr>
          <w:rFonts w:ascii="等线" w:eastAsia="等线" w:hAnsi="等线"/>
          <w:noProof/>
          <w:sz w:val="24"/>
          <w:szCs w:val="24"/>
        </w:rPr>
        <w:t xml:space="preserve"> in </w:t>
      </w:r>
      <w:r>
        <w:rPr>
          <w:rFonts w:ascii="等线" w:eastAsia="等线" w:hAnsi="等线"/>
          <w:noProof/>
          <w:sz w:val="24"/>
          <w:szCs w:val="24"/>
        </w:rPr>
        <w:t xml:space="preserve">breast cancer </w:t>
      </w:r>
      <w:r w:rsidRPr="007A5990">
        <w:rPr>
          <w:rFonts w:ascii="等线" w:eastAsia="等线" w:hAnsi="等线"/>
          <w:noProof/>
          <w:sz w:val="24"/>
          <w:szCs w:val="24"/>
        </w:rPr>
        <w:t>patients.</w:t>
      </w:r>
    </w:p>
    <w:tbl>
      <w:tblPr>
        <w:tblStyle w:val="a3"/>
        <w:tblpPr w:leftFromText="180" w:rightFromText="180" w:horzAnchor="margin" w:tblpXSpec="center" w:tblpY="-1440"/>
        <w:tblW w:w="9241" w:type="dxa"/>
        <w:tblLayout w:type="fixed"/>
        <w:tblLook w:val="04A0" w:firstRow="1" w:lastRow="0" w:firstColumn="1" w:lastColumn="0" w:noHBand="0" w:noVBand="1"/>
      </w:tblPr>
      <w:tblGrid>
        <w:gridCol w:w="2049"/>
        <w:gridCol w:w="1170"/>
        <w:gridCol w:w="731"/>
        <w:gridCol w:w="1316"/>
        <w:gridCol w:w="731"/>
        <w:gridCol w:w="731"/>
        <w:gridCol w:w="731"/>
        <w:gridCol w:w="1188"/>
        <w:gridCol w:w="594"/>
      </w:tblGrid>
      <w:tr w:rsidR="00EF3C47" w:rsidRPr="00794004" w14:paraId="00C4C6D6" w14:textId="77777777" w:rsidTr="004201EC">
        <w:trPr>
          <w:trHeight w:val="1558"/>
        </w:trPr>
        <w:tc>
          <w:tcPr>
            <w:tcW w:w="2049" w:type="dxa"/>
            <w:tcBorders>
              <w:top w:val="single" w:sz="18" w:space="0" w:color="auto"/>
              <w:bottom w:val="single" w:sz="12" w:space="0" w:color="auto"/>
            </w:tcBorders>
          </w:tcPr>
          <w:p w14:paraId="68B671CA" w14:textId="77777777" w:rsidR="00EF3C47" w:rsidRDefault="00EF3C47" w:rsidP="00D62005">
            <w:pPr>
              <w:widowControl/>
              <w:jc w:val="left"/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A38452C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T</w:t>
            </w:r>
            <w:r w:rsidRPr="00794004">
              <w:rPr>
                <w:b/>
                <w:bCs/>
                <w:szCs w:val="21"/>
              </w:rPr>
              <w:t xml:space="preserve">raining </w:t>
            </w:r>
          </w:p>
          <w:p w14:paraId="1BC28D51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group</w:t>
            </w:r>
          </w:p>
          <w:p w14:paraId="11B41839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</w:p>
          <w:p w14:paraId="4511F43C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420)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CD37E1B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899C99F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I</w:t>
            </w:r>
            <w:r w:rsidRPr="00794004">
              <w:rPr>
                <w:b/>
                <w:bCs/>
                <w:szCs w:val="21"/>
              </w:rPr>
              <w:t>nternal</w:t>
            </w:r>
          </w:p>
          <w:p w14:paraId="7ED89D3E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V</w:t>
            </w:r>
            <w:r w:rsidRPr="00794004">
              <w:rPr>
                <w:b/>
                <w:bCs/>
                <w:szCs w:val="21"/>
              </w:rPr>
              <w:t>alidation group</w:t>
            </w:r>
          </w:p>
          <w:p w14:paraId="57155479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179)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8569706" w14:textId="77777777" w:rsidR="00EF3C47" w:rsidRPr="00794004" w:rsidRDefault="00EF3C47" w:rsidP="004201EC">
            <w:pPr>
              <w:spacing w:line="360" w:lineRule="auto"/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CEC9EB0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sym w:font="Symbol" w:char="F063"/>
            </w:r>
            <w:r w:rsidRPr="00794004">
              <w:rPr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73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C90BA26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P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7423971" w14:textId="77777777" w:rsidR="00EF3C47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 xml:space="preserve">External validation group </w:t>
            </w:r>
          </w:p>
          <w:p w14:paraId="22A284C9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b/>
                <w:bCs/>
                <w:szCs w:val="21"/>
              </w:rPr>
              <w:t>(n=150)</w:t>
            </w:r>
          </w:p>
        </w:tc>
        <w:tc>
          <w:tcPr>
            <w:tcW w:w="59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FCCD99A" w14:textId="77777777" w:rsidR="00EF3C47" w:rsidRPr="00794004" w:rsidRDefault="00EF3C47" w:rsidP="004201EC">
            <w:pPr>
              <w:rPr>
                <w:b/>
                <w:bCs/>
                <w:szCs w:val="21"/>
              </w:rPr>
            </w:pPr>
            <w:r w:rsidRPr="00794004">
              <w:rPr>
                <w:rFonts w:hint="eastAsia"/>
                <w:b/>
                <w:bCs/>
                <w:szCs w:val="21"/>
              </w:rPr>
              <w:t>%</w:t>
            </w:r>
          </w:p>
        </w:tc>
      </w:tr>
      <w:tr w:rsidR="003911CD" w14:paraId="0E5EB8D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8767CF0" w14:textId="77777777" w:rsidR="003911CD" w:rsidRPr="00DB4854" w:rsidRDefault="003911CD" w:rsidP="003911CD">
            <w:r w:rsidRPr="00501438">
              <w:rPr>
                <w:b/>
                <w:bCs/>
              </w:rPr>
              <w:t>Menopaus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4A3EB65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2F8A5670" w14:textId="77777777" w:rsidR="003911CD" w:rsidRDefault="003911CD" w:rsidP="003911CD"/>
        </w:tc>
        <w:tc>
          <w:tcPr>
            <w:tcW w:w="1316" w:type="dxa"/>
            <w:tcBorders>
              <w:top w:val="nil"/>
              <w:bottom w:val="nil"/>
            </w:tcBorders>
          </w:tcPr>
          <w:p w14:paraId="6922CADF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76CDB216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4C35F778" w14:textId="02970308" w:rsidR="003911CD" w:rsidRDefault="003911CD" w:rsidP="003911CD">
            <w:r>
              <w:rPr>
                <w:rFonts w:hint="eastAsia"/>
              </w:rPr>
              <w:t>1</w:t>
            </w:r>
            <w:r>
              <w:t>.02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D638BA3" w14:textId="44397193" w:rsidR="003911CD" w:rsidRDefault="003911CD" w:rsidP="003911CD">
            <w:r>
              <w:rPr>
                <w:rFonts w:hint="eastAsia"/>
              </w:rPr>
              <w:t>0</w:t>
            </w:r>
            <w:r>
              <w:t>.31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EF0CC45" w14:textId="77777777" w:rsidR="003911CD" w:rsidRDefault="003911CD" w:rsidP="003911CD"/>
        </w:tc>
        <w:tc>
          <w:tcPr>
            <w:tcW w:w="594" w:type="dxa"/>
            <w:tcBorders>
              <w:top w:val="nil"/>
              <w:bottom w:val="nil"/>
            </w:tcBorders>
          </w:tcPr>
          <w:p w14:paraId="76D96E05" w14:textId="77777777" w:rsidR="003911CD" w:rsidRDefault="003911CD" w:rsidP="003911CD"/>
        </w:tc>
      </w:tr>
      <w:tr w:rsidR="003911CD" w14:paraId="43B5B499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2E6EAA6" w14:textId="77777777" w:rsidR="003911CD" w:rsidRPr="00501438" w:rsidRDefault="003911CD" w:rsidP="003911CD">
            <w:pPr>
              <w:rPr>
                <w:b/>
                <w:bCs/>
              </w:rPr>
            </w:pPr>
            <w:r>
              <w:t xml:space="preserve">  N</w:t>
            </w:r>
            <w:r>
              <w:rPr>
                <w:rFonts w:hint="eastAsia"/>
              </w:rP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FC4BF84" w14:textId="120B59EE" w:rsidR="003911CD" w:rsidRDefault="003911CD" w:rsidP="003911CD">
            <w:r>
              <w:rPr>
                <w:rFonts w:hint="eastAsia"/>
              </w:rPr>
              <w:t>1</w:t>
            </w:r>
            <w:r>
              <w:t>6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9F4034B" w14:textId="02A33AF5" w:rsidR="003911CD" w:rsidRDefault="003911CD" w:rsidP="003911CD">
            <w:r>
              <w:rPr>
                <w:rFonts w:hint="eastAsia"/>
              </w:rPr>
              <w:t>4</w:t>
            </w:r>
            <w:r>
              <w:t>0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12F3401" w14:textId="54266414" w:rsidR="003911CD" w:rsidRDefault="003911CD" w:rsidP="003911CD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EAE972" w14:textId="391D7E30" w:rsidR="003911CD" w:rsidRDefault="003911CD" w:rsidP="003911CD">
            <w:r>
              <w:rPr>
                <w:rFonts w:hint="eastAsia"/>
              </w:rPr>
              <w:t>4</w:t>
            </w:r>
            <w:r>
              <w:t>4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0AA783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30C9120D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2CC63ED0" w14:textId="77777777" w:rsidR="003911CD" w:rsidRDefault="003911CD" w:rsidP="003911CD"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C646CFB" w14:textId="77777777" w:rsidR="003911CD" w:rsidRDefault="003911CD" w:rsidP="003911CD">
            <w:r>
              <w:rPr>
                <w:rFonts w:hint="eastAsia"/>
              </w:rPr>
              <w:t>4</w:t>
            </w:r>
            <w:r>
              <w:t>8.0</w:t>
            </w:r>
          </w:p>
        </w:tc>
      </w:tr>
      <w:tr w:rsidR="003911CD" w14:paraId="5944037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CDE1C23" w14:textId="77777777" w:rsidR="003911CD" w:rsidRDefault="003911CD" w:rsidP="003911CD">
            <w:pPr>
              <w:ind w:firstLineChars="100" w:firstLine="210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EA3A49" w14:textId="70D98556" w:rsidR="003911CD" w:rsidRDefault="003911CD" w:rsidP="003911CD">
            <w:r>
              <w:rPr>
                <w:rFonts w:hint="eastAsia"/>
              </w:rPr>
              <w:t>2</w:t>
            </w:r>
            <w:r>
              <w:t>5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7CAFEFA" w14:textId="36EB49A5" w:rsidR="003911CD" w:rsidRDefault="003911CD" w:rsidP="003911CD">
            <w:r>
              <w:rPr>
                <w:rFonts w:hint="eastAsia"/>
              </w:rPr>
              <w:t>5</w:t>
            </w:r>
            <w:r>
              <w:t>9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1A48B59" w14:textId="1B9FC1D3" w:rsidR="003911CD" w:rsidRDefault="003911CD" w:rsidP="003911CD"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0829699" w14:textId="7BAE2404" w:rsidR="003911CD" w:rsidRDefault="003911CD" w:rsidP="003911CD">
            <w:r>
              <w:rPr>
                <w:rFonts w:hint="eastAsia"/>
              </w:rPr>
              <w:t>5</w:t>
            </w:r>
            <w:r>
              <w:t>5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D82713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1B5FF1CA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4ACB8123" w14:textId="77777777" w:rsidR="003911CD" w:rsidRDefault="003911CD" w:rsidP="003911CD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C2602BD" w14:textId="77777777" w:rsidR="003911CD" w:rsidRDefault="003911CD" w:rsidP="003911CD">
            <w:r>
              <w:rPr>
                <w:rFonts w:hint="eastAsia"/>
              </w:rPr>
              <w:t>5</w:t>
            </w:r>
            <w:r>
              <w:t>2.0</w:t>
            </w:r>
          </w:p>
        </w:tc>
      </w:tr>
      <w:tr w:rsidR="003911CD" w14:paraId="36CD26D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146FC46" w14:textId="77777777" w:rsidR="003911CD" w:rsidRPr="00621315" w:rsidRDefault="003911CD" w:rsidP="003911CD">
            <w:r w:rsidRPr="00501438">
              <w:rPr>
                <w:rFonts w:hint="eastAsia"/>
                <w:b/>
                <w:bCs/>
              </w:rPr>
              <w:t>Smok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48DACD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74FECE59" w14:textId="77777777" w:rsidR="003911CD" w:rsidRDefault="003911CD" w:rsidP="003911CD"/>
        </w:tc>
        <w:tc>
          <w:tcPr>
            <w:tcW w:w="1316" w:type="dxa"/>
            <w:tcBorders>
              <w:top w:val="nil"/>
              <w:bottom w:val="nil"/>
            </w:tcBorders>
          </w:tcPr>
          <w:p w14:paraId="6E3F3167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09572D0A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70678C68" w14:textId="1BB9A96A" w:rsidR="003911CD" w:rsidRDefault="00116AB9" w:rsidP="003911CD">
            <w:r>
              <w:rPr>
                <w:rFonts w:hint="eastAsia"/>
              </w:rPr>
              <w:t>0</w:t>
            </w:r>
            <w:r>
              <w:t>.04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F825F53" w14:textId="666A7D17" w:rsidR="003911CD" w:rsidRDefault="003911CD" w:rsidP="003911CD">
            <w:r>
              <w:rPr>
                <w:rFonts w:hint="eastAsia"/>
              </w:rPr>
              <w:t>0</w:t>
            </w:r>
            <w:r>
              <w:t>.</w:t>
            </w:r>
            <w:r w:rsidR="00116AB9">
              <w:t>48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78FE292" w14:textId="77777777" w:rsidR="003911CD" w:rsidRDefault="003911CD" w:rsidP="003911CD"/>
        </w:tc>
        <w:tc>
          <w:tcPr>
            <w:tcW w:w="594" w:type="dxa"/>
            <w:tcBorders>
              <w:top w:val="nil"/>
              <w:bottom w:val="nil"/>
            </w:tcBorders>
          </w:tcPr>
          <w:p w14:paraId="45F3D8B3" w14:textId="77777777" w:rsidR="003911CD" w:rsidRDefault="003911CD" w:rsidP="003911CD"/>
        </w:tc>
      </w:tr>
      <w:tr w:rsidR="003911CD" w14:paraId="76CA028B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756E6F4" w14:textId="77777777" w:rsidR="003911CD" w:rsidRDefault="003911CD" w:rsidP="003911CD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E72656" w14:textId="0918DEAB" w:rsidR="003911CD" w:rsidRDefault="003911CD" w:rsidP="003911CD">
            <w:r>
              <w:rPr>
                <w:rFonts w:hint="eastAsia"/>
              </w:rPr>
              <w:t>4</w:t>
            </w:r>
            <w:r>
              <w:t>1</w:t>
            </w:r>
            <w:r w:rsidR="00116AB9"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DB68948" w14:textId="3A775B1B" w:rsidR="003911CD" w:rsidRDefault="003911CD" w:rsidP="003911CD">
            <w:r>
              <w:rPr>
                <w:rFonts w:hint="eastAsia"/>
              </w:rPr>
              <w:t>9</w:t>
            </w:r>
            <w:r>
              <w:t>8.</w:t>
            </w:r>
            <w:r w:rsidR="00116AB9">
              <w:t>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EBD7967" w14:textId="4A07DD2D" w:rsidR="003911CD" w:rsidRDefault="003911CD" w:rsidP="003911CD">
            <w:r>
              <w:rPr>
                <w:rFonts w:hint="eastAsia"/>
              </w:rPr>
              <w:t>1</w:t>
            </w:r>
            <w:r>
              <w:t>7</w:t>
            </w:r>
            <w:r w:rsidR="00116AB9"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5E753FC" w14:textId="74384D53" w:rsidR="003911CD" w:rsidRDefault="003911CD" w:rsidP="003911CD">
            <w:r>
              <w:rPr>
                <w:rFonts w:hint="eastAsia"/>
              </w:rPr>
              <w:t>9</w:t>
            </w:r>
            <w:r w:rsidR="00116AB9">
              <w:t>7.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68DD638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4A5FFCEF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5F772774" w14:textId="77777777" w:rsidR="003911CD" w:rsidRDefault="003911CD" w:rsidP="003911CD"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93163AE" w14:textId="77777777" w:rsidR="003911CD" w:rsidRDefault="003911CD" w:rsidP="003911CD">
            <w:r>
              <w:t>98.0</w:t>
            </w:r>
          </w:p>
        </w:tc>
      </w:tr>
      <w:tr w:rsidR="003911CD" w14:paraId="7AE5FF3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ED083E9" w14:textId="77777777" w:rsidR="003911CD" w:rsidRPr="00501438" w:rsidRDefault="003911CD" w:rsidP="003911CD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614D65" w14:textId="56AB6A46" w:rsidR="003911CD" w:rsidRDefault="00116AB9" w:rsidP="003911CD">
            <w:r>
              <w:rPr>
                <w:rFonts w:hint="eastAsia"/>
              </w:rP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FE30E09" w14:textId="5C1B4243" w:rsidR="003911CD" w:rsidRDefault="003911CD" w:rsidP="003911CD">
            <w:r>
              <w:rPr>
                <w:rFonts w:hint="eastAsia"/>
              </w:rPr>
              <w:t>1</w:t>
            </w:r>
            <w:r>
              <w:t>.</w:t>
            </w:r>
            <w:r w:rsidR="00116AB9">
              <w:t>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49E29CB" w14:textId="2D650599" w:rsidR="003911CD" w:rsidRDefault="00116AB9" w:rsidP="003911CD">
            <w:r>
              <w:rPr>
                <w:rFonts w:hint="eastAsia"/>
              </w:rP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2B5FEE8" w14:textId="1C7A8031" w:rsidR="003911CD" w:rsidRDefault="00116AB9" w:rsidP="003911CD">
            <w:r>
              <w:rPr>
                <w:rFonts w:hint="eastAsia"/>
              </w:rPr>
              <w:t>2</w:t>
            </w:r>
            <w:r>
              <w:t>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B00B98F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15DB9465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23D89A78" w14:textId="77777777" w:rsidR="003911CD" w:rsidRDefault="003911CD" w:rsidP="003911CD">
            <w:r>
              <w:rPr>
                <w:rFonts w:hint="eastAsia"/>
              </w:rP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7AAB4C7" w14:textId="77777777" w:rsidR="003911CD" w:rsidRDefault="003911CD" w:rsidP="003911CD">
            <w:r>
              <w:rPr>
                <w:rFonts w:hint="eastAsia"/>
              </w:rPr>
              <w:t>2</w:t>
            </w:r>
            <w:r>
              <w:t>.0</w:t>
            </w:r>
          </w:p>
        </w:tc>
      </w:tr>
      <w:tr w:rsidR="003911CD" w14:paraId="3C32B5D2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47C1740" w14:textId="77777777" w:rsidR="003911CD" w:rsidRDefault="003911CD" w:rsidP="003911CD">
            <w:r>
              <w:rPr>
                <w:b/>
                <w:bCs/>
              </w:rPr>
              <w:t>A</w:t>
            </w:r>
            <w:r w:rsidRPr="00501438">
              <w:rPr>
                <w:b/>
                <w:bCs/>
              </w:rPr>
              <w:t>lcoho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94D648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73ED4E70" w14:textId="77777777" w:rsidR="003911CD" w:rsidRDefault="003911CD" w:rsidP="003911CD"/>
        </w:tc>
        <w:tc>
          <w:tcPr>
            <w:tcW w:w="1316" w:type="dxa"/>
            <w:tcBorders>
              <w:top w:val="nil"/>
              <w:bottom w:val="nil"/>
            </w:tcBorders>
          </w:tcPr>
          <w:p w14:paraId="71E7070F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4706CBB3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6AC1789A" w14:textId="5CA8B2D4" w:rsidR="003911CD" w:rsidRDefault="00116AB9" w:rsidP="003911CD">
            <w:r>
              <w:rPr>
                <w:rFonts w:hint="eastAsia"/>
              </w:rPr>
              <w:t>0</w:t>
            </w:r>
            <w:r>
              <w:t>.47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B3C9F56" w14:textId="78F6D843" w:rsidR="003911CD" w:rsidRDefault="003911CD" w:rsidP="003911CD">
            <w:r>
              <w:rPr>
                <w:rFonts w:hint="eastAsia"/>
              </w:rPr>
              <w:t>0</w:t>
            </w:r>
            <w:r>
              <w:t>.</w:t>
            </w:r>
            <w:r w:rsidR="00116AB9">
              <w:t>49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FB97596" w14:textId="77777777" w:rsidR="003911CD" w:rsidRDefault="003911CD" w:rsidP="003911CD"/>
        </w:tc>
        <w:tc>
          <w:tcPr>
            <w:tcW w:w="594" w:type="dxa"/>
            <w:tcBorders>
              <w:top w:val="nil"/>
              <w:bottom w:val="nil"/>
            </w:tcBorders>
          </w:tcPr>
          <w:p w14:paraId="08E10969" w14:textId="77777777" w:rsidR="003911CD" w:rsidRDefault="003911CD" w:rsidP="003911CD"/>
        </w:tc>
      </w:tr>
      <w:tr w:rsidR="003911CD" w14:paraId="4DB61FCA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076075E" w14:textId="77777777" w:rsidR="003911CD" w:rsidRDefault="003911CD" w:rsidP="003911CD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055EF7" w14:textId="33D705F5" w:rsidR="003911CD" w:rsidRDefault="00116AB9" w:rsidP="003911CD">
            <w:r>
              <w:rPr>
                <w:rFonts w:hint="eastAsia"/>
              </w:rPr>
              <w:t>4</w:t>
            </w:r>
            <w:r>
              <w:t>0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818FDF4" w14:textId="110570B3" w:rsidR="003911CD" w:rsidRDefault="003911CD" w:rsidP="003911CD">
            <w:r>
              <w:rPr>
                <w:rFonts w:hint="eastAsia"/>
              </w:rPr>
              <w:t>9</w:t>
            </w:r>
            <w:r w:rsidR="00116AB9">
              <w:t>5.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1D33EDF" w14:textId="7473C3DE" w:rsidR="003911CD" w:rsidRDefault="003911CD" w:rsidP="003911CD">
            <w:r>
              <w:rPr>
                <w:rFonts w:hint="eastAsia"/>
              </w:rPr>
              <w:t>1</w:t>
            </w:r>
            <w:r w:rsidR="00116AB9">
              <w:t>6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01FEAED" w14:textId="78FFEE29" w:rsidR="003911CD" w:rsidRDefault="003911CD" w:rsidP="003911CD">
            <w:r>
              <w:rPr>
                <w:rFonts w:hint="eastAsia"/>
              </w:rPr>
              <w:t>9</w:t>
            </w:r>
            <w:r w:rsidR="00116AB9">
              <w:t>4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3842784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5FECCD3E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1A8AA708" w14:textId="77777777" w:rsidR="003911CD" w:rsidRDefault="003911CD" w:rsidP="003911CD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43699C6" w14:textId="77777777" w:rsidR="003911CD" w:rsidRDefault="003911CD" w:rsidP="003911CD">
            <w:r>
              <w:rPr>
                <w:rFonts w:hint="eastAsia"/>
              </w:rPr>
              <w:t>9</w:t>
            </w:r>
            <w:r>
              <w:t>6.6</w:t>
            </w:r>
          </w:p>
        </w:tc>
      </w:tr>
      <w:tr w:rsidR="003911CD" w14:paraId="0D3A503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EEE6092" w14:textId="77777777" w:rsidR="003911CD" w:rsidRPr="00A65D07" w:rsidRDefault="003911CD" w:rsidP="003911CD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9FBB939" w14:textId="191F46C2" w:rsidR="003911CD" w:rsidRDefault="00116AB9" w:rsidP="003911CD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8FDA708" w14:textId="4F412EE0" w:rsidR="003911CD" w:rsidRDefault="00116AB9" w:rsidP="003911CD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5FDCA54" w14:textId="2BDF22B0" w:rsidR="003911CD" w:rsidRDefault="00116AB9" w:rsidP="003911C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447CBFD" w14:textId="377A8428" w:rsidR="003911CD" w:rsidRDefault="00116AB9" w:rsidP="003911CD">
            <w:r>
              <w:rPr>
                <w:rFonts w:hint="eastAsia"/>
              </w:rPr>
              <w:t>5</w:t>
            </w:r>
            <w:r>
              <w:t>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16969B9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0409BC9F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0495CE25" w14:textId="77777777" w:rsidR="003911CD" w:rsidRDefault="003911CD" w:rsidP="003911CD">
            <w:r>
              <w:rPr>
                <w:rFonts w:hint="eastAsia"/>
              </w:rP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21225A1" w14:textId="77777777" w:rsidR="003911CD" w:rsidRDefault="003911CD" w:rsidP="003911CD">
            <w:r>
              <w:rPr>
                <w:rFonts w:hint="eastAsia"/>
              </w:rPr>
              <w:t>3</w:t>
            </w:r>
            <w:r>
              <w:t>.3</w:t>
            </w:r>
          </w:p>
        </w:tc>
      </w:tr>
      <w:tr w:rsidR="003911CD" w14:paraId="7D5BEB23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123B602" w14:textId="40827CE4" w:rsidR="003911CD" w:rsidRPr="00A65D07" w:rsidRDefault="003911CD" w:rsidP="003911CD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</w:rPr>
              <w:t xml:space="preserve"> </w:t>
            </w:r>
            <w:r w:rsidRPr="00381C77">
              <w:rPr>
                <w:b/>
                <w:bCs/>
              </w:rPr>
              <w:t>stag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0A3067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7BEFA729" w14:textId="77777777" w:rsidR="003911CD" w:rsidRDefault="003911CD" w:rsidP="003911CD"/>
        </w:tc>
        <w:tc>
          <w:tcPr>
            <w:tcW w:w="1316" w:type="dxa"/>
            <w:tcBorders>
              <w:top w:val="nil"/>
              <w:bottom w:val="nil"/>
            </w:tcBorders>
          </w:tcPr>
          <w:p w14:paraId="33ECB9E2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1BA3D737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778410B9" w14:textId="02D99864" w:rsidR="003911CD" w:rsidRDefault="003911CD" w:rsidP="003911CD">
            <w:r>
              <w:rPr>
                <w:rFonts w:hint="eastAsia"/>
              </w:rPr>
              <w:t>2</w:t>
            </w:r>
            <w:r>
              <w:t>.</w:t>
            </w:r>
            <w:r w:rsidR="00116AB9">
              <w:t>99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0828ECE" w14:textId="5EC2A01E" w:rsidR="003911CD" w:rsidRDefault="003911CD" w:rsidP="003911CD">
            <w:r>
              <w:rPr>
                <w:rFonts w:hint="eastAsia"/>
              </w:rPr>
              <w:t>0</w:t>
            </w:r>
            <w:r>
              <w:t>.3</w:t>
            </w:r>
            <w:r w:rsidR="00116AB9">
              <w:t>73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BAD4994" w14:textId="77777777" w:rsidR="003911CD" w:rsidRDefault="003911CD" w:rsidP="003911CD"/>
        </w:tc>
        <w:tc>
          <w:tcPr>
            <w:tcW w:w="594" w:type="dxa"/>
            <w:tcBorders>
              <w:top w:val="nil"/>
              <w:bottom w:val="nil"/>
            </w:tcBorders>
          </w:tcPr>
          <w:p w14:paraId="51EC9D50" w14:textId="77777777" w:rsidR="003911CD" w:rsidRDefault="003911CD" w:rsidP="003911CD"/>
        </w:tc>
      </w:tr>
      <w:tr w:rsidR="003911CD" w14:paraId="07188C8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A589F31" w14:textId="36ACAA36" w:rsidR="003911CD" w:rsidRDefault="003911CD" w:rsidP="003911CD">
            <w:pPr>
              <w:ind w:firstLineChars="100" w:firstLine="210"/>
            </w:pPr>
            <w:r>
              <w:t>T</w:t>
            </w:r>
            <w:r>
              <w:rPr>
                <w:rFonts w:hint="eastAsia"/>
              </w:rPr>
              <w:t>0</w:t>
            </w:r>
            <w:r>
              <w:t>/T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DFEFD8" w14:textId="6F8FECBF" w:rsidR="003911CD" w:rsidRDefault="00116AB9" w:rsidP="003911CD">
            <w:r>
              <w:rPr>
                <w:rFonts w:hint="eastAsia"/>
              </w:rP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E011186" w14:textId="3FC4C30B" w:rsidR="003911CD" w:rsidRDefault="00116AB9" w:rsidP="003911CD">
            <w:r>
              <w:rPr>
                <w:rFonts w:hint="eastAsia"/>
              </w:rPr>
              <w:t>0</w:t>
            </w:r>
            <w:r>
              <w:t>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A0A3CA3" w14:textId="796566F9" w:rsidR="003911CD" w:rsidRDefault="00116AB9" w:rsidP="003911CD">
            <w:r>
              <w:rPr>
                <w:rFonts w:hint="eastAsia"/>
              </w:rP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C515D4" w14:textId="2D0C5837" w:rsidR="003911CD" w:rsidRDefault="00116AB9" w:rsidP="003911CD">
            <w:r>
              <w:rPr>
                <w:rFonts w:hint="eastAsia"/>
              </w:rP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4E32CFA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6A4126D1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607B2260" w14:textId="6CE8F895" w:rsidR="003911CD" w:rsidRDefault="00F6691B" w:rsidP="003911CD">
            <w:r>
              <w:rPr>
                <w:rFonts w:hint="eastAsia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EE29FC7" w14:textId="3628EAC0" w:rsidR="003911CD" w:rsidRDefault="00F6691B" w:rsidP="003911CD"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3911CD" w14:paraId="726ADD11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3D30A67" w14:textId="29D79BBC" w:rsidR="003911CD" w:rsidRDefault="003911CD" w:rsidP="003911CD">
            <w:pPr>
              <w:ind w:firstLineChars="100" w:firstLine="210"/>
            </w:pPr>
            <w:r>
              <w:t>T</w:t>
            </w:r>
            <w:r>
              <w:rPr>
                <w:rFonts w:hint="eastAsi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42ED94" w14:textId="239DB11E" w:rsidR="003911CD" w:rsidRDefault="00116AB9" w:rsidP="003911CD">
            <w:r>
              <w:rPr>
                <w:rFonts w:hint="eastAsia"/>
              </w:rPr>
              <w:t>2</w:t>
            </w:r>
            <w:r>
              <w:t>2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CA130A4" w14:textId="6796A480" w:rsidR="003911CD" w:rsidRDefault="00116AB9" w:rsidP="003911CD">
            <w:r>
              <w:rPr>
                <w:rFonts w:hint="eastAsia"/>
              </w:rPr>
              <w:t>5</w:t>
            </w:r>
            <w:r>
              <w:t>2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ED3D04F" w14:textId="08E46D0B" w:rsidR="003911CD" w:rsidRDefault="00116AB9" w:rsidP="003911CD"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EEB1A2C" w14:textId="6D15635A" w:rsidR="003911CD" w:rsidRDefault="00116AB9" w:rsidP="003911CD">
            <w:r>
              <w:rPr>
                <w:rFonts w:hint="eastAsia"/>
              </w:rPr>
              <w:t>5</w:t>
            </w:r>
            <w:r>
              <w:t>9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580205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6752535B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5C54A638" w14:textId="659DD77D" w:rsidR="003911CD" w:rsidRDefault="00F6691B" w:rsidP="003911CD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6799C38" w14:textId="0DE5FE59" w:rsidR="003911CD" w:rsidRDefault="00F6691B" w:rsidP="003911CD">
            <w:r>
              <w:t>42.2</w:t>
            </w:r>
          </w:p>
        </w:tc>
      </w:tr>
      <w:tr w:rsidR="003911CD" w14:paraId="19E2B83D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7440A14A" w14:textId="75838EEC" w:rsidR="003911CD" w:rsidRDefault="003911CD" w:rsidP="003911CD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788360" w14:textId="57F13D40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6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054DE82" w14:textId="3153532E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8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2E8D29A" w14:textId="03F356E8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8E452AE" w14:textId="2606175D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1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A44DD6A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5EEEFD2E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1173A71B" w14:textId="608FAAD3" w:rsidR="003911CD" w:rsidRDefault="00F6691B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CDE5EAC" w14:textId="07162429" w:rsidR="003911CD" w:rsidRDefault="00F6691B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7.3</w:t>
            </w:r>
          </w:p>
        </w:tc>
      </w:tr>
      <w:tr w:rsidR="003911CD" w14:paraId="2C63B135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136B257E" w14:textId="392B18B4" w:rsidR="003911CD" w:rsidRDefault="003911CD" w:rsidP="003911CD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8A165D" w14:textId="7240E113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C889B1F" w14:textId="43D5A2BD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FB3A39E" w14:textId="73EECA81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998B671" w14:textId="7E707B60" w:rsidR="003911CD" w:rsidRDefault="00116AB9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29C0949" w14:textId="77777777" w:rsidR="003911CD" w:rsidRDefault="003911CD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571CEF23" w14:textId="77777777" w:rsidR="003911CD" w:rsidRDefault="003911CD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0C0F05B5" w14:textId="4D03B2D2" w:rsidR="003911CD" w:rsidRDefault="00F6691B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75AAB20" w14:textId="6C037AC7" w:rsidR="003911CD" w:rsidRDefault="00F6691B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.3</w:t>
            </w:r>
          </w:p>
        </w:tc>
      </w:tr>
      <w:tr w:rsidR="00FB2D58" w14:paraId="518149E4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0E0FEA3B" w14:textId="3FD8C501" w:rsidR="00FB2D58" w:rsidRDefault="00FB2D58" w:rsidP="00FB2D58">
            <w:pPr>
              <w:rPr>
                <w:rFonts w:hint="eastAsia"/>
              </w:rPr>
            </w:pPr>
            <w:r w:rsidRPr="00EF3C47">
              <w:rPr>
                <w:rFonts w:hint="eastAsia"/>
                <w:b/>
                <w:bCs/>
              </w:rPr>
              <w:t>N</w:t>
            </w:r>
            <w:r w:rsidRPr="00EF3C47">
              <w:rPr>
                <w:b/>
                <w:bCs/>
              </w:rPr>
              <w:t xml:space="preserve"> stag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999634" w14:textId="77777777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6240849" w14:textId="77777777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F5E7F42" w14:textId="77777777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44DD4B" w14:textId="77777777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7EA69AE" w14:textId="7A0A8D27" w:rsidR="00FB2D58" w:rsidRDefault="00FB2D58" w:rsidP="003911CD">
            <w:r>
              <w:rPr>
                <w:rFonts w:hint="eastAsia"/>
              </w:rPr>
              <w:t>2</w:t>
            </w:r>
            <w:r>
              <w:t>.08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6E4ED1C" w14:textId="01D6108D" w:rsidR="00FB2D58" w:rsidRDefault="00FB2D58" w:rsidP="003911CD">
            <w:r>
              <w:rPr>
                <w:rFonts w:hint="eastAsia"/>
              </w:rPr>
              <w:t>0</w:t>
            </w:r>
            <w:r>
              <w:t>.755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7692E27" w14:textId="77777777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91C65FB" w14:textId="77777777" w:rsidR="00FB2D58" w:rsidRDefault="00FB2D58" w:rsidP="003911CD">
            <w:pPr>
              <w:rPr>
                <w:rFonts w:hint="eastAsia"/>
              </w:rPr>
            </w:pPr>
          </w:p>
        </w:tc>
      </w:tr>
      <w:tr w:rsidR="00FB2D58" w14:paraId="11DC703F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110B98C7" w14:textId="6595C6AB" w:rsidR="00FB2D58" w:rsidRPr="00EF3C47" w:rsidRDefault="00FB2D58" w:rsidP="00FB2D58">
            <w:pPr>
              <w:ind w:firstLineChars="100" w:firstLine="210"/>
              <w:rPr>
                <w:rFonts w:hint="eastAsia"/>
                <w:b/>
                <w:bCs/>
              </w:rPr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F0D0BB" w14:textId="3DF36F38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7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843F85" w14:textId="3EFE917C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5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D85A3E3" w14:textId="4720093B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AED1BBF" w14:textId="330EE557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9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4E57E3" w14:textId="5D810A54" w:rsidR="00FB2D58" w:rsidRDefault="00FB2D58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498E6FB6" w14:textId="3A761C8C" w:rsidR="00FB2D58" w:rsidRDefault="00FB2D58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7860878F" w14:textId="6031ED24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A3D6F1D" w14:textId="76636673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6.0</w:t>
            </w:r>
          </w:p>
        </w:tc>
      </w:tr>
      <w:tr w:rsidR="00FB2D58" w14:paraId="01D6DA43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4AE6BAB3" w14:textId="626E522C" w:rsidR="00FB2D58" w:rsidRDefault="00FB2D58" w:rsidP="003911CD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953760" w14:textId="4091D824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7A2941" w14:textId="29C62C29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48D721D" w14:textId="30CC7BFF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15F91A9" w14:textId="1D47DE6B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7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63D30B" w14:textId="77777777" w:rsidR="00FB2D58" w:rsidRDefault="00FB2D58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22A40DE3" w14:textId="77777777" w:rsidR="00FB2D58" w:rsidRDefault="00FB2D58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0AB57C7C" w14:textId="67BFD6C0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F754B4E" w14:textId="6B2AF0FA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3.0</w:t>
            </w:r>
          </w:p>
        </w:tc>
      </w:tr>
      <w:tr w:rsidR="00FB2D58" w14:paraId="08A3E75B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520137B" w14:textId="5FEB1A68" w:rsidR="00FB2D58" w:rsidRDefault="00FB2D58" w:rsidP="003911CD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9826D4" w14:textId="794E4DCB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A16885B" w14:textId="6DB65E3B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D79CFC4" w14:textId="1563F847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52481B2" w14:textId="0D7B7FF0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4906E4C" w14:textId="77777777" w:rsidR="00FB2D58" w:rsidRDefault="00FB2D58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03E40AFE" w14:textId="77777777" w:rsidR="00FB2D58" w:rsidRDefault="00FB2D58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5E865A49" w14:textId="382BAB8B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3427C35" w14:textId="6219D4C4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.6</w:t>
            </w:r>
          </w:p>
        </w:tc>
      </w:tr>
      <w:tr w:rsidR="00FB2D58" w14:paraId="2E487CC6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51E051A1" w14:textId="0594B368" w:rsidR="00FB2D58" w:rsidRDefault="00FB2D58" w:rsidP="003911CD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A87EDB" w14:textId="6059ABC8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176A94" w14:textId="46660571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960937F" w14:textId="350DFF65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9073FE9" w14:textId="59A93970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62BA024" w14:textId="77777777" w:rsidR="00FB2D58" w:rsidRDefault="00FB2D58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42AB5E65" w14:textId="77777777" w:rsidR="00FB2D58" w:rsidRDefault="00FB2D58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43510FF3" w14:textId="3B6173FC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7DDAD27" w14:textId="5E53BA58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0</w:t>
            </w:r>
          </w:p>
        </w:tc>
      </w:tr>
      <w:tr w:rsidR="00FB2D58" w14:paraId="0E6BC6DB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22277A12" w14:textId="7687AB8F" w:rsidR="00FB2D58" w:rsidRDefault="00FB2D58" w:rsidP="003911CD">
            <w:pPr>
              <w:ind w:firstLineChars="100" w:firstLine="210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82BB03" w14:textId="600935CB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54D3DF4" w14:textId="295D21A6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F4E87A3" w14:textId="6C20F523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2B67BCA" w14:textId="2902CBEF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DB7CCBA" w14:textId="77777777" w:rsidR="00FB2D58" w:rsidRDefault="00FB2D58" w:rsidP="003911CD"/>
        </w:tc>
        <w:tc>
          <w:tcPr>
            <w:tcW w:w="731" w:type="dxa"/>
            <w:tcBorders>
              <w:top w:val="nil"/>
              <w:bottom w:val="nil"/>
            </w:tcBorders>
          </w:tcPr>
          <w:p w14:paraId="2F35B4F7" w14:textId="77777777" w:rsidR="00FB2D58" w:rsidRDefault="00FB2D58" w:rsidP="003911CD"/>
        </w:tc>
        <w:tc>
          <w:tcPr>
            <w:tcW w:w="1188" w:type="dxa"/>
            <w:tcBorders>
              <w:top w:val="nil"/>
              <w:bottom w:val="nil"/>
            </w:tcBorders>
          </w:tcPr>
          <w:p w14:paraId="3A6C46D1" w14:textId="6ACD6B33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6E586A8" w14:textId="55D621E4" w:rsidR="00FB2D58" w:rsidRDefault="00FB2D58" w:rsidP="003911CD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FB2D58" w14:paraId="5190F417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38DA059" w14:textId="14633FDA" w:rsidR="00FB2D58" w:rsidRDefault="00FB2D58" w:rsidP="00D62005">
            <w:pPr>
              <w:rPr>
                <w:rFonts w:hint="eastAsia"/>
              </w:rPr>
            </w:pPr>
            <w:r w:rsidRPr="00501438">
              <w:rPr>
                <w:b/>
                <w:bCs/>
              </w:rPr>
              <w:t>Molecular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typ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4D53FE" w14:textId="3E954172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09C130F" w14:textId="7EFC958A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E9413D9" w14:textId="3B01DB40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1CA26CE" w14:textId="5144F380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33F5E70" w14:textId="5D3E59C1" w:rsidR="00FB2D58" w:rsidRDefault="00FB2D58" w:rsidP="003911CD">
            <w:r>
              <w:t>0.41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116D1F8" w14:textId="3C061C4D" w:rsidR="00FB2D58" w:rsidRDefault="00FB2D58" w:rsidP="003911CD">
            <w:r>
              <w:rPr>
                <w:rFonts w:hint="eastAsia"/>
              </w:rPr>
              <w:t>0</w:t>
            </w:r>
            <w:r>
              <w:t>.07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381FB6D" w14:textId="517891FC" w:rsidR="00FB2D58" w:rsidRDefault="00FB2D58" w:rsidP="003911CD">
            <w:pPr>
              <w:rPr>
                <w:rFonts w:hint="eastAsia"/>
              </w:rPr>
            </w:pP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C974076" w14:textId="19854C7D" w:rsidR="00FB2D58" w:rsidRDefault="00FB2D58" w:rsidP="003911CD">
            <w:pPr>
              <w:rPr>
                <w:rFonts w:hint="eastAsia"/>
              </w:rPr>
            </w:pPr>
          </w:p>
        </w:tc>
      </w:tr>
      <w:tr w:rsidR="00FB2D58" w14:paraId="3B3F530A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8AFD562" w14:textId="45F7A08B" w:rsidR="00FB2D58" w:rsidRDefault="00FB2D58" w:rsidP="00D62005">
            <w:pPr>
              <w:ind w:firstLineChars="100" w:firstLine="210"/>
            </w:pPr>
            <w:r>
              <w:t>HER+/HR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C99BBFC" w14:textId="47D6CD36" w:rsidR="00FB2D58" w:rsidRDefault="00FB2D58" w:rsidP="004A406B">
            <w:r>
              <w:t>9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0CD92E8" w14:textId="168B6CDB" w:rsidR="00FB2D58" w:rsidRDefault="00FB2D58" w:rsidP="004A406B">
            <w:r>
              <w:rPr>
                <w:rFonts w:hint="eastAsia"/>
              </w:rPr>
              <w:t>2</w:t>
            </w:r>
            <w:r>
              <w:t>3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9899863" w14:textId="7DDBD809" w:rsidR="00FB2D58" w:rsidRDefault="00FB2D58" w:rsidP="004A406B">
            <w:r>
              <w:t>4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EA7DA17" w14:textId="75FBC03C" w:rsidR="00FB2D58" w:rsidRDefault="00FB2D58" w:rsidP="004A406B">
            <w:r>
              <w:rPr>
                <w:rFonts w:hint="eastAsia"/>
              </w:rPr>
              <w:t>2</w:t>
            </w:r>
            <w:r>
              <w:t>4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866932D" w14:textId="560ABE73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228F1B3" w14:textId="753916F8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07CD3D64" w14:textId="2A331617" w:rsidR="00FB2D58" w:rsidRDefault="00FB2D58" w:rsidP="004A406B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7B8E53D" w14:textId="04E33CB6" w:rsidR="00FB2D58" w:rsidRDefault="00FB2D58" w:rsidP="004A406B">
            <w:r>
              <w:rPr>
                <w:rFonts w:hint="eastAsia"/>
              </w:rPr>
              <w:t>1</w:t>
            </w:r>
            <w:r>
              <w:t>4.6</w:t>
            </w:r>
          </w:p>
        </w:tc>
      </w:tr>
      <w:tr w:rsidR="00FB2D58" w14:paraId="20EB37A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07618678" w14:textId="45DC43D0" w:rsidR="00FB2D58" w:rsidRDefault="00FB2D58" w:rsidP="004A406B">
            <w:pPr>
              <w:ind w:firstLineChars="100" w:firstLine="210"/>
            </w:pPr>
            <w:r>
              <w:t>HER+/HR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706948" w14:textId="76E69119" w:rsidR="00FB2D58" w:rsidRDefault="00FB2D58" w:rsidP="004A406B">
            <w:r w:rsidRPr="00743B33"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83D821" w14:textId="2BB0CB7A" w:rsidR="00FB2D58" w:rsidRDefault="00FB2D58" w:rsidP="004A406B">
            <w:r>
              <w:t>42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F07562F" w14:textId="5C33DE0A" w:rsidR="00FB2D58" w:rsidRDefault="00FB2D58" w:rsidP="004A406B">
            <w:r>
              <w:t>6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7822E01" w14:textId="662148FA" w:rsidR="00FB2D58" w:rsidRDefault="00FB2D58" w:rsidP="004A406B">
            <w:r>
              <w:rPr>
                <w:rFonts w:hint="eastAsia"/>
              </w:rPr>
              <w:t>3</w:t>
            </w:r>
            <w:r>
              <w:t>6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82BA989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3E13F06B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1DFB1842" w14:textId="6EFB588A" w:rsidR="00FB2D58" w:rsidRDefault="00FB2D58" w:rsidP="004A406B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4DE5838" w14:textId="4D0A95FF" w:rsidR="00FB2D58" w:rsidRDefault="00FB2D58" w:rsidP="004A406B">
            <w:r>
              <w:rPr>
                <w:rFonts w:hint="eastAsia"/>
              </w:rPr>
              <w:t>4</w:t>
            </w:r>
            <w:r>
              <w:t>7.3</w:t>
            </w:r>
          </w:p>
        </w:tc>
      </w:tr>
      <w:tr w:rsidR="00FB2D58" w14:paraId="4B72E9BB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AC3F828" w14:textId="0BC5EB31" w:rsidR="00FB2D58" w:rsidRPr="00501438" w:rsidRDefault="00FB2D58" w:rsidP="004A406B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Triple</w:t>
            </w:r>
            <w:r>
              <w:t>-</w:t>
            </w: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141097" w14:textId="1C47DE95" w:rsidR="00FB2D58" w:rsidRDefault="00FB2D58" w:rsidP="004A406B">
            <w:r w:rsidRPr="00743B33"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BCD46A6" w14:textId="0EA28BD7" w:rsidR="00FB2D58" w:rsidRDefault="00FB2D58" w:rsidP="004A406B">
            <w:r>
              <w:rPr>
                <w:rFonts w:hint="eastAsia"/>
              </w:rPr>
              <w:t>1</w:t>
            </w:r>
            <w:r>
              <w:t>0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D1C2751" w14:textId="56C01CE1" w:rsidR="00FB2D58" w:rsidRDefault="00FB2D58" w:rsidP="004A406B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C1D4689" w14:textId="3CF2A776" w:rsidR="00FB2D58" w:rsidRDefault="00FB2D58" w:rsidP="004A406B">
            <w:r>
              <w:rPr>
                <w:rFonts w:hint="eastAsia"/>
              </w:rPr>
              <w:t>8</w:t>
            </w:r>
            <w:r>
              <w:t>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27D634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25515A0A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3CF8009C" w14:textId="13EC7333" w:rsidR="00FB2D58" w:rsidRDefault="00FB2D58" w:rsidP="004A406B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13C2562" w14:textId="7A58CC29" w:rsidR="00FB2D58" w:rsidRDefault="00FB2D58" w:rsidP="004A406B">
            <w:r>
              <w:rPr>
                <w:rFonts w:hint="eastAsia"/>
              </w:rPr>
              <w:t>9</w:t>
            </w:r>
            <w:r>
              <w:t>.3</w:t>
            </w:r>
          </w:p>
        </w:tc>
      </w:tr>
      <w:tr w:rsidR="00FB2D58" w14:paraId="0A5DC0F4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27D8F91" w14:textId="18C085E3" w:rsidR="00FB2D58" w:rsidRDefault="00FB2D58" w:rsidP="004A406B">
            <w:pPr>
              <w:ind w:firstLineChars="100" w:firstLine="210"/>
            </w:pP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F95EFA" w14:textId="378A2D44" w:rsidR="00FB2D58" w:rsidRDefault="00FB2D58" w:rsidP="004A406B">
            <w:r w:rsidRPr="00743B33"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BD8A96" w14:textId="0E11CFEC" w:rsidR="00FB2D58" w:rsidRDefault="00FB2D58" w:rsidP="004A406B">
            <w:r>
              <w:rPr>
                <w:rFonts w:hint="eastAsia"/>
              </w:rPr>
              <w:t>1</w:t>
            </w:r>
            <w:r>
              <w:t>3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47AA0BD" w14:textId="441E57EA" w:rsidR="00FB2D58" w:rsidRDefault="00FB2D58" w:rsidP="004A406B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F75636C" w14:textId="630B4B41" w:rsidR="00FB2D58" w:rsidRDefault="00FB2D58" w:rsidP="004A406B">
            <w:r>
              <w:rPr>
                <w:rFonts w:hint="eastAsia"/>
              </w:rPr>
              <w:t>1</w:t>
            </w:r>
            <w:r>
              <w:t>2.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5743499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612AFEA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75F39825" w14:textId="5C924AF5" w:rsidR="00FB2D58" w:rsidRDefault="00FB2D58" w:rsidP="004A406B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D20B21D" w14:textId="3EBEA69D" w:rsidR="00FB2D58" w:rsidRDefault="00FB2D58" w:rsidP="004A406B">
            <w:r>
              <w:rPr>
                <w:rFonts w:hint="eastAsia"/>
              </w:rPr>
              <w:t>1</w:t>
            </w:r>
            <w:r>
              <w:t>8.6</w:t>
            </w:r>
          </w:p>
        </w:tc>
      </w:tr>
      <w:tr w:rsidR="00FB2D58" w14:paraId="7F7561BE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49C00FE1" w14:textId="3A90684F" w:rsidR="00FB2D58" w:rsidRDefault="00FB2D58" w:rsidP="004A406B">
            <w:pPr>
              <w:ind w:firstLineChars="100" w:firstLine="210"/>
            </w:pP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2E1044" w14:textId="4B74AE0C" w:rsidR="00FB2D58" w:rsidRDefault="00FB2D58" w:rsidP="004A406B">
            <w:r>
              <w:t>4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32DF43" w14:textId="53C9836B" w:rsidR="00FB2D58" w:rsidRDefault="00FB2D58" w:rsidP="004A406B">
            <w:r>
              <w:rPr>
                <w:rFonts w:hint="eastAsia"/>
              </w:rPr>
              <w:t>9</w:t>
            </w:r>
            <w:r>
              <w:t>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CABF006" w14:textId="0C8DF0DC" w:rsidR="00FB2D58" w:rsidRDefault="00FB2D58" w:rsidP="004A406B">
            <w:r>
              <w:t>3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B23D220" w14:textId="768037B1" w:rsidR="00FB2D58" w:rsidRDefault="00FB2D58" w:rsidP="004A406B">
            <w:r>
              <w:rPr>
                <w:rFonts w:hint="eastAsia"/>
              </w:rPr>
              <w:t>1</w:t>
            </w:r>
            <w:r>
              <w:t>7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840D516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A3BA76C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0D92D2F2" w14:textId="104A5EC6" w:rsidR="00FB2D58" w:rsidRDefault="00FB2D58" w:rsidP="004A406B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4B3594A" w14:textId="15D52A6F" w:rsidR="00FB2D58" w:rsidRDefault="00FB2D58" w:rsidP="004A406B">
            <w:r>
              <w:rPr>
                <w:rFonts w:hint="eastAsia"/>
              </w:rPr>
              <w:t>1</w:t>
            </w:r>
            <w:r>
              <w:t>0.0</w:t>
            </w:r>
          </w:p>
        </w:tc>
      </w:tr>
      <w:tr w:rsidR="00FB2D58" w14:paraId="5EC78703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533AB83" w14:textId="295B8A73" w:rsidR="00FB2D58" w:rsidRPr="00501438" w:rsidRDefault="00FB2D58" w:rsidP="00D62005">
            <w:pPr>
              <w:rPr>
                <w:b/>
                <w:bCs/>
              </w:rPr>
            </w:pPr>
            <w:r w:rsidRPr="00501438">
              <w:rPr>
                <w:b/>
                <w:bCs/>
              </w:rPr>
              <w:t>Surger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47933D" w14:textId="37DB2051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6E84C0C" w14:textId="6C73824A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78BA4DBC" w14:textId="265A39EF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1E451C49" w14:textId="6E6D52C6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C5AE114" w14:textId="730D64AC" w:rsidR="00FB2D58" w:rsidRDefault="00FB2D58" w:rsidP="004A406B">
            <w:r>
              <w:t>0.11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5799DD3" w14:textId="63DC064E" w:rsidR="00FB2D58" w:rsidRDefault="00FB2D58" w:rsidP="004A406B">
            <w:r>
              <w:rPr>
                <w:rFonts w:hint="eastAsia"/>
              </w:rPr>
              <w:t>0</w:t>
            </w:r>
            <w:r>
              <w:t>.73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5A86E29" w14:textId="0AEAC6DD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6996F1CF" w14:textId="6BDBCEAB" w:rsidR="00FB2D58" w:rsidRDefault="00FB2D58" w:rsidP="004A406B"/>
        </w:tc>
      </w:tr>
      <w:tr w:rsidR="00FB2D58" w14:paraId="74214325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7935EC0" w14:textId="5C2A644B" w:rsidR="00FB2D58" w:rsidRDefault="00FB2D58" w:rsidP="00D62005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A6AB5D" w14:textId="61568AA1" w:rsidR="00FB2D58" w:rsidRDefault="00FB2D58" w:rsidP="004A406B">
            <w:r>
              <w:rPr>
                <w:rFonts w:hint="eastAsia"/>
              </w:rP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408F0CB" w14:textId="50112638" w:rsidR="00FB2D58" w:rsidRDefault="00FB2D58" w:rsidP="004A406B">
            <w:r>
              <w:rPr>
                <w:rFonts w:hint="eastAsia"/>
              </w:rPr>
              <w:t>1</w:t>
            </w:r>
            <w:r>
              <w:t>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60A65B4" w14:textId="3CF4031E" w:rsidR="00FB2D58" w:rsidRDefault="00FB2D58" w:rsidP="004A406B">
            <w:r>
              <w:rPr>
                <w:rFonts w:hint="eastAsia"/>
              </w:rPr>
              <w:t>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7EC6894" w14:textId="78286864" w:rsidR="00FB2D58" w:rsidRDefault="00FB2D58" w:rsidP="004A406B"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374ECD4" w14:textId="4139C402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7AE4C8B" w14:textId="602147FB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54BB4DEE" w14:textId="77D35E6B" w:rsidR="00FB2D58" w:rsidRDefault="00FB2D58" w:rsidP="004A406B">
            <w:r>
              <w:rPr>
                <w:rFonts w:hint="eastAsia"/>
              </w:rP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0A990B5" w14:textId="02DA20D7" w:rsidR="00FB2D58" w:rsidRDefault="00FB2D58" w:rsidP="004A406B">
            <w:r>
              <w:rPr>
                <w:rFonts w:hint="eastAsia"/>
              </w:rPr>
              <w:t>6</w:t>
            </w:r>
            <w:r>
              <w:t>.0</w:t>
            </w:r>
          </w:p>
        </w:tc>
      </w:tr>
      <w:tr w:rsidR="00FB2D58" w14:paraId="3C4F5BF6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B19E903" w14:textId="4DD1D270" w:rsidR="00FB2D58" w:rsidRDefault="00FB2D58" w:rsidP="004A406B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0CFA9E" w14:textId="0CA3F697" w:rsidR="00FB2D58" w:rsidRDefault="00FB2D58" w:rsidP="004A406B">
            <w:r>
              <w:rPr>
                <w:rFonts w:hint="eastAsia"/>
              </w:rPr>
              <w:t>4</w:t>
            </w:r>
            <w:r>
              <w:t>1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8F77A21" w14:textId="3BFFF32D" w:rsidR="00FB2D58" w:rsidRDefault="00FB2D58" w:rsidP="004A406B">
            <w:r>
              <w:rPr>
                <w:rFonts w:hint="eastAsia"/>
              </w:rPr>
              <w:t>9</w:t>
            </w:r>
            <w:r>
              <w:t>8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9153235" w14:textId="38CBA9DC" w:rsidR="00FB2D58" w:rsidRDefault="00FB2D58" w:rsidP="004A406B">
            <w:r>
              <w:rPr>
                <w:rFonts w:hint="eastAsia"/>
              </w:rPr>
              <w:t>1</w:t>
            </w:r>
            <w:r>
              <w:t>7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D33FC83" w14:textId="531A01A8" w:rsidR="00FB2D58" w:rsidRDefault="00FB2D58" w:rsidP="004A406B">
            <w:r>
              <w:rPr>
                <w:rFonts w:hint="eastAsia"/>
              </w:rPr>
              <w:t>9</w:t>
            </w:r>
            <w:r>
              <w:t>8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E6AFE96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19B5A7E5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68F6C924" w14:textId="4FBF2007" w:rsidR="00FB2D58" w:rsidRDefault="00FB2D58" w:rsidP="004A406B"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E8F58D2" w14:textId="150805C7" w:rsidR="00FB2D58" w:rsidRDefault="00FB2D58" w:rsidP="004A406B">
            <w:r>
              <w:rPr>
                <w:rFonts w:hint="eastAsia"/>
              </w:rPr>
              <w:t>9</w:t>
            </w:r>
            <w:r>
              <w:t>4.0</w:t>
            </w:r>
          </w:p>
        </w:tc>
      </w:tr>
      <w:tr w:rsidR="00FB2D58" w14:paraId="6C271509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B87C6E1" w14:textId="773FE83B" w:rsidR="00FB2D58" w:rsidRDefault="00FB2D58" w:rsidP="00D62005">
            <w:r w:rsidRPr="00501438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r w:rsidRPr="00501438">
              <w:rPr>
                <w:b/>
                <w:bCs/>
              </w:rPr>
              <w:t>estrog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E58FC3" w14:textId="69BD10A6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2BC90681" w14:textId="15349BD4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5A0B5475" w14:textId="1E4AE098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FB40549" w14:textId="3996F31F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383BBA3B" w14:textId="6EF9C62C" w:rsidR="00FB2D58" w:rsidRDefault="00FB2D58" w:rsidP="004A406B">
            <w:r>
              <w:rPr>
                <w:rFonts w:hint="eastAsia"/>
              </w:rPr>
              <w:t>0</w:t>
            </w:r>
            <w:r>
              <w:t>.58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66434E2" w14:textId="7F3484FC" w:rsidR="00FB2D58" w:rsidRDefault="00FB2D58" w:rsidP="004A406B">
            <w:r>
              <w:t>0.</w:t>
            </w:r>
            <w:r>
              <w:t>46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D4DBEEF" w14:textId="1CDEB342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1AA2A1D4" w14:textId="268F9A42" w:rsidR="00FB2D58" w:rsidRDefault="00FB2D58" w:rsidP="004A406B"/>
        </w:tc>
      </w:tr>
      <w:tr w:rsidR="00FB2D58" w14:paraId="0E6F3B15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325EDE00" w14:textId="01B87014" w:rsidR="00FB2D58" w:rsidRDefault="00FB2D58" w:rsidP="00D62005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7776D8" w14:textId="1BB06897" w:rsidR="00FB2D58" w:rsidRDefault="00FB2D58" w:rsidP="004A406B">
            <w:r>
              <w:rPr>
                <w:rFonts w:hint="eastAsia"/>
              </w:rPr>
              <w:t>1</w:t>
            </w:r>
            <w:r>
              <w:t>9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E173C4D" w14:textId="59A91A9C" w:rsidR="00FB2D58" w:rsidRDefault="00FB2D58" w:rsidP="004A406B">
            <w:r>
              <w:rPr>
                <w:rFonts w:hint="eastAsia"/>
              </w:rPr>
              <w:t>4</w:t>
            </w:r>
            <w:r>
              <w:t>5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C7104F4" w14:textId="476EB487" w:rsidR="00FB2D58" w:rsidRDefault="00FB2D58" w:rsidP="004A406B"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6D7DA36" w14:textId="7D10816C" w:rsidR="00FB2D58" w:rsidRDefault="00FB2D58" w:rsidP="004A406B">
            <w:r>
              <w:rPr>
                <w:rFonts w:hint="eastAsia"/>
              </w:rPr>
              <w:t>4</w:t>
            </w:r>
            <w:r>
              <w:t>6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DB0DBB" w14:textId="7D41F90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BAA76AE" w14:textId="66FB77DA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0597D073" w14:textId="5831DF34" w:rsidR="00FB2D58" w:rsidRDefault="00FB2D58" w:rsidP="004A406B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C247A29" w14:textId="0C4CB525" w:rsidR="00FB2D58" w:rsidRDefault="00FB2D58" w:rsidP="004A406B">
            <w:r>
              <w:rPr>
                <w:rFonts w:hint="eastAsia"/>
              </w:rPr>
              <w:t>4</w:t>
            </w:r>
            <w:r>
              <w:t>2.6</w:t>
            </w:r>
          </w:p>
        </w:tc>
      </w:tr>
      <w:tr w:rsidR="00FB2D58" w14:paraId="0496612D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C3A5358" w14:textId="3F1BAEBB" w:rsidR="00FB2D58" w:rsidRPr="00A65D07" w:rsidRDefault="00FB2D58" w:rsidP="00D62005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9C3215" w14:textId="01BC127F" w:rsidR="00FB2D58" w:rsidRDefault="00FB2D58" w:rsidP="004A406B">
            <w:r>
              <w:rPr>
                <w:rFonts w:hint="eastAsia"/>
              </w:rPr>
              <w:t>2</w:t>
            </w:r>
            <w:r>
              <w:t>3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73A24AC" w14:textId="4D871F0C" w:rsidR="00FB2D58" w:rsidRDefault="00FB2D58" w:rsidP="004A406B">
            <w:r>
              <w:rPr>
                <w:rFonts w:hint="eastAsia"/>
              </w:rPr>
              <w:t>5</w:t>
            </w:r>
            <w:r>
              <w:t>4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C9DBA8B" w14:textId="5FD10681" w:rsidR="00FB2D58" w:rsidRDefault="00FB2D58" w:rsidP="004A406B"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A0A3B17" w14:textId="47D2C20A" w:rsidR="00FB2D58" w:rsidRDefault="00FB2D58" w:rsidP="004A406B">
            <w:r>
              <w:rPr>
                <w:rFonts w:hint="eastAsia"/>
              </w:rPr>
              <w:t>5</w:t>
            </w:r>
            <w:r>
              <w:t>3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589BDF7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20499A0E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42A7BF16" w14:textId="4BEF1E40" w:rsidR="00FB2D58" w:rsidRDefault="00FB2D58" w:rsidP="004A406B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85A8B14" w14:textId="50E1DF07" w:rsidR="00FB2D58" w:rsidRDefault="00FB2D58" w:rsidP="004A406B">
            <w:r>
              <w:rPr>
                <w:rFonts w:hint="eastAsia"/>
              </w:rPr>
              <w:t>3</w:t>
            </w:r>
            <w:r>
              <w:t>6.0</w:t>
            </w:r>
          </w:p>
        </w:tc>
      </w:tr>
      <w:tr w:rsidR="00FB2D58" w14:paraId="1EDA80CE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181AA5D6" w14:textId="2335E70D" w:rsidR="00FB2D58" w:rsidRDefault="00FB2D58" w:rsidP="004A406B">
            <w:r w:rsidRPr="00501438">
              <w:rPr>
                <w:b/>
                <w:bCs/>
              </w:rPr>
              <w:t>Chem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58B5D8" w14:textId="65EDA979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344F4A9" w14:textId="698B794C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176AE564" w14:textId="26B9397E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AEEF9AD" w14:textId="2ADF6B4B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3CED6592" w14:textId="5823F1E3" w:rsidR="00FB2D58" w:rsidRDefault="00FB2D58" w:rsidP="004A406B">
            <w:r>
              <w:t>0.58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A5E7876" w14:textId="760382E7" w:rsidR="00FB2D58" w:rsidRDefault="00FB2D58" w:rsidP="004A406B">
            <w:r>
              <w:rPr>
                <w:rFonts w:hint="eastAsia"/>
              </w:rPr>
              <w:t>0</w:t>
            </w:r>
            <w:r>
              <w:t>.44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54052B0" w14:textId="7FC1D844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5FB0DB50" w14:textId="4A92AEC0" w:rsidR="00FB2D58" w:rsidRDefault="00FB2D58" w:rsidP="004A406B"/>
        </w:tc>
      </w:tr>
      <w:tr w:rsidR="00FB2D58" w14:paraId="425E47FE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496AB5EB" w14:textId="503D965F" w:rsidR="00FB2D58" w:rsidRDefault="00FB2D58" w:rsidP="00D62005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D1DEBA" w14:textId="65BEA1D6" w:rsidR="00FB2D58" w:rsidRDefault="00FB2D58" w:rsidP="004A406B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75A3DB2" w14:textId="5D537B16" w:rsidR="00FB2D58" w:rsidRDefault="00FB2D58" w:rsidP="004A406B">
            <w:r>
              <w:t>30.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BFD8B02" w14:textId="66A5EDDB" w:rsidR="00FB2D58" w:rsidRDefault="00FB2D58" w:rsidP="004A406B"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8CAD884" w14:textId="06A2D5DC" w:rsidR="00FB2D58" w:rsidRDefault="00FB2D58" w:rsidP="004A406B">
            <w:r>
              <w:rPr>
                <w:rFonts w:hint="eastAsia"/>
              </w:rPr>
              <w:t>4</w:t>
            </w:r>
            <w:r>
              <w:t>6.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8E1257C" w14:textId="2FF31098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067BE3E" w14:textId="1AD06F7D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06FA3335" w14:textId="4951C0D6" w:rsidR="00FB2D58" w:rsidRDefault="00FB2D58" w:rsidP="004A406B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78B3432" w14:textId="605FB4F2" w:rsidR="00FB2D58" w:rsidRDefault="00FB2D58" w:rsidP="004A406B">
            <w:r>
              <w:t>18.0</w:t>
            </w:r>
          </w:p>
        </w:tc>
      </w:tr>
      <w:tr w:rsidR="00FB2D58" w14:paraId="6D3309D6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5FCAF58" w14:textId="682BFA31" w:rsidR="00FB2D58" w:rsidRDefault="00FB2D58" w:rsidP="004A406B">
            <w:pPr>
              <w:ind w:firstLineChars="100" w:firstLine="210"/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DF952A" w14:textId="3E217F78" w:rsidR="00FB2D58" w:rsidRDefault="00FB2D58" w:rsidP="004A406B">
            <w:r>
              <w:rPr>
                <w:rFonts w:hint="eastAsia"/>
              </w:rPr>
              <w:t>2</w:t>
            </w:r>
            <w:r>
              <w:t>9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16A5010" w14:textId="4A1EAD1A" w:rsidR="00FB2D58" w:rsidRDefault="00FB2D58" w:rsidP="004A406B">
            <w:r>
              <w:rPr>
                <w:rFonts w:hint="eastAsia"/>
              </w:rPr>
              <w:t>6</w:t>
            </w:r>
            <w:r>
              <w:t>9.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68E4D8D" w14:textId="5A2499DC" w:rsidR="00FB2D58" w:rsidRDefault="00FB2D58" w:rsidP="004A406B">
            <w:r>
              <w:rPr>
                <w:rFonts w:hint="eastAsia"/>
              </w:rPr>
              <w:t>1</w:t>
            </w:r>
            <w:r>
              <w:t>3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420EF6" w14:textId="3B498FB8" w:rsidR="00FB2D58" w:rsidRDefault="00FB2D58" w:rsidP="004A406B">
            <w:r>
              <w:rPr>
                <w:rFonts w:hint="eastAsia"/>
              </w:rPr>
              <w:t>5</w:t>
            </w:r>
            <w:r>
              <w:t>3.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D44CD35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3813BEC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3FE4CC7D" w14:textId="0360E333" w:rsidR="00FB2D58" w:rsidRDefault="00FB2D58" w:rsidP="004A406B"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785A5B6" w14:textId="0469112D" w:rsidR="00FB2D58" w:rsidRDefault="00FB2D58" w:rsidP="004A406B">
            <w:r>
              <w:t>82.0</w:t>
            </w:r>
          </w:p>
        </w:tc>
      </w:tr>
      <w:tr w:rsidR="00FB2D58" w14:paraId="6074AC8A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A0D44F6" w14:textId="0833B72D" w:rsidR="00FB2D58" w:rsidRDefault="00FB2D58" w:rsidP="00D62005">
            <w:r w:rsidRPr="00501438">
              <w:rPr>
                <w:b/>
                <w:bCs/>
              </w:rPr>
              <w:t>Targ</w:t>
            </w:r>
            <w:r>
              <w:rPr>
                <w:b/>
                <w:bCs/>
              </w:rPr>
              <w:t>e</w:t>
            </w:r>
            <w:r w:rsidRPr="00501438">
              <w:rPr>
                <w:b/>
                <w:bCs/>
              </w:rPr>
              <w:t>t</w:t>
            </w:r>
            <w:r>
              <w:rPr>
                <w:b/>
                <w:bCs/>
              </w:rPr>
              <w:t>ed 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1B72B3" w14:textId="4306F750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1A0C14FF" w14:textId="7D4A9A37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5C8E378D" w14:textId="320B2E3C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6F60FE9" w14:textId="71F9902E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38CD48DE" w14:textId="0E1D337E" w:rsidR="00FB2D58" w:rsidRDefault="00FB2D58" w:rsidP="004A406B">
            <w:r>
              <w:t>8.04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67143B7" w14:textId="114D2924" w:rsidR="00FB2D58" w:rsidRDefault="00FB2D58" w:rsidP="004A406B"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23F9FDE" w14:textId="582FFEAD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4DE4E010" w14:textId="444A2051" w:rsidR="00FB2D58" w:rsidRDefault="00FB2D58" w:rsidP="004A406B"/>
        </w:tc>
      </w:tr>
      <w:tr w:rsidR="00FB2D58" w14:paraId="6DBBC54F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70C0518" w14:textId="62B6D26A" w:rsidR="00FB2D58" w:rsidRDefault="00FB2D58" w:rsidP="00D62005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2C5731" w14:textId="1AB3103D" w:rsidR="00FB2D58" w:rsidRDefault="00FB2D58" w:rsidP="004A406B">
            <w:r>
              <w:rPr>
                <w:rFonts w:hint="eastAsia"/>
              </w:rPr>
              <w:t>3</w:t>
            </w:r>
            <w:r>
              <w:t>6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719B4CF" w14:textId="6282C4EE" w:rsidR="00FB2D58" w:rsidRDefault="00FB2D58" w:rsidP="004A406B">
            <w:r>
              <w:rPr>
                <w:rFonts w:hint="eastAsia"/>
              </w:rPr>
              <w:t>8</w:t>
            </w:r>
            <w:r>
              <w:t>6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03A6A60" w14:textId="4DC9D752" w:rsidR="00FB2D58" w:rsidRDefault="00FB2D58" w:rsidP="004A406B"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0FC468" w14:textId="53563E1A" w:rsidR="00FB2D58" w:rsidRDefault="00FB2D58" w:rsidP="004A406B">
            <w:r>
              <w:rPr>
                <w:rFonts w:hint="eastAsia"/>
              </w:rPr>
              <w:t>7</w:t>
            </w:r>
            <w:r>
              <w:t>7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3EEBA54" w14:textId="2E995911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486ED53F" w14:textId="4BFAB10D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5EF7BC95" w14:textId="6B670B53" w:rsidR="00FB2D58" w:rsidRDefault="00FB2D58" w:rsidP="004A406B">
            <w:r>
              <w:rPr>
                <w:rFonts w:hint="eastAsia"/>
              </w:rPr>
              <w:t>1</w:t>
            </w:r>
            <w:r>
              <w:t>1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10A9324" w14:textId="6B2A538E" w:rsidR="00FB2D58" w:rsidRDefault="00FB2D58" w:rsidP="004A406B">
            <w:r>
              <w:t>78.6</w:t>
            </w:r>
          </w:p>
        </w:tc>
      </w:tr>
      <w:tr w:rsidR="00FB2D58" w14:paraId="3F0ADC7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78D63DB" w14:textId="5A35B4F6" w:rsidR="00FB2D58" w:rsidRPr="00501438" w:rsidRDefault="00FB2D58" w:rsidP="004A406B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3CA1A5" w14:textId="24D520FC" w:rsidR="00FB2D58" w:rsidRDefault="00FB2D58" w:rsidP="004A406B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F123605" w14:textId="23473633" w:rsidR="00FB2D58" w:rsidRDefault="00FB2D58" w:rsidP="004A406B">
            <w:r>
              <w:rPr>
                <w:rFonts w:hint="eastAsia"/>
              </w:rPr>
              <w:t>1</w:t>
            </w:r>
            <w:r>
              <w:t>3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8AF3A0E" w14:textId="09C64DD2" w:rsidR="00FB2D58" w:rsidRDefault="00FB2D58" w:rsidP="004A406B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552F591" w14:textId="0CBC208E" w:rsidR="00FB2D58" w:rsidRDefault="00FB2D58" w:rsidP="004A406B">
            <w:r>
              <w:rPr>
                <w:rFonts w:hint="eastAsia"/>
              </w:rPr>
              <w:t>2</w:t>
            </w:r>
            <w:r>
              <w:t>2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AA38448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E16985E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43E042A9" w14:textId="44DC0809" w:rsidR="00FB2D58" w:rsidRDefault="00FB2D58" w:rsidP="004A406B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D6A389F" w14:textId="070E007C" w:rsidR="00FB2D58" w:rsidRDefault="00FB2D58" w:rsidP="004A406B">
            <w:r>
              <w:t>21.3</w:t>
            </w:r>
          </w:p>
        </w:tc>
      </w:tr>
      <w:tr w:rsidR="00FB2D58" w:rsidRPr="000F7D39" w14:paraId="0C7774BE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1EB89D9F" w14:textId="78A51FF0" w:rsidR="00FB2D58" w:rsidRDefault="00FB2D58" w:rsidP="00D62005">
            <w:r w:rsidRPr="00501438">
              <w:rPr>
                <w:b/>
                <w:bCs/>
              </w:rPr>
              <w:t>Radi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838ED1" w14:textId="71C72AF4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10AA849" w14:textId="00C7BAB8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40E6F9D9" w14:textId="0952E3DD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80BC116" w14:textId="4BFC3F8C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5FB5F3A" w14:textId="271EADEC" w:rsidR="00FB2D58" w:rsidRDefault="00FB2D58" w:rsidP="004A406B">
            <w:r>
              <w:t>0.76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7812630" w14:textId="5F03009D" w:rsidR="00FB2D58" w:rsidRDefault="00FB2D58" w:rsidP="004A406B">
            <w:r>
              <w:t>0.38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0A2CB7D" w14:textId="113B64A0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40656243" w14:textId="2E8FFC95" w:rsidR="00FB2D58" w:rsidRPr="000F7D39" w:rsidRDefault="00FB2D58" w:rsidP="004A406B"/>
        </w:tc>
      </w:tr>
      <w:tr w:rsidR="00FB2D58" w14:paraId="3B030F21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4D60B23" w14:textId="0D8CCA1E" w:rsidR="00FB2D58" w:rsidRDefault="00FB2D58" w:rsidP="00D62005">
            <w:pPr>
              <w:ind w:firstLineChars="100" w:firstLine="210"/>
            </w:pPr>
            <w:r>
              <w:lastRenderedPageBreak/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75FBFB" w14:textId="6D329605" w:rsidR="00FB2D58" w:rsidRDefault="00FB2D58" w:rsidP="004A406B">
            <w:r>
              <w:rPr>
                <w:rFonts w:hint="eastAsia"/>
              </w:rPr>
              <w:t>3</w:t>
            </w:r>
            <w:r>
              <w:t>1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350A3DA" w14:textId="48B235B4" w:rsidR="00FB2D58" w:rsidRDefault="00FB2D58" w:rsidP="004A406B">
            <w:r>
              <w:rPr>
                <w:rFonts w:hint="eastAsia"/>
              </w:rPr>
              <w:t>7</w:t>
            </w:r>
            <w:r>
              <w:t>4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7AAA99B" w14:textId="77C305D7" w:rsidR="00FB2D58" w:rsidRDefault="00FB2D58" w:rsidP="004A406B"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93956C2" w14:textId="0FC405F0" w:rsidR="00FB2D58" w:rsidRDefault="00FB2D58" w:rsidP="004A406B">
            <w:r>
              <w:rPr>
                <w:rFonts w:hint="eastAsia"/>
              </w:rPr>
              <w:t>7</w:t>
            </w:r>
            <w:r>
              <w:t>7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7C213D6" w14:textId="6E24935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1B7FDDE6" w14:textId="0C355191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13707C47" w14:textId="7486DCF2" w:rsidR="00FB2D58" w:rsidRDefault="00FB2D58" w:rsidP="004A406B">
            <w:r>
              <w:rPr>
                <w:rFonts w:hint="eastAsia"/>
              </w:rPr>
              <w:t>1</w:t>
            </w:r>
            <w:r>
              <w:t>1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D5C5A5A" w14:textId="74D735BC" w:rsidR="00FB2D58" w:rsidRDefault="00FB2D58" w:rsidP="004A406B">
            <w:r>
              <w:rPr>
                <w:rFonts w:hint="eastAsia"/>
              </w:rPr>
              <w:t>7</w:t>
            </w:r>
            <w:r>
              <w:t>7.3</w:t>
            </w:r>
          </w:p>
        </w:tc>
      </w:tr>
      <w:tr w:rsidR="00FB2D58" w14:paraId="3DAAF2DC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F68360F" w14:textId="3C58400C" w:rsidR="00FB2D58" w:rsidRPr="00501438" w:rsidRDefault="00FB2D58" w:rsidP="004A406B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EECBD1" w14:textId="611FAC08" w:rsidR="00FB2D58" w:rsidRDefault="00FB2D58" w:rsidP="004A406B">
            <w:r>
              <w:t>10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30E0031" w14:textId="7D531424" w:rsidR="00FB2D58" w:rsidRDefault="00FB2D58" w:rsidP="004A406B">
            <w:r>
              <w:rPr>
                <w:rFonts w:hint="eastAsia"/>
              </w:rPr>
              <w:t>2</w:t>
            </w:r>
            <w:r>
              <w:t>5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B2A4DE2" w14:textId="5339071C" w:rsidR="00FB2D58" w:rsidRDefault="00FB2D58" w:rsidP="004A406B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0FAE17F" w14:textId="24DB0A09" w:rsidR="00FB2D58" w:rsidRDefault="00FB2D58" w:rsidP="004A406B">
            <w:r>
              <w:rPr>
                <w:rFonts w:hint="eastAsia"/>
              </w:rPr>
              <w:t>2</w:t>
            </w:r>
            <w:r>
              <w:t>2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3A98B7E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2A59501E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3F636597" w14:textId="26D228BA" w:rsidR="00FB2D58" w:rsidRDefault="00FB2D58" w:rsidP="004A406B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33D31C3" w14:textId="7A5DF610" w:rsidR="00FB2D58" w:rsidRDefault="00FB2D58" w:rsidP="004A406B">
            <w:r>
              <w:rPr>
                <w:rFonts w:hint="eastAsia"/>
              </w:rPr>
              <w:t>2</w:t>
            </w:r>
            <w:r>
              <w:t>2.6</w:t>
            </w:r>
          </w:p>
        </w:tc>
      </w:tr>
      <w:tr w:rsidR="00FB2D58" w14:paraId="2882B772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6233C6C6" w14:textId="360AF52B" w:rsidR="00FB2D58" w:rsidRDefault="00FB2D58" w:rsidP="00D62005">
            <w:r>
              <w:rPr>
                <w:b/>
                <w:bCs/>
              </w:rPr>
              <w:t>Osteoporo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5D867F" w14:textId="5D6C4199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9FDBDE8" w14:textId="1D1D664C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766B4C36" w14:textId="0BEA31AD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0D57B925" w14:textId="328078F0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796667ED" w14:textId="05AC66C8" w:rsidR="00FB2D58" w:rsidRDefault="00FB2D58" w:rsidP="004A406B">
            <w:r>
              <w:rPr>
                <w:rFonts w:hint="eastAsia"/>
              </w:rPr>
              <w:t>0</w:t>
            </w:r>
            <w:r>
              <w:t>.05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8ADE4BC" w14:textId="41EFC718" w:rsidR="00FB2D58" w:rsidRDefault="00FB2D58" w:rsidP="004A406B">
            <w:r>
              <w:rPr>
                <w:rFonts w:hint="eastAsia"/>
              </w:rPr>
              <w:t>0</w:t>
            </w:r>
            <w:r>
              <w:t>.</w:t>
            </w:r>
            <w:r>
              <w:t>80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22CE107" w14:textId="26B5C5A7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3EC1B67D" w14:textId="266C5AA8" w:rsidR="00FB2D58" w:rsidRDefault="00FB2D58" w:rsidP="004A406B"/>
        </w:tc>
      </w:tr>
      <w:tr w:rsidR="00FB2D58" w14:paraId="4BA0086E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39C468AE" w14:textId="68E07D4A" w:rsidR="00FB2D58" w:rsidRDefault="00FB2D58" w:rsidP="00D62005">
            <w:pPr>
              <w:ind w:firstLineChars="100" w:firstLine="210"/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F0B400" w14:textId="0733754D" w:rsidR="00FB2D58" w:rsidRDefault="00FB2D58" w:rsidP="004A406B">
            <w:r>
              <w:rPr>
                <w:rFonts w:hint="eastAsia"/>
              </w:rPr>
              <w:t>3</w:t>
            </w:r>
            <w:r>
              <w:t>3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3364735" w14:textId="5C27B049" w:rsidR="00FB2D58" w:rsidRDefault="00FB2D58" w:rsidP="004A406B">
            <w:r>
              <w:rPr>
                <w:rFonts w:hint="eastAsia"/>
              </w:rPr>
              <w:t>8</w:t>
            </w:r>
            <w:r>
              <w:t>0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456829D" w14:textId="79A2CBE3" w:rsidR="00FB2D58" w:rsidRDefault="00FB2D58" w:rsidP="004A406B">
            <w:r>
              <w:rPr>
                <w:rFonts w:hint="eastAsia"/>
              </w:rPr>
              <w:t>1</w:t>
            </w:r>
            <w:r>
              <w:t>4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5DD8A04" w14:textId="7574CED4" w:rsidR="00FB2D58" w:rsidRDefault="00FB2D58" w:rsidP="004A406B">
            <w:r>
              <w:rPr>
                <w:rFonts w:hint="eastAsia"/>
              </w:rPr>
              <w:t>8</w:t>
            </w:r>
            <w:r>
              <w:t>1.5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049225" w14:textId="1D2F958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4D677559" w14:textId="45880EEB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150DC45B" w14:textId="0FB13407" w:rsidR="00FB2D58" w:rsidRDefault="00FB2D58" w:rsidP="004A406B"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C32958C" w14:textId="1C259E2D" w:rsidR="00FB2D58" w:rsidRDefault="00FB2D58" w:rsidP="004A406B">
            <w:r>
              <w:rPr>
                <w:rFonts w:hint="eastAsia"/>
              </w:rPr>
              <w:t>8</w:t>
            </w:r>
            <w:r>
              <w:t>1.3</w:t>
            </w:r>
          </w:p>
        </w:tc>
      </w:tr>
      <w:tr w:rsidR="00FB2D58" w14:paraId="5DA3AE4A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5570455E" w14:textId="18C0C255" w:rsidR="00FB2D58" w:rsidRPr="00501438" w:rsidRDefault="00FB2D58" w:rsidP="004A406B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F220615" w14:textId="362B9B00" w:rsidR="00FB2D58" w:rsidRDefault="00FB2D58" w:rsidP="004A406B"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75032C9" w14:textId="330A90B0" w:rsidR="00FB2D58" w:rsidRDefault="00FB2D58" w:rsidP="004A406B">
            <w:r>
              <w:rPr>
                <w:rFonts w:hint="eastAsia"/>
              </w:rPr>
              <w:t>1</w:t>
            </w:r>
            <w:r>
              <w:t>9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AB93D16" w14:textId="188A1F57" w:rsidR="00FB2D58" w:rsidRDefault="00FB2D58" w:rsidP="004A406B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F693653" w14:textId="27173169" w:rsidR="00FB2D58" w:rsidRDefault="00FB2D58" w:rsidP="004A406B">
            <w:r>
              <w:rPr>
                <w:rFonts w:hint="eastAsia"/>
              </w:rPr>
              <w:t>1</w:t>
            </w:r>
            <w:r>
              <w:t>8.4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2561D58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3CB070F1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57E99B54" w14:textId="0F496F6D" w:rsidR="00FB2D58" w:rsidRDefault="00FB2D58" w:rsidP="004A406B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7F8C4D3" w14:textId="4B090808" w:rsidR="00FB2D58" w:rsidRDefault="00FB2D58" w:rsidP="004A406B">
            <w:r>
              <w:t>1</w:t>
            </w:r>
            <w:r>
              <w:rPr>
                <w:rFonts w:hint="eastAsia"/>
              </w:rPr>
              <w:t>3</w:t>
            </w:r>
            <w:r>
              <w:t>.</w:t>
            </w:r>
            <w:r>
              <w:t>6</w:t>
            </w:r>
          </w:p>
        </w:tc>
      </w:tr>
      <w:tr w:rsidR="00FB2D58" w14:paraId="1630A99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B622C57" w14:textId="14DC949A" w:rsidR="00FB2D58" w:rsidRDefault="00FB2D58" w:rsidP="00D62005">
            <w:r w:rsidRPr="003911CD">
              <w:rPr>
                <w:rFonts w:hint="eastAsia"/>
                <w:b/>
                <w:bCs/>
              </w:rPr>
              <w:t>B</w:t>
            </w:r>
            <w:r w:rsidRPr="003911CD">
              <w:rPr>
                <w:b/>
                <w:bCs/>
              </w:rPr>
              <w:t>rain metasta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4BEF2E" w14:textId="6D3D8C65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C238F00" w14:textId="6D3FDE39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2B31E44B" w14:textId="463D2153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340FDD4D" w14:textId="3234474B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FA99475" w14:textId="1A9FCF6E" w:rsidR="00FB2D58" w:rsidRDefault="00FB2D58" w:rsidP="004A406B">
            <w:r>
              <w:rPr>
                <w:rFonts w:hint="eastAsia"/>
              </w:rPr>
              <w:t>0</w:t>
            </w:r>
            <w:r>
              <w:t>.601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7B14345" w14:textId="7FE577DD" w:rsidR="00FB2D58" w:rsidRDefault="00FB2D58" w:rsidP="004A406B">
            <w:r>
              <w:rPr>
                <w:rFonts w:hint="eastAsia"/>
              </w:rPr>
              <w:t>0</w:t>
            </w:r>
            <w:r>
              <w:t>.</w:t>
            </w:r>
            <w:r>
              <w:t>40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66E5DB9" w14:textId="21344F60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430E49C4" w14:textId="6ED5D38A" w:rsidR="00FB2D58" w:rsidRDefault="00FB2D58" w:rsidP="004A406B"/>
        </w:tc>
      </w:tr>
      <w:tr w:rsidR="00FB2D58" w14:paraId="3830E9F7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3E6C0F9" w14:textId="42E557D1" w:rsidR="00FB2D58" w:rsidRPr="003911CD" w:rsidRDefault="00FB2D58" w:rsidP="00D62005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85F65D" w14:textId="7366D5AC" w:rsidR="00FB2D58" w:rsidRDefault="00FB2D58" w:rsidP="004A406B">
            <w:r>
              <w:rPr>
                <w:rFonts w:hint="eastAsia"/>
              </w:rPr>
              <w:t>4</w:t>
            </w:r>
            <w:r>
              <w:t>0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C490275" w14:textId="4B202524" w:rsidR="00FB2D58" w:rsidRDefault="00FB2D58" w:rsidP="004A406B">
            <w:r>
              <w:rPr>
                <w:rFonts w:hint="eastAsia"/>
              </w:rPr>
              <w:t>9</w:t>
            </w:r>
            <w:r>
              <w:t>5.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7F036F2" w14:textId="2B3DA115" w:rsidR="00FB2D58" w:rsidRDefault="00FB2D58" w:rsidP="004A406B">
            <w:r>
              <w:rPr>
                <w:rFonts w:hint="eastAsia"/>
              </w:rPr>
              <w:t>1</w:t>
            </w:r>
            <w:r>
              <w:t>7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5789FE0" w14:textId="765975A5" w:rsidR="00FB2D58" w:rsidRDefault="00FB2D58" w:rsidP="004A406B">
            <w:r>
              <w:rPr>
                <w:rFonts w:hint="eastAsia"/>
              </w:rPr>
              <w:t>9</w:t>
            </w:r>
            <w:r>
              <w:t>6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F9A5CE5" w14:textId="61034508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4FEA953B" w14:textId="557C3B1E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756BE2AE" w14:textId="19F4C75E" w:rsidR="00FB2D58" w:rsidRDefault="00FB2D58" w:rsidP="004A406B">
            <w:r>
              <w:rPr>
                <w:rFonts w:hint="eastAsia"/>
              </w:rPr>
              <w:t>1</w:t>
            </w:r>
            <w:r>
              <w:t>4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6E41CC7" w14:textId="5E910FFA" w:rsidR="00FB2D58" w:rsidRDefault="00FB2D58" w:rsidP="004A406B">
            <w:r>
              <w:rPr>
                <w:rFonts w:hint="eastAsia"/>
              </w:rPr>
              <w:t>9</w:t>
            </w:r>
            <w:r>
              <w:t>7.3</w:t>
            </w:r>
          </w:p>
        </w:tc>
      </w:tr>
      <w:tr w:rsidR="00FB2D58" w14:paraId="4FEA76B4" w14:textId="77777777" w:rsidTr="004201EC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478C833E" w14:textId="004A3948" w:rsidR="00FB2D58" w:rsidRPr="00501438" w:rsidRDefault="00FB2D58" w:rsidP="00D62005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93CB8B" w14:textId="7D213C50" w:rsidR="00FB2D58" w:rsidRDefault="00FB2D58" w:rsidP="004A406B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4F49485" w14:textId="364DB9BE" w:rsidR="00FB2D58" w:rsidRDefault="00FB2D58" w:rsidP="004A406B">
            <w:r>
              <w:rPr>
                <w:rFonts w:hint="eastAsia"/>
              </w:rPr>
              <w:t>4</w:t>
            </w:r>
            <w:r>
              <w:t>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5F2AA6E" w14:textId="25BBC92F" w:rsidR="00FB2D58" w:rsidRDefault="00FB2D58" w:rsidP="004A406B">
            <w:r>
              <w:t>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980F7F5" w14:textId="1EF8149D" w:rsidR="00FB2D58" w:rsidRDefault="00FB2D58" w:rsidP="004A406B"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3B53C1D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ACFCA4C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7090B46D" w14:textId="3FA448E5" w:rsidR="00FB2D58" w:rsidRDefault="00FB2D58" w:rsidP="004A406B">
            <w:r>
              <w:rPr>
                <w:rFonts w:hint="eastAsia"/>
              </w:rP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A66AC3C" w14:textId="73A337FE" w:rsidR="00FB2D58" w:rsidRDefault="00FB2D58" w:rsidP="004A406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.6</w:t>
            </w:r>
          </w:p>
        </w:tc>
      </w:tr>
      <w:tr w:rsidR="00FB2D58" w14:paraId="1B66B5BD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70D8A96F" w14:textId="60C8075D" w:rsidR="00FB2D58" w:rsidRDefault="00FB2D58" w:rsidP="00D62005">
            <w:r w:rsidRPr="003911CD">
              <w:rPr>
                <w:rFonts w:hint="eastAsia"/>
                <w:b/>
                <w:bCs/>
              </w:rPr>
              <w:t>L</w:t>
            </w:r>
            <w:r w:rsidRPr="003911CD">
              <w:rPr>
                <w:b/>
                <w:bCs/>
              </w:rPr>
              <w:t>iver metasta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E9038E" w14:textId="74CF6CAC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003A3EB9" w14:textId="54890648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5584F468" w14:textId="27C2E57A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8A11245" w14:textId="7AEA53AE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0646DD27" w14:textId="0A993CAA" w:rsidR="00FB2D58" w:rsidRDefault="00FB2D58" w:rsidP="004A406B">
            <w:r>
              <w:rPr>
                <w:rFonts w:hint="eastAsia"/>
              </w:rPr>
              <w:t>6</w:t>
            </w:r>
            <w:r>
              <w:t>.37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79ECCD9" w14:textId="33B90260" w:rsidR="00FB2D58" w:rsidRDefault="00FB2D58" w:rsidP="004A406B">
            <w:r>
              <w:rPr>
                <w:rFonts w:hint="eastAsia"/>
              </w:rPr>
              <w:t>0</w:t>
            </w:r>
            <w:r>
              <w:t>.</w:t>
            </w:r>
            <w:r>
              <w:t>01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2259D10" w14:textId="5B9CF4B1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08074ECD" w14:textId="2F63FFA5" w:rsidR="00FB2D58" w:rsidRDefault="00FB2D58" w:rsidP="004A406B"/>
        </w:tc>
      </w:tr>
      <w:tr w:rsidR="00FB2D58" w14:paraId="06907488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4E56CE07" w14:textId="54C58FB3" w:rsidR="00FB2D58" w:rsidRPr="003911CD" w:rsidRDefault="00FB2D58" w:rsidP="00D62005">
            <w:pPr>
              <w:ind w:firstLineChars="100" w:firstLine="210"/>
              <w:rPr>
                <w:b/>
                <w:bCs/>
              </w:rPr>
            </w:pPr>
            <w: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2ACF7C" w14:textId="3A26A423" w:rsidR="00FB2D58" w:rsidRDefault="00FB2D58" w:rsidP="004A406B">
            <w:r>
              <w:rPr>
                <w:rFonts w:hint="eastAsia"/>
              </w:rPr>
              <w:t>3</w:t>
            </w:r>
            <w:r>
              <w:t>92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C66CC4B" w14:textId="7773B1F2" w:rsidR="00FB2D58" w:rsidRDefault="00FB2D58" w:rsidP="004A406B">
            <w:r>
              <w:rPr>
                <w:rFonts w:hint="eastAsia"/>
              </w:rPr>
              <w:t>9</w:t>
            </w:r>
            <w:r>
              <w:t>3.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EB84A04" w14:textId="2C7E8BF3" w:rsidR="00FB2D58" w:rsidRDefault="00FB2D58" w:rsidP="004A406B">
            <w:r>
              <w:rPr>
                <w:rFonts w:hint="eastAsia"/>
              </w:rPr>
              <w:t>1</w:t>
            </w:r>
            <w:r>
              <w:t>7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EFC3D18" w14:textId="0DCBA6A6" w:rsidR="00FB2D58" w:rsidRDefault="00FB2D58" w:rsidP="004A406B">
            <w:r>
              <w:rPr>
                <w:rFonts w:hint="eastAsia"/>
              </w:rPr>
              <w:t>9</w:t>
            </w:r>
            <w:r>
              <w:t>8.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DC079B1" w14:textId="58C4D8B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C094913" w14:textId="12BAB6FB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3B454C92" w14:textId="200A6E23" w:rsidR="00FB2D58" w:rsidRDefault="00FB2D58" w:rsidP="004A406B">
            <w:r>
              <w:rPr>
                <w:rFonts w:hint="eastAsia"/>
              </w:rPr>
              <w:t>1</w:t>
            </w:r>
            <w:r>
              <w:t>4</w:t>
            </w:r>
            <w: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C9761D1" w14:textId="4B2FFBF9" w:rsidR="00FB2D58" w:rsidRDefault="00FB2D58" w:rsidP="004A406B">
            <w:r>
              <w:rPr>
                <w:rFonts w:hint="eastAsia"/>
              </w:rPr>
              <w:t>9</w:t>
            </w:r>
            <w:r>
              <w:t>5.3</w:t>
            </w:r>
          </w:p>
        </w:tc>
      </w:tr>
      <w:tr w:rsidR="00FB2D58" w14:paraId="0AE92E10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6ED34491" w14:textId="270A3B7C" w:rsidR="00FB2D58" w:rsidRPr="00501438" w:rsidRDefault="00FB2D58" w:rsidP="004A406B">
            <w:pPr>
              <w:ind w:firstLineChars="100" w:firstLine="210"/>
              <w:rPr>
                <w:b/>
                <w:bCs/>
              </w:rPr>
            </w:pPr>
            <w: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FA7399" w14:textId="555AAF1E" w:rsidR="00FB2D58" w:rsidRDefault="00FB2D58" w:rsidP="004A406B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8319769" w14:textId="0B03ADD0" w:rsidR="00FB2D58" w:rsidRDefault="00FB2D58" w:rsidP="004A406B">
            <w:r>
              <w:rPr>
                <w:rFonts w:hint="eastAsia"/>
              </w:rPr>
              <w:t>6</w:t>
            </w:r>
            <w:r>
              <w:t>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18A8764" w14:textId="6AEB1DDD" w:rsidR="00FB2D58" w:rsidRDefault="00FB2D58" w:rsidP="004A406B">
            <w:r>
              <w:rPr>
                <w:rFonts w:hint="eastAsia"/>
              </w:rPr>
              <w:t>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A78BE8D" w14:textId="7DBBD3B4" w:rsidR="00FB2D58" w:rsidRDefault="00FB2D58" w:rsidP="004A406B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532FC0B" w14:textId="77777777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4FFC089D" w14:textId="77777777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12E347FA" w14:textId="3585F412" w:rsidR="00FB2D58" w:rsidRDefault="00FB2D58" w:rsidP="004A406B">
            <w:r>
              <w:rPr>
                <w:rFonts w:hint="eastAsia"/>
              </w:rP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44D0C9A" w14:textId="34B777F9" w:rsidR="00FB2D58" w:rsidRDefault="00FB2D58" w:rsidP="004A406B">
            <w:r>
              <w:rPr>
                <w:rFonts w:hint="eastAsia"/>
              </w:rPr>
              <w:t>4</w:t>
            </w:r>
            <w:r>
              <w:t>.</w:t>
            </w:r>
            <w:r>
              <w:t>6</w:t>
            </w:r>
          </w:p>
        </w:tc>
      </w:tr>
      <w:tr w:rsidR="00FB2D58" w14:paraId="1D7DB502" w14:textId="77777777" w:rsidTr="004201EC">
        <w:trPr>
          <w:trHeight w:val="311"/>
        </w:trPr>
        <w:tc>
          <w:tcPr>
            <w:tcW w:w="2049" w:type="dxa"/>
            <w:tcBorders>
              <w:top w:val="nil"/>
              <w:bottom w:val="nil"/>
            </w:tcBorders>
          </w:tcPr>
          <w:p w14:paraId="2E98E58B" w14:textId="0D8930E4" w:rsidR="00FB2D58" w:rsidRDefault="00FB2D58" w:rsidP="00D62005">
            <w:r>
              <w:rPr>
                <w:rFonts w:hint="eastAsia"/>
                <w:b/>
                <w:bCs/>
              </w:rPr>
              <w:t>L</w:t>
            </w:r>
            <w:r>
              <w:rPr>
                <w:b/>
                <w:bCs/>
              </w:rPr>
              <w:t>ung metasta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AAD525" w14:textId="63254682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46BFC981" w14:textId="280EE576" w:rsidR="00FB2D58" w:rsidRDefault="00FB2D58" w:rsidP="004A406B"/>
        </w:tc>
        <w:tc>
          <w:tcPr>
            <w:tcW w:w="1316" w:type="dxa"/>
            <w:tcBorders>
              <w:top w:val="nil"/>
              <w:bottom w:val="nil"/>
            </w:tcBorders>
          </w:tcPr>
          <w:p w14:paraId="46A22444" w14:textId="5E85997C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55562CB4" w14:textId="465E1E09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65FDD3B9" w14:textId="23B32001" w:rsidR="00FB2D58" w:rsidRDefault="00FB2D58" w:rsidP="004A406B">
            <w:r>
              <w:rPr>
                <w:rFonts w:hint="eastAsia"/>
              </w:rPr>
              <w:t>0</w:t>
            </w:r>
            <w:r>
              <w:t>.54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5B05458" w14:textId="29DF8CF3" w:rsidR="00FB2D58" w:rsidRDefault="00FB2D58" w:rsidP="004A406B">
            <w:r>
              <w:rPr>
                <w:rFonts w:hint="eastAsia"/>
              </w:rPr>
              <w:t>0</w:t>
            </w:r>
            <w:r>
              <w:t>.</w:t>
            </w:r>
            <w:r>
              <w:t>46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8A0A2A3" w14:textId="002EFDCE" w:rsidR="00FB2D58" w:rsidRDefault="00FB2D58" w:rsidP="004A406B"/>
        </w:tc>
        <w:tc>
          <w:tcPr>
            <w:tcW w:w="594" w:type="dxa"/>
            <w:tcBorders>
              <w:top w:val="nil"/>
              <w:bottom w:val="nil"/>
            </w:tcBorders>
          </w:tcPr>
          <w:p w14:paraId="758C2BEA" w14:textId="25CB6BCE" w:rsidR="00FB2D58" w:rsidRDefault="00FB2D58" w:rsidP="004A406B"/>
        </w:tc>
      </w:tr>
      <w:tr w:rsidR="00FB2D58" w14:paraId="045539B4" w14:textId="77777777" w:rsidTr="00FC456E">
        <w:trPr>
          <w:trHeight w:val="321"/>
        </w:trPr>
        <w:tc>
          <w:tcPr>
            <w:tcW w:w="2049" w:type="dxa"/>
            <w:tcBorders>
              <w:top w:val="nil"/>
              <w:bottom w:val="nil"/>
            </w:tcBorders>
          </w:tcPr>
          <w:p w14:paraId="7A95D115" w14:textId="2262DDB5" w:rsidR="00FB2D58" w:rsidRPr="00032C6D" w:rsidRDefault="00FB2D58" w:rsidP="00D62005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831E25" w14:textId="45E0315C" w:rsidR="00FB2D58" w:rsidRDefault="00FB2D58" w:rsidP="004A406B">
            <w:r>
              <w:rPr>
                <w:rFonts w:hint="eastAsia"/>
              </w:rPr>
              <w:t>3</w:t>
            </w:r>
            <w:r>
              <w:t>87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2853AD" w14:textId="44D270A3" w:rsidR="00FB2D58" w:rsidRDefault="00FB2D58" w:rsidP="004A406B">
            <w:r>
              <w:rPr>
                <w:rFonts w:hint="eastAsia"/>
              </w:rPr>
              <w:t>9</w:t>
            </w:r>
            <w:r>
              <w:t>2.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231ECC58" w14:textId="5837EB5D" w:rsidR="00FB2D58" w:rsidRDefault="00FB2D58" w:rsidP="004A406B">
            <w:r>
              <w:rPr>
                <w:rFonts w:hint="eastAsia"/>
              </w:rPr>
              <w:t>1</w:t>
            </w:r>
            <w:r>
              <w:t>6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F922428" w14:textId="744D39EE" w:rsidR="00FB2D58" w:rsidRDefault="00FB2D58" w:rsidP="004A406B">
            <w:r>
              <w:rPr>
                <w:rFonts w:hint="eastAsia"/>
              </w:rPr>
              <w:t>9</w:t>
            </w:r>
            <w:r>
              <w:t>3.8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4820AB7" w14:textId="51B455EC" w:rsidR="00FB2D58" w:rsidRDefault="00FB2D58" w:rsidP="004A406B"/>
        </w:tc>
        <w:tc>
          <w:tcPr>
            <w:tcW w:w="731" w:type="dxa"/>
            <w:tcBorders>
              <w:top w:val="nil"/>
              <w:bottom w:val="nil"/>
            </w:tcBorders>
          </w:tcPr>
          <w:p w14:paraId="1BE1F5CF" w14:textId="0E511F52" w:rsidR="00FB2D58" w:rsidRDefault="00FB2D58" w:rsidP="004A406B"/>
        </w:tc>
        <w:tc>
          <w:tcPr>
            <w:tcW w:w="1188" w:type="dxa"/>
            <w:tcBorders>
              <w:top w:val="nil"/>
              <w:bottom w:val="nil"/>
            </w:tcBorders>
          </w:tcPr>
          <w:p w14:paraId="469FCC2F" w14:textId="592B456F" w:rsidR="00FB2D58" w:rsidRDefault="00FB2D58" w:rsidP="004A406B">
            <w:r>
              <w:rPr>
                <w:rFonts w:hint="eastAsia"/>
              </w:rPr>
              <w:t>1</w:t>
            </w:r>
            <w:r>
              <w:t>3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B68F393" w14:textId="6C139973" w:rsidR="00FB2D58" w:rsidRDefault="00FB2D58" w:rsidP="004A406B">
            <w:r>
              <w:rPr>
                <w:rFonts w:hint="eastAsia"/>
              </w:rPr>
              <w:t>9</w:t>
            </w:r>
            <w:r>
              <w:t>1.3</w:t>
            </w:r>
          </w:p>
        </w:tc>
      </w:tr>
      <w:tr w:rsidR="00FB2D58" w14:paraId="63F08010" w14:textId="77777777" w:rsidTr="006D60F9">
        <w:trPr>
          <w:trHeight w:val="311"/>
        </w:trPr>
        <w:tc>
          <w:tcPr>
            <w:tcW w:w="2049" w:type="dxa"/>
            <w:tcBorders>
              <w:top w:val="nil"/>
              <w:bottom w:val="single" w:sz="8" w:space="0" w:color="auto"/>
            </w:tcBorders>
          </w:tcPr>
          <w:p w14:paraId="54936610" w14:textId="69D83B11" w:rsidR="00FB2D58" w:rsidRPr="00032C6D" w:rsidRDefault="00FB2D58" w:rsidP="004A406B">
            <w:pPr>
              <w:ind w:firstLineChars="100" w:firstLine="21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35BF4C14" w14:textId="7FED4048" w:rsidR="00FB2D58" w:rsidRDefault="00FB2D58" w:rsidP="004A406B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731" w:type="dxa"/>
            <w:tcBorders>
              <w:top w:val="nil"/>
              <w:bottom w:val="single" w:sz="8" w:space="0" w:color="auto"/>
            </w:tcBorders>
          </w:tcPr>
          <w:p w14:paraId="06D6740F" w14:textId="51CCB96A" w:rsidR="00FB2D58" w:rsidRDefault="00FB2D58" w:rsidP="004A406B">
            <w:r>
              <w:rPr>
                <w:rFonts w:hint="eastAsia"/>
              </w:rPr>
              <w:t>7</w:t>
            </w:r>
            <w:r>
              <w:t>.8</w:t>
            </w:r>
          </w:p>
        </w:tc>
        <w:tc>
          <w:tcPr>
            <w:tcW w:w="1316" w:type="dxa"/>
            <w:tcBorders>
              <w:top w:val="nil"/>
              <w:bottom w:val="single" w:sz="8" w:space="0" w:color="auto"/>
            </w:tcBorders>
          </w:tcPr>
          <w:p w14:paraId="6C2F204A" w14:textId="20B8B2FE" w:rsidR="00FB2D58" w:rsidRDefault="00FB2D58" w:rsidP="004A406B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731" w:type="dxa"/>
            <w:tcBorders>
              <w:top w:val="nil"/>
              <w:bottom w:val="single" w:sz="8" w:space="0" w:color="auto"/>
            </w:tcBorders>
          </w:tcPr>
          <w:p w14:paraId="66F6A39A" w14:textId="6435DFAA" w:rsidR="00FB2D58" w:rsidRDefault="00FB2D58" w:rsidP="004A406B">
            <w:r>
              <w:rPr>
                <w:rFonts w:hint="eastAsia"/>
              </w:rPr>
              <w:t>6</w:t>
            </w:r>
            <w:r>
              <w:t>.1</w:t>
            </w:r>
          </w:p>
        </w:tc>
        <w:tc>
          <w:tcPr>
            <w:tcW w:w="731" w:type="dxa"/>
            <w:tcBorders>
              <w:top w:val="nil"/>
              <w:bottom w:val="single" w:sz="8" w:space="0" w:color="auto"/>
            </w:tcBorders>
          </w:tcPr>
          <w:p w14:paraId="1EEF3A5E" w14:textId="77777777" w:rsidR="00FB2D58" w:rsidRDefault="00FB2D58" w:rsidP="004A406B"/>
        </w:tc>
        <w:tc>
          <w:tcPr>
            <w:tcW w:w="731" w:type="dxa"/>
            <w:tcBorders>
              <w:top w:val="nil"/>
              <w:bottom w:val="single" w:sz="8" w:space="0" w:color="auto"/>
            </w:tcBorders>
          </w:tcPr>
          <w:p w14:paraId="5A9EDF72" w14:textId="77777777" w:rsidR="00FB2D58" w:rsidRDefault="00FB2D58" w:rsidP="004A406B"/>
        </w:tc>
        <w:tc>
          <w:tcPr>
            <w:tcW w:w="1188" w:type="dxa"/>
            <w:tcBorders>
              <w:top w:val="nil"/>
              <w:bottom w:val="single" w:sz="8" w:space="0" w:color="auto"/>
            </w:tcBorders>
          </w:tcPr>
          <w:p w14:paraId="1BEEF434" w14:textId="00227CCC" w:rsidR="00FB2D58" w:rsidRDefault="00FB2D58" w:rsidP="004A406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94" w:type="dxa"/>
            <w:tcBorders>
              <w:top w:val="nil"/>
              <w:bottom w:val="single" w:sz="8" w:space="0" w:color="auto"/>
            </w:tcBorders>
          </w:tcPr>
          <w:p w14:paraId="391B35EC" w14:textId="7ADE2E7A" w:rsidR="00FB2D58" w:rsidRDefault="00FB2D58" w:rsidP="004A406B">
            <w:r>
              <w:rPr>
                <w:rFonts w:hint="eastAsia"/>
              </w:rPr>
              <w:t>8</w:t>
            </w:r>
            <w:r>
              <w:t>.6</w:t>
            </w:r>
          </w:p>
        </w:tc>
      </w:tr>
    </w:tbl>
    <w:p w14:paraId="5E2C3569" w14:textId="6632CFDC" w:rsidR="005D1B70" w:rsidRDefault="005D1B70" w:rsidP="005D1B70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7.</w:t>
      </w:r>
      <w:r w:rsidRPr="000D275D">
        <w:rPr>
          <w:rFonts w:ascii="等线" w:eastAsia="等线" w:hAnsi="等线"/>
          <w:noProof/>
          <w:sz w:val="24"/>
          <w:szCs w:val="24"/>
        </w:rPr>
        <w:t xml:space="preserve">Baseline clinical characteristics of </w:t>
      </w:r>
      <w:r>
        <w:rPr>
          <w:rFonts w:ascii="等线" w:eastAsia="等线" w:hAnsi="等线"/>
          <w:noProof/>
          <w:sz w:val="24"/>
          <w:szCs w:val="24"/>
        </w:rPr>
        <w:t>breast cancer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patients</w:t>
      </w:r>
      <w:r>
        <w:rPr>
          <w:rFonts w:ascii="等线" w:eastAsia="等线" w:hAnsi="等线"/>
          <w:noProof/>
          <w:sz w:val="24"/>
          <w:szCs w:val="24"/>
        </w:rPr>
        <w:t xml:space="preserve"> in prgnosis model</w:t>
      </w:r>
      <w:r w:rsidRPr="000D275D">
        <w:rPr>
          <w:rFonts w:ascii="等线" w:eastAsia="等线" w:hAnsi="等线"/>
          <w:noProof/>
          <w:sz w:val="24"/>
          <w:szCs w:val="24"/>
        </w:rPr>
        <w:t>.</w:t>
      </w:r>
      <w:r>
        <w:rPr>
          <w:rFonts w:ascii="等线" w:eastAsia="等线" w:hAnsi="等线"/>
          <w:noProof/>
          <w:sz w:val="24"/>
          <w:szCs w:val="24"/>
        </w:rPr>
        <w:t>(</w:t>
      </w:r>
      <w:r w:rsidRPr="000D275D">
        <w:rPr>
          <w:rFonts w:ascii="等线" w:eastAsia="等线" w:hAnsi="等线"/>
          <w:noProof/>
          <w:sz w:val="24"/>
          <w:szCs w:val="24"/>
        </w:rPr>
        <w:t xml:space="preserve"> We used t-test to verify the randomness of the age factor</w:t>
      </w:r>
      <w:r>
        <w:rPr>
          <w:rFonts w:ascii="等线" w:eastAsia="等线" w:hAnsi="等线"/>
          <w:noProof/>
          <w:sz w:val="24"/>
          <w:szCs w:val="24"/>
        </w:rPr>
        <w:t>,p=</w:t>
      </w:r>
      <w:r>
        <w:rPr>
          <w:rFonts w:hint="eastAsia"/>
        </w:rPr>
        <w:t>0</w:t>
      </w:r>
      <w:r>
        <w:t>.59</w:t>
      </w:r>
      <w:r w:rsidR="009A7889">
        <w:t>7</w:t>
      </w:r>
      <w:r>
        <w:t xml:space="preserve"> (95%</w:t>
      </w:r>
      <w:proofErr w:type="gramStart"/>
      <w:r>
        <w:t>CI,-</w:t>
      </w:r>
      <w:proofErr w:type="gramEnd"/>
      <w:r>
        <w:t>0.379-1.512)</w:t>
      </w:r>
      <w:r>
        <w:rPr>
          <w:rFonts w:ascii="等线" w:eastAsia="等线" w:hAnsi="等线"/>
          <w:noProof/>
          <w:sz w:val="24"/>
          <w:szCs w:val="24"/>
        </w:rPr>
        <w:t>)</w:t>
      </w:r>
    </w:p>
    <w:p w14:paraId="6109E4B2" w14:textId="77777777" w:rsidR="005D1B70" w:rsidRDefault="005D1B70" w:rsidP="005D1B70">
      <w:pPr>
        <w:rPr>
          <w:rFonts w:ascii="等线" w:eastAsia="等线" w:hAnsi="等线"/>
          <w:noProof/>
          <w:sz w:val="24"/>
          <w:szCs w:val="24"/>
        </w:rPr>
      </w:pPr>
    </w:p>
    <w:tbl>
      <w:tblPr>
        <w:tblStyle w:val="a8"/>
        <w:tblW w:w="978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21"/>
        <w:gridCol w:w="1133"/>
        <w:gridCol w:w="709"/>
        <w:gridCol w:w="709"/>
        <w:gridCol w:w="850"/>
        <w:gridCol w:w="1133"/>
        <w:gridCol w:w="709"/>
        <w:gridCol w:w="713"/>
        <w:gridCol w:w="992"/>
        <w:gridCol w:w="142"/>
        <w:gridCol w:w="567"/>
        <w:gridCol w:w="141"/>
        <w:gridCol w:w="567"/>
      </w:tblGrid>
      <w:tr w:rsidR="005D1B70" w:rsidRPr="00AE0C2D" w14:paraId="49BDC00D" w14:textId="77777777" w:rsidTr="004201EC">
        <w:tc>
          <w:tcPr>
            <w:tcW w:w="1421" w:type="dxa"/>
            <w:tcBorders>
              <w:top w:val="single" w:sz="8" w:space="0" w:color="auto"/>
              <w:left w:val="nil"/>
              <w:right w:val="nil"/>
            </w:tcBorders>
          </w:tcPr>
          <w:p w14:paraId="53975B8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401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70A016B9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ra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i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ning Cohort</w:t>
            </w:r>
          </w:p>
        </w:tc>
        <w:tc>
          <w:tcPr>
            <w:tcW w:w="255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4894A3A1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Internal Validation Cohort </w:t>
            </w:r>
          </w:p>
        </w:tc>
        <w:tc>
          <w:tcPr>
            <w:tcW w:w="240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09562B09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Exte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rn</w:t>
            </w: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al Validation Cohort</w:t>
            </w:r>
          </w:p>
        </w:tc>
      </w:tr>
      <w:tr w:rsidR="005D1B70" w:rsidRPr="00AE0C2D" w14:paraId="02FCFFCF" w14:textId="77777777" w:rsidTr="004201EC">
        <w:tc>
          <w:tcPr>
            <w:tcW w:w="1421" w:type="dxa"/>
            <w:tcBorders>
              <w:left w:val="nil"/>
              <w:right w:val="nil"/>
            </w:tcBorders>
          </w:tcPr>
          <w:p w14:paraId="0F7D8D0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E978135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Dea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544B547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Aliv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EB5BA1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270CA0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41C2780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Dea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241704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Alive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14:paraId="7E93D329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0818BC84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Dead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14:paraId="3804C7BB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Aliv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A6F181E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Total</w:t>
            </w:r>
          </w:p>
        </w:tc>
      </w:tr>
      <w:tr w:rsidR="005D1B70" w:rsidRPr="00F202BA" w14:paraId="1709AE7A" w14:textId="77777777" w:rsidTr="004201EC">
        <w:tc>
          <w:tcPr>
            <w:tcW w:w="1421" w:type="dxa"/>
            <w:tcBorders>
              <w:left w:val="nil"/>
              <w:bottom w:val="single" w:sz="8" w:space="0" w:color="auto"/>
              <w:right w:val="nil"/>
            </w:tcBorders>
          </w:tcPr>
          <w:p w14:paraId="3EEE518F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57BBBEF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104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589A807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316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3A3F5A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42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2B8F2B8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P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</w:tcPr>
          <w:p w14:paraId="2E86C60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</w:tcPr>
          <w:p w14:paraId="03687D9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</w:t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13" w:type="dxa"/>
            <w:tcBorders>
              <w:left w:val="nil"/>
              <w:bottom w:val="single" w:sz="8" w:space="0" w:color="auto"/>
              <w:right w:val="nil"/>
            </w:tcBorders>
          </w:tcPr>
          <w:p w14:paraId="5AA6214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79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3256A4F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</w:t>
            </w: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1025B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</w:t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277BF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=1</w:t>
            </w:r>
            <w:r>
              <w:rPr>
                <w:rFonts w:ascii="Arial" w:hAnsi="Arial" w:cs="Arial"/>
                <w:sz w:val="13"/>
                <w:szCs w:val="13"/>
              </w:rPr>
              <w:t>50</w:t>
            </w:r>
          </w:p>
        </w:tc>
      </w:tr>
      <w:tr w:rsidR="005D1B70" w:rsidRPr="00F202BA" w14:paraId="22F01D63" w14:textId="77777777" w:rsidTr="004201EC"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774294" w14:textId="77777777" w:rsidR="005D1B70" w:rsidRPr="00AE0C2D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E0C2D">
              <w:rPr>
                <w:rFonts w:ascii="Arial" w:hAnsi="Arial" w:cs="Arial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213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FEE98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52C20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E97CE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969E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10DEC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3EFE3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B44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80BDE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01ED0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5D1B70" w:rsidRPr="00F202BA" w14:paraId="26F1077F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A416A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enopau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05437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A9E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A42A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EC48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97069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E5105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F37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C797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DBF7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6F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78111B3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B95EE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7A1CC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FEBB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C66F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3934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26C37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5ABE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D0E6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9AFDC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7208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9A7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</w:tr>
      <w:tr w:rsidR="005D1B70" w:rsidRPr="00F202BA" w14:paraId="5A9A7100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34D6E69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9187C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31B7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57DB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644C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CADEC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D0FA8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6B35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5996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A293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941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</w:tr>
      <w:tr w:rsidR="005D1B70" w:rsidRPr="00F202BA" w14:paraId="54522B2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EDF8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Smok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6CA45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92EE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9F46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0193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745C8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0F539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441C" w14:textId="7BA17B2C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FBCD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D4A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26D2" w14:textId="7CFF459D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1A3050CA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4DF0A6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15F1B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E6B20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7BE1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225AC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0252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1A2AA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2F59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956E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6BEA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8FAA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47</w:t>
            </w:r>
          </w:p>
        </w:tc>
      </w:tr>
      <w:tr w:rsidR="005D1B70" w:rsidRPr="00F202BA" w14:paraId="74A1D13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981BAA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6A312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BC0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EACA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737E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69525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8CC3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2B16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1A63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145F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42D5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</w:tr>
      <w:tr w:rsidR="005D1B70" w:rsidRPr="00F202BA" w14:paraId="635C8716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E379F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Alcoho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CB4DC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2A82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8FB4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7BF9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5CC29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A2EFE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50B5" w14:textId="02867775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4020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E8AF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8643" w14:textId="681E87E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4603855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B7538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0C112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FBA89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8583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4CD5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D5E81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53C1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ABED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662B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5C21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0F94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45</w:t>
            </w:r>
          </w:p>
        </w:tc>
      </w:tr>
      <w:tr w:rsidR="005D1B70" w:rsidRPr="00F202BA" w14:paraId="2086EA5E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01E6B7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0E65E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985A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1216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A89F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2CB1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CF95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DC5C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3B5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D2D9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F5DC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</w:tr>
      <w:tr w:rsidR="005D1B70" w:rsidRPr="00F202BA" w14:paraId="38C5BC8F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D9CBC5" w14:textId="77777777" w:rsidR="005D1B70" w:rsidRPr="00CE1911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E1911">
              <w:rPr>
                <w:rFonts w:ascii="Arial" w:hAnsi="Arial" w:cs="Arial" w:hint="eastAsia"/>
                <w:b/>
                <w:bCs/>
                <w:sz w:val="13"/>
                <w:szCs w:val="13"/>
              </w:rPr>
              <w:t>T</w:t>
            </w:r>
            <w:r w:rsidRPr="00CE1911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t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6B4A8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17614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D622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29B0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&lt;</w:t>
            </w:r>
            <w:r>
              <w:rPr>
                <w:rFonts w:ascii="Arial" w:hAnsi="Arial" w:cs="Arial"/>
                <w:sz w:val="13"/>
                <w:szCs w:val="13"/>
              </w:rPr>
              <w:t>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137DF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36B2F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9B62" w14:textId="1C79AA49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C9FA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55AC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787A" w14:textId="76508A19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38D2F8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4DF846E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T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E83891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EECE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B4FB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C5C5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488B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0B750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29BE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F21E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4B0D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606D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5D1B70" w:rsidRPr="00F202BA" w14:paraId="45147FB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645602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T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44650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41F9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0B12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15BA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05CC4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B33AF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A3A1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4364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2ECA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989D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63</w:t>
            </w:r>
          </w:p>
        </w:tc>
      </w:tr>
      <w:tr w:rsidR="005D1B70" w:rsidRPr="00F202BA" w14:paraId="50E330C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73C680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T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92F97C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9F3D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9198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BA2BE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32A2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14B8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9D6F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671A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40F8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9147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</w:p>
        </w:tc>
      </w:tr>
      <w:tr w:rsidR="005D1B70" w:rsidRPr="00F202BA" w14:paraId="5FE5A36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6D30FEB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T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168B1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E3516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4738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D6D34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755EB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C00E6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DFB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7D4C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A0FC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6ED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</w:tr>
      <w:tr w:rsidR="005D1B70" w:rsidRPr="00F202BA" w14:paraId="756332E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BB343D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T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CFBF0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F8811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D3EE" w14:textId="77777777" w:rsidR="005D1B70" w:rsidRPr="00852C19" w:rsidRDefault="005D1B70" w:rsidP="004201E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656E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90EF7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F019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FC00" w14:textId="77777777" w:rsidR="005D1B70" w:rsidRPr="00CF189F" w:rsidRDefault="005D1B70" w:rsidP="004201E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F9485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18A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AF4E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5D1B70" w:rsidRPr="00F202BA" w14:paraId="6EBF70B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A4B396" w14:textId="77777777" w:rsidR="005D1B70" w:rsidRPr="00CE1911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CE1911">
              <w:rPr>
                <w:rFonts w:ascii="Arial" w:hAnsi="Arial" w:cs="Arial" w:hint="eastAsia"/>
                <w:b/>
                <w:bCs/>
                <w:sz w:val="13"/>
                <w:szCs w:val="13"/>
              </w:rPr>
              <w:t>N</w:t>
            </w:r>
            <w:r w:rsidRPr="00CE1911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t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8A827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B1A1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CE69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C600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&lt;</w:t>
            </w:r>
            <w:r>
              <w:rPr>
                <w:rFonts w:ascii="Arial" w:hAnsi="Arial" w:cs="Arial"/>
                <w:sz w:val="13"/>
                <w:szCs w:val="13"/>
              </w:rPr>
              <w:t>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6B88E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0333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1728" w14:textId="1D6DE868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7204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D962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8B6B" w14:textId="0ACED17A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20F89F3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533B00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0B3CD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A467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4A2D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D07F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B2AC3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4770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BC87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B6C5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85BF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C198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</w:tr>
      <w:tr w:rsidR="005D1B70" w:rsidRPr="00F202BA" w14:paraId="40D0E8B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CFFCC66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516EB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10966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C5DD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E89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82422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140F6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194D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5633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CBA7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D7AE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35</w:t>
            </w:r>
          </w:p>
        </w:tc>
      </w:tr>
      <w:tr w:rsidR="005D1B70" w:rsidRPr="00F202BA" w14:paraId="08A7DA6D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7D2274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lastRenderedPageBreak/>
              <w:t>N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9F91C9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897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7413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6B62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A6A0F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97FB1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74F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886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0EA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B4FA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</w:tr>
      <w:tr w:rsidR="005D1B70" w:rsidRPr="00F202BA" w14:paraId="0448490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A7347F6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9C8355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671AF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1DD8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1CE1A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0A8D9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63789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7BA1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CA8E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78D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087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</w:tr>
      <w:tr w:rsidR="005D1B70" w:rsidRPr="00F202BA" w14:paraId="07480F45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4264C0F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40D655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6B508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EFC3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86BF7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6C17D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B6441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E0AA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4A57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B7EB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57A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5D1B70" w:rsidRPr="00F202BA" w14:paraId="2C502FD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7E7CD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Molecular typ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89305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0051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5570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9D71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&lt;</w:t>
            </w:r>
            <w:r>
              <w:rPr>
                <w:rFonts w:ascii="Arial" w:hAnsi="Arial" w:cs="Arial"/>
                <w:sz w:val="13"/>
                <w:szCs w:val="13"/>
              </w:rPr>
              <w:t>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1CA2A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97A10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64C6" w14:textId="66992D5B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EEFB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F665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2B83" w14:textId="3B46FA7B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6377A4FA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48DAA6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ER+/HR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F8CFF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F49B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C009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FF41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73A92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2D7A8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CDB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E461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4B5C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6F8F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</w:tr>
      <w:tr w:rsidR="005D1B70" w:rsidRPr="00F202BA" w14:paraId="7E2B660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00F77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HER+/HR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22789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9AD2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4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6BA9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75ED5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1FE0C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FE090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453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5D3A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5AB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BA77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67</w:t>
            </w:r>
          </w:p>
        </w:tc>
      </w:tr>
      <w:tr w:rsidR="005D1B70" w:rsidRPr="00F202BA" w14:paraId="1FC5119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1F5417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Triple-</w:t>
            </w: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negtiv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DCDA2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AE4C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D734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793D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DEC66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6DC1C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7B6E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F152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AA20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B6F2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</w:tr>
      <w:tr w:rsidR="005D1B70" w:rsidRPr="00F202BA" w14:paraId="63B2787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3FD59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Luminal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F213F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4CC3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1985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EDE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45172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5578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D0A0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F6A4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C418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23A0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</w:tr>
      <w:tr w:rsidR="005D1B70" w:rsidRPr="00F202BA" w14:paraId="1165F56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0C3F758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F202BA">
              <w:rPr>
                <w:rFonts w:ascii="Arial" w:hAnsi="Arial" w:cs="Arial"/>
                <w:sz w:val="13"/>
                <w:szCs w:val="13"/>
              </w:rPr>
              <w:t>Luminal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F4D8D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E885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5735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EB71C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78E44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AD48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4397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5DE0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4B60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DBA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</w:tr>
      <w:tr w:rsidR="005D1B70" w:rsidRPr="00F202BA" w14:paraId="75F9B8D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F846F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C1B6D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90CFE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347A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AF8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5A1C3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9F61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0D4C" w14:textId="0ABBEDA9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4E0A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AF11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95FC" w14:textId="2D040D43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4D5A0E48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34F736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FC83B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51C8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515E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22535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E3584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DFC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4A63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F7DB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700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42EA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</w:tr>
      <w:tr w:rsidR="005D1B70" w:rsidRPr="00F202BA" w14:paraId="5E38A7A5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2E2C2F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5F2DC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C7BF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ADEA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08B52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1AC6D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B74A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2F2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67D6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5D12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AA5D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17</w:t>
            </w:r>
          </w:p>
        </w:tc>
      </w:tr>
      <w:tr w:rsidR="005D1B70" w:rsidRPr="00F202BA" w14:paraId="05636E5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845A8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Anti-estroge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90E07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008B7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A09B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82E6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E8116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1B33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B09A" w14:textId="66B361CD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7CE3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E549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0B6F" w14:textId="0F7D8F3F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2AAF8BA0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8D420B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2B878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BE0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E5E4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521E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91D4E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2BC2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EA26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BA6A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5D96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BBE8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54</w:t>
            </w:r>
          </w:p>
        </w:tc>
      </w:tr>
      <w:tr w:rsidR="005D1B70" w:rsidRPr="00F202BA" w14:paraId="3F1D2E9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B8C328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  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7AF76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1F12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2AA1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99249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1CFD2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9CF9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98D5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0153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9F5A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12DA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79</w:t>
            </w:r>
          </w:p>
        </w:tc>
      </w:tr>
      <w:tr w:rsidR="005D1B70" w:rsidRPr="00F202BA" w14:paraId="4B86690D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D90C77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4223E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8742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6264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783F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2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ADE82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0091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B667" w14:textId="052B3C42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A767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FA66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5181" w14:textId="5EED1770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3502107A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78F17C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D5131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B1D2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0315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E8134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38A0C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C34C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8B44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8626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4EEA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3F17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27</w:t>
            </w:r>
          </w:p>
        </w:tc>
      </w:tr>
      <w:tr w:rsidR="005D1B70" w:rsidRPr="00F202BA" w14:paraId="5F24EFC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B3ED7DC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EBEDF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4C47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073B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3F36A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2084C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93880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99C3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5952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88FD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7F93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06</w:t>
            </w:r>
          </w:p>
        </w:tc>
      </w:tr>
      <w:tr w:rsidR="005D1B70" w:rsidRPr="00F202BA" w14:paraId="51861E5B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0FD38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Targeted 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31BB6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F397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0B95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D5111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8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FDA7D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E144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5105" w14:textId="774AA1B9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CD7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37D6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B302" w14:textId="48A8FC54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037350E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1475F9A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2B68E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4CE4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112B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81923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D3EC2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1669C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F58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CD83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0C16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6D91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17</w:t>
            </w:r>
          </w:p>
        </w:tc>
      </w:tr>
      <w:tr w:rsidR="005D1B70" w:rsidRPr="00F202BA" w14:paraId="10FB6E7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F2B594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2CF9E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C1EF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8993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6ADD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76BD2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2A08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A64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C69E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DD6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1A73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32</w:t>
            </w:r>
          </w:p>
        </w:tc>
      </w:tr>
      <w:tr w:rsidR="005D1B70" w:rsidRPr="00F202BA" w14:paraId="2C653197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C8B58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E8B2A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B0D8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ECB6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CB9B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0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6D72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9193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C2B9" w14:textId="70AB50E0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2FD2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6F27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F6A0" w14:textId="15E4F7C9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4DF26E4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2C430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15115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79C6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4581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F4C4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3E985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6F2D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BC2F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612A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606E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9AC5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02</w:t>
            </w:r>
          </w:p>
        </w:tc>
      </w:tr>
      <w:tr w:rsidR="005D1B70" w:rsidRPr="00F202BA" w14:paraId="6BCABAC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7C82A9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AD7F7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EB0B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81AB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F4514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DE76D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30255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4F11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F375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BAB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AABB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31</w:t>
            </w:r>
          </w:p>
        </w:tc>
      </w:tr>
      <w:tr w:rsidR="005D1B70" w:rsidRPr="00F202BA" w14:paraId="6A021325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B6D0F6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1E6F44">
              <w:rPr>
                <w:rFonts w:ascii="Arial" w:hAnsi="Arial" w:cs="Arial" w:hint="eastAsia"/>
                <w:b/>
                <w:bCs/>
                <w:sz w:val="13"/>
                <w:szCs w:val="13"/>
              </w:rPr>
              <w:t>O</w:t>
            </w:r>
            <w:r w:rsidRPr="001E6F44">
              <w:rPr>
                <w:rFonts w:ascii="Arial" w:hAnsi="Arial" w:cs="Arial"/>
                <w:b/>
                <w:bCs/>
                <w:sz w:val="13"/>
                <w:szCs w:val="13"/>
              </w:rPr>
              <w:t>steoporo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F4E6D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7B83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0897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0831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70E08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3054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FA91" w14:textId="5A650630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23FB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2AA9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3B27" w14:textId="0C02A89F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1CDC0A93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CA561B5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A252D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0E62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9300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9290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9732E7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8A774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D752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D37E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5C3C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5C1F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11</w:t>
            </w:r>
          </w:p>
        </w:tc>
      </w:tr>
      <w:tr w:rsidR="005D1B70" w:rsidRPr="00F202BA" w14:paraId="6615453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08E5FCD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FE105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6B84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0BE6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D78C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DF5EC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4EFF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66C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F684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FCF7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159E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</w:tr>
      <w:tr w:rsidR="005D1B70" w:rsidRPr="00F202BA" w14:paraId="38460D1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90DEBEE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1369F6">
              <w:rPr>
                <w:rFonts w:ascii="Arial" w:hAnsi="Arial" w:cs="Arial" w:hint="eastAsia"/>
                <w:b/>
                <w:bCs/>
                <w:sz w:val="13"/>
                <w:szCs w:val="13"/>
              </w:rPr>
              <w:t>B</w:t>
            </w:r>
            <w:r w:rsidRPr="001369F6">
              <w:rPr>
                <w:rFonts w:ascii="Arial" w:hAnsi="Arial" w:cs="Arial"/>
                <w:b/>
                <w:bCs/>
                <w:sz w:val="13"/>
                <w:szCs w:val="13"/>
              </w:rPr>
              <w:t>rain metasta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21013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7BF0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E7B4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CDD50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7187C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336F6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4878" w14:textId="505B51FC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8F9E8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8431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0B3D" w14:textId="5D0BA3FE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4AE0458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71BF04" w14:textId="77777777" w:rsidR="005D1B70" w:rsidRPr="00F202BA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B9E01C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75C2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1C2D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3E16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0B44BF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5937CB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2981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B3400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69A52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3014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46</w:t>
            </w:r>
          </w:p>
        </w:tc>
      </w:tr>
      <w:tr w:rsidR="005D1B70" w:rsidRPr="00F202BA" w14:paraId="565C6231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D768B1" w14:textId="77777777" w:rsidR="005D1B70" w:rsidRPr="001369F6" w:rsidRDefault="005D1B70" w:rsidP="004201EC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D8075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DB76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7907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DCEB91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245F46B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E5F1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2A34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9DFB0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731C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E2FA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5D1B70" w:rsidRPr="00F202BA" w14:paraId="40DB8E3C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12FD5A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1369F6">
              <w:rPr>
                <w:rFonts w:ascii="Arial" w:hAnsi="Arial" w:cs="Arial" w:hint="eastAsia"/>
                <w:b/>
                <w:bCs/>
                <w:sz w:val="13"/>
                <w:szCs w:val="13"/>
              </w:rPr>
              <w:t>L</w:t>
            </w:r>
            <w:r w:rsidRPr="001369F6">
              <w:rPr>
                <w:rFonts w:ascii="Arial" w:hAnsi="Arial" w:cs="Arial"/>
                <w:b/>
                <w:bCs/>
                <w:sz w:val="13"/>
                <w:szCs w:val="13"/>
              </w:rPr>
              <w:t>iver metasta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2552EC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AF1F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50F9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9470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26F14B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03BFF6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01A2" w14:textId="7DDADCF3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35F59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D955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7B22" w14:textId="229F2503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351D2D84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EC6731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3FA30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D6643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C659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4E0C0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30AEF5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49FE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6163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30D5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2F47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F509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43</w:t>
            </w:r>
          </w:p>
        </w:tc>
      </w:tr>
      <w:tr w:rsidR="005D1B70" w:rsidRPr="00F202BA" w14:paraId="707A6ED9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67F33A" w14:textId="77777777" w:rsidR="005D1B70" w:rsidRPr="001369F6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EABC7B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D8E4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1516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8AC329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6DD164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6A677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2BD4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71C96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085A6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255E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</w:tr>
      <w:tr w:rsidR="005D1B70" w:rsidRPr="00F202BA" w14:paraId="4DF79432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3FB63A9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1369F6">
              <w:rPr>
                <w:rFonts w:ascii="Arial" w:hAnsi="Arial" w:cs="Arial" w:hint="eastAsia"/>
                <w:b/>
                <w:bCs/>
                <w:sz w:val="13"/>
                <w:szCs w:val="13"/>
              </w:rPr>
              <w:t>L</w:t>
            </w:r>
            <w:r w:rsidRPr="001369F6">
              <w:rPr>
                <w:rFonts w:ascii="Arial" w:hAnsi="Arial" w:cs="Arial"/>
                <w:b/>
                <w:bCs/>
                <w:sz w:val="13"/>
                <w:szCs w:val="13"/>
              </w:rPr>
              <w:t>ung metasta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2B025D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069DEC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558E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0FF4DD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F202BA">
              <w:rPr>
                <w:rFonts w:ascii="Arial" w:hAnsi="Arial" w:cs="Arial"/>
                <w:sz w:val="13"/>
                <w:szCs w:val="13"/>
              </w:rPr>
              <w:t>&lt;0.00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3198AD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B0F3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BB07" w14:textId="465D217F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7DEE6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EF1FF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B8AD" w14:textId="4E5BA07B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5D1B70" w:rsidRPr="00F202BA" w14:paraId="53A243DD" w14:textId="77777777" w:rsidTr="004201EC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DFD29B7" w14:textId="77777777" w:rsidR="005D1B70" w:rsidRDefault="005D1B70" w:rsidP="004201EC">
            <w:pPr>
              <w:ind w:firstLineChars="100" w:firstLine="13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362C5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0F8A7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E4B9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6870A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0771F5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BB05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3932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41E76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172E8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E02E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</w:tr>
      <w:tr w:rsidR="005D1B70" w:rsidRPr="00F202BA" w14:paraId="147D97A3" w14:textId="77777777" w:rsidTr="004201EC"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12587E" w14:textId="77777777" w:rsidR="005D1B70" w:rsidRPr="001369F6" w:rsidRDefault="005D1B70" w:rsidP="004201EC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D9A022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E10155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CF092" w14:textId="77777777" w:rsidR="005D1B70" w:rsidRPr="00852C19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852C19">
              <w:rPr>
                <w:rFonts w:ascii="Arial" w:hAnsi="Arial" w:cs="Arial"/>
                <w:color w:val="000000"/>
                <w:sz w:val="13"/>
                <w:szCs w:val="13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A5F0F3" w14:textId="77777777" w:rsidR="005D1B70" w:rsidRPr="00F202BA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960EF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A895AE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82FA6B" w14:textId="77777777" w:rsidR="005D1B70" w:rsidRPr="00CF189F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CF189F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DBC48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BCCEBA" w14:textId="77777777" w:rsidR="005D1B70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5394BC" w14:textId="77777777" w:rsidR="005D1B70" w:rsidRPr="0098673B" w:rsidRDefault="005D1B70" w:rsidP="004201EC">
            <w:pPr>
              <w:rPr>
                <w:rFonts w:ascii="Arial" w:hAnsi="Arial" w:cs="Arial"/>
                <w:sz w:val="13"/>
                <w:szCs w:val="13"/>
              </w:rPr>
            </w:pPr>
            <w:r w:rsidRPr="0098673B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</w:tr>
    </w:tbl>
    <w:p w14:paraId="312F098E" w14:textId="77777777" w:rsidR="005D1B70" w:rsidRPr="006319F5" w:rsidRDefault="005D1B70" w:rsidP="005D1B70"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8.</w:t>
      </w:r>
      <w:r w:rsidRPr="006319F5">
        <w:rPr>
          <w:rFonts w:ascii="等线" w:eastAsia="等线" w:hAnsi="等线"/>
          <w:noProof/>
          <w:sz w:val="24"/>
          <w:szCs w:val="24"/>
        </w:rPr>
        <w:t xml:space="preserve"> </w:t>
      </w:r>
      <w:r>
        <w:rPr>
          <w:rFonts w:ascii="等线" w:eastAsia="等线" w:hAnsi="等线"/>
          <w:noProof/>
          <w:sz w:val="24"/>
          <w:szCs w:val="24"/>
        </w:rPr>
        <w:t>Distribution of variables according to prognosis status</w:t>
      </w:r>
    </w:p>
    <w:p w14:paraId="127B5D9F" w14:textId="77777777" w:rsidR="005D1B70" w:rsidRDefault="005D1B70" w:rsidP="005D1B70">
      <w:pPr>
        <w:rPr>
          <w:rFonts w:ascii="等线" w:eastAsia="等线" w:hAnsi="等线" w:hint="eastAsia"/>
          <w:noProof/>
          <w:sz w:val="24"/>
          <w:szCs w:val="24"/>
        </w:rPr>
      </w:pPr>
    </w:p>
    <w:tbl>
      <w:tblPr>
        <w:tblStyle w:val="a8"/>
        <w:tblW w:w="8357" w:type="dxa"/>
        <w:tblLook w:val="04A0" w:firstRow="1" w:lastRow="0" w:firstColumn="1" w:lastColumn="0" w:noHBand="0" w:noVBand="1"/>
      </w:tblPr>
      <w:tblGrid>
        <w:gridCol w:w="2122"/>
        <w:gridCol w:w="1444"/>
        <w:gridCol w:w="1597"/>
        <w:gridCol w:w="1778"/>
        <w:gridCol w:w="1416"/>
      </w:tblGrid>
      <w:tr w:rsidR="005D1B70" w14:paraId="6D75E982" w14:textId="77777777" w:rsidTr="004201EC">
        <w:tc>
          <w:tcPr>
            <w:tcW w:w="212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1C363B9" w14:textId="77777777" w:rsidR="005D1B70" w:rsidRPr="00501438" w:rsidRDefault="005D1B70" w:rsidP="004201EC">
            <w:pPr>
              <w:rPr>
                <w:b/>
                <w:bCs/>
              </w:rPr>
            </w:pPr>
            <w:r w:rsidRPr="00501438">
              <w:rPr>
                <w:rFonts w:hint="eastAsia"/>
                <w:b/>
                <w:bCs/>
              </w:rPr>
              <w:t>Fac</w:t>
            </w:r>
            <w:r>
              <w:rPr>
                <w:rFonts w:hint="eastAsia"/>
                <w:b/>
                <w:bCs/>
              </w:rPr>
              <w:t>t</w:t>
            </w:r>
            <w:r w:rsidRPr="00501438">
              <w:rPr>
                <w:b/>
                <w:bCs/>
              </w:rPr>
              <w:t>ors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FD56435" w14:textId="77777777" w:rsidR="005D1B70" w:rsidRPr="00BB1EA5" w:rsidRDefault="005D1B70" w:rsidP="004201EC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Un</w:t>
            </w:r>
            <w:r w:rsidRPr="00BB1EA5">
              <w:rPr>
                <w:b/>
                <w:bCs/>
              </w:rPr>
              <w:t>ivariate Analysis</w:t>
            </w:r>
          </w:p>
        </w:tc>
        <w:tc>
          <w:tcPr>
            <w:tcW w:w="4791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8722158" w14:textId="77777777" w:rsidR="005D1B70" w:rsidRPr="00BB1EA5" w:rsidRDefault="005D1B70" w:rsidP="004201EC">
            <w:pPr>
              <w:rPr>
                <w:b/>
                <w:bCs/>
              </w:rPr>
            </w:pPr>
            <w:r w:rsidRPr="00BB1EA5">
              <w:rPr>
                <w:rFonts w:hint="eastAsia"/>
                <w:b/>
                <w:bCs/>
              </w:rPr>
              <w:t>M</w:t>
            </w:r>
            <w:r w:rsidRPr="00BB1EA5">
              <w:rPr>
                <w:b/>
                <w:bCs/>
              </w:rPr>
              <w:t>ultivariate Logistic Analysis</w:t>
            </w:r>
          </w:p>
        </w:tc>
      </w:tr>
      <w:tr w:rsidR="005D1B70" w14:paraId="495F1D62" w14:textId="77777777" w:rsidTr="004201EC">
        <w:tc>
          <w:tcPr>
            <w:tcW w:w="21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5F8C1770" w14:textId="77777777" w:rsidR="005D1B70" w:rsidRDefault="005D1B70" w:rsidP="004201EC"/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1C6BFD3B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5DE763B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O</w:t>
            </w:r>
            <w:r w:rsidRPr="00492D08">
              <w:rPr>
                <w:b/>
                <w:bCs/>
              </w:rPr>
              <w:t>R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26A9F4E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9</w:t>
            </w:r>
            <w:r w:rsidRPr="00492D08">
              <w:rPr>
                <w:b/>
                <w:bCs/>
              </w:rPr>
              <w:t>5%CI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F6E667F" w14:textId="77777777" w:rsidR="005D1B70" w:rsidRPr="00492D08" w:rsidRDefault="005D1B70" w:rsidP="004201EC">
            <w:pPr>
              <w:rPr>
                <w:b/>
                <w:bCs/>
              </w:rPr>
            </w:pPr>
            <w:r w:rsidRPr="00492D08">
              <w:rPr>
                <w:rFonts w:hint="eastAsia"/>
                <w:b/>
                <w:bCs/>
              </w:rPr>
              <w:t>P</w:t>
            </w:r>
          </w:p>
        </w:tc>
      </w:tr>
      <w:tr w:rsidR="005D1B70" w14:paraId="0333F45B" w14:textId="77777777" w:rsidTr="004201EC"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0F70D32" w14:textId="77777777" w:rsidR="005D1B70" w:rsidRDefault="005D1B70" w:rsidP="004201EC">
            <w:r w:rsidRPr="00501438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C213C8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7D8040" w14:textId="77777777" w:rsidR="005D1B70" w:rsidRDefault="005D1B70" w:rsidP="004201EC">
            <w:r w:rsidRPr="00E40194">
              <w:t>1.241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ADF19D" w14:textId="77777777" w:rsidR="005D1B70" w:rsidRDefault="005D1B70" w:rsidP="004201EC">
            <w:r w:rsidRPr="00E40194">
              <w:t>1.118</w:t>
            </w:r>
            <w:r>
              <w:t xml:space="preserve">- </w:t>
            </w:r>
            <w:r w:rsidRPr="00696470">
              <w:t>1.413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1AFBA1" w14:textId="77777777" w:rsidR="005D1B70" w:rsidRDefault="005D1B70" w:rsidP="004201EC">
            <w:r>
              <w:rPr>
                <w:rFonts w:hint="eastAsia"/>
              </w:rPr>
              <w:t>&lt;</w:t>
            </w:r>
            <w:r>
              <w:t xml:space="preserve">0.001 </w:t>
            </w:r>
            <w:r w:rsidRPr="00872770">
              <w:t>**</w:t>
            </w:r>
            <w:r>
              <w:t>*</w:t>
            </w:r>
          </w:p>
        </w:tc>
      </w:tr>
      <w:tr w:rsidR="005D1B70" w14:paraId="25B4117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32089E" w14:textId="77777777" w:rsidR="005D1B70" w:rsidRDefault="005D1B70" w:rsidP="004201EC">
            <w:r w:rsidRPr="00501438">
              <w:rPr>
                <w:rFonts w:hint="eastAsia"/>
                <w:b/>
                <w:bCs/>
              </w:rPr>
              <w:lastRenderedPageBreak/>
              <w:t>B</w:t>
            </w:r>
            <w:r w:rsidRPr="00501438">
              <w:rPr>
                <w:b/>
                <w:bCs/>
              </w:rPr>
              <w:t>M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9819EA1" w14:textId="77777777" w:rsidR="005D1B70" w:rsidRDefault="005D1B70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CAF5025" w14:textId="77777777" w:rsidR="005D1B70" w:rsidRDefault="005D1B70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CA2641F" w14:textId="77777777" w:rsidR="005D1B70" w:rsidRDefault="005D1B70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E7DA72" w14:textId="77777777" w:rsidR="005D1B70" w:rsidRDefault="005D1B70" w:rsidP="004201EC"/>
        </w:tc>
      </w:tr>
      <w:tr w:rsidR="005D1B70" w14:paraId="5619B70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0E0794" w14:textId="77777777" w:rsidR="005D1B70" w:rsidRDefault="005D1B70" w:rsidP="004201EC">
            <w:pPr>
              <w:ind w:firstLineChars="100" w:firstLine="210"/>
            </w:pPr>
            <w:r>
              <w:t>&lt;18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D455EFB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9598F17" w14:textId="3B8837C6" w:rsidR="005D1B70" w:rsidRDefault="005D1B70" w:rsidP="004201EC">
            <w:r>
              <w:t>32.24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BD318E8" w14:textId="591A6FC7" w:rsidR="005D1B70" w:rsidRDefault="005D1B70" w:rsidP="004201EC">
            <w:r w:rsidRPr="00696470">
              <w:t>3.290</w:t>
            </w:r>
            <w:r>
              <w:t>-469.2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6F54EB" w14:textId="3CBD1378" w:rsidR="005D1B70" w:rsidRDefault="005D1B70" w:rsidP="004201EC">
            <w:r w:rsidRPr="000630B2">
              <w:t>0.004737 **</w:t>
            </w:r>
          </w:p>
        </w:tc>
      </w:tr>
      <w:tr w:rsidR="005D1B70" w14:paraId="3F3DEFE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8E701D" w14:textId="77777777" w:rsidR="005D1B70" w:rsidRDefault="005D1B70" w:rsidP="004201EC">
            <w:pPr>
              <w:ind w:firstLineChars="100" w:firstLine="210"/>
            </w:pPr>
            <w:r w:rsidRPr="00621315">
              <w:t>18.5-2</w:t>
            </w:r>
            <w:r>
              <w:t>7.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A6FDEB3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0BF74E3" w14:textId="7B3C1915" w:rsidR="005D1B70" w:rsidRDefault="005D1B70" w:rsidP="004201EC">
            <w: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BF3E5AF" w14:textId="1C2FDA82" w:rsidR="005D1B70" w:rsidRDefault="005D1B70" w:rsidP="004201EC">
            <w: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BF2D6A" w14:textId="5BC5A1CE" w:rsidR="005D1B70" w:rsidRDefault="005D1B70" w:rsidP="004201EC">
            <w:r>
              <w:t>-</w:t>
            </w:r>
          </w:p>
        </w:tc>
      </w:tr>
      <w:tr w:rsidR="005D1B70" w14:paraId="68F120D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62889AB" w14:textId="77777777" w:rsidR="005D1B70" w:rsidRDefault="005D1B70" w:rsidP="004201EC">
            <w:pPr>
              <w:ind w:firstLineChars="100" w:firstLine="210"/>
            </w:pPr>
            <w:r w:rsidRPr="00621315">
              <w:t>≥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C36336C" w14:textId="77777777" w:rsidR="005D1B70" w:rsidRDefault="005D1B70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65F88F4" w14:textId="77777777" w:rsidR="005D1B70" w:rsidRDefault="005D1B70" w:rsidP="004201EC">
            <w:r w:rsidRPr="00E40194">
              <w:t>1.1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A15E6DB" w14:textId="77777777" w:rsidR="005D1B70" w:rsidRDefault="005D1B70" w:rsidP="004201EC">
            <w:r>
              <w:t>0.088-</w:t>
            </w:r>
            <w:r w:rsidRPr="00696470">
              <w:t>9.8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46672E" w14:textId="77777777" w:rsidR="005D1B70" w:rsidRDefault="005D1B70" w:rsidP="004201EC">
            <w:r w:rsidRPr="000630B2">
              <w:t>0.932135</w:t>
            </w:r>
          </w:p>
        </w:tc>
      </w:tr>
      <w:tr w:rsidR="004A406B" w14:paraId="09FC951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8666E6" w14:textId="2838E138" w:rsidR="004A406B" w:rsidRDefault="004A406B" w:rsidP="004201EC">
            <w:r w:rsidRPr="00501438">
              <w:rPr>
                <w:rFonts w:hint="eastAsia"/>
                <w:b/>
                <w:bCs/>
              </w:rPr>
              <w:t>Smok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0264A44" w14:textId="05E583E1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FBDBD6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42D5F03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A2A764" w14:textId="77777777" w:rsidR="004A406B" w:rsidRDefault="004A406B" w:rsidP="004201EC"/>
        </w:tc>
      </w:tr>
      <w:tr w:rsidR="004A406B" w14:paraId="11553E8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F0BDE5" w14:textId="2C7FE385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3B1BD8D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4C1AF60" w14:textId="08A39620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571D7F6" w14:textId="016920A3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76A2EC" w14:textId="14F53C4D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01D0CF3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4CB88F" w14:textId="538A1EA9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050EE90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BDCCF06" w14:textId="176731DF" w:rsidR="004A406B" w:rsidRDefault="004A406B" w:rsidP="004201EC">
            <w:r w:rsidRPr="00E40194">
              <w:t>3.06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0FEE24F" w14:textId="74EB0506" w:rsidR="004A406B" w:rsidRDefault="004A406B" w:rsidP="004201EC">
            <w:r>
              <w:t>0.057</w:t>
            </w:r>
            <w:r w:rsidRPr="00B5543D">
              <w:t>-</w:t>
            </w:r>
            <w:r>
              <w:t>304.1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3CD554" w14:textId="06E91A5B" w:rsidR="004A406B" w:rsidRDefault="004A406B" w:rsidP="004201EC">
            <w:r w:rsidRPr="000630B2">
              <w:t>0.596344</w:t>
            </w:r>
          </w:p>
        </w:tc>
      </w:tr>
      <w:tr w:rsidR="004A406B" w14:paraId="4EC5B3C6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A9057B" w14:textId="4837FB3C" w:rsidR="004A406B" w:rsidRDefault="004A406B" w:rsidP="004201EC">
            <w:r w:rsidRPr="00501438">
              <w:rPr>
                <w:b/>
                <w:bCs/>
              </w:rPr>
              <w:t>Alcoh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9441D7E" w14:textId="7C4A3801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52C6B7F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424E996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220279" w14:textId="77777777" w:rsidR="004A406B" w:rsidRDefault="004A406B" w:rsidP="004201EC"/>
        </w:tc>
      </w:tr>
      <w:tr w:rsidR="004A406B" w14:paraId="08A3450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8E8847" w14:textId="0D78C36D" w:rsidR="004A406B" w:rsidRDefault="004A406B" w:rsidP="004201EC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40EBB00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428B31C" w14:textId="7B0DBDD7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86C1749" w14:textId="7622A5B4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C60464" w14:textId="541A23A1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4FC76BDD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9ACE37" w14:textId="6500E0B2" w:rsidR="004A406B" w:rsidRDefault="004A406B" w:rsidP="004201EC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FE5FD2F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52EA873" w14:textId="6C977031" w:rsidR="004A406B" w:rsidRDefault="004A406B" w:rsidP="004201EC">
            <w:r>
              <w:rPr>
                <w:rFonts w:hint="eastAsia"/>
              </w:rPr>
              <w:t>0</w:t>
            </w:r>
            <w:r>
              <w:t>.99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A011C57" w14:textId="15F86D0C" w:rsidR="004A406B" w:rsidRDefault="004A406B" w:rsidP="004201EC">
            <w:r>
              <w:t>0.033</w:t>
            </w:r>
            <w:r w:rsidRPr="00B5543D">
              <w:t>-</w:t>
            </w:r>
            <w:r>
              <w:t>12.6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A92A46" w14:textId="1150413D" w:rsidR="004A406B" w:rsidRDefault="004A406B" w:rsidP="004201EC">
            <w:r w:rsidRPr="000630B2">
              <w:t>0.997178</w:t>
            </w:r>
          </w:p>
        </w:tc>
      </w:tr>
      <w:tr w:rsidR="004A406B" w14:paraId="4120062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81CC1C" w14:textId="05FBAE88" w:rsidR="004A406B" w:rsidRDefault="004A406B" w:rsidP="004201EC"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 xml:space="preserve"> st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E802B4E" w14:textId="3142A889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60A4713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3556192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8CE453" w14:textId="77777777" w:rsidR="004A406B" w:rsidRDefault="004A406B" w:rsidP="004201EC"/>
        </w:tc>
      </w:tr>
      <w:tr w:rsidR="004A406B" w14:paraId="3983A4E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4995413" w14:textId="256D1E54" w:rsidR="004A406B" w:rsidRDefault="004A406B" w:rsidP="004201EC">
            <w:r>
              <w:rPr>
                <w:rFonts w:hint="eastAsia"/>
              </w:rPr>
              <w:t xml:space="preserve"> </w:t>
            </w:r>
            <w: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93B1614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ACAA115" w14:textId="0C9440B3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A9275BA" w14:textId="6D6A2D7A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BB24E8" w14:textId="7629816D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6A3F8216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A5B37B3" w14:textId="79CBCE36" w:rsidR="004A406B" w:rsidRDefault="004A406B" w:rsidP="004201EC">
            <w:r>
              <w:rPr>
                <w:rFonts w:hint="eastAsia"/>
              </w:rPr>
              <w:t xml:space="preserve"> </w:t>
            </w:r>
            <w:r w:rsidRPr="001A7C0D"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8747D74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7FDCA85" w14:textId="5F17EF10" w:rsidR="004A406B" w:rsidRDefault="004A406B" w:rsidP="004201EC">
            <w:r w:rsidRPr="00E40194">
              <w:t>6.58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E4F2210" w14:textId="5D4F53E9" w:rsidR="004A406B" w:rsidRDefault="004A406B" w:rsidP="004201EC">
            <w:r>
              <w:rPr>
                <w:rFonts w:hint="eastAsia"/>
              </w:rPr>
              <w:t>0</w:t>
            </w:r>
            <w:r>
              <w:t>.959-</w:t>
            </w:r>
            <w:r w:rsidRPr="005F2D1E">
              <w:t>5</w:t>
            </w:r>
            <w:r>
              <w:t>8</w:t>
            </w:r>
            <w:r w:rsidRPr="005F2D1E">
              <w:t>.</w:t>
            </w:r>
            <w:r>
              <w:t>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DAA02B" w14:textId="240B037E" w:rsidR="004A406B" w:rsidRDefault="004A406B" w:rsidP="004201EC">
            <w:r w:rsidRPr="000630B2">
              <w:t xml:space="preserve">0.064569 </w:t>
            </w:r>
          </w:p>
        </w:tc>
      </w:tr>
      <w:tr w:rsidR="004A406B" w14:paraId="6A835865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6E788F" w14:textId="35A8B106" w:rsidR="004A406B" w:rsidRPr="00155AFC" w:rsidRDefault="004A406B" w:rsidP="004201EC">
            <w:pPr>
              <w:rPr>
                <w:b/>
                <w:bCs/>
              </w:rPr>
            </w:pPr>
            <w:r w:rsidRPr="00501438">
              <w:rPr>
                <w:b/>
                <w:bCs/>
              </w:rPr>
              <w:t>Molecular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ty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613D560" w14:textId="3305BD80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1ED8C07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121E5AC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74DE5D" w14:textId="77777777" w:rsidR="004A406B" w:rsidRDefault="004A406B" w:rsidP="004201EC"/>
        </w:tc>
      </w:tr>
      <w:tr w:rsidR="004A406B" w14:paraId="505A3EFD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BE306E3" w14:textId="04B256E5" w:rsidR="004A406B" w:rsidRDefault="004A406B" w:rsidP="004201EC">
            <w:r>
              <w:rPr>
                <w:rFonts w:hint="eastAsia"/>
              </w:rPr>
              <w:t xml:space="preserve"> </w:t>
            </w:r>
            <w:r>
              <w:t xml:space="preserve"> HER+/HR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F8C1764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C6A4ADF" w14:textId="7A142341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4C703EF" w14:textId="268DCE66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EEC722" w14:textId="487BCAE6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36C4B5A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12F4F5F" w14:textId="066C26EF" w:rsidR="004A406B" w:rsidRDefault="004A406B" w:rsidP="004201EC">
            <w:r>
              <w:rPr>
                <w:rFonts w:hint="eastAsia"/>
              </w:rPr>
              <w:t xml:space="preserve"> </w:t>
            </w:r>
            <w:r>
              <w:t xml:space="preserve"> HER+/HR+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04B2B8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2493A6C" w14:textId="6C5F249C" w:rsidR="004A406B" w:rsidRDefault="004A406B" w:rsidP="004201EC">
            <w:r w:rsidRPr="00E40194">
              <w:t>1.711</w:t>
            </w:r>
            <w:r w:rsidRPr="00FC6EB9">
              <w:t xml:space="preserve"> 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E532B8E" w14:textId="08F0408C" w:rsidR="004A406B" w:rsidRDefault="004A406B" w:rsidP="004201EC">
            <w:r>
              <w:t>0.113</w:t>
            </w:r>
            <w:r w:rsidRPr="00B5543D">
              <w:t>-</w:t>
            </w:r>
            <w:r>
              <w:t>40.5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BADD32" w14:textId="1945D3D7" w:rsidR="004A406B" w:rsidRDefault="004A406B" w:rsidP="004201EC">
            <w:r w:rsidRPr="000630B2">
              <w:t>0.713240</w:t>
            </w:r>
            <w:r w:rsidRPr="00297EE0">
              <w:t xml:space="preserve"> </w:t>
            </w:r>
          </w:p>
        </w:tc>
      </w:tr>
      <w:tr w:rsidR="004A406B" w14:paraId="6BBBBBF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7AD158" w14:textId="793D7549" w:rsidR="004A406B" w:rsidRDefault="004A406B" w:rsidP="004201EC">
            <w:r>
              <w:rPr>
                <w:rFonts w:hint="eastAsia"/>
              </w:rPr>
              <w:t>Triple</w:t>
            </w:r>
            <w:r>
              <w:t>-</w:t>
            </w:r>
            <w:proofErr w:type="spellStart"/>
            <w:r>
              <w:rPr>
                <w:rFonts w:hint="eastAsia"/>
              </w:rPr>
              <w:t>negtiv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9BDDD7C" w14:textId="45C97073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3E6A095" w14:textId="5BEBBA3A" w:rsidR="004A406B" w:rsidRDefault="004A406B" w:rsidP="004201EC">
            <w:r w:rsidRPr="00E40194">
              <w:t>2.703588e+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AB595B" w14:textId="7D5423B9" w:rsidR="004A406B" w:rsidRDefault="004A406B" w:rsidP="004201EC">
            <w:r w:rsidRPr="000630B2">
              <w:t>1.659747e-33</w:t>
            </w:r>
            <w:r>
              <w:t>-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EB7C8D" w14:textId="77777777" w:rsidR="004A406B" w:rsidRDefault="004A406B" w:rsidP="004201EC">
            <w:r w:rsidRPr="006B04B0">
              <w:t>0.991586</w:t>
            </w:r>
          </w:p>
          <w:p w14:paraId="358FE11C" w14:textId="2815E8F1" w:rsidR="004A406B" w:rsidRDefault="004A406B" w:rsidP="004201EC">
            <w:r w:rsidRPr="00B106A1">
              <w:rPr>
                <w:rFonts w:hint="eastAsia"/>
              </w:rPr>
              <w:t xml:space="preserve"> </w:t>
            </w:r>
          </w:p>
        </w:tc>
      </w:tr>
      <w:tr w:rsidR="004A406B" w14:paraId="6EF07EA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272044" w14:textId="7CB4A063" w:rsidR="004A406B" w:rsidRDefault="004A406B" w:rsidP="004201E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40D9E42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97CFD61" w14:textId="3898305F" w:rsidR="004A406B" w:rsidRDefault="004A406B" w:rsidP="004201EC">
            <w:r w:rsidRPr="0004624B">
              <w:t>0.</w:t>
            </w:r>
            <w:r>
              <w:t>05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B113CF2" w14:textId="1203B4D0" w:rsidR="004A406B" w:rsidRDefault="004A406B" w:rsidP="004201EC">
            <w:r>
              <w:t xml:space="preserve">0.001- </w:t>
            </w:r>
            <w:r w:rsidRPr="000630B2">
              <w:t>2.1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5BC710" w14:textId="2B90F509" w:rsidR="004A406B" w:rsidRDefault="004A406B" w:rsidP="004201EC">
            <w:r w:rsidRPr="006B04B0">
              <w:t>0.131609</w:t>
            </w:r>
          </w:p>
        </w:tc>
      </w:tr>
      <w:tr w:rsidR="004A406B" w14:paraId="2F07B87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380F09" w14:textId="0F630903" w:rsidR="004A406B" w:rsidRDefault="004A406B" w:rsidP="004201EC">
            <w:r>
              <w:rPr>
                <w:rFonts w:hint="eastAsia"/>
              </w:rPr>
              <w:t xml:space="preserve"> </w:t>
            </w:r>
            <w:r>
              <w:t xml:space="preserve"> </w:t>
            </w:r>
            <w:proofErr w:type="spellStart"/>
            <w:r>
              <w:t>L</w:t>
            </w:r>
            <w:r>
              <w:rPr>
                <w:rFonts w:hint="eastAsia"/>
              </w:rPr>
              <w:t>uminal</w:t>
            </w:r>
            <w:r>
              <w:t>B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0A586A3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92B0828" w14:textId="4BB52E31" w:rsidR="004A406B" w:rsidRDefault="004A406B" w:rsidP="004201EC">
            <w:r w:rsidRPr="00E40194">
              <w:t>5.1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E4EAC9" w14:textId="78FDB8F8" w:rsidR="004A406B" w:rsidRDefault="004A406B" w:rsidP="004201EC">
            <w:r>
              <w:rPr>
                <w:rFonts w:hint="eastAsia"/>
              </w:rPr>
              <w:t>0</w:t>
            </w:r>
            <w:r>
              <w:t>.365-107.6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0FC510" w14:textId="049B51EB" w:rsidR="004A406B" w:rsidRDefault="004A406B" w:rsidP="004201EC">
            <w:r w:rsidRPr="006B04B0">
              <w:t>0.249701</w:t>
            </w:r>
          </w:p>
        </w:tc>
      </w:tr>
      <w:tr w:rsidR="004A406B" w14:paraId="1693157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3C091D" w14:textId="5195000B" w:rsidR="004A406B" w:rsidRDefault="004A406B" w:rsidP="004201EC">
            <w:r w:rsidRPr="00501438">
              <w:rPr>
                <w:b/>
                <w:bCs/>
              </w:rPr>
              <w:t>Surge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836889B" w14:textId="5C2F927E" w:rsidR="004A406B" w:rsidRDefault="004A406B" w:rsidP="004201EC">
            <w:r w:rsidRPr="00A841E1">
              <w:t>0.98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F2391CD" w14:textId="2813C63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29D4A1A" w14:textId="19A7E8AD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54E2F2" w14:textId="5995ED44" w:rsidR="004A406B" w:rsidRDefault="004A406B" w:rsidP="004201EC"/>
        </w:tc>
      </w:tr>
      <w:tr w:rsidR="004A406B" w14:paraId="0DA5835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AA3405" w14:textId="3C2189D3" w:rsidR="004A406B" w:rsidRDefault="004A406B" w:rsidP="004201EC">
            <w:r>
              <w:rPr>
                <w:rFonts w:hint="eastAsia"/>
              </w:rPr>
              <w:t xml:space="preserve"> </w:t>
            </w:r>
            <w:r>
              <w:t xml:space="preserve"> 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39A5E7C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4279D80" w14:textId="6DB14A9A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ED22B43" w14:textId="4587E5D0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D29B88" w14:textId="09883DC0" w:rsidR="004A406B" w:rsidRDefault="004A406B" w:rsidP="004201EC"/>
        </w:tc>
      </w:tr>
      <w:tr w:rsidR="004A406B" w14:paraId="5009227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1ACF075" w14:textId="32BED808" w:rsidR="004A406B" w:rsidRDefault="004A406B" w:rsidP="00D62005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2918D67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4EA542E" w14:textId="5E72777B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CAC1F30" w14:textId="685E9BF2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3540F2" w14:textId="10919332" w:rsidR="004A406B" w:rsidRDefault="004A406B" w:rsidP="004201EC"/>
        </w:tc>
      </w:tr>
      <w:tr w:rsidR="004A406B" w14:paraId="3FF38C3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97CCD16" w14:textId="19669F52" w:rsidR="004A406B" w:rsidRDefault="004A406B" w:rsidP="004201EC">
            <w:r w:rsidRPr="00501438">
              <w:rPr>
                <w:b/>
                <w:bCs/>
              </w:rPr>
              <w:t>Anti</w:t>
            </w:r>
            <w:r>
              <w:rPr>
                <w:b/>
                <w:bCs/>
              </w:rPr>
              <w:t>-</w:t>
            </w:r>
            <w:proofErr w:type="spellStart"/>
            <w:r w:rsidRPr="00501438">
              <w:rPr>
                <w:b/>
                <w:bCs/>
              </w:rPr>
              <w:t>strogen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3D48DE7" w14:textId="02BF5390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C548047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0CA07D3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9AEFEF" w14:textId="77777777" w:rsidR="004A406B" w:rsidRDefault="004A406B" w:rsidP="004201EC"/>
        </w:tc>
      </w:tr>
      <w:tr w:rsidR="004A406B" w14:paraId="3952C5E8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565B56" w14:textId="633D8655" w:rsidR="004A406B" w:rsidRDefault="004A406B" w:rsidP="004201EC">
            <w:r>
              <w:rPr>
                <w:rFonts w:hint="eastAsia"/>
              </w:rPr>
              <w:t xml:space="preserve"> </w:t>
            </w:r>
            <w:r>
              <w:t xml:space="preserve"> 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4FAF823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0E4755" w14:textId="4A5744C9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D36204" w14:textId="10F6BEEB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642100" w14:textId="6507066D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5CDA1055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7F2501" w14:textId="4635FCC3" w:rsidR="004A406B" w:rsidRDefault="004A406B" w:rsidP="004201EC">
            <w:pPr>
              <w:ind w:firstLineChars="100" w:firstLine="210"/>
            </w:pPr>
            <w:r>
              <w:t>A</w:t>
            </w:r>
            <w:r>
              <w:rPr>
                <w:rFonts w:hint="eastAsia"/>
              </w:rPr>
              <w:t>romatase</w:t>
            </w:r>
            <w:r>
              <w:t xml:space="preserve"> </w:t>
            </w:r>
            <w:r>
              <w:rPr>
                <w:rFonts w:hint="eastAsia"/>
              </w:rPr>
              <w:t>inhibito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3BB7B65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A7997F9" w14:textId="202EB23D" w:rsidR="004A406B" w:rsidRDefault="004A406B" w:rsidP="004201EC">
            <w:r w:rsidRPr="00E40194">
              <w:t>1.797799e+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5C813D5" w14:textId="3A788921" w:rsidR="004A406B" w:rsidRDefault="004A406B" w:rsidP="004201EC">
            <w:r w:rsidRPr="000630B2">
              <w:t>5.815862e-31</w:t>
            </w:r>
            <w:r>
              <w:t>-</w:t>
            </w:r>
            <w:r w:rsidRPr="000630B2">
              <w:t>N</w:t>
            </w:r>
            <w: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ADAD30" w14:textId="3D318EF4" w:rsidR="004A406B" w:rsidRDefault="004A406B" w:rsidP="004201EC">
            <w:r w:rsidRPr="006B04B0">
              <w:t>0.989522</w:t>
            </w:r>
          </w:p>
        </w:tc>
      </w:tr>
      <w:tr w:rsidR="004A406B" w14:paraId="6F86A0E7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B17D7F" w14:textId="66F7700F" w:rsidR="004A406B" w:rsidRDefault="004A406B" w:rsidP="004201EC">
            <w:r>
              <w:t>A</w:t>
            </w:r>
            <w:r>
              <w:rPr>
                <w:rFonts w:hint="eastAsia"/>
              </w:rPr>
              <w:t>nti</w:t>
            </w:r>
            <w:r>
              <w:t>-E</w:t>
            </w:r>
            <w:r>
              <w:rPr>
                <w:rFonts w:hint="eastAsia"/>
              </w:rPr>
              <w:t>st</w:t>
            </w:r>
            <w:r>
              <w:t>r</w:t>
            </w:r>
            <w:r>
              <w:rPr>
                <w:rFonts w:hint="eastAsia"/>
              </w:rPr>
              <w:t>ogen</w:t>
            </w:r>
            <w:r>
              <w:t xml:space="preserve"> 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8284B34" w14:textId="3D92DAAC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CD9CA1A" w14:textId="45DBCF8D" w:rsidR="004A406B" w:rsidRDefault="004A406B" w:rsidP="004201EC">
            <w:r>
              <w:rPr>
                <w:rFonts w:hint="eastAsia"/>
              </w:rPr>
              <w:t>1</w:t>
            </w:r>
            <w:r>
              <w:t>02.0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A2B3AD6" w14:textId="1CB6309D" w:rsidR="004A406B" w:rsidRDefault="004A406B" w:rsidP="004201EC">
            <w:r w:rsidRPr="000630B2">
              <w:t>1.77e-45</w:t>
            </w:r>
            <w:r>
              <w:t>-</w:t>
            </w:r>
            <w:r w:rsidRPr="000630B2">
              <w:t>1.57e+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7CF317" w14:textId="1473A917" w:rsidR="004A406B" w:rsidRDefault="004A406B" w:rsidP="004201EC">
            <w:r w:rsidRPr="006B04B0">
              <w:t>0.999141</w:t>
            </w:r>
          </w:p>
        </w:tc>
      </w:tr>
      <w:tr w:rsidR="004A406B" w14:paraId="3B003BC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AD7BF2C" w14:textId="610B48CE" w:rsidR="004A406B" w:rsidRDefault="004A406B" w:rsidP="004201EC">
            <w:r>
              <w:t>C</w:t>
            </w:r>
            <w:r>
              <w:rPr>
                <w:rFonts w:hint="eastAsia"/>
              </w:rPr>
              <w:t>ombin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1CDBB32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C93608E" w14:textId="384D3CA3" w:rsidR="004A406B" w:rsidRDefault="004A406B" w:rsidP="004201EC">
            <w:r w:rsidRPr="00E40194">
              <w:t>5.894215e+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CEBF6F0" w14:textId="7D2DDC1A" w:rsidR="004A406B" w:rsidRDefault="004A406B" w:rsidP="004201EC">
            <w:r w:rsidRPr="000630B2">
              <w:t>1.906655e-30</w:t>
            </w:r>
            <w:r>
              <w:t>-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6D165F" w14:textId="384D7ABA" w:rsidR="004A406B" w:rsidRDefault="004A406B" w:rsidP="004201EC">
            <w:r w:rsidRPr="006B04B0">
              <w:t>0.988938</w:t>
            </w:r>
          </w:p>
        </w:tc>
      </w:tr>
      <w:tr w:rsidR="004A406B" w14:paraId="7729392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018E6B" w14:textId="732D6257" w:rsidR="004A406B" w:rsidRDefault="004A406B" w:rsidP="004201EC">
            <w:r w:rsidRPr="00501438">
              <w:rPr>
                <w:b/>
                <w:bCs/>
              </w:rPr>
              <w:t>Chemo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C16BE6" w14:textId="2F228876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05525E7" w14:textId="5AD9DD39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D9BF679" w14:textId="7308C30C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4B347C" w14:textId="322FA06A" w:rsidR="004A406B" w:rsidRDefault="004A406B" w:rsidP="004201EC"/>
        </w:tc>
      </w:tr>
      <w:tr w:rsidR="004A406B" w14:paraId="60386F8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383AC80" w14:textId="29E2C967" w:rsidR="004A406B" w:rsidRDefault="004A406B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7D6E9B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00934C9" w14:textId="6AF0C1F7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3ABBE3" w14:textId="18337D8C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46EE7F" w14:textId="3DC325B3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059072D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1A7AF5" w14:textId="04CBA04D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2EBF3B4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0F10D0A" w14:textId="072B743A" w:rsidR="004A406B" w:rsidRDefault="004A406B" w:rsidP="004201EC">
            <w:r>
              <w:t>39.53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A8E31DD" w14:textId="62D88991" w:rsidR="004A406B" w:rsidRDefault="004A406B" w:rsidP="004201EC">
            <w:r w:rsidRPr="000630B2">
              <w:t>4.951</w:t>
            </w:r>
            <w:r>
              <w:t>-580.1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1BE797" w14:textId="49569893" w:rsidR="004A406B" w:rsidRDefault="004A406B" w:rsidP="004201EC">
            <w:r w:rsidRPr="006B04B0">
              <w:t>0.002024 **</w:t>
            </w:r>
          </w:p>
        </w:tc>
      </w:tr>
      <w:tr w:rsidR="004A406B" w14:paraId="6B037778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9138DB" w14:textId="0ECD77AA" w:rsidR="004A406B" w:rsidRDefault="004A406B" w:rsidP="004201EC">
            <w:r w:rsidRPr="00501438">
              <w:rPr>
                <w:b/>
                <w:bCs/>
              </w:rPr>
              <w:t>Targ</w:t>
            </w:r>
            <w:r>
              <w:rPr>
                <w:rFonts w:hint="eastAsia"/>
                <w:b/>
                <w:bCs/>
              </w:rPr>
              <w:t>e</w:t>
            </w:r>
            <w:r w:rsidRPr="00501438">
              <w:rPr>
                <w:b/>
                <w:bCs/>
              </w:rPr>
              <w:t>t</w:t>
            </w:r>
            <w:r>
              <w:rPr>
                <w:b/>
                <w:bCs/>
              </w:rPr>
              <w:t>ed 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B3EF23E" w14:textId="3DE07FAC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8DFEF59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1EDCD00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DE3E28" w14:textId="77777777" w:rsidR="004A406B" w:rsidRDefault="004A406B" w:rsidP="004201EC"/>
        </w:tc>
      </w:tr>
      <w:tr w:rsidR="004A406B" w14:paraId="4216506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0B2901" w14:textId="493589D2" w:rsidR="004A406B" w:rsidRDefault="004A406B" w:rsidP="004201EC">
            <w:pPr>
              <w:ind w:firstLineChars="100" w:firstLine="210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A3119A6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8B1F31B" w14:textId="498D3BBE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DC85209" w14:textId="4A39C143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000D97" w14:textId="24B80DFE" w:rsidR="004A406B" w:rsidRDefault="004A406B" w:rsidP="004201EC"/>
        </w:tc>
      </w:tr>
      <w:tr w:rsidR="004A406B" w14:paraId="01842FDD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D16F3CD" w14:textId="73872B4B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493F9C2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E14BBC" w14:textId="1D36A36E" w:rsidR="004A406B" w:rsidRDefault="004A406B" w:rsidP="004201EC">
            <w:r>
              <w:t>0.08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D235757" w14:textId="2CC94A0B" w:rsidR="004A406B" w:rsidRDefault="004A406B" w:rsidP="004201EC">
            <w:r w:rsidRPr="006B04B0">
              <w:t>0.114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DAA1F5" w14:textId="0E6EA928" w:rsidR="004A406B" w:rsidRDefault="004A406B" w:rsidP="004201EC">
            <w:r w:rsidRPr="006B04B0">
              <w:t>0.114334</w:t>
            </w:r>
          </w:p>
        </w:tc>
      </w:tr>
      <w:tr w:rsidR="004A406B" w14:paraId="75FEDA6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72CEE80" w14:textId="54EBA4E8" w:rsidR="004A406B" w:rsidRDefault="004A406B" w:rsidP="004201EC">
            <w:r w:rsidRPr="00501438">
              <w:rPr>
                <w:b/>
                <w:bCs/>
              </w:rPr>
              <w:t>G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1C68DB4" w14:textId="11115C99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936F23A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BF791FC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A82E23" w14:textId="77777777" w:rsidR="004A406B" w:rsidRDefault="004A406B" w:rsidP="004201EC"/>
        </w:tc>
      </w:tr>
      <w:tr w:rsidR="004A406B" w14:paraId="281D2C85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0D1AD3" w14:textId="1B54570E" w:rsidR="004A406B" w:rsidRDefault="004A406B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ACAEB18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A9B46A" w14:textId="4870E09E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A7AFEED" w14:textId="2D65E00C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92C1AF" w14:textId="3850ED40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2B4ED71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41AAE9" w14:textId="0C7B5454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C464FCA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06FB322" w14:textId="3CA0BD76" w:rsidR="004A406B" w:rsidRDefault="004A406B" w:rsidP="004201EC">
            <w:r w:rsidRPr="00E40194">
              <w:t>1.4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837D30D" w14:textId="434CDF89" w:rsidR="004A406B" w:rsidRDefault="004A406B" w:rsidP="004201EC">
            <w:r>
              <w:t>0.305-</w:t>
            </w:r>
            <w:r w:rsidRPr="000630B2">
              <w:t>6.9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A8804D" w14:textId="60BD27F7" w:rsidR="004A406B" w:rsidRDefault="004A406B" w:rsidP="004201EC">
            <w:r w:rsidRPr="006B04B0">
              <w:t>0.663943</w:t>
            </w:r>
            <w:r w:rsidRPr="00FD2937">
              <w:t xml:space="preserve"> </w:t>
            </w:r>
          </w:p>
        </w:tc>
      </w:tr>
      <w:tr w:rsidR="004A406B" w14:paraId="5EE8AD4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A9DCA39" w14:textId="1BA95DAC" w:rsidR="004A406B" w:rsidRDefault="004A406B" w:rsidP="004201EC">
            <w:r w:rsidRPr="00501438">
              <w:rPr>
                <w:b/>
                <w:bCs/>
              </w:rPr>
              <w:t>Radiotherap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263A9C6" w14:textId="54685628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474EC32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495F6C8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292E78" w14:textId="77777777" w:rsidR="004A406B" w:rsidRDefault="004A406B" w:rsidP="004201EC"/>
        </w:tc>
      </w:tr>
      <w:tr w:rsidR="004A406B" w14:paraId="4DCDC8B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4D389E" w14:textId="362D7802" w:rsidR="004A406B" w:rsidRDefault="004A406B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81D079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F27B24F" w14:textId="072BC317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0F06061" w14:textId="44A7345C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AE67B7" w14:textId="0B7CB435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5DE02998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99401C" w14:textId="637D433A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43D5E26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1518178" w14:textId="3949B993" w:rsidR="004A406B" w:rsidRDefault="004A406B" w:rsidP="004201EC">
            <w:r w:rsidRPr="00E40194">
              <w:t>3.78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EE08BC4" w14:textId="14CA0CC0" w:rsidR="004A406B" w:rsidRDefault="004A406B" w:rsidP="004201EC">
            <w:r>
              <w:rPr>
                <w:rFonts w:hint="eastAsia"/>
              </w:rPr>
              <w:t>0</w:t>
            </w:r>
            <w:r>
              <w:t>.620-25.6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5EE0BB" w14:textId="118DAFE7" w:rsidR="004A406B" w:rsidRDefault="004A406B" w:rsidP="004201EC">
            <w:r w:rsidRPr="006B04B0">
              <w:t>0.149754</w:t>
            </w:r>
          </w:p>
        </w:tc>
      </w:tr>
      <w:tr w:rsidR="004A406B" w14:paraId="27B6451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A886E1" w14:textId="754242AC" w:rsidR="004A406B" w:rsidRDefault="004A406B" w:rsidP="004201EC">
            <w:r w:rsidRPr="00501438">
              <w:rPr>
                <w:b/>
                <w:bCs/>
              </w:rPr>
              <w:t>Famil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histo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B4B5DB4" w14:textId="6F226291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5566E85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FDAE3FF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6974E5" w14:textId="77777777" w:rsidR="004A406B" w:rsidRDefault="004A406B" w:rsidP="004201EC"/>
        </w:tc>
      </w:tr>
      <w:tr w:rsidR="004A406B" w14:paraId="187DD56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8468C8" w14:textId="5F767C48" w:rsidR="004A406B" w:rsidRDefault="004A406B" w:rsidP="004201EC">
            <w:pPr>
              <w:ind w:firstLineChars="100" w:firstLine="210"/>
            </w:pPr>
            <w:r>
              <w:lastRenderedPageBreak/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B47EB2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76D5BCA" w14:textId="6885A4AD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967283B" w14:textId="51B9B710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7F1CBA" w14:textId="0639E4B6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52BAFE6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E6F9A7E" w14:textId="22D783DE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A86ACB8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B9CB342" w14:textId="06CE5342" w:rsidR="004A406B" w:rsidRDefault="004A406B" w:rsidP="004201EC">
            <w:r w:rsidRPr="00E40194">
              <w:t>6.69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595CF74" w14:textId="66A6E6EE" w:rsidR="004A406B" w:rsidRDefault="004A406B" w:rsidP="004201EC">
            <w:r>
              <w:t>0.422-114.3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448550" w14:textId="1BE95179" w:rsidR="004A406B" w:rsidRDefault="004A406B" w:rsidP="004201EC">
            <w:r w:rsidRPr="006B04B0">
              <w:t>0.175526</w:t>
            </w:r>
          </w:p>
        </w:tc>
      </w:tr>
      <w:tr w:rsidR="004A406B" w14:paraId="44A0C83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ABE223C" w14:textId="243F9EBD" w:rsidR="004A406B" w:rsidRDefault="004A406B" w:rsidP="004201EC">
            <w:r w:rsidRPr="00501438">
              <w:rPr>
                <w:b/>
                <w:bCs/>
              </w:rPr>
              <w:t>History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 w:rsidRPr="00501438">
              <w:rPr>
                <w:b/>
                <w:bCs/>
              </w:rPr>
              <w:t>fractur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B3444D2" w14:textId="614237B1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F40EAC8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87BC0DD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A2BFB0" w14:textId="77777777" w:rsidR="004A406B" w:rsidRDefault="004A406B" w:rsidP="004201EC"/>
        </w:tc>
      </w:tr>
      <w:tr w:rsidR="004A406B" w14:paraId="77F70E0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2E8507" w14:textId="1DD2D0BB" w:rsidR="004A406B" w:rsidRDefault="004A406B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EB25892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AFCE2FC" w14:textId="42229670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9CA075" w14:textId="3AD0ECF9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C48A35" w14:textId="6FFDB5D4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2BBD0DD4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E34A90" w14:textId="66626FFD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9B04C8E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B75C00C" w14:textId="661911CC" w:rsidR="004A406B" w:rsidRDefault="004A406B" w:rsidP="004201EC">
            <w:r w:rsidRPr="00E40194">
              <w:t>9.48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F556BBF" w14:textId="4BB77307" w:rsidR="004A406B" w:rsidRDefault="004A406B" w:rsidP="004201EC">
            <w:r w:rsidRPr="000630B2">
              <w:t>1.504</w:t>
            </w:r>
            <w:r>
              <w:t>-82.1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133AA0" w14:textId="2F985623" w:rsidR="004A406B" w:rsidRDefault="004A406B" w:rsidP="004201EC">
            <w:r w:rsidRPr="006B04B0">
              <w:t>0.023964 *</w:t>
            </w:r>
          </w:p>
        </w:tc>
      </w:tr>
      <w:tr w:rsidR="004A406B" w14:paraId="48F6C27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C841AE" w14:textId="1DC93501" w:rsidR="004A406B" w:rsidRDefault="004A406B" w:rsidP="004201EC">
            <w:r w:rsidRPr="00501438">
              <w:rPr>
                <w:b/>
                <w:bCs/>
              </w:rPr>
              <w:t>Karnofskybelow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38C6483" w14:textId="5528E4BD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BF8C730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1FE4EDD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242045" w14:textId="77777777" w:rsidR="004A406B" w:rsidRDefault="004A406B" w:rsidP="004201EC"/>
        </w:tc>
      </w:tr>
      <w:tr w:rsidR="004A406B" w14:paraId="462F4D5E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8E75EB" w14:textId="41FA3E6B" w:rsidR="004A406B" w:rsidRDefault="004A406B" w:rsidP="004201EC">
            <w:pPr>
              <w:ind w:firstLineChars="100" w:firstLine="210"/>
            </w:pPr>
            <w: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D4E7E6E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755156E" w14:textId="0D2B0307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6240423" w14:textId="4CA8A216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BF911F" w14:textId="631F04D6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2A6F682A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B7F9C6" w14:textId="5A70EB21" w:rsidR="004A406B" w:rsidRDefault="004A406B" w:rsidP="004201EC">
            <w:pPr>
              <w:ind w:firstLineChars="100" w:firstLine="210"/>
            </w:pPr>
            <w: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FF5E69C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79CEC07" w14:textId="4979DDDC" w:rsidR="004A406B" w:rsidRDefault="004A406B" w:rsidP="004201EC">
            <w:r>
              <w:t>0.38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A179E09" w14:textId="555029A1" w:rsidR="004A406B" w:rsidRDefault="004A406B" w:rsidP="004201EC">
            <w:r>
              <w:t xml:space="preserve">0.033- </w:t>
            </w:r>
            <w:r w:rsidRPr="000630B2">
              <w:t>3.0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16A2C7" w14:textId="3799D703" w:rsidR="004A406B" w:rsidRDefault="004A406B" w:rsidP="004201EC">
            <w:r w:rsidRPr="006B04B0">
              <w:t>0.397657</w:t>
            </w:r>
          </w:p>
        </w:tc>
      </w:tr>
      <w:tr w:rsidR="004A406B" w14:paraId="64F083C8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FBCBC2" w14:textId="0E2AD79E" w:rsidR="004A406B" w:rsidRDefault="004A406B" w:rsidP="004201EC">
            <w:r w:rsidRPr="00A357FC">
              <w:rPr>
                <w:rFonts w:hint="eastAsia"/>
                <w:b/>
                <w:bCs/>
              </w:rPr>
              <w:t>B</w:t>
            </w:r>
            <w:r w:rsidRPr="00A357FC">
              <w:rPr>
                <w:b/>
                <w:bCs/>
              </w:rPr>
              <w:t>AL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CC4834D" w14:textId="0792CB96" w:rsidR="004A406B" w:rsidRDefault="004A406B" w:rsidP="004201EC">
            <w:r>
              <w:t>&lt;0.001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9EE1928" w14:textId="77777777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E47FADB" w14:textId="7777777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6F8FE8" w14:textId="77777777" w:rsidR="004A406B" w:rsidRDefault="004A406B" w:rsidP="004201EC"/>
        </w:tc>
      </w:tr>
      <w:tr w:rsidR="004A406B" w14:paraId="053418F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FC7AF3" w14:textId="7494511C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605C0AC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5BD8531" w14:textId="754634C6" w:rsidR="004A406B" w:rsidRDefault="004A406B" w:rsidP="004201EC">
            <w:r w:rsidRPr="00E40194">
              <w:t>1.09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2AB6232" w14:textId="028386C7" w:rsidR="004A406B" w:rsidRDefault="004A406B" w:rsidP="004201EC">
            <w:r>
              <w:t>0.085-10.4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E2F740" w14:textId="54CF5249" w:rsidR="004A406B" w:rsidRDefault="004A406B" w:rsidP="004201EC">
            <w:r w:rsidRPr="006B04B0">
              <w:t>0.937110</w:t>
            </w:r>
          </w:p>
        </w:tc>
      </w:tr>
      <w:tr w:rsidR="004A406B" w14:paraId="224C08FF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AF4102" w14:textId="506AB34E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5DABD0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4952C58" w14:textId="0D6A4867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9D30774" w14:textId="5B97A7A2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D1E507" w14:textId="77D767E5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469AD329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A01F51A" w14:textId="78D687F0" w:rsidR="004A406B" w:rsidRPr="00155AFC" w:rsidRDefault="004A406B" w:rsidP="00D62005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824D7D1" w14:textId="5929EB63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8781995" w14:textId="38380FB4" w:rsidR="004A406B" w:rsidRDefault="004A406B" w:rsidP="004201EC">
            <w:r>
              <w:rPr>
                <w:rFonts w:hint="eastAsia"/>
              </w:rPr>
              <w:t>5</w:t>
            </w:r>
            <w:r>
              <w:t>9.93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7A4CDD" w14:textId="59BF44F4" w:rsidR="004A406B" w:rsidRDefault="004A406B" w:rsidP="004201EC">
            <w:r w:rsidRPr="000630B2">
              <w:t>7.245</w:t>
            </w:r>
            <w:r>
              <w:t>-836.3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E364B1" w14:textId="19C5394E" w:rsidR="004A406B" w:rsidRDefault="004A406B" w:rsidP="004201EC">
            <w:r>
              <w:rPr>
                <w:rFonts w:hint="eastAsia"/>
              </w:rPr>
              <w:t>&lt;</w:t>
            </w:r>
            <w:r>
              <w:t xml:space="preserve">0.01 </w:t>
            </w:r>
            <w:r w:rsidRPr="00872770">
              <w:t>**</w:t>
            </w:r>
            <w:r>
              <w:t>*</w:t>
            </w:r>
          </w:p>
        </w:tc>
      </w:tr>
      <w:tr w:rsidR="004A406B" w14:paraId="4C3B5801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A3A549" w14:textId="74575F4D" w:rsidR="004A406B" w:rsidRDefault="004A406B" w:rsidP="00D62005">
            <w:r w:rsidRPr="00A357FC">
              <w:rPr>
                <w:rFonts w:hint="eastAsia"/>
                <w:b/>
                <w:bCs/>
              </w:rPr>
              <w:t>C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08AFBE" w14:textId="56F01498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14AFE25" w14:textId="5352DC5E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5047722" w14:textId="2CDCD120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5B14D8" w14:textId="2E4F7D56" w:rsidR="004A406B" w:rsidRDefault="004A406B" w:rsidP="004201EC"/>
        </w:tc>
      </w:tr>
      <w:tr w:rsidR="004A406B" w14:paraId="079D0530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AC0308" w14:textId="11A8C225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0FD11D7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7A226F7" w14:textId="586B84CB" w:rsidR="004A406B" w:rsidRDefault="004A406B" w:rsidP="004201EC">
            <w:r w:rsidRPr="00E40194">
              <w:t>2.167947e-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2BDC4F9" w14:textId="2F905A50" w:rsidR="004A406B" w:rsidRDefault="004A406B" w:rsidP="004201EC">
            <w:r w:rsidRPr="000630B2">
              <w:t>NA</w:t>
            </w:r>
            <w:r>
              <w:t xml:space="preserve">- </w:t>
            </w:r>
            <w:r w:rsidRPr="000630B2">
              <w:t>2.1812e+1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B42647" w14:textId="77777777" w:rsidR="004A406B" w:rsidRDefault="004A406B" w:rsidP="004201EC">
            <w:r w:rsidRPr="006B04B0">
              <w:t>0.997385</w:t>
            </w:r>
          </w:p>
          <w:p w14:paraId="653A4604" w14:textId="4FE56DDA" w:rsidR="004A406B" w:rsidRDefault="004A406B" w:rsidP="004201EC"/>
        </w:tc>
      </w:tr>
      <w:tr w:rsidR="004A406B" w14:paraId="7D02424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DCADF9" w14:textId="3C6546EA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60AF164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CDB4B30" w14:textId="0132FDA4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3E063AE" w14:textId="5668D81D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5CCBC6" w14:textId="696E39F4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1838E1C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AB62F81" w14:textId="058D4863" w:rsidR="004A406B" w:rsidRPr="00155AFC" w:rsidRDefault="004A406B" w:rsidP="00D62005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A49563C" w14:textId="181EB198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A7E04A1" w14:textId="6C8FCD76" w:rsidR="004A406B" w:rsidRDefault="004A406B" w:rsidP="004201EC">
            <w:r w:rsidRPr="00E40194">
              <w:t>1.53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F845D3F" w14:textId="63CA1F60" w:rsidR="004A406B" w:rsidRDefault="004A406B" w:rsidP="004201EC">
            <w:r>
              <w:rPr>
                <w:rFonts w:hint="eastAsia"/>
              </w:rPr>
              <w:t>0</w:t>
            </w:r>
            <w:r>
              <w:t>.258-</w:t>
            </w:r>
            <w:r w:rsidRPr="000630B2">
              <w:t>8.7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F9FBAD" w14:textId="5C229B49" w:rsidR="004A406B" w:rsidRDefault="004A406B" w:rsidP="004201EC">
            <w:r w:rsidRPr="006B04B0">
              <w:t>0.628808</w:t>
            </w:r>
          </w:p>
        </w:tc>
      </w:tr>
      <w:tr w:rsidR="004A406B" w14:paraId="7423F74C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9399502" w14:textId="06F62653" w:rsidR="004A406B" w:rsidRDefault="004A406B" w:rsidP="00D62005">
            <w:r w:rsidRPr="00A357FC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1165D26" w14:textId="77777777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200321B" w14:textId="2C28FCCB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8EEB3B" w14:textId="3B76CBE4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E25D59" w14:textId="77777777" w:rsidR="004A406B" w:rsidRDefault="004A406B" w:rsidP="004201EC"/>
        </w:tc>
      </w:tr>
      <w:tr w:rsidR="004A406B" w14:paraId="4340310D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2D301E4" w14:textId="4EDD69F5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3FC553B" w14:textId="1F36B41F" w:rsidR="004A406B" w:rsidRDefault="004A406B" w:rsidP="004201EC">
            <w:r w:rsidRPr="00BB5950">
              <w:t>0.2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25E8443" w14:textId="37DE47FC" w:rsidR="004A406B" w:rsidRDefault="004A406B" w:rsidP="004201EC">
            <w:r w:rsidRPr="00E40194">
              <w:t>8.998370e-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F04D14A" w14:textId="6DB5528D" w:rsidR="004A406B" w:rsidRDefault="004A406B" w:rsidP="004201EC">
            <w:r w:rsidRPr="000630B2">
              <w:t>NA</w:t>
            </w:r>
            <w:r>
              <w:t>-</w:t>
            </w:r>
            <w:r w:rsidRPr="000630B2">
              <w:t>3.8319e+2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DDBA48" w14:textId="364506DD" w:rsidR="004A406B" w:rsidRDefault="004A406B" w:rsidP="004201EC">
            <w:r w:rsidRPr="006B04B0">
              <w:t>0.998268</w:t>
            </w:r>
          </w:p>
        </w:tc>
      </w:tr>
      <w:tr w:rsidR="004A406B" w14:paraId="6F1BD3D2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A691D9" w14:textId="56E725CF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Mediu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135E84E" w14:textId="7CA25069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C1DD432" w14:textId="1732D842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F627687" w14:textId="34B92B78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69F655" w14:textId="373BE191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7606C1C6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9A214B" w14:textId="0A6D0AC4" w:rsidR="004A406B" w:rsidRPr="00155AFC" w:rsidRDefault="004A406B" w:rsidP="00D62005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</w:rPr>
              <w:t>Hi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8FBF36B" w14:textId="1442C504" w:rsidR="004A406B" w:rsidRDefault="004A406B" w:rsidP="004201EC">
            <w:r w:rsidRPr="00BB5950">
              <w:t>0.77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4B61A0E" w14:textId="608CECB0" w:rsidR="004A406B" w:rsidRDefault="004A406B" w:rsidP="004201EC">
            <w:r w:rsidRPr="00E40194">
              <w:t>1.109471e-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91237D1" w14:textId="19610BA9" w:rsidR="004A406B" w:rsidRDefault="004A406B" w:rsidP="004201EC">
            <w:r w:rsidRPr="000630B2">
              <w:t>NA</w:t>
            </w:r>
            <w:r>
              <w:t>-</w:t>
            </w:r>
            <w:r w:rsidRPr="000630B2">
              <w:t>6.6637e+1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F437A0" w14:textId="3B08FF34" w:rsidR="004A406B" w:rsidRDefault="004A406B" w:rsidP="004201EC">
            <w:r w:rsidRPr="00AE654E">
              <w:t>0.</w:t>
            </w:r>
            <w:r w:rsidRPr="006B04B0">
              <w:t>997287</w:t>
            </w:r>
          </w:p>
        </w:tc>
      </w:tr>
      <w:tr w:rsidR="004A406B" w14:paraId="75893C03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44C229" w14:textId="3F25FBB2" w:rsidR="004A406B" w:rsidRDefault="004A406B" w:rsidP="00D62005">
            <w:r w:rsidRPr="00D703AF">
              <w:rPr>
                <w:rFonts w:hint="eastAsia"/>
                <w:b/>
                <w:bCs/>
              </w:rPr>
              <w:t>O</w:t>
            </w:r>
            <w:r w:rsidRPr="00D703AF">
              <w:rPr>
                <w:b/>
                <w:bCs/>
              </w:rPr>
              <w:t>steoporosi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4D99B33" w14:textId="3983F2EB" w:rsidR="004A406B" w:rsidRDefault="004A406B" w:rsidP="004201EC">
            <w:r>
              <w:rPr>
                <w:rFonts w:hint="eastAsia"/>
              </w:rPr>
              <w:t>&lt;</w:t>
            </w:r>
            <w:r w:rsidRPr="00DB4854">
              <w:t>0.001</w:t>
            </w:r>
            <w:r>
              <w:t>*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B23DA8D" w14:textId="160AE5C9" w:rsidR="004A406B" w:rsidRDefault="004A406B" w:rsidP="004201EC"/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9844A23" w14:textId="3B1DFD47" w:rsidR="004A406B" w:rsidRDefault="004A406B" w:rsidP="004201EC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1CDE4F" w14:textId="088A5B8C" w:rsidR="004A406B" w:rsidRDefault="004A406B" w:rsidP="004201EC"/>
        </w:tc>
      </w:tr>
      <w:tr w:rsidR="004A406B" w14:paraId="778CE50B" w14:textId="77777777" w:rsidTr="004201EC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D02B96" w14:textId="346D8441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924F3EE" w14:textId="68776EC1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9AED485" w14:textId="71D942D3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31BAABD" w14:textId="20E69E27" w:rsidR="004A406B" w:rsidRDefault="004A406B" w:rsidP="004201EC"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71E5E2" w14:textId="2E4CD54F" w:rsidR="004A406B" w:rsidRDefault="004A406B" w:rsidP="004201EC">
            <w:r>
              <w:rPr>
                <w:rFonts w:hint="eastAsia"/>
              </w:rPr>
              <w:t>-</w:t>
            </w:r>
          </w:p>
        </w:tc>
      </w:tr>
      <w:tr w:rsidR="004A406B" w14:paraId="77658EB0" w14:textId="77777777" w:rsidTr="006A539D">
        <w:tc>
          <w:tcPr>
            <w:tcW w:w="21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3BBDF2" w14:textId="19DC632E" w:rsidR="004A406B" w:rsidRDefault="004A406B" w:rsidP="004201EC">
            <w:pPr>
              <w:ind w:firstLineChars="100" w:firstLine="21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F2DCEE" w14:textId="36D5A524" w:rsidR="004A406B" w:rsidRDefault="004A406B" w:rsidP="004201EC"/>
        </w:tc>
        <w:tc>
          <w:tcPr>
            <w:tcW w:w="15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128594" w14:textId="099F9B87" w:rsidR="004A406B" w:rsidRDefault="004A406B" w:rsidP="004201EC">
            <w:r w:rsidRPr="00E40194">
              <w:t>6.45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9B66EB" w14:textId="65610400" w:rsidR="004A406B" w:rsidRDefault="004A406B" w:rsidP="004201EC">
            <w:r w:rsidRPr="000630B2">
              <w:t>1.284</w:t>
            </w:r>
            <w:r>
              <w:t>-39.4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C80B47" w14:textId="0DB4F131" w:rsidR="004A406B" w:rsidRDefault="004A406B" w:rsidP="004201EC">
            <w:r w:rsidRPr="006B04B0">
              <w:t>0.029193 *</w:t>
            </w:r>
          </w:p>
        </w:tc>
      </w:tr>
    </w:tbl>
    <w:p w14:paraId="1906BF38" w14:textId="77777777" w:rsidR="005D1B70" w:rsidRDefault="005D1B70" w:rsidP="005D1B70">
      <w:pPr>
        <w:rPr>
          <w:rFonts w:ascii="等线" w:eastAsia="等线" w:hAnsi="等线"/>
          <w:noProof/>
          <w:sz w:val="24"/>
          <w:szCs w:val="24"/>
        </w:rPr>
      </w:pPr>
      <w:r>
        <w:rPr>
          <w:rFonts w:ascii="等线" w:eastAsia="等线" w:hAnsi="等线" w:hint="eastAsia"/>
          <w:noProof/>
          <w:sz w:val="24"/>
          <w:szCs w:val="24"/>
        </w:rPr>
        <w:t>T</w:t>
      </w:r>
      <w:r>
        <w:rPr>
          <w:rFonts w:ascii="等线" w:eastAsia="等线" w:hAnsi="等线"/>
          <w:noProof/>
          <w:sz w:val="24"/>
          <w:szCs w:val="24"/>
        </w:rPr>
        <w:t>able S9.</w:t>
      </w:r>
      <w:r w:rsidRPr="006C3473">
        <w:rPr>
          <w:rFonts w:ascii="等线" w:eastAsia="等线" w:hAnsi="等线"/>
          <w:noProof/>
          <w:sz w:val="24"/>
          <w:szCs w:val="24"/>
        </w:rPr>
        <w:t xml:space="preserve"> </w:t>
      </w:r>
      <w:r w:rsidRPr="007A5990">
        <w:rPr>
          <w:rFonts w:ascii="等线" w:eastAsia="等线" w:hAnsi="等线"/>
          <w:noProof/>
          <w:sz w:val="24"/>
          <w:szCs w:val="24"/>
        </w:rPr>
        <w:t>Univariate</w:t>
      </w:r>
      <w:r>
        <w:rPr>
          <w:rFonts w:ascii="等线" w:eastAsia="等线" w:hAnsi="等线"/>
          <w:noProof/>
          <w:sz w:val="24"/>
          <w:szCs w:val="24"/>
        </w:rPr>
        <w:t xml:space="preserve"> and m</w:t>
      </w:r>
      <w:r w:rsidRPr="007A5990">
        <w:rPr>
          <w:rFonts w:ascii="等线" w:eastAsia="等线" w:hAnsi="等线"/>
          <w:noProof/>
          <w:sz w:val="24"/>
          <w:szCs w:val="24"/>
        </w:rPr>
        <w:t xml:space="preserve">ultivariate logistic analyses of </w:t>
      </w:r>
      <w:r>
        <w:rPr>
          <w:rFonts w:ascii="等线" w:eastAsia="等线" w:hAnsi="等线"/>
          <w:noProof/>
          <w:sz w:val="24"/>
          <w:szCs w:val="24"/>
        </w:rPr>
        <w:t>prognosis</w:t>
      </w:r>
      <w:r w:rsidRPr="007A5990">
        <w:rPr>
          <w:rFonts w:ascii="等线" w:eastAsia="等线" w:hAnsi="等线"/>
          <w:noProof/>
          <w:sz w:val="24"/>
          <w:szCs w:val="24"/>
        </w:rPr>
        <w:t xml:space="preserve"> in </w:t>
      </w:r>
      <w:r>
        <w:rPr>
          <w:rFonts w:ascii="等线" w:eastAsia="等线" w:hAnsi="等线"/>
          <w:noProof/>
          <w:sz w:val="24"/>
          <w:szCs w:val="24"/>
        </w:rPr>
        <w:t xml:space="preserve">breast cancer </w:t>
      </w:r>
      <w:r w:rsidRPr="007A5990">
        <w:rPr>
          <w:rFonts w:ascii="等线" w:eastAsia="等线" w:hAnsi="等线"/>
          <w:noProof/>
          <w:sz w:val="24"/>
          <w:szCs w:val="24"/>
        </w:rPr>
        <w:t>patients.</w:t>
      </w:r>
    </w:p>
    <w:p w14:paraId="514CF501" w14:textId="77777777" w:rsidR="005D1B70" w:rsidRPr="005D1B70" w:rsidRDefault="005D1B70">
      <w:pPr>
        <w:rPr>
          <w:rFonts w:ascii="等线" w:eastAsia="等线" w:hAnsi="等线" w:hint="eastAsia"/>
          <w:noProof/>
          <w:sz w:val="24"/>
          <w:szCs w:val="24"/>
        </w:rPr>
      </w:pPr>
    </w:p>
    <w:sectPr w:rsidR="005D1B70" w:rsidRPr="005D1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0F133" w14:textId="77777777" w:rsidR="00B77AAE" w:rsidRDefault="00B77AAE" w:rsidP="003A4DCD">
      <w:r>
        <w:separator/>
      </w:r>
    </w:p>
  </w:endnote>
  <w:endnote w:type="continuationSeparator" w:id="0">
    <w:p w14:paraId="5B656765" w14:textId="77777777" w:rsidR="00B77AAE" w:rsidRDefault="00B77AAE" w:rsidP="003A4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03F7C" w14:textId="77777777" w:rsidR="00B77AAE" w:rsidRDefault="00B77AAE" w:rsidP="003A4DCD">
      <w:r>
        <w:separator/>
      </w:r>
    </w:p>
  </w:footnote>
  <w:footnote w:type="continuationSeparator" w:id="0">
    <w:p w14:paraId="7741EC1D" w14:textId="77777777" w:rsidR="00B77AAE" w:rsidRDefault="00B77AAE" w:rsidP="003A4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F2"/>
    <w:rsid w:val="000205D3"/>
    <w:rsid w:val="00032C6D"/>
    <w:rsid w:val="00045807"/>
    <w:rsid w:val="0006538F"/>
    <w:rsid w:val="000A4C1F"/>
    <w:rsid w:val="000D28F8"/>
    <w:rsid w:val="000F7D39"/>
    <w:rsid w:val="00116AB9"/>
    <w:rsid w:val="00116FFA"/>
    <w:rsid w:val="00130FB7"/>
    <w:rsid w:val="00133C76"/>
    <w:rsid w:val="001452FC"/>
    <w:rsid w:val="001A0920"/>
    <w:rsid w:val="001A7BD5"/>
    <w:rsid w:val="001B537B"/>
    <w:rsid w:val="001E7046"/>
    <w:rsid w:val="001F2CCC"/>
    <w:rsid w:val="002038E9"/>
    <w:rsid w:val="00214F76"/>
    <w:rsid w:val="002401C9"/>
    <w:rsid w:val="002567F2"/>
    <w:rsid w:val="002B6F9F"/>
    <w:rsid w:val="002D7217"/>
    <w:rsid w:val="0037638F"/>
    <w:rsid w:val="00384C2D"/>
    <w:rsid w:val="00385072"/>
    <w:rsid w:val="003911CD"/>
    <w:rsid w:val="003A4DCD"/>
    <w:rsid w:val="003C0871"/>
    <w:rsid w:val="003C362E"/>
    <w:rsid w:val="00433B59"/>
    <w:rsid w:val="00444894"/>
    <w:rsid w:val="00474EDC"/>
    <w:rsid w:val="00484D45"/>
    <w:rsid w:val="004A406B"/>
    <w:rsid w:val="00500FCB"/>
    <w:rsid w:val="00534018"/>
    <w:rsid w:val="005374A0"/>
    <w:rsid w:val="00542A97"/>
    <w:rsid w:val="005446E2"/>
    <w:rsid w:val="005714D4"/>
    <w:rsid w:val="005972A4"/>
    <w:rsid w:val="005A41E8"/>
    <w:rsid w:val="005D1B70"/>
    <w:rsid w:val="00630837"/>
    <w:rsid w:val="006A4908"/>
    <w:rsid w:val="006A6F50"/>
    <w:rsid w:val="006B3624"/>
    <w:rsid w:val="006F4AA9"/>
    <w:rsid w:val="006F5D67"/>
    <w:rsid w:val="00710C0E"/>
    <w:rsid w:val="00794004"/>
    <w:rsid w:val="007D3207"/>
    <w:rsid w:val="007E1A6B"/>
    <w:rsid w:val="007F6CEE"/>
    <w:rsid w:val="00806CC1"/>
    <w:rsid w:val="0085421C"/>
    <w:rsid w:val="008762F8"/>
    <w:rsid w:val="0088414A"/>
    <w:rsid w:val="00892744"/>
    <w:rsid w:val="00895E9A"/>
    <w:rsid w:val="008F502C"/>
    <w:rsid w:val="008F7B67"/>
    <w:rsid w:val="00917604"/>
    <w:rsid w:val="009A7889"/>
    <w:rsid w:val="00A1497F"/>
    <w:rsid w:val="00A40B68"/>
    <w:rsid w:val="00A41B70"/>
    <w:rsid w:val="00A4739C"/>
    <w:rsid w:val="00A64465"/>
    <w:rsid w:val="00A65D07"/>
    <w:rsid w:val="00AA15F8"/>
    <w:rsid w:val="00AA7E3F"/>
    <w:rsid w:val="00AC3D0A"/>
    <w:rsid w:val="00B10E47"/>
    <w:rsid w:val="00B552C3"/>
    <w:rsid w:val="00B77AAE"/>
    <w:rsid w:val="00B8198D"/>
    <w:rsid w:val="00B866BA"/>
    <w:rsid w:val="00BA6147"/>
    <w:rsid w:val="00BF35B7"/>
    <w:rsid w:val="00BF3623"/>
    <w:rsid w:val="00BF3F5D"/>
    <w:rsid w:val="00CB6739"/>
    <w:rsid w:val="00D62005"/>
    <w:rsid w:val="00DC0620"/>
    <w:rsid w:val="00DD67D5"/>
    <w:rsid w:val="00DE1E9F"/>
    <w:rsid w:val="00DE5F00"/>
    <w:rsid w:val="00E47CFA"/>
    <w:rsid w:val="00E70A16"/>
    <w:rsid w:val="00ED0BD9"/>
    <w:rsid w:val="00EF3C47"/>
    <w:rsid w:val="00F0000F"/>
    <w:rsid w:val="00F6691B"/>
    <w:rsid w:val="00F66BA0"/>
    <w:rsid w:val="00F768D4"/>
    <w:rsid w:val="00FB2D58"/>
    <w:rsid w:val="00FC456E"/>
    <w:rsid w:val="00FD6029"/>
    <w:rsid w:val="00FE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2A2FE"/>
  <w15:chartTrackingRefBased/>
  <w15:docId w15:val="{596AEC44-D6E0-4844-8479-AB113BB9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D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47CFA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D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DCD"/>
    <w:rPr>
      <w:sz w:val="18"/>
      <w:szCs w:val="18"/>
    </w:rPr>
  </w:style>
  <w:style w:type="table" w:styleId="a8">
    <w:name w:val="Table Grid"/>
    <w:basedOn w:val="a1"/>
    <w:uiPriority w:val="39"/>
    <w:rsid w:val="003A4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446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8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4287B-29AF-4F39-BC4B-E8696CEF8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Pages>16</Pages>
  <Words>2844</Words>
  <Characters>16214</Characters>
  <Application>Microsoft Office Word</Application>
  <DocSecurity>0</DocSecurity>
  <Lines>135</Lines>
  <Paragraphs>38</Paragraphs>
  <ScaleCrop>false</ScaleCrop>
  <Company/>
  <LinksUpToDate>false</LinksUpToDate>
  <CharactersWithSpaces>1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力宸</dc:creator>
  <cp:keywords/>
  <dc:description/>
  <cp:lastModifiedBy>姬 力宸</cp:lastModifiedBy>
  <cp:revision>28</cp:revision>
  <dcterms:created xsi:type="dcterms:W3CDTF">2022-06-17T14:34:00Z</dcterms:created>
  <dcterms:modified xsi:type="dcterms:W3CDTF">2022-07-13T14:47:00Z</dcterms:modified>
</cp:coreProperties>
</file>